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rPr>
            </w:pPr>
            <w:r>
              <w:rPr>
                <w:rFonts w:cs="Times New Roman" w:ascii="Times New Roman" w:hAnsi="Times New Roman"/>
                <w:b/>
                <w:bCs/>
                <w:color w:val="FFFFFF"/>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jc w:val="center"/>
              <w:rPr>
                <w:b/>
                <w:b/>
              </w:rPr>
            </w:pPr>
            <w:r>
              <w:rPr>
                <w:b/>
              </w:rPr>
              <w:t>Barriers facing persons with disability in accessing sexual and reproductive health services in Sub-Saharan Africa: a systematic review</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jc w:val="both"/>
              <w:rPr>
                <w:b/>
                <w:b/>
              </w:rPr>
            </w:pPr>
            <w:r>
              <w:rPr>
                <w:b/>
              </w:rPr>
              <w:t xml:space="preserve">Background: </w:t>
            </w:r>
            <w:r>
              <w:rPr/>
              <w:t xml:space="preserve">There is evidence that persons with disabilities often encounter grave barriers when accessing sexual and reproductive health services. </w:t>
            </w:r>
            <w:r>
              <w:rPr>
                <w:color w:val="333333"/>
              </w:rPr>
              <w:t xml:space="preserve">To the best of our knowledge, however, no systematic review has been conducted to pull together these pieces of research evidence for us to understand the nature, magnitude and extent of these barriers in different settings in </w:t>
            </w:r>
            <w:r>
              <w:rPr/>
              <w:t>sub-Saharan Africa</w:t>
            </w:r>
            <w:r>
              <w:rPr>
                <w:color w:val="333333"/>
              </w:rPr>
              <w:t xml:space="preserve">. We do not yet have a good understanding of the strength/quality of the evidence that exist on the </w:t>
            </w:r>
            <w:r>
              <w:rPr/>
              <w:t>barriers persons with disabilities face when accessing sexual and reproductive health services in sub-Saharan Africa. We therefore conducted a systematic review to examine the barriers persons with disabilities face in accessing sexual and reproductive health services in sub-Saharan Africa.</w:t>
            </w:r>
          </w:p>
          <w:p>
            <w:pPr>
              <w:pStyle w:val="Normal"/>
              <w:jc w:val="both"/>
              <w:rPr>
                <w:b/>
                <w:b/>
              </w:rPr>
            </w:pPr>
            <w:r>
              <w:rPr>
                <w:b/>
              </w:rPr>
              <w:t xml:space="preserve">Methods: </w:t>
            </w:r>
            <w:r>
              <w:rPr/>
              <w:t xml:space="preserve">A systematic review was conducted using PRISMA guidelines (PROSPEROO protocol registration number: </w:t>
            </w:r>
            <w:r>
              <w:rPr>
                <w:bCs/>
              </w:rPr>
              <w:t>CRD42017074843)</w:t>
            </w:r>
            <w:r>
              <w:rPr/>
              <w:t xml:space="preserve">. An electronic search was conducted in Medline, EMBASE, CINAHL, PsycINFO, and Web of Science from 2001 to 2020. Manual search of reference list was also conducted. Studies were included if they reported on barriers persons with disability face in accessing sexual and reproductive health services. The Critical Appraisal Skills Programme and Centre for Evidence Based Management (CEBMa) appraisal tools were used to assess methodological quality of eligible studies. </w:t>
            </w:r>
          </w:p>
          <w:p>
            <w:pPr>
              <w:pStyle w:val="Normal"/>
              <w:jc w:val="both"/>
              <w:rPr>
                <w:b/>
                <w:b/>
              </w:rPr>
            </w:pPr>
            <w:r>
              <w:rPr>
                <w:b/>
              </w:rPr>
              <w:t>Findings</w:t>
            </w:r>
          </w:p>
          <w:p>
            <w:pPr>
              <w:pStyle w:val="Normal"/>
              <w:jc w:val="both"/>
              <w:rPr/>
            </w:pPr>
            <w:r>
              <w:rPr/>
              <w:t xml:space="preserve">A total of 1061 studies were identified. Only 26 studies covering 12 sub-Saharan African countries were eligible for analysis. A total of 33 specific barriers including inaccessible physical health infrastructure and stigma and discrimination were identified. These barriers were further categorised into five levels: broader national level barriers; healthcare system/institutional barriers; individual level barriers; community level barriers; and economic barriers. </w:t>
            </w:r>
          </w:p>
          <w:p>
            <w:pPr>
              <w:pStyle w:val="Normal"/>
              <w:jc w:val="both"/>
              <w:rPr>
                <w:b/>
                <w:b/>
              </w:rPr>
            </w:pPr>
            <w:r>
              <w:rPr>
                <w:b/>
              </w:rPr>
              <w:t>Conclusion</w:t>
            </w:r>
          </w:p>
          <w:p>
            <w:pPr>
              <w:pStyle w:val="Normal"/>
              <w:spacing w:before="0" w:after="120"/>
              <w:jc w:val="both"/>
              <w:rPr/>
            </w:pPr>
            <w:r>
              <w:rPr>
                <w:bCs/>
              </w:rPr>
              <w:t xml:space="preserve">Persons with disabilities face a myriad of </w:t>
            </w:r>
            <w:r>
              <w:rPr>
                <w:bCs/>
                <w:iCs/>
              </w:rPr>
              <w:t xml:space="preserve">demand and supply side barriers to </w:t>
            </w:r>
            <w:r>
              <w:rPr>
                <w:bCs/>
              </w:rPr>
              <w:t xml:space="preserve">accessing sexual and reproductive healthcare in sub-Saharan Africa. Multilevel interventions are urgently needed </w:t>
            </w:r>
            <w:r>
              <w:rPr>
                <w:bCs/>
                <w:iCs/>
              </w:rPr>
              <w:t>to address these barriers</w:t>
            </w:r>
            <w:r>
              <w:rPr>
                <w:bCs/>
              </w:rPr>
              <w:t xml:space="preserve"> </w:t>
            </w:r>
          </w:p>
          <w:p>
            <w:pPr>
              <w:pStyle w:val="Normal"/>
              <w:spacing w:before="0" w:after="120"/>
              <w:jc w:val="both"/>
              <w:rPr>
                <w:bCs/>
              </w:rPr>
            </w:pPr>
            <w:r>
              <w:rPr>
                <w:bCs/>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jc w:val="both"/>
              <w:rPr/>
            </w:pPr>
            <w:r>
              <w:rPr>
                <w:color w:val="000000"/>
              </w:rPr>
              <w:t>Persons with disabilities (PWDs) constitute more than 15% of the world’s population</w:t>
            </w:r>
            <w:r>
              <w:fldChar w:fldCharType="begin"/>
            </w:r>
            <w:r>
              <w:rPr>
                <w:vertAlign w:val="superscript"/>
                <w:color w:val="000000"/>
                <w:lang w:val="en-US" w:eastAsia="en-US"/>
              </w:rPr>
              <w:instrText xml:space="preserve">ADDIN CSL_CITATION {"citationItems":[{"id":"ITEM-1","itemData":{"ISBN":"9241564180","author":[{"dropping-particle":"","family":"World Health Organization","given":"","non-dropping-particle":"","parse-names":false,"suffix":""}],"id":"ITEM-1","issued":{"date-parts":[["2011"]]},"publisher":"World Health Organization","title":"World report on disability 2011","type":"book"},"uris":["http://www.mendeley.com/documents/?uuid=c840a386-22d3-475a-bf32-9de43989ebf1"]}],"mendeley":{"formattedCitation":"&lt;sup&gt;1&lt;/sup&gt;","manualFormatting":"1","plainTextFormattedCitation":"1","previouslyFormattedCitation":"&lt;sup&gt;1&lt;/sup&gt;"},"properties":{"noteIndex":0},"schema":"https://github.com/citation-style-language/schema/raw/master/csl-citation.json"}</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1</w:t>
            </w:r>
            <w:r>
              <w:rPr>
                <w:color w:val="000000"/>
                <w:vertAlign w:val="superscript"/>
                <w:lang w:val="en-US" w:eastAsia="en-US"/>
              </w:rPr>
            </w:r>
            <w:r>
              <w:rPr>
                <w:vertAlign w:val="superscript"/>
                <w:color w:val="000000"/>
                <w:lang w:val="en-US" w:eastAsia="en-US"/>
              </w:rPr>
              <w:fldChar w:fldCharType="end"/>
            </w:r>
            <w:r>
              <w:rPr>
                <w:color w:val="000000"/>
              </w:rPr>
              <w:t>.</w:t>
            </w:r>
            <w:r>
              <w:rPr>
                <w:rFonts w:eastAsia="MS Mincho;ＭＳ 明朝"/>
                <w:bCs/>
                <w:color w:val="1C1C1C"/>
              </w:rPr>
              <w:t xml:space="preserve"> Disability</w:t>
            </w:r>
            <w:r>
              <w:rPr>
                <w:rFonts w:eastAsia="MS Mincho;ＭＳ 明朝"/>
                <w:color w:val="1C1C1C"/>
              </w:rPr>
              <w:t xml:space="preserve"> is the consequence of an impairment that could be physical, cognitive, mental, sensory, emotional, developmental, or some combination of these that result in restrictions on an individual's ability to participate in their everyday society</w:t>
            </w:r>
            <w:r>
              <w:fldChar w:fldCharType="begin"/>
            </w:r>
            <w:r>
              <w:rPr>
                <w:vertAlign w:val="superscript"/>
                <w:rFonts w:eastAsia="MS Mincho;ＭＳ 明朝"/>
                <w:color w:val="1C1C1C"/>
                <w:lang w:val="en-US" w:eastAsia="en-US"/>
              </w:rPr>
              <w:instrText xml:space="preserve">ADDIN CSL_CITATION {"citationItems":[{"id":"ITEM-1","itemData":{"ISBN":"9241564180","author":[{"dropping-particle":"","family":"World Health Organization","given":"","non-dropping-particle":"","parse-names":false,"suffix":""}],"id":"ITEM-1","issued":{"date-parts":[["2011"]]},"publisher":"World Health Organization","title":"World report on disability 2011","type":"book"},"uris":["http://www.mendeley.com/documents/?uuid=c840a386-22d3-475a-bf32-9de43989ebf1"]}],"mendeley":{"formattedCitation":"&lt;sup&gt;1&lt;/sup&gt;","manualFormatting":"1","plainTextFormattedCitation":"1","previouslyFormattedCitation":"&lt;sup&gt;1&lt;/sup&gt;"},"properties":{"noteIndex":0},"schema":"https://github.com/citation-style-language/schema/raw/master/csl-citation.json"}</w:instrText>
            </w:r>
            <w:r>
              <w:rPr>
                <w:rFonts w:eastAsia="MS Mincho;ＭＳ 明朝"/>
                <w:color w:val="1C1C1C"/>
                <w:vertAlign w:val="superscript"/>
                <w:lang w:val="en-US" w:eastAsia="en-US"/>
              </w:rPr>
            </w:r>
            <w:r>
              <w:rPr>
                <w:vertAlign w:val="superscript"/>
                <w:rFonts w:eastAsia="MS Mincho;ＭＳ 明朝"/>
                <w:color w:val="1C1C1C"/>
                <w:lang w:val="en-US" w:eastAsia="en-US"/>
              </w:rPr>
              <w:fldChar w:fldCharType="separate"/>
            </w:r>
            <w:r>
              <w:rPr>
                <w:rFonts w:eastAsia="MS Mincho;ＭＳ 明朝"/>
                <w:color w:val="1C1C1C"/>
                <w:vertAlign w:val="superscript"/>
                <w:lang w:val="en-US" w:eastAsia="en-US"/>
              </w:rPr>
              <w:t>1</w:t>
            </w:r>
            <w:r>
              <w:rPr>
                <w:rFonts w:eastAsia="MS Mincho;ＭＳ 明朝"/>
                <w:color w:val="1C1C1C"/>
                <w:vertAlign w:val="superscript"/>
                <w:lang w:val="en-US" w:eastAsia="en-US"/>
              </w:rPr>
            </w:r>
            <w:r>
              <w:rPr>
                <w:vertAlign w:val="superscript"/>
                <w:rFonts w:eastAsia="MS Mincho;ＭＳ 明朝"/>
                <w:color w:val="1C1C1C"/>
                <w:lang w:val="en-US" w:eastAsia="en-US"/>
              </w:rPr>
              <w:fldChar w:fldCharType="end"/>
            </w:r>
            <w:r>
              <w:rPr>
                <w:rFonts w:eastAsia="MS Mincho;ＭＳ 明朝"/>
                <w:color w:val="231F20"/>
              </w:rPr>
              <w:t>.</w:t>
            </w:r>
          </w:p>
          <w:p>
            <w:pPr>
              <w:pStyle w:val="Normal"/>
              <w:widowControl w:val="false"/>
              <w:autoSpaceDE w:val="false"/>
              <w:spacing w:before="0" w:after="120"/>
              <w:ind w:firstLine="720"/>
              <w:jc w:val="both"/>
              <w:rPr/>
            </w:pPr>
            <w:r>
              <w:rPr>
                <w:rFonts w:eastAsia="MS Mincho;ＭＳ 明朝"/>
              </w:rPr>
              <w:t>PWDs are one of the most marginalised and socially excluded groups in many countries</w:t>
            </w:r>
            <w:r>
              <w:fldChar w:fldCharType="begin"/>
            </w:r>
            <w:r>
              <w:rPr>
                <w:vertAlign w:val="superscript"/>
                <w:rFonts w:eastAsia="MS Mincho;ＭＳ 明朝"/>
                <w:lang w:val="en-US" w:eastAsia="en-US"/>
              </w:rPr>
              <w:instrText xml:space="preserve">ADDIN CSL_CITATION {"citationItems":[{"id":"ITEM-1","itemData":{"author":[{"dropping-particle":"","family":"MacKay","given":"Don","non-dropping-particle":"","parse-names":false,"suffix":""}],"container-title":"Syracuse J. Int'l L. &amp; Com.","id":"ITEM-1","issued":{"date-parts":[["2006"]]},"page":"323","publisher":"HeinOnline","title":"The United Nations Convention on the rights of persons with disabilities","type":"article-journal","volume":"34"},"uris":["http://www.mendeley.com/documents/?uuid=8b49a116-24a4-4351-8a99-4487d8be1cc2"]},{"id":"ITEM-2","itemData":{"ISSN":"1541-0048","author":[{"dropping-particle":"","family":"Hosseinpoor","given":"Ahmad R","non-dropping-particle":"","parse-names":false,"suffix":""},{"dropping-particle":"","family":"Stewart Williams","given":"Jennifer A","non-dropping-particle":"","parse-names":false,"suffix":""},{"dropping-particle":"","family":"Gautam","given":"Jeny","non-dropping-particle":"","parse-names":false,"suffix":""},{"dropping-particle":"","family":"Posarac","given":"Aleksandra","non-dropping-particle":"","parse-names":false,"suffix":""},{"dropping-particle":"","family":"Officer","given":"Alana","non-dropping-particle":"","parse-names":false,"suffix":""},{"dropping-particle":"","family":"Verdes","given":"Emese","non-dropping-particle":"","parse-names":false,"suffix":""},{"dropping-particle":"","family":"Kostanjsek","given":"Nenad","non-dropping-particle":"","parse-names":false,"suffix":""},{"dropping-particle":"","family":"Chatterji","given":"Somnath","non-dropping-particle":"","parse-names":false,"suffix":""}],"container-title":"American journal of public health","id":"ITEM-2","issue":"7","issued":{"date-parts":[["2013"]]},"page":"1278-1286","publisher":"American Public Health Association","title":"Socioeconomic inequality in disability among adults: a multicountry study using the World Health Survey","type":"article-journal","volume":"103"},"uris":["http://www.mendeley.com/documents/?uuid=a3d33b40-c382-4d19-961c-384eb257ab83"]},{"id":"ITEM-3","itemData":{"ISSN":"0305-750X","author":[{"dropping-particle":"","family":"Mitra","given":"Sophie","non-dropping-particle":"","parse-names":false,"suffix":""},{"dropping-particle":"","family":"Posarac","given":"Aleksandra","non-dropping-particle":"","parse-names":false,"suffix":""},{"dropping-particle":"","family":"Vick","given":"Brandon","non-dropping-particle":"","parse-names":false,"suffix":""}],"container-title":"World Development","id":"ITEM-3","issued":{"date-parts":[["2013"]]},"page":"1-18","publisher":"Elsevier","title":"Disability and poverty in developing countries: a multidimensional study","type":"article-journal","volume":"41"},"uris":["http://www.mendeley.com/documents/?uuid=81a54ebc-6c58-4797-9928-427fbd8bb2fc"]}],"mendeley":{"formattedCitation":"&lt;sup&gt;2–4&lt;/sup&gt;","manualFormatting":"2–4","plainTextFormattedCitation":"2–4","previouslyFormattedCitation":"&lt;sup&gt;2–4&lt;/sup&gt;"},"properties":{"noteIndex":0},"schema":"https://github.com/citation-style-language/schema/raw/master/csl-citation.json"}</w:instrText>
            </w:r>
            <w:r>
              <w:rPr>
                <w:rFonts w:eastAsia="MS Mincho;ＭＳ 明朝"/>
                <w:vertAlign w:val="superscript"/>
                <w:lang w:val="en-US" w:eastAsia="en-US"/>
              </w:rPr>
            </w:r>
            <w:r>
              <w:rPr>
                <w:vertAlign w:val="superscript"/>
                <w:rFonts w:eastAsia="MS Mincho;ＭＳ 明朝"/>
                <w:lang w:val="en-US" w:eastAsia="en-US"/>
              </w:rPr>
              <w:fldChar w:fldCharType="separate"/>
            </w:r>
            <w:r>
              <w:rPr>
                <w:rFonts w:eastAsia="MS Mincho;ＭＳ 明朝"/>
                <w:vertAlign w:val="superscript"/>
                <w:lang w:val="en-US" w:eastAsia="en-US"/>
              </w:rPr>
              <w:t>2–4</w:t>
            </w:r>
            <w:r>
              <w:rPr>
                <w:rFonts w:eastAsia="MS Mincho;ＭＳ 明朝"/>
                <w:vertAlign w:val="superscript"/>
                <w:lang w:val="en-US" w:eastAsia="en-US"/>
              </w:rPr>
            </w:r>
            <w:r>
              <w:rPr>
                <w:vertAlign w:val="superscript"/>
                <w:rFonts w:eastAsia="MS Mincho;ＭＳ 明朝"/>
                <w:lang w:val="en-US" w:eastAsia="en-US"/>
              </w:rPr>
              <w:fldChar w:fldCharType="end"/>
            </w:r>
            <w:r>
              <w:rPr>
                <w:rFonts w:eastAsia="MS Mincho;ＭＳ 明朝"/>
              </w:rPr>
              <w:t xml:space="preserve">. This marginalization transcends several spheres: </w:t>
            </w:r>
            <w:r>
              <w:rPr>
                <w:rFonts w:eastAsia="MS Mincho;ＭＳ 明朝"/>
                <w:color w:val="262626"/>
              </w:rPr>
              <w:t>PWDs have generally poorer health, lower education achievements, fewer economic opportunities and higher rates of poverty than people without disabilities</w:t>
            </w:r>
            <w:r>
              <w:rPr>
                <w:rFonts w:eastAsia="MS Mincho;ＭＳ 明朝"/>
                <w:color w:val="262626"/>
                <w:vertAlign w:val="superscript"/>
              </w:rPr>
              <w:t>1</w:t>
            </w:r>
            <w:r>
              <w:rPr>
                <w:rFonts w:eastAsia="MS Mincho;ＭＳ 明朝"/>
                <w:color w:val="262626"/>
              </w:rPr>
              <w:t>.</w:t>
            </w:r>
            <w:r>
              <w:rPr>
                <w:rFonts w:eastAsia="MS Mincho;ＭＳ 明朝" w:cs="Helvetica" w:ascii="Helvetica" w:hAnsi="Helvetica"/>
                <w:color w:val="262626"/>
                <w:sz w:val="26"/>
                <w:szCs w:val="26"/>
              </w:rPr>
              <w:t xml:space="preserve"> </w:t>
            </w:r>
            <w:r>
              <w:rPr>
                <w:rFonts w:eastAsia="MS Mincho;ＭＳ 明朝"/>
                <w:color w:val="262626"/>
              </w:rPr>
              <w:t xml:space="preserve">In particular, </w:t>
            </w:r>
            <w:r>
              <w:rPr>
                <w:rFonts w:eastAsia="MS Mincho;ＭＳ 明朝"/>
              </w:rPr>
              <w:t>women with disability are more likely to be poorer and have lower social and economic status than their counterparts who have no disability</w:t>
            </w:r>
            <w:r>
              <w:fldChar w:fldCharType="begin"/>
            </w:r>
            <w:r>
              <w:rPr>
                <w:vertAlign w:val="superscript"/>
                <w:rFonts w:eastAsia="MS Mincho;ＭＳ 明朝"/>
                <w:lang w:val="en-US" w:eastAsia="en-US"/>
              </w:rPr>
              <w:instrText xml:space="preserve">ADDIN CSL_CITATION {"citationItems":[{"id":"ITEM-1","itemData":{"ISSN":"1541-0048","author":[{"dropping-particle":"","family":"Hosseinpoor","given":"Ahmad R","non-dropping-particle":"","parse-names":false,"suffix":""},{"dropping-particle":"","family":"Stewart Williams","given":"Jennifer A","non-dropping-particle":"","parse-names":false,"suffix":""},{"dropping-particle":"","family":"Gautam","given":"Jeny","non-dropping-particle":"","parse-names":false,"suffix":""},{"dropping-particle":"","family":"Posarac","given":"Aleksandra","non-dropping-particle":"","parse-names":false,"suffix":""},{"dropping-particle":"","family":"Officer","given":"Alana","non-dropping-particle":"","parse-names":false,"suffix":""},{"dropping-particle":"","family":"Verdes","given":"Emese","non-dropping-particle":"","parse-names":false,"suffix":""},{"dropping-particle":"","family":"Kostanjsek","given":"Nenad","non-dropping-particle":"","parse-names":false,"suffix":""},{"dropping-particle":"","family":"Chatterji","given":"Somnath","non-dropping-particle":"","parse-names":false,"suffix":""}],"container-title":"American journal of public health","id":"ITEM-1","issue":"7","issued":{"date-parts":[["2013"]]},"page":"1278-1286","publisher":"American Public Health Association","title":"Socioeconomic inequality in disability among adults: a multicountry study using the World Health Survey","type":"article-journal","volume":"103"},"uris":["http://www.mendeley.com/documents/?uuid=a3d33b40-c382-4d19-961c-384eb257ab83"]},{"id":"ITEM-2","itemData":{"ISSN":"0305-750X","author":[{"dropping-particle":"","family":"Mitra","given":"Sophie","non-dropping-particle":"","parse-names":false,"suffix":""},{"dropping-particle":"","family":"Posarac","given":"Aleksandra","non-dropping-particle":"","parse-names":false,"suffix":""},{"dropping-particle":"","family":"Vick","given":"Brandon","non-dropping-particle":"","parse-names":false,"suffix":""}],"container-title":"World Development","id":"ITEM-2","issued":{"date-parts":[["2013"]]},"page":"1-18","publisher":"Elsevier","title":"Disability and poverty in developing countries: a multidimensional study","type":"article-journal","volume":"41"},"uris":["http://www.mendeley.com/documents/?uuid=81a54ebc-6c58-4797-9928-427fbd8bb2fc"]},{"id":"ITEM-3","itemData":{"ISSN":"0266-6138","author":[{"dropping-particle":"","family":"Morrison","given":"Joanna","non-dropping-particle":"","parse-names":false,"suffix":""},{"dropping-particle":"","family":"Basnet","given":"Machhindra","non-dropping-particle":"","parse-names":false,"suffix":""},{"dropping-particle":"","family":"Budhathoki","given":"Bharat","non-dropping-particle":"","parse-names":false,"suffix":""},{"dropping-particle":"","family":"Adhikari","given":"Dhruba","non-dropping-particle":"","parse-names":false,"suffix":""},{"dropping-particle":"","family":"Tumbahangphe","given":"Kirti","non-dropping-particle":"","parse-names":false,"suffix":""},{"dropping-particle":"","family":"Manandhar","given":"Dharma","non-dropping-particle":"","parse-names":false,"suffix":""},{"dropping-particle":"","family":"Costello","given":"Anthony","non-dropping-particle":"","parse-names":false,"suffix":""},{"dropping-particle":"","family":"Groce","given":"Nora","non-dropping-particle":"","parse-names":false,"suffix":""}],"container-title":"Midwifery","id":"ITEM-3","issue":"11","issued":{"date-parts":[["2014"]]},"page":"1132-1139","publisher":"Elsevier","title":"Disabled women׳ s maternal and newborn health care in rural Nepal: A qualitative study","type":"article-journal","volume":"30"},"uris":["http://www.mendeley.com/documents/?uuid=1e25c2bc-df08-41d6-af08-988b3826cb13"]}],"mendeley":{"formattedCitation":"&lt;sup&gt;3–5&lt;/sup&gt;","manualFormatting":"3–5","plainTextFormattedCitation":"3–5","previouslyFormattedCitation":"&lt;sup&gt;3–5&lt;/sup&gt;"},"properties":{"noteIndex":0},"schema":"https://github.com/citation-style-language/schema/raw/master/csl-citation.json"}</w:instrText>
            </w:r>
            <w:r>
              <w:rPr>
                <w:rFonts w:eastAsia="MS Mincho;ＭＳ 明朝"/>
                <w:vertAlign w:val="superscript"/>
                <w:lang w:val="en-US" w:eastAsia="en-US"/>
              </w:rPr>
            </w:r>
            <w:r>
              <w:rPr>
                <w:vertAlign w:val="superscript"/>
                <w:rFonts w:eastAsia="MS Mincho;ＭＳ 明朝"/>
                <w:lang w:val="en-US" w:eastAsia="en-US"/>
              </w:rPr>
              <w:fldChar w:fldCharType="separate"/>
            </w:r>
            <w:r>
              <w:rPr>
                <w:rFonts w:eastAsia="MS Mincho;ＭＳ 明朝"/>
                <w:vertAlign w:val="superscript"/>
                <w:lang w:val="en-US" w:eastAsia="en-US"/>
              </w:rPr>
              <w:t>3–5</w:t>
            </w:r>
            <w:r>
              <w:rPr>
                <w:rFonts w:eastAsia="MS Mincho;ＭＳ 明朝"/>
                <w:vertAlign w:val="superscript"/>
                <w:lang w:val="en-US" w:eastAsia="en-US"/>
              </w:rPr>
            </w:r>
            <w:r>
              <w:rPr>
                <w:vertAlign w:val="superscript"/>
                <w:rFonts w:eastAsia="MS Mincho;ＭＳ 明朝"/>
                <w:lang w:val="en-US" w:eastAsia="en-US"/>
              </w:rPr>
              <w:fldChar w:fldCharType="end"/>
            </w:r>
            <w:r>
              <w:rPr>
                <w:rFonts w:eastAsia="MS Mincho;ＭＳ 明朝"/>
              </w:rPr>
              <w:t>.</w:t>
            </w:r>
            <w:r>
              <w:rPr/>
              <w:t xml:space="preserve"> In recognition of this, </w:t>
            </w:r>
            <w:r>
              <w:rPr>
                <w:rFonts w:eastAsia="MS Mincho;ＭＳ 明朝"/>
                <w:color w:val="231F20"/>
              </w:rPr>
              <w:t>t</w:t>
            </w:r>
            <w:r>
              <w:rPr/>
              <w:t>he United Nations Convention on the Rights of Persons with Disabilities guarantees PWDs the fundamental human rights and equitable opportunities to access quality and standard of healthcare</w:t>
            </w:r>
            <w:r>
              <w:fldChar w:fldCharType="begin"/>
            </w:r>
            <w:r>
              <w:rPr>
                <w:vertAlign w:val="superscript"/>
                <w:lang w:val="en-US" w:eastAsia="en-US"/>
              </w:rPr>
              <w:instrText xml:space="preserve">ADDIN CSL_CITATION {"citationItems":[{"id":"ITEM-1","itemData":{"author":[{"dropping-particle":"","family":"MacKay","given":"Don","non-dropping-particle":"","parse-names":false,"suffix":""}],"container-title":"Syracuse J. Int'l L. &amp; Com.","id":"ITEM-1","issued":{"date-parts":[["2006"]]},"page":"323","publisher":"HeinOnline","title":"The United Nations Convention on the rights of persons with disabilities","type":"article-journal","volume":"34"},"uris":["http://www.mendeley.com/documents/?uuid=8b49a116-24a4-4351-8a99-4487d8be1cc2"]}],"mendeley":{"formattedCitation":"&lt;sup&gt;2&lt;/sup&gt;","manualFormatting":"2","plainTextFormattedCitation":"2","previouslyFormattedCitation":"&lt;sup&gt;2&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t>. In spite of increased awareness created by the UN Convention, PWDs still face numerous challenges to accessing healthcare</w:t>
            </w:r>
            <w:r>
              <w:fldChar w:fldCharType="begin"/>
            </w:r>
            <w:r>
              <w:rPr>
                <w:vertAlign w:val="superscript"/>
                <w:lang w:val="en-US" w:eastAsia="en-US"/>
              </w:rPr>
              <w:instrText xml:space="preserve">ADDIN CSL_CITATION {"citationItems":[{"id":"ITEM-1","itemData":{"ISSN":"1541-0048","author":[{"dropping-particle":"","family":"Hosseinpoor","given":"Ahmad R","non-dropping-particle":"","parse-names":false,"suffix":""},{"dropping-particle":"","family":"Stewart Williams","given":"Jennifer A","non-dropping-particle":"","parse-names":false,"suffix":""},{"dropping-particle":"","family":"Gautam","given":"Jeny","non-dropping-particle":"","parse-names":false,"suffix":""},{"dropping-particle":"","family":"Posarac","given":"Aleksandra","non-dropping-particle":"","parse-names":false,"suffix":""},{"dropping-particle":"","family":"Officer","given":"Alana","non-dropping-particle":"","parse-names":false,"suffix":""},{"dropping-particle":"","family":"Verdes","given":"Emese","non-dropping-particle":"","parse-names":false,"suffix":""},{"dropping-particle":"","family":"Kostanjsek","given":"Nenad","non-dropping-particle":"","parse-names":false,"suffix":""},{"dropping-particle":"","family":"Chatterji","given":"Somnath","non-dropping-particle":"","parse-names":false,"suffix":""}],"container-title":"American journal of public health","id":"ITEM-1","issue":"7","issued":{"date-parts":[["2013"]]},"page":"1278-1286","publisher":"American Public Health Association","title":"Socioeconomic inequality in disability among adults: a multicountry study using the World Health Survey","type":"article-journal","volume":"103"},"uris":["http://www.mendeley.com/documents/?uuid=a3d33b40-c382-4d19-961c-384eb257ab83"]},{"id":"ITEM-2","itemData":{"ISSN":"0266-6138","author":[{"dropping-particle":"","family":"Morrison","given":"Joanna","non-dropping-particle":"","parse-names":false,"suffix":""},{"dropping-particle":"","family":"Basnet","given":"Machhindra","non-dropping-particle":"","parse-names":false,"suffix":""},{"dropping-particle":"","family":"Budhathoki","given":"Bharat","non-dropping-particle":"","parse-names":false,"suffix":""},{"dropping-particle":"","family":"Adhikari","given":"Dhruba","non-dropping-particle":"","parse-names":false,"suffix":""},{"dropping-particle":"","family":"Tumbahangphe","given":"Kirti","non-dropping-particle":"","parse-names":false,"suffix":""},{"dropping-particle":"","family":"Manandhar","given":"Dharma","non-dropping-particle":"","parse-names":false,"suffix":""},{"dropping-particle":"","family":"Costello","given":"Anthony","non-dropping-particle":"","parse-names":false,"suffix":""},{"dropping-particle":"","family":"Groce","given":"Nora","non-dropping-particle":"","parse-names":false,"suffix":""}],"container-title":"Midwifery","id":"ITEM-2","issue":"11","issued":{"date-parts":[["2014"]]},"page":"1132-1139","publisher":"Elsevier","title":"Disabled women׳ s maternal and newborn health care in rural Nepal: A qualitative study","type":"article-journal","volume":"30"},"uris":["http://www.mendeley.com/documents/?uuid=1e25c2bc-df08-41d6-af08-988b3826cb13"]},{"id":"ITEM-3","itemData":{"ISSN":"0272-684X","author":[{"dropping-particle":"","family":"Kwadwo","given":"Wisdom","non-dropping-particle":"","parse-names":false,"suffix":""},{"dropping-particle":"","family":"Anafi","given":"Patricia","non-dropping-particle":"","parse-names":false,"suffix":""},{"dropping-particle":"","family":"Sekyere","given":"Frank Owusu","non-dropping-particle":"","parse-names":false,"suffix":""}],"container-title":"International quarterly of community health education","id":"ITEM-3","issue":"1","issued":{"date-parts":[["2014"]]},"page":"21-35","publisher":"SAGE Publications Sage CA: Los Angeles, CA","title":"Does disability matter? Disability in sexual and reproductive health policies and research in Ghana","type":"article-journal","volume":"35"},"uris":["http://www.mendeley.com/documents/?uuid=2a253038-6935-40b8-ac3e-16659a8806d8"]},{"id":"ITEM-4","itemData":{"ISSN":"1742-4755","author":[{"dropping-particle":"","family":"Ahumuza","given":"Sharon Eva","non-dropping-particle":"","parse-names":false,"suffix":""},{"dropping-particle":"","family":"Matovu","given":"Joseph K B","non-dropping-particle":"","parse-names":false,"suffix":""},{"dropping-particle":"","family":"Ddamulira","given":"John Bosco","non-dropping-particle":"","parse-names":false,"suffix":""},{"dropping-particle":"","family":"Muhanguzi","given":"Florence Kyoheirwe","non-dropping-particle":"","parse-names":false,"suffix":""}],"container-title":"Reproductive health","id":"ITEM-4","issue":"1","issued":{"date-parts":[["2014"]]},"page":"59","publisher":"BioMed Central","title":"Challenges in accessing sexual and reproductive health services by people with physical disabilities in Kampala, Uganda","type":"article-journal","volume":"11"},"uris":["http://www.mendeley.com/documents/?uuid=a00daa9e-0e4c-45c8-9b0f-2475951f289c"]},{"id":"ITEM-5","itemData":{"ISSN":"1059-7115","author":[{"dropping-particle":"","family":"Nosek","given":"Margaret A","non-dropping-particle":"","parse-names":false,"suffix":""},{"dropping-particle":"","family":"Young","given":"Mary Ellen","non-dropping-particle":"","parse-names":false,"suffix":""},{"dropping-particle":"","family":"RINTALA","given":"DIANA H","non-dropping-particle":"","parse-names":false,"suffix":""},{"dropping-particle":"","family":"Howland","given":"Carol A","non-dropping-particle":"","parse-names":false,"suffix":""},{"dropping-particle":"","family":"Foley","given":"Catherine Clubb","non-dropping-particle":"","parse-names":false,"suffix":""},{"dropping-particle":"","family":"Bennett","given":"Jama L","non-dropping-particle":"","parse-names":false,"suffix":""}],"container-title":"Journal of Women's Health","id":"ITEM-5","issue":"5","issued":{"date-parts":[["1995"]]},"page":"505-518","title":"Barriers to reproductive health maintenance among women with physical disabilities","type":"article-journal","volume":"4"},"uris":["http://www.mendeley.com/documents/?uuid=651fbd13-534a-426e-9a82-e0dffed617d5"]},{"id":"ITEM-6","itemData":{"ISSN":"0277-9536","author":[{"dropping-particle":"","family":"Trani","given":"Jean-Francois","non-dropping-particle":"","parse-names":false,"suffix":""},{"dropping-particle":"","family":"Browne","given":"Joyce","non-dropping-particle":"","parse-names":false,"suffix":""},{"dropping-particle":"","family":"Kett","given":"Maria","non-dropping-particle":"","parse-names":false,"suffix":""},{"dropping-particle":"","family":"Bah","given":"Osman","non-dropping-particle":"","parse-names":false,"suffix":""},{"dropping-particle":"","family":"Morlai","given":"Teddy","non-dropping-particle":"","parse-names":false,"suffix":""},{"dropping-particle":"","family":"Bailey","given":"Nicki","non-dropping-particle":"","parse-names":false,"suffix":""},{"dropping-particle":"","family":"Groce","given":"Nora","non-dropping-particle":"","parse-names":false,"suffix":""}],"container-title":"Social Science &amp; Medicine","id":"ITEM-6","issue":"10","issued":{"date-parts":[["2011"]]},"page":"1477-1489","publisher":"Elsevier","title":"Access to health care, reproductive health and disability: a large scale survey in Sierra Leone","type":"article-journal","volume":"73"},"uris":["http://www.mendeley.com/documents/?uuid=7ca04f29-bb11-4638-82ca-9ec07a86208a"]},{"id":"ITEM-7","itemData":{"ISSN":"1475-9276","author":[{"dropping-particle":"","family":"Mulumba","given":"Moses","non-dropping-particle":"","parse-names":false,"suffix":""},{"dropping-particle":"","family":"Nantaba","given":"Juliana","non-dropping-particle":"","parse-names":false,"suffix":""},{"dropping-particle":"","family":"Brolan","given":"Claire E","non-dropping-particle":"","parse-names":false,"suffix":""},{"dropping-particle":"","family":"Ruano","given":"Ana Lorena","non-dropping-particle":"","parse-names":false,"suffix":""},{"dropping-particle":"","family":"Brooker","given":"Katie","non-dropping-particle":"","parse-names":false,"suffix":""},{"dropping-particle":"","family":"Hammonds","given":"Rachel","non-dropping-particle":"","parse-names":false,"suffix":""}],"container-title":"International Journal for Equity in Health","id":"ITEM-7","issue":"1","issued":{"date-parts":[["2014"]]},"page":"76","publisher":"BioMed Central","title":"Perceptions and experiences of access to public healthcare by people with disabilities and older people in Uganda","type":"article-journal","volume":"13"},"uris":["http://www.mendeley.com/documents/?uuid=7d427367-dafe-4c57-97be-a043a40edf0c"]},{"id":"ITEM-8","itemData":{"ISSN":"1932-6203","author":[{"dropping-particle":"","family":"Ganle","given":"John Kuumuori","non-dropping-particle":"","parse-names":false,"suffix":""},{"dropping-particle":"","family":"Otupiri","given":"Easmon","non-dropping-particle":"","parse-names":false,"suffix":""},{"dropping-particle":"","family":"Obeng","given":"Bernard","non-dropping-particle":"","parse-names":false,"suffix":""},{"dropping-particle":"","family":"Edusie","given":"Anthony Kwaku","non-dropping-particle":"","parse-names":false,"suffix":""},{"dropping-particle":"","family":"Ankomah","given":"Augustine","non-dropping-particle":"","parse-names":false,"suffix":""},{"dropping-particle":"","family":"Adanu","given":"Richard","non-dropping-particle":"","parse-names":false,"suffix":""}],"container-title":"PloS one","id":"ITEM-8","issue":"6","issued":{"date-parts":[["2016"]]},"page":"e0158361","publisher":"Public Library of Science","title":"Challenges women with disability face in accessing and using maternal healthcare services in Ghana: A qualitative study","type":"article-journal","volume":"11"},"uris":["http://www.mendeley.com/documents/?uuid=b7a45766-2e45-4f9a-b8e4-c57ed46fb11c"]}],"mendeley":{"formattedCitation":"&lt;sup&gt;3,5–11&lt;/sup&gt;","manualFormatting":"3,5–11","plainTextFormattedCitation":"3,5–11","previouslyFormattedCitation":"&lt;sup&gt;3,5–11&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3,5–11</w:t>
            </w:r>
            <w:r>
              <w:rPr>
                <w:vertAlign w:val="superscript"/>
                <w:lang w:val="en-US" w:eastAsia="en-US"/>
              </w:rPr>
            </w:r>
            <w:r>
              <w:rPr>
                <w:vertAlign w:val="superscript"/>
                <w:lang w:val="en-US" w:eastAsia="en-US"/>
              </w:rPr>
              <w:fldChar w:fldCharType="end"/>
            </w:r>
            <w:r>
              <w:rPr/>
              <w:t>. Impediments to accessing healthcare services include attitudinal biases of health and social service providers, and physical barriers in clinical settings</w:t>
            </w:r>
            <w:r>
              <w:fldChar w:fldCharType="begin"/>
            </w:r>
            <w:r>
              <w:rPr>
                <w:vertAlign w:val="superscript"/>
                <w:lang w:val="en-US" w:eastAsia="en-US"/>
              </w:rPr>
              <w:instrText xml:space="preserve">ADDIN CSL_CITATION {"citationItems":[{"id":"ITEM-1","itemData":{"ISSN":"0266-6138","author":[{"dropping-particle":"","family":"Morrison","given":"Joanna","non-dropping-particle":"","parse-names":false,"suffix":""},{"dropping-particle":"","family":"Basnet","given":"Machhindra","non-dropping-particle":"","parse-names":false,"suffix":""},{"dropping-particle":"","family":"Budhathoki","given":"Bharat","non-dropping-particle":"","parse-names":false,"suffix":""},{"dropping-particle":"","family":"Adhikari","given":"Dhruba","non-dropping-particle":"","parse-names":false,"suffix":""},{"dropping-particle":"","family":"Tumbahangphe","given":"Kirti","non-dropping-particle":"","parse-names":false,"suffix":""},{"dropping-particle":"","family":"Manandhar","given":"Dharma","non-dropping-particle":"","parse-names":false,"suffix":""},{"dropping-particle":"","family":"Costello","given":"Anthony","non-dropping-particle":"","parse-names":false,"suffix":""},{"dropping-particle":"","family":"Groce","given":"Nora","non-dropping-particle":"","parse-names":false,"suffix":""}],"container-title":"Midwifery","id":"ITEM-1","issue":"11","issued":{"date-parts":[["2014"]]},"page":"1132-1139","publisher":"Elsevier","title":"Disabled women׳ s maternal and newborn health care in rural Nepal: A qualitative study","type":"article-journal","volume":"30"},"uris":["http://www.mendeley.com/documents/?uuid=1e25c2bc-df08-41d6-af08-988b3826cb13"]},{"id":"ITEM-2","itemData":{"ISSN":"0272-684X","author":[{"dropping-particle":"","family":"Kwadwo","given":"Wisdom","non-dropping-particle":"","parse-names":false,"suffix":""},{"dropping-particle":"","family":"Anafi","given":"Patricia","non-dropping-particle":"","parse-names":false,"suffix":""},{"dropping-particle":"","family":"Sekyere","given":"Frank Owusu","non-dropping-particle":"","parse-names":false,"suffix":""}],"container-title":"International quarterly of community health education","id":"ITEM-2","issue":"1","issued":{"date-parts":[["2014"]]},"page":"21-35","publisher":"SAGE Publications Sage CA: Los Angeles, CA","title":"Does disability matter? Disability in sexual and reproductive health policies and research in Ghana","type":"article-journal","volume":"35"},"uris":["http://www.mendeley.com/documents/?uuid=2a253038-6935-40b8-ac3e-16659a8806d8"]},{"id":"ITEM-3","itemData":{"ISSN":"1742-4755","author":[{"dropping-particle":"","family":"Ahumuza","given":"Sharon Eva","non-dropping-particle":"","parse-names":false,"suffix":""},{"dropping-particle":"","family":"Matovu","given":"Joseph K B","non-dropping-particle":"","parse-names":false,"suffix":""},{"dropping-particle":"","family":"Ddamulira","given":"John Bosco","non-dropping-particle":"","parse-names":false,"suffix":""},{"dropping-particle":"","family":"Muhanguzi","given":"Florence Kyoheirwe","non-dropping-particle":"","parse-names":false,"suffix":""}],"container-title":"Reproductive health","id":"ITEM-3","issue":"1","issued":{"date-parts":[["2014"]]},"page":"59","publisher":"BioMed Central","title":"Challenges in accessing sexual and reproductive health services by people with physical disabilities in Kampala, Uganda","type":"article-journal","volume":"11"},"uris":["http://www.mendeley.com/documents/?uuid=a00daa9e-0e4c-45c8-9b0f-2475951f289c"]},{"id":"ITEM-4","itemData":{"ISSN":"0966-7903","author":[{"dropping-particle":"","family":"Reynolds","given":"Stacey","non-dropping-particle":"","parse-names":false,"suffix":""}],"container-title":"Occupational Therapy International","id":"ITEM-4","issue":"4","issued":{"date-parts":[["2010"]]},"page":"198-207","publisher":"Wiley Online Library","title":"Disability culture in West Africa: qualitative research indicating barriers and progress in the greater Accra region of Ghana","type":"article-journal","volume":"17"},"uris":["http://www.mendeley.com/documents/?uuid=cb2cd624-8a47-4983-b0dc-11761ce191c6"]},{"id":"ITEM-5","itemData":{"ISSN":"0277-9536","author":[{"dropping-particle":"","family":"Trani","given":"Jean-Francois","non-dropping-particle":"","parse-names":false,"suffix":""},{"dropping-particle":"","family":"Browne","given":"Joyce","non-dropping-particle":"","parse-names":false,"suffix":""},{"dropping-particle":"","family":"Kett","given":"Maria","non-dropping-particle":"","parse-names":false,"suffix":""},{"dropping-particle":"","family":"Bah","given":"Osman","non-dropping-particle":"","parse-names":false,"suffix":""},{"dropping-particle":"","family":"Morlai","given":"Teddy","non-dropping-particle":"","parse-names":false,"suffix":""},{"dropping-particle":"","family":"Bailey","given":"Nicki","non-dropping-particle":"","parse-names":false,"suffix":""},{"dropping-particle":"","family":"Groce","given":"Nora","non-dropping-particle":"","parse-names":false,"suffix":""}],"container-title":"Social Science &amp; Medicine","id":"ITEM-5","issue":"10","issued":{"date-parts":[["2011"]]},"page":"1477-1489","publisher":"Elsevier","title":"Access to health care, reproductive health and disability: a large scale survey in Sierra Leone","type":"article-journal","volume":"73"},"uris":["http://www.mendeley.com/documents/?uuid=7ca04f29-bb11-4638-82ca-9ec07a86208a"]},{"id":"ITEM-6","itemData":{"ISSN":"1939-1544","author":[{"dropping-particle":"","family":"Leigh","given":"Irene W","non-dropping-particle":"","parse-names":false,"suffix":""},{"dropping-particle":"","family":"Powers","given":"Laurie","non-dropping-particle":"","parse-names":false,"suffix":""},{"dropping-particle":"","family":"Vash","given":"Carolyn","non-dropping-particle":"","parse-names":false,"suffix":""},{"dropping-particle":"","family":"Nettles","given":"Reginald","non-dropping-particle":"","parse-names":false,"suffix":""}],"container-title":"Rehabilitation Psychology","id":"ITEM-6","issue":"1","issued":{"date-parts":[["2004"]]},"page":"48","publisher":"Educational Publishing Foundation","title":"Survey of Psychological Services to Clients With Disabilities: The Need for Awareness.","type":"article-journal","volume":"49"},"uris":["http://www.mendeley.com/documents/?uuid=ccd9b7e5-efee-4a77-88a0-842c3c3250e8"]}],"mendeley":{"formattedCitation":"&lt;sup&gt;5–7,9,12,13&lt;/sup&gt;","manualFormatting":"5–7,9,12,13","plainTextFormattedCitation":"5–7,9,12,13","previouslyFormattedCitation":"&lt;sup&gt;5–7,9,12,13&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5–7,9,12,13</w:t>
            </w:r>
            <w:r>
              <w:rPr>
                <w:vertAlign w:val="superscript"/>
                <w:lang w:val="en-US" w:eastAsia="en-US"/>
              </w:rPr>
            </w:r>
            <w:r>
              <w:rPr>
                <w:vertAlign w:val="superscript"/>
                <w:lang w:val="en-US" w:eastAsia="en-US"/>
              </w:rPr>
              <w:fldChar w:fldCharType="end"/>
            </w:r>
            <w:r>
              <w:rPr/>
              <w:t xml:space="preserve">. </w:t>
            </w:r>
          </w:p>
          <w:p>
            <w:pPr>
              <w:pStyle w:val="Normal"/>
              <w:widowControl w:val="false"/>
              <w:autoSpaceDE w:val="false"/>
              <w:spacing w:before="0" w:after="120"/>
              <w:ind w:firstLine="720"/>
              <w:jc w:val="both"/>
              <w:rPr/>
            </w:pPr>
            <w:r>
              <w:rPr/>
              <w:t>In the context of sexual and reproductive health,  a number of recent studies note that PWDs have been ignored in many low-income settings</w:t>
            </w:r>
            <w:r>
              <w:fldChar w:fldCharType="begin"/>
            </w:r>
            <w:r>
              <w:rPr>
                <w:vertAlign w:val="superscript"/>
                <w:lang w:val="en-US" w:eastAsia="en-US"/>
              </w:rPr>
              <w:instrText xml:space="preserve">ADDIN CSL_CITATION {"citationItems":[{"id":"ITEM-1","itemData":{"ISSN":"0277-9536","author":[{"dropping-particle":"","family":"Anderson","given":"Paul","non-dropping-particle":"","parse-names":false,"suffix":""},{"dropping-particle":"","family":"Kitchin","given":"Rob","non-dropping-particle":"","parse-names":false,"suffix":""}],"container-title":"Social Science &amp; Medicine","id":"ITEM-1","issue":"8","issued":{"date-parts":[["2000"]]},"page":"1163-1173","publisher":"Elsevier","title":"Disability, space and sexuality: access to family planning services","type":"article-journal","volume":"51"},"uris":["http://www.mendeley.com/documents/?uuid=bf53691a-4107-468d-b25e-3794e39316f2"]},{"id":"ITEM-2","itemData":{"ISSN":"0146-1044","author":[{"dropping-particle":"","family":"Milligan","given":"Maureen S","non-dropping-particle":"","parse-names":false,"suffix":""},{"dropping-particle":"","family":"Neufeldt","given":"Aldred H","non-dropping-particle":"","parse-names":false,"suffix":""}],"container-title":"Sexuality and disability","id":"ITEM-2","issue":"2","issued":{"date-parts":[["2001"]]},"page":"91-109","publisher":"Springer","title":"The myth of asexuality: A survey of social and empirical evidence","type":"article-journal","volume":"19"},"uris":["http://www.mendeley.com/documents/?uuid=8b4e049a-b816-4d6b-af10-cfe56b166e7d"]},{"id":"ITEM-3","itemData":{"ISSN":"0963-8288","author":[{"dropping-particle":"","family":"Smith","given":"E","non-dropping-particle":"","parse-names":false,"suffix":""},{"dropping-particle":"","family":"Murray","given":"S F","non-dropping-particle":"","parse-names":false,"suffix":""},{"dropping-particle":"","family":"Yousafzai","given":"A K","non-dropping-particle":"","parse-names":false,"suffix":""},{"dropping-particle":"","family":"Kasonka","given":"L","non-dropping-particle":"","parse-names":false,"suffix":""}],"container-title":"Disability and rehabilitation","id":"ITEM-3","issue":"2","issued":{"date-parts":[["2004"]]},"page":"121-127","publisher":"Taylor &amp; Francis","title":"Barriers to accessing safe motherhood and reproductive health services: the situation of women with disabilities in Lusaka, Zambia","type":"article-journal","volume":"26"},"uris":["http://www.mendeley.com/documents/?uuid=6a2cfe9c-041a-4afe-9f61-8b86731ed120"]},{"id":"ITEM-4","itemData":{"ISSN":"1472-6874","author":[{"dropping-particle":"","family":"Murthy","given":"Gudlavalleti Venkata S","non-dropping-particle":"","parse-names":false,"suffix":""},{"dropping-particle":"","family":"John","given":"Neena","non-dropping-particle":"","parse-names":false,"suffix":""},{"dropping-particle":"","family":"Sagar","given":"Jayanthi","non-dropping-particle":"","parse-names":false,"suffix":""}],"container-title":"BMC women's health","id":"ITEM-4","issue":"1","issued":{"date-parts":[["2014"]]},"page":"146","publisher":"BioMed Central","title":"Reproductive health of women with and without disabilities in South India, the SIDE study (South India Disability Evidence) study: a case control study","type":"article-journal","volume":"14"},"uris":["http://www.mendeley.com/documents/?uuid=b37d6f3d-e6d3-489e-862a-36e11ed12019"]},{"id":"ITEM-5","itemData":{"ISSN":"1460-9576","author":[{"dropping-particle":"","family":"Addlakha","given":"R","non-dropping-particle":"","parse-names":false,"suffix":""},{"dropping-particle":"","family":"Price","given":"J","non-dropping-particle":"","parse-names":false,"suffix":""},{"dropping-particle":"","family":"Heidari","given":"S","non-dropping-particle":"","parse-names":false,"suffix":""}],"container-title":"Reproductive health matters","id":"ITEM-5","issue":"50","issued":{"date-parts":[["2017"]]},"page":"4","title":"Disability and sexuality: claiming sexual and reproductive rights.","type":"article-journal","volume":"25"},"uris":["http://www.mendeley.com/documents/?uuid=3a2d850a-a6d2-48d2-9259-756b660f5059"]},{"id":"ITEM-6","itemData":{"ISSN":"0968-8080","author":[{"dropping-particle":"","family":"Burke","given":"Eva","non-dropping-particle":"","parse-names":false,"suffix":""},{"dropping-particle":"","family":"Kébé","given":"Fatou","non-dropping-particle":"","parse-names":false,"suffix":""},{"dropping-particle":"","family":"Flink","given":"Ilse","non-dropping-particle":"","parse-names":false,"suffix":""},{"dropping-particle":"","family":"Reeuwijk","given":"Miranda","non-dropping-particle":"van","parse-names":false,"suffix":""},{"dropping-particle":"","family":"May","given":"Alex","non-dropping-particle":"le","parse-names":false,"suffix":""}],"container-title":"Reproductive health matters","id":"ITEM-6","issue":"50","issued":{"date-parts":[["2017"]]},"page":"43-54","publisher":"Taylor &amp; Francis","title":"A qualitative study to explore the barriers and enablers for young people with disabilities to access sexual and reproductive health services in Senegal","type":"article-journal","volume":"25"},"uris":["http://www.mendeley.com/documents/?uuid=d2ebfd76-d02b-4d8f-88a7-3d56c53f59eb"]},{"id":"ITEM-7","itemData":{"ISSN":"0968-8080","author":[{"dropping-particle":"","family":"Peta","given":"Christine","non-dropping-particle":"","parse-names":false,"suffix":""}],"container-title":"Reproductive health matters","id":"ITEM-7","issue":"50","issued":{"date-parts":[["2017"]]},"page":"10-19","publisher":"Taylor &amp; Francis","title":"Disability is not asexuality: the childbearing experiences and aspirations of women with disability in Zimbabwe","type":"article-journal","volume":"25"},"uris":["http://www.mendeley.com/documents/?uuid=8fc24047-6253-4fa3-a748-9469c5573b4a"]},{"id":"ITEM-8","itemData":{"ISSN":"0968-8080","author":[{"dropping-particle":"","family":"Alexander","given":"Natasha","non-dropping-particle":"","parse-names":false,"suffix":""},{"dropping-particle":"","family":"Taylor Gomez","given":"Miriam","non-dropping-particle":"","parse-names":false,"suffix":""}],"container-title":"Reproductive health matters","id":"ITEM-8","issue":"50","issued":{"date-parts":[["2017"]]},"page":"114-120","publisher":"Taylor &amp; Francis","title":"Pleasure, sex, prohibition, intellectual disability, and dangerous ideas","type":"article-journal","volume":"25"},"uris":["http://www.mendeley.com/documents/?uuid=15454b81-dc61-4939-aecc-553b31d06b95"]},{"id":"ITEM-9","itemData":{"ISSN":"0968-8080","author":[{"dropping-particle":"","family":"Hunt","given":"Xanthe","non-dropping-particle":"","parse-names":false,"suffix":""},{"dropping-particle":"","family":"Carew","given":"Mark T","non-dropping-particle":"","parse-names":false,"suffix":""},{"dropping-particle":"","family":"Braathen","given":"Stine Hellum","non-dropping-particle":"","parse-names":false,"suffix":""},{"dropping-particle":"","family":"Swartz","given":"Leslie","non-dropping-particle":"","parse-names":false,"suffix":""},{"dropping-particle":"","family":"Chiwaula","given":"Mussa","non-dropping-particle":"","parse-names":false,"suffix":""},{"dropping-particle":"","family":"Rohleder","given":"Poul","non-dropping-particle":"","parse-names":false,"suffix":""}],"container-title":"Reproductive health matters","id":"ITEM-9","issue":"50","issued":{"date-parts":[["2017"]]},"page":"66-79","publisher":"Taylor &amp; Francis","title":"The sexual and reproductive rights and benefit derived from sexual and reproductive health services of people with physical disabilities in South Africa: beliefs of non-disabled people","type":"article-journal","volume":"25"},"uris":["http://www.mendeley.com/documents/?uuid=94caade7-b9e9-4d54-be15-04a3e38bfb94"]},{"id":"ITEM-10","itemData":{"ISSN":"1654-9716","author":[{"dropping-particle":"","family":"Dean","given":"Laura","non-dropping-particle":"","parse-names":false,"suffix":""},{"dropping-particle":"","family":"Tolhurst","given":"Rachel","non-dropping-particle":"","parse-names":false,"suffix":""},{"dropping-particle":"","family":"Khanna","given":"Renu","non-dropping-particle":"","parse-names":false,"suffix":""},{"dropping-particle":"","family":"Jehan","given":"Kate","non-dropping-particle":"","parse-names":false,"suffix":""}],"container-title":"Global health action","id":"ITEM-10","issue":"sup2","issued":{"date-parts":[["2017"]]},"page":"1290316","publisher":"Taylor &amp; Francis","title":"‘You’re disabled, why did you have sex in the first place?’An intersectional analysis of experiences of disabled women with regard to their sexual and reproductive health and rights in Gujarat State, India","type":"article-journal","volume":"10"},"uris":["http://www.mendeley.com/documents/?uuid=498d79d6-0a12-4939-9cd3-9b1f84001cbe"]}],"mendeley":{"formattedCitation":"&lt;sup&gt;14–23&lt;/sup&gt;","manualFormatting":"14–23","plainTextFormattedCitation":"14–23","previouslyFormattedCitation":"&lt;sup&gt;14–23&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14–23</w:t>
            </w:r>
            <w:r>
              <w:rPr>
                <w:vertAlign w:val="superscript"/>
                <w:lang w:val="en-US" w:eastAsia="en-US"/>
              </w:rPr>
            </w:r>
            <w:r>
              <w:rPr>
                <w:vertAlign w:val="superscript"/>
                <w:lang w:val="en-US" w:eastAsia="en-US"/>
              </w:rPr>
              <w:fldChar w:fldCharType="end"/>
            </w:r>
            <w:r>
              <w:rPr/>
              <w:t>.</w:t>
            </w:r>
            <w:r>
              <w:rPr>
                <w:color w:val="000000"/>
              </w:rPr>
              <w:t xml:space="preserve"> </w:t>
            </w:r>
            <w:r>
              <w:rPr>
                <w:rFonts w:eastAsia="MS Mincho;ＭＳ 明朝"/>
                <w:color w:val="000000"/>
              </w:rPr>
              <w:t xml:space="preserve">Part of the reason for this neglect is the impression that </w:t>
            </w:r>
            <w:r>
              <w:rPr>
                <w:color w:val="000000"/>
              </w:rPr>
              <w:t xml:space="preserve">PWDs are not sexually active and less likely to marry or have children than persons without disability </w:t>
            </w:r>
            <w:r>
              <w:fldChar w:fldCharType="begin"/>
            </w:r>
            <w:r>
              <w:rPr>
                <w:vertAlign w:val="superscript"/>
                <w:lang w:val="en-US" w:eastAsia="en-US"/>
              </w:rPr>
              <w:instrText xml:space="preserve">ADDIN CSL_CITATION {"citationItems":[{"id":"ITEM-1","itemData":{"ISSN":"0277-9536","author":[{"dropping-particle":"","family":"Anderson","given":"Paul","non-dropping-particle":"","parse-names":false,"suffix":""},{"dropping-particle":"","family":"Kitchin","given":"Rob","non-dropping-particle":"","parse-names":false,"suffix":""}],"container-title":"Social Science &amp; Medicine","id":"ITEM-1","issue":"8","issued":{"date-parts":[["2000"]]},"page":"1163-1173","publisher":"Elsevier","title":"Disability, space and sexuality: access to family planning services","type":"article-journal","volume":"51"},"uris":["http://www.mendeley.com/documents/?uuid=bf53691a-4107-468d-b25e-3794e39316f2"]},{"id":"ITEM-2","itemData":{"ISSN":"0146-1044","author":[{"dropping-particle":"","family":"Milligan","given":"Maureen S","non-dropping-particle":"","parse-names":false,"suffix":""},{"dropping-particle":"","family":"Neufeldt","given":"Aldred H","non-dropping-particle":"","parse-names":false,"suffix":""}],"container-title":"Sexuality and disability","id":"ITEM-2","issue":"2","issued":{"date-parts":[["2001"]]},"page":"91-109","publisher":"Springer","title":"The myth of asexuality: A survey of social and empirical evidence","type":"article-journal","volume":"19"},"uris":["http://www.mendeley.com/documents/?uuid=8b4e049a-b816-4d6b-af10-cfe56b166e7d"]},{"id":"ITEM-3","itemData":{"ISSN":"0963-8288","author":[{"dropping-particle":"","family":"Smith","given":"E","non-dropping-particle":"","parse-names":false,"suffix":""},{"dropping-particle":"","family":"Murray","given":"S F","non-dropping-particle":"","parse-names":false,"suffix":""},{"dropping-particle":"","family":"Yousafzai","given":"A K","non-dropping-particle":"","parse-names":false,"suffix":""},{"dropping-particle":"","family":"Kasonka","given":"L","non-dropping-particle":"","parse-names":false,"suffix":""}],"container-title":"Disability and rehabilitation","id":"ITEM-3","issue":"2","issued":{"date-parts":[["2004"]]},"page":"121-127","publisher":"Taylor &amp; Francis","title":"Barriers to accessing safe motherhood and reproductive health services: the situation of women with disabilities in Lusaka, Zambia","type":"article-journal","volume":"26"},"uris":["http://www.mendeley.com/documents/?uuid=6a2cfe9c-041a-4afe-9f61-8b86731ed120"]},{"id":"ITEM-4","itemData":{"ISSN":"1472-6874","author":[{"dropping-particle":"","family":"Murthy","given":"Gudlavalleti Venkata S","non-dropping-particle":"","parse-names":false,"suffix":""},{"dropping-particle":"","family":"John","given":"Neena","non-dropping-particle":"","parse-names":false,"suffix":""},{"dropping-particle":"","family":"Sagar","given":"Jayanthi","non-dropping-particle":"","parse-names":false,"suffix":""}],"container-title":"BMC women's health","id":"ITEM-4","issue":"1","issued":{"date-parts":[["2014"]]},"page":"146","publisher":"BioMed Central","title":"Reproductive health of women with and without disabilities in South India, the SIDE study (South India Disability Evidence) study: a case control study","type":"article-journal","volume":"14"},"uris":["http://www.mendeley.com/documents/?uuid=b37d6f3d-e6d3-489e-862a-36e11ed12019"]},{"id":"ITEM-5","itemData":{"ISSN":"1460-9576","author":[{"dropping-particle":"","family":"Addlakha","given":"R","non-dropping-particle":"","parse-names":false,"suffix":""},{"dropping-particle":"","family":"Price","given":"J","non-dropping-particle":"","parse-names":false,"suffix":""},{"dropping-particle":"","family":"Heidari","given":"S","non-dropping-particle":"","parse-names":false,"suffix":""}],"container-title":"Reproductive health matters","id":"ITEM-5","issue":"50","issued":{"date-parts":[["2017"]]},"page":"4","title":"Disability and sexuality: claiming sexual and reproductive rights.","type":"article-journal","volume":"25"},"uris":["http://www.mendeley.com/documents/?uuid=3a2d850a-a6d2-48d2-9259-756b660f5059"]},{"id":"ITEM-6","itemData":{"ISSN":"0968-8080","author":[{"dropping-particle":"","family":"Burke","given":"Eva","non-dropping-particle":"","parse-names":false,"suffix":""},{"dropping-particle":"","family":"Kébé","given":"Fatou","non-dropping-particle":"","parse-names":false,"suffix":""},{"dropping-particle":"","family":"Flink","given":"Ilse","non-dropping-particle":"","parse-names":false,"suffix":""},{"dropping-particle":"","family":"Reeuwijk","given":"Miranda","non-dropping-particle":"van","parse-names":false,"suffix":""},{"dropping-particle":"","family":"May","given":"Alex","non-dropping-particle":"le","parse-names":false,"suffix":""}],"container-title":"Reproductive health matters","id":"ITEM-6","issue":"50","issued":{"date-parts":[["2017"]]},"page":"43-54","publisher":"Taylor &amp; Francis","title":"A qualitative study to explore the barriers and enablers for young people with disabilities to access sexual and reproductive health services in Senegal","type":"article-journal","volume":"25"},"uris":["http://www.mendeley.com/documents/?uuid=d2ebfd76-d02b-4d8f-88a7-3d56c53f59eb"]},{"id":"ITEM-7","itemData":{"ISSN":"0968-8080","author":[{"dropping-particle":"","family":"Peta","given":"Christine","non-dropping-particle":"","parse-names":false,"suffix":""}],"container-title":"Reproductive health matters","id":"ITEM-7","issue":"50","issued":{"date-parts":[["2017"]]},"page":"10-19","publisher":"Taylor &amp; Francis","title":"Disability is not asexuality: the childbearing experiences and aspirations of women with disability in Zimbabwe","type":"article-journal","volume":"25"},"uris":["http://www.mendeley.com/documents/?uuid=8fc24047-6253-4fa3-a748-9469c5573b4a"]},{"id":"ITEM-8","itemData":{"ISSN":"0968-8080","author":[{"dropping-particle":"","family":"Alexander","given":"Natasha","non-dropping-particle":"","parse-names":false,"suffix":""},{"dropping-particle":"","family":"Taylor Gomez","given":"Miriam","non-dropping-particle":"","parse-names":false,"suffix":""}],"container-title":"Reproductive health matters","id":"ITEM-8","issue":"50","issued":{"date-parts":[["2017"]]},"page":"114-120","publisher":"Taylor &amp; Francis","title":"Pleasure, sex, prohibition, intellectual disability, and dangerous ideas","type":"article-journal","volume":"25"},"uris":["http://www.mendeley.com/documents/?uuid=15454b81-dc61-4939-aecc-553b31d06b95"]},{"id":"ITEM-9","itemData":{"ISSN":"0968-8080","author":[{"dropping-particle":"","family":"Hunt","given":"Xanthe","non-dropping-particle":"","parse-names":false,"suffix":""},{"dropping-particle":"","family":"Carew","given":"Mark T","non-dropping-particle":"","parse-names":false,"suffix":""},{"dropping-particle":"","family":"Braathen","given":"Stine Hellum","non-dropping-particle":"","parse-names":false,"suffix":""},{"dropping-particle":"","family":"Swartz","given":"Leslie","non-dropping-particle":"","parse-names":false,"suffix":""},{"dropping-particle":"","family":"Chiwaula","given":"Mussa","non-dropping-particle":"","parse-names":false,"suffix":""},{"dropping-particle":"","family":"Rohleder","given":"Poul","non-dropping-particle":"","parse-names":false,"suffix":""}],"container-title":"Reproductive health matters","id":"ITEM-9","issue":"50","issued":{"date-parts":[["2017"]]},"page":"66-79","publisher":"Taylor &amp; Francis","title":"The sexual and reproductive rights and benefit derived from sexual and reproductive health services of people with physical disabilities in South Africa: beliefs of non-disabled people","type":"article-journal","volume":"25"},"uris":["http://www.mendeley.com/documents/?uuid=94caade7-b9e9-4d54-be15-04a3e38bfb94"]},{"id":"ITEM-10","itemData":{"ISSN":"1654-9716","author":[{"dropping-particle":"","family":"Dean","given":"Laura","non-dropping-particle":"","parse-names":false,"suffix":""},{"dropping-particle":"","family":"Tolhurst","given":"Rachel","non-dropping-particle":"","parse-names":false,"suffix":""},{"dropping-particle":"","family":"Khanna","given":"Renu","non-dropping-particle":"","parse-names":false,"suffix":""},{"dropping-particle":"","family":"Jehan","given":"Kate","non-dropping-particle":"","parse-names":false,"suffix":""}],"container-title":"Global health action","id":"ITEM-10","issue":"sup2","issued":{"date-parts":[["2017"]]},"page":"1290316","publisher":"Taylor &amp; Francis","title":"‘You’re disabled, why did you have sex in the first place?’An intersectional analysis of experiences of disabled women with regard to their sexual and reproductive health and rights in Gujarat State, India","type":"article-journal","volume":"10"},"uris":["http://www.mendeley.com/documents/?uuid=498d79d6-0a12-4939-9cd3-9b1f84001cbe"]}],"mendeley":{"formattedCitation":"&lt;sup&gt;14–23&lt;/sup&gt;","manualFormatting":"14–23","plainTextFormattedCitation":"14–23","previouslyFormattedCitation":"&lt;sup&gt;14–23&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14–23</w:t>
            </w:r>
            <w:r>
              <w:rPr>
                <w:vertAlign w:val="superscript"/>
                <w:lang w:val="en-US" w:eastAsia="en-US"/>
              </w:rPr>
            </w:r>
            <w:r>
              <w:rPr>
                <w:vertAlign w:val="superscript"/>
                <w:lang w:val="en-US" w:eastAsia="en-US"/>
              </w:rPr>
              <w:fldChar w:fldCharType="end"/>
            </w:r>
            <w:r>
              <w:rPr>
                <w:color w:val="000000"/>
              </w:rPr>
              <w:t>.</w:t>
            </w:r>
            <w:r>
              <w:rPr/>
              <w:t xml:space="preserve"> Recent evidence however shows that rates of sexual desire and activity, need for family planning services, and childbearing among disabled women are comparable to those of non-disabled women</w:t>
            </w:r>
            <w:r>
              <w:fldChar w:fldCharType="begin"/>
            </w:r>
            <w:r>
              <w:rPr>
                <w:vertAlign w:val="superscript"/>
                <w:lang w:val="en-US" w:eastAsia="en-US"/>
              </w:rPr>
              <w:instrText xml:space="preserve">ADDIN CSL_CITATION {"citationItems":[{"id":"ITEM-1","itemData":{"ISBN":"9241564180","author":[{"dropping-particle":"","family":"World Health Organization","given":"","non-dropping-particle":"","parse-names":false,"suffix":""}],"id":"ITEM-1","issued":{"date-parts":[["2011"]]},"publisher":"World Health Organization","title":"World report on disability 2011","type":"book"},"uris":["http://www.mendeley.com/documents/?uuid=c840a386-22d3-475a-bf32-9de43989ebf1"]},{"id":"ITEM-2","itemData":{"ISSN":"0968-8080","author":[{"dropping-particle":"","family":"Alexander","given":"Natasha","non-dropping-particle":"","parse-names":false,"suffix":""},{"dropping-particle":"","family":"Taylor Gomez","given":"Miriam","non-dropping-particle":"","parse-names":false,"suffix":""}],"container-title":"Reproductive health matters","id":"ITEM-2","issue":"50","issued":{"date-parts":[["2017"]]},"page":"114-120","publisher":"Taylor &amp; Francis","title":"Pleasure, sex, prohibition, intellectual disability, and dangerous ideas","type":"article-journal","volume":"25"},"uris":["http://www.mendeley.com/documents/?uuid=15454b81-dc61-4939-aecc-553b31d06b95"]},{"id":"ITEM-3","itemData":{"ISSN":"0968-8080","author":[{"dropping-particle":"","family":"Peta","given":"Christine","non-dropping-particle":"","parse-names":false,"suffix":""}],"container-title":"Reproductive health matters","id":"ITEM-3","issue":"50","issued":{"date-parts":[["2017"]]},"page":"10-19","publisher":"Taylor &amp; Francis","title":"Disability is not asexuality: the childbearing experiences and aspirations of women with disability in Zimbabwe","type":"article-journal","volume":"25"},"uris":["http://www.mendeley.com/documents/?uuid=8fc24047-6253-4fa3-a748-9469c5573b4a"]}],"mendeley":{"formattedCitation":"&lt;sup&gt;1,20,21&lt;/sup&gt;","manualFormatting":"1,20,21","plainTextFormattedCitation":"1,20,21","previouslyFormattedCitation":"&lt;sup&gt;1,20,21&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1,20,21</w:t>
            </w:r>
            <w:r>
              <w:rPr>
                <w:vertAlign w:val="superscript"/>
                <w:lang w:val="en-US" w:eastAsia="en-US"/>
              </w:rPr>
            </w:r>
            <w:r>
              <w:rPr>
                <w:vertAlign w:val="superscript"/>
                <w:lang w:val="en-US" w:eastAsia="en-US"/>
              </w:rPr>
              <w:fldChar w:fldCharType="end"/>
            </w:r>
            <w:r>
              <w:rPr/>
              <w:t>. In this regard, it is noteworthy that a number of studies within sub-Saharan Africa have started to highlight the challenges PWDs face accessing sexual and reproductive health information and services</w:t>
            </w:r>
            <w:r>
              <w:fldChar w:fldCharType="begin"/>
            </w:r>
            <w:r>
              <w:rPr>
                <w:vertAlign w:val="superscript"/>
                <w:lang w:val="en-US" w:eastAsia="en-US"/>
              </w:rPr>
              <w:instrText xml:space="preserve">ADDIN CSL_CITATION {"citationItems":[{"id":"ITEM-1","itemData":{"ISSN":"1742-4755","author":[{"dropping-particle":"","family":"Ahumuza","given":"Sharon Eva","non-dropping-particle":"","parse-names":false,"suffix":""},{"dropping-particle":"","family":"Matovu","given":"Joseph K B","non-dropping-particle":"","parse-names":false,"suffix":""},{"dropping-particle":"","family":"Ddamulira","given":"John Bosco","non-dropping-particle":"","parse-names":false,"suffix":""},{"dropping-particle":"","family":"Muhanguzi","given":"Florence Kyoheirwe","non-dropping-particle":"","parse-names":false,"suffix":""}],"container-title":"Reproductive health","id":"ITEM-1","issue":"1","issued":{"date-parts":[["2014"]]},"page":"59","publisher":"BioMed Central","title":"Challenges in accessing sexual and reproductive health services by people with physical disabilities in Kampala, Uganda","type":"article-journal","volume":"11"},"uris":["http://www.mendeley.com/documents/?uuid=a00daa9e-0e4c-45c8-9b0f-2475951f289c"]},{"id":"ITEM-2","itemData":{"ISSN":"0277-9536","author":[{"dropping-particle":"","family":"Trani","given":"Jean-Francois","non-dropping-particle":"","parse-names":false,"suffix":""},{"dropping-particle":"","family":"Browne","given":"Joyce","non-dropping-particle":"","parse-names":false,"suffix":""},{"dropping-particle":"","family":"Kett","given":"Maria","non-dropping-particle":"","parse-names":false,"suffix":""},{"dropping-particle":"","family":"Bah","given":"Osman","non-dropping-particle":"","parse-names":false,"suffix":""},{"dropping-particle":"","family":"Morlai","given":"Teddy","non-dropping-particle":"","parse-names":false,"suffix":""},{"dropping-particle":"","family":"Bailey","given":"Nicki","non-dropping-particle":"","parse-names":false,"suffix":""},{"dropping-particle":"","family":"Groce","given":"Nora","non-dropping-particle":"","parse-names":false,"suffix":""}],"container-title":"Social Science &amp; Medicine","id":"ITEM-2","issue":"10","issued":{"date-parts":[["2011"]]},"page":"1477-1489","publisher":"Elsevier","title":"Access to health care, reproductive health and disability: a large scale survey in Sierra Leone","type":"article-journal","volume":"73"},"uris":["http://www.mendeley.com/documents/?uuid=7ca04f29-bb11-4638-82ca-9ec07a86208a"]},{"id":"ITEM-3","itemData":{"ISSN":"1059-7115","author":[{"dropping-particle":"","family":"Nosek","given":"Margaret A","non-dropping-particle":"","parse-names":false,"suffix":""},{"dropping-particle":"","family":"Young","given":"Mary Ellen","non-dropping-particle":"","parse-names":false,"suffix":""},{"dropping-particle":"","family":"RINTALA","given":"DIANA H","non-dropping-particle":"","parse-names":false,"suffix":""},{"dropping-particle":"","family":"Howland","given":"Carol A","non-dropping-particle":"","parse-names":false,"suffix":""},{"dropping-particle":"","family":"Foley","given":"Catherine Clubb","non-dropping-particle":"","parse-names":false,"suffix":""},{"dropping-particle":"","family":"Bennett","given":"Jama L","non-dropping-particle":"","parse-names":false,"suffix":""}],"container-title":"Journal of Women's Health","id":"ITEM-3","issue":"5","issued":{"date-parts":[["1995"]]},"page":"505-518","title":"Barriers to reproductive health maintenance among women with physical disabilities","type":"article-journal","volume":"4"},"uris":["http://www.mendeley.com/documents/?uuid=651fbd13-534a-426e-9a82-e0dffed617d5"]},{"id":"ITEM-4","itemData":{"ISSN":"1932-6203","author":[{"dropping-particle":"","family":"Ganle","given":"John Kuumuori","non-dropping-particle":"","parse-names":false,"suffix":""},{"dropping-particle":"","family":"Otupiri","given":"Easmon","non-dropping-particle":"","parse-names":false,"suffix":""},{"dropping-particle":"","family":"Obeng","given":"Bernard","non-dropping-particle":"","parse-names":false,"suffix":""},{"dropping-particle":"","family":"Edusie","given":"Anthony Kwaku","non-dropping-particle":"","parse-names":false,"suffix":""},{"dropping-particle":"","family":"Ankomah","given":"Augustine","non-dropping-particle":"","parse-names":false,"suffix":""},{"dropping-particle":"","family":"Adanu","given":"Richard","non-dropping-particle":"","parse-names":false,"suffix":""}],"container-title":"PloS one","id":"ITEM-4","issue":"6","issued":{"date-parts":[["2016"]]},"page":"e0158361","publisher":"Public Library of Science","title":"Challenges women with disability face in accessing and using maternal healthcare services in Ghana: A qualitative study","type":"article-journal","volume":"11"},"uris":["http://www.mendeley.com/documents/?uuid=b7a45766-2e45-4f9a-b8e4-c57ed46fb11c"]},{"id":"ITEM-5","itemData":{"ISSN":"0277-9536","author":[{"dropping-particle":"","family":"Anderson","given":"Paul","non-dropping-particle":"","parse-names":false,"suffix":""},{"dropping-particle":"","family":"Kitchin","given":"Rob","non-dropping-particle":"","parse-names":false,"suffix":""}],"container-title":"Social Science &amp; Medicine","id":"ITEM-5","issue":"8","issued":{"date-parts":[["2000"]]},"page":"1163-1173","publisher":"Elsevier","title":"Disability, space and sexuality: access to family planning services","type":"article-journal","volume":"51"},"uris":["http://www.mendeley.com/documents/?uuid=bf53691a-4107-468d-b25e-3794e39316f2"]},{"id":"ITEM-6","itemData":{"ISSN":"0963-8288","author":[{"dropping-particle":"","family":"Smith","given":"E","non-dropping-particle":"","parse-names":false,"suffix":""},{"dropping-particle":"","family":"Murray","given":"S F","non-dropping-particle":"","parse-names":false,"suffix":""},{"dropping-particle":"","family":"Yousafzai","given":"A K","non-dropping-particle":"","parse-names":false,"suffix":""},{"dropping-particle":"","family":"Kasonka","given":"L","non-dropping-particle":"","parse-names":false,"suffix":""}],"container-title":"Disability and rehabilitation","id":"ITEM-6","issue":"2","issued":{"date-parts":[["2004"]]},"page":"121-127","publisher":"Taylor &amp; Francis","title":"Barriers to accessing safe motherhood and reproductive health services: the situation of women with disabilities in Lusaka, Zambia","type":"article-journal","volume":"26"},"uris":["http://www.mendeley.com/documents/?uuid=6a2cfe9c-041a-4afe-9f61-8b86731ed120"]},{"id":"ITEM-7","itemData":{"ISSN":"0968-8080","author":[{"dropping-particle":"","family":"Peta","given":"Christine","non-dropping-particle":"","parse-names":false,"suffix":""}],"container-title":"Reproductive health matters","id":"ITEM-7","issue":"50","issued":{"date-parts":[["2017"]]},"page":"10-19","publisher":"Taylor &amp; Francis","title":"Disability is not asexuality: the childbearing experiences and aspirations of women with disability in Zimbabwe","type":"article-journal","volume":"25"},"uris":["http://www.mendeley.com/documents/?uuid=8fc24047-6253-4fa3-a748-9469c5573b4a"]},{"id":"ITEM-8","itemData":{"ISSN":"0968-8080","author":[{"dropping-particle":"","family":"Burke","given":"Eva","non-dropping-particle":"","parse-names":false,"suffix":""},{"dropping-particle":"","family":"Kébé","given":"Fatou","non-dropping-particle":"","parse-names":false,"suffix":""},{"dropping-particle":"","family":"Flink","given":"Ilse","non-dropping-particle":"","parse-names":false,"suffix":""},{"dropping-particle":"","family":"Reeuwijk","given":"Miranda","non-dropping-particle":"van","parse-names":false,"suffix":""},{"dropping-particle":"","family":"May","given":"Alex","non-dropping-particle":"le","parse-names":false,"suffix":""}],"container-title":"Reproductive health matters","id":"ITEM-8","issue":"50","issued":{"date-parts":[["2017"]]},"page":"43-54","publisher":"Taylor &amp; Francis","title":"A qualitative study to explore the barriers and enablers for young people with disabilities to access sexual and reproductive health services in Senegal","type":"article-journal","volume":"25"},"uris":["http://www.mendeley.com/documents/?uuid=d2ebfd76-d02b-4d8f-88a7-3d56c53f59eb"]},{"id":"ITEM-9","itemData":{"ISSN":"0968-8080","author":[{"dropping-particle":"","family":"Hunt","given":"Xanthe","non-dropping-particle":"","parse-names":false,"suffix":""},{"dropping-particle":"","family":"Carew","given":"Mark T","non-dropping-particle":"","parse-names":false,"suffix":""},{"dropping-particle":"","family":"Braathen","given":"Stine Hellum","non-dropping-particle":"","parse-names":false,"suffix":""},{"dropping-particle":"","family":"Swartz","given":"Leslie","non-dropping-particle":"","parse-names":false,"suffix":""},{"dropping-particle":"","family":"Chiwaula","given":"Mussa","non-dropping-particle":"","parse-names":false,"suffix":""},{"dropping-particle":"","family":"Rohleder","given":"Poul","non-dropping-particle":"","parse-names":false,"suffix":""}],"container-title":"Reproductive health matters","id":"ITEM-9","issue":"50","issued":{"date-parts":[["2017"]]},"page":"66-79","publisher":"Taylor &amp; Francis","title":"The sexual and reproductive rights and benefit derived from sexual and reproductive health services of people with physical disabilities in South Africa: beliefs of non-disabled people","type":"article-journal","volume":"25"},"uris":["http://www.mendeley.com/documents/?uuid=94caade7-b9e9-4d54-be15-04a3e38bfb94"]}],"mendeley":{"formattedCitation":"&lt;sup&gt;7–9,11,14,16,19,20,22&lt;/sup&gt;","manualFormatting":"7–9,11,14,16,19,20,22","plainTextFormattedCitation":"7–9,11,14,16,19,20,22","previouslyFormattedCitation":"&lt;sup&gt;7–9,11,14,16,19,20,22&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7–9,11,14,16,19,20,22</w:t>
            </w:r>
            <w:r>
              <w:rPr>
                <w:vertAlign w:val="superscript"/>
                <w:lang w:val="en-US" w:eastAsia="en-US"/>
              </w:rPr>
            </w:r>
            <w:r>
              <w:rPr>
                <w:vertAlign w:val="superscript"/>
                <w:lang w:val="en-US" w:eastAsia="en-US"/>
              </w:rPr>
              <w:fldChar w:fldCharType="end"/>
            </w:r>
            <w:r>
              <w:rPr>
                <w:vertAlign w:val="superscript"/>
              </w:rPr>
              <w:t>,</w:t>
            </w:r>
            <w:r>
              <w:fldChar w:fldCharType="begin"/>
            </w:r>
            <w:r>
              <w:rPr>
                <w:vertAlign w:val="superscript"/>
                <w:lang w:val="en-US" w:eastAsia="en-US"/>
              </w:rPr>
              <w:instrText xml:space="preserve">ADDIN CSL_CITATION {"citationItems":[{"id":"ITEM-1","itemData":{"author":[{"dropping-particle":"","family":"Kumi-Kyereme","given":"Akwasi","non-dropping-particle":"","parse-names":false,"suffix":""},{"dropping-particle":"","family":"Seidu","given":"Abdul-Aziz","non-dropping-particle":"","parse-names":false,"suffix":""},{"dropping-particle":"","family":"Darteh","given":"Eugene Kofuor Maafo","non-dropping-particle":"","parse-names":false,"suffix":""}],"container-title":"Global Social Welfare","id":"ITEM-1","issued":{"date-parts":[["0"]]},"page":"1-10","publisher":"Springer","title":"Factors Contributing to Challenges in Accessing Sexual and Reproductive Health Services Among Young People with Disabilities in Ghana","type":"article-journal"},"uris":["http://www.mendeley.com/documents/?uuid=7ac6e96d-0cd0-49ec-bae3-07525f52131e"]}],"mendeley":{"formattedCitation":"&lt;sup&gt;24&lt;/sup&gt;","plainTextFormattedCitation":"24"},"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24</w:t>
            </w:r>
            <w:r>
              <w:rPr>
                <w:vertAlign w:val="superscript"/>
                <w:lang w:val="en-US" w:eastAsia="en-US"/>
              </w:rPr>
            </w:r>
            <w:r>
              <w:rPr>
                <w:vertAlign w:val="superscript"/>
                <w:lang w:val="en-US" w:eastAsia="en-US"/>
              </w:rPr>
              <w:fldChar w:fldCharType="end"/>
            </w:r>
            <w:r>
              <w:rPr/>
              <w:t xml:space="preserve">. While these studies provide useful evidence on the barriers to accessing sexual and reproductive health services among PWDs in the individual contexts within which they have been conducted, </w:t>
            </w:r>
            <w:r>
              <w:rPr>
                <w:color w:val="333333"/>
              </w:rPr>
              <w:t xml:space="preserve">no systematic review has been conducted to pull together these pieces of research evidence for us to understand the nature, magnitude and extent of these barriers across </w:t>
            </w:r>
            <w:r>
              <w:rPr/>
              <w:t>sub-Saharan Africa</w:t>
            </w:r>
            <w:r>
              <w:rPr>
                <w:color w:val="333333"/>
              </w:rPr>
              <w:t xml:space="preserve">. Moreover, we do not yet have a good understanding of the strength/quality of the evidence that exist on the </w:t>
            </w:r>
            <w:r>
              <w:rPr/>
              <w:t xml:space="preserve">barriers persons with disabilities face when accessing sexual and reproductive health services in sub-Saharan Africa. This evidence gap could potentially undermine sub-regional planning and efforts to develop more inclusive sexual and reproductive healthcare policies and programmes that have the potential to propel progress towards the Sustainable Development Goals’ 3 objective of universal and/ or equitable access to skilled and comprehensive sexual, reproductive and maternal health servic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 and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0" w:after="120"/>
              <w:jc w:val="both"/>
              <w:rPr>
                <w:b/>
                <w:b/>
              </w:rPr>
            </w:pPr>
            <w:r>
              <w:rPr/>
              <w:t xml:space="preserve">This systematic review aimed to answer the following inter-related research questions: </w:t>
            </w:r>
            <w:r>
              <w:rPr>
                <w:color w:val="222222"/>
                <w:shd w:fill="FFFFFF" w:val="clear"/>
              </w:rPr>
              <w:t xml:space="preserve">what is the evidence that PWDs face barriers </w:t>
            </w:r>
            <w:r>
              <w:rPr/>
              <w:t>in accessing sexual and reproductive health (SRH) information and services in sub-Saharan Africa; and what specific barriers do PWDs face in accessing sexual and reproductive health (SRH) information and services in sub-Saharan Africa?</w:t>
            </w:r>
            <w:r>
              <w:rPr>
                <w:color w:val="222222"/>
                <w:shd w:fill="FFFFFF" w:val="clear"/>
              </w:rPr>
              <w:t xml:space="preserve"> </w:t>
            </w:r>
          </w:p>
          <w:p>
            <w:pPr>
              <w:pStyle w:val="Normal"/>
              <w:widowControl w:val="false"/>
              <w:autoSpaceDE w:val="false"/>
              <w:spacing w:before="0" w:after="120"/>
              <w:jc w:val="both"/>
              <w:rPr>
                <w:rFonts w:eastAsia="MS Mincho;ＭＳ 明朝"/>
                <w:b/>
                <w:b/>
                <w:color w:val="231F20"/>
              </w:rPr>
            </w:pPr>
            <w:r>
              <w:rPr>
                <w:rFonts w:eastAsia="MS Mincho;ＭＳ 明朝"/>
                <w:b/>
                <w:color w:val="231F20"/>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SPEROO protocol registration number: </w:t>
            </w:r>
            <w:r>
              <w:rPr>
                <w:rFonts w:cs="Times New Roman" w:ascii="Times New Roman" w:hAnsi="Times New Roman"/>
                <w:bCs/>
              </w:rPr>
              <w:t>CRD42017074843</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 and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Both quantitative and qualitative studies published between 2001 and 2020 were eligible for inclusion in the review. Specifically, studies using such data collection techniques as in-depth interviews, focus groups discussions and surveys that have been conducted at a primary healthcare setting, hospital or community level in sub-Saharan Africa and assessed barriers PWDs face in accessing sexual and reproductive health services were included. Only peer reviewed journal articles were considered. Commentaries, editorials, letters written to editors or policy statements were excluded. The year 2001 was chosen to correspond with the period </w:t>
            </w:r>
            <w:r>
              <w:rPr>
                <w:color w:val="222222"/>
                <w:shd w:fill="FFFFFF" w:val="clear"/>
              </w:rPr>
              <w:t>the UN General Assembly established an Ad Hoc Committee to consider proposals for a comprehensive convention to promote and protect the rights and dignity of persons with disabilities. The work of this Ad Hoc Committee culminated in the adoption of the UN</w:t>
            </w:r>
            <w:r>
              <w:rPr/>
              <w:t xml:space="preserve"> Convention on the Rights of Persons with Disabilities in December 2006, </w:t>
            </w:r>
            <w:r>
              <w:rPr>
                <w:color w:val="141413"/>
              </w:rPr>
              <w:t xml:space="preserve">which </w:t>
            </w:r>
            <w:r>
              <w:rPr/>
              <w:t>increased global attention to issues affecting PWDs.</w:t>
            </w:r>
            <w:r>
              <w:rPr>
                <w:iCs/>
                <w:lang w:val="en-GB"/>
              </w:rPr>
              <w:t xml:space="preserve"> </w:t>
            </w:r>
          </w:p>
          <w:p>
            <w:pPr>
              <w:pStyle w:val="Default"/>
              <w:spacing w:before="40" w:after="4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t>We searched five electronic databases, namely MEDLINE, EMBASE, CINAHL, PsycINFO and Web of Science from 2001 to March 2020</w:t>
            </w:r>
            <w:r>
              <w:rPr>
                <w:color w:val="222222"/>
                <w:shd w:fill="FFFFFF" w:val="clear"/>
              </w:rPr>
              <w:t xml:space="preserve"> with only English Language restriction</w:t>
            </w:r>
            <w:r>
              <w:rPr/>
              <w:t>. The choice of these databases was based on their indexing coverage of biomedical and allied health journals related to the review topic.</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iCs/>
                <w:lang w:val="en-GB"/>
              </w:rPr>
              <w:t>A Medline search strategy was developed and subsequently adapted and applied to the other databases using the appropriate MeSH or key terms.</w:t>
            </w:r>
            <w:r>
              <w:rPr/>
              <w:t xml:space="preserve"> The reference lists of retrieved studies were screened for additional potentially relevant studies. The search strategy and search terms are reported in </w:t>
            </w:r>
            <w:r>
              <w:rPr>
                <w:rFonts w:eastAsia="Calibri"/>
                <w:b/>
                <w:bCs/>
                <w:iCs/>
                <w:sz w:val="22"/>
                <w:szCs w:val="22"/>
                <w:lang w:val="en-AU"/>
              </w:rPr>
              <w:t>Supplementary File 1.</w:t>
            </w:r>
          </w:p>
          <w:p>
            <w:pPr>
              <w:pStyle w:val="Default"/>
              <w:spacing w:before="40" w:after="40"/>
              <w:rPr>
                <w:rFonts w:ascii="Times New Roman" w:hAnsi="Times New Roman" w:cs="Times New Roman"/>
                <w:b/>
                <w:b/>
              </w:rPr>
            </w:pPr>
            <w:r>
              <w:rPr>
                <w:rFonts w:cs="Times New Roman" w:ascii="Times New Roman" w:hAnsi="Times New Roman"/>
                <w:b/>
              </w:rPr>
              <w:t>Search No.</w:t>
            </w:r>
          </w:p>
          <w:p>
            <w:pPr>
              <w:pStyle w:val="Default"/>
              <w:numPr>
                <w:ilvl w:val="0"/>
                <w:numId w:val="2"/>
              </w:numPr>
              <w:spacing w:before="40" w:after="40"/>
              <w:rPr>
                <w:rFonts w:ascii="Times New Roman" w:hAnsi="Times New Roman" w:cs="Times New Roman"/>
              </w:rPr>
            </w:pPr>
            <w:r>
              <w:rPr>
                <w:rFonts w:eastAsia="Calibri" w:cs="Times New Roman" w:ascii="Times New Roman" w:hAnsi="Times New Roman"/>
              </w:rPr>
              <w:t>(Disability) OR (Disabilities) OR (Impairment) OR (Hearing Impairment) OR (Persons with Disability) OR (Physical and Sensory Impairment) OR (Developmental Disability) OR (Developmental and Intellectual Disability) OR (Deaf) OR (Visual) OR (Blind ) OR (Intellectual Disability) OR (Psychosocial Disability) OR (Albinism) OR (Physical Disability) OR (Mental Disability)</w:t>
            </w:r>
          </w:p>
          <w:p>
            <w:pPr>
              <w:pStyle w:val="Default"/>
              <w:numPr>
                <w:ilvl w:val="0"/>
                <w:numId w:val="2"/>
              </w:numPr>
              <w:spacing w:before="40" w:after="40"/>
              <w:rPr>
                <w:rFonts w:ascii="Times New Roman" w:hAnsi="Times New Roman" w:cs="Times New Roman"/>
              </w:rPr>
            </w:pPr>
            <w:r>
              <w:rPr>
                <w:rFonts w:cs="Times New Roman" w:ascii="Times New Roman" w:hAnsi="Times New Roman"/>
              </w:rPr>
              <w:t>(Reproductive Health) OR (Sexual Health) OR (Sexual Education) OR (Sexuality Education) OR (Sexual Health Information) OR (Family Planning Services) OR (Antenatal Care) OR (In-facility Delivery) OR (Antenatal Care) OR (Postnatal Care) OR (Modern Contraception) OR (Abortion) OR (Contraceptives)  OR (Condom) OR</w:t>
            </w:r>
            <w:r>
              <w:rPr>
                <w:rFonts w:cs="Times New Roman" w:ascii="Times New Roman" w:hAnsi="Times New Roman"/>
                <w:color w:val="333333"/>
                <w:shd w:fill="FFFFFF" w:val="clear"/>
                <w:lang w:val="en-GB" w:eastAsia="en-GB"/>
              </w:rPr>
              <w:t xml:space="preserve"> (P</w:t>
            </w:r>
            <w:r>
              <w:rPr>
                <w:rFonts w:cs="Times New Roman" w:ascii="Times New Roman" w:hAnsi="Times New Roman"/>
                <w:lang w:val="en-GB"/>
              </w:rPr>
              <w:t>regnant Women) OR</w:t>
            </w:r>
            <w:r>
              <w:rPr>
                <w:rFonts w:cs="Times New Roman" w:ascii="Times New Roman" w:hAnsi="Times New Roman"/>
              </w:rPr>
              <w:t xml:space="preserve"> (Health Services) OR (Emergency Obstetric Services) OR (Obstetric Complications) OR</w:t>
            </w:r>
            <w:r>
              <w:rPr>
                <w:rFonts w:cs="Times New Roman" w:ascii="Times New Roman" w:hAnsi="Times New Roman"/>
                <w:color w:val="333333"/>
                <w:lang w:val="en-GB" w:eastAsia="en-GB"/>
              </w:rPr>
              <w:t xml:space="preserve"> (</w:t>
            </w:r>
            <w:r>
              <w:rPr>
                <w:rFonts w:cs="Times New Roman" w:ascii="Times New Roman" w:hAnsi="Times New Roman"/>
                <w:lang w:val="en-GB"/>
              </w:rPr>
              <w:t>Maternal Health) or (Child Health) OR (Skilled Birth Attendance) OR (Sexuality) OR (Adolescent) OR (Sexuality and Disability) OR (Motherhood) OR (Reproductive Health Services) OR (Birth Control) OR (Pills) OR</w:t>
            </w:r>
            <w:r>
              <w:rPr>
                <w:rFonts w:cs="Times New Roman" w:ascii="Times New Roman" w:hAnsi="Times New Roman"/>
              </w:rPr>
              <w:t xml:space="preserve"> (</w:t>
            </w:r>
            <w:r>
              <w:rPr>
                <w:rFonts w:cs="Times New Roman" w:ascii="Times New Roman" w:hAnsi="Times New Roman"/>
                <w:lang w:val="en-GB"/>
              </w:rPr>
              <w:t>Intrauterine Device) OR (IUD) OR (Emergency Contraception) OR (Sterilization) OR (Spermicide) OR (Diaphragm) OR ( Cervical Cap) OR (Contraceptive Implant)</w:t>
            </w:r>
          </w:p>
          <w:p>
            <w:pPr>
              <w:pStyle w:val="Default"/>
              <w:numPr>
                <w:ilvl w:val="0"/>
                <w:numId w:val="2"/>
              </w:numPr>
              <w:spacing w:before="40" w:after="40"/>
              <w:rPr>
                <w:rFonts w:ascii="Times New Roman" w:hAnsi="Times New Roman" w:cs="Times New Roman"/>
              </w:rPr>
            </w:pPr>
            <w:r>
              <w:rPr>
                <w:rFonts w:cs="Times New Roman" w:ascii="Times New Roman" w:hAnsi="Times New Roman"/>
              </w:rPr>
              <w:t>(Barriers) OR (Challenges) OR (Experiences) OR (Impediments) OR (Access) OR (Inhibiters) OR (Uptake) OR (Utilization) OR (Compliance) OR (Adherence)</w:t>
            </w:r>
          </w:p>
          <w:p>
            <w:pPr>
              <w:pStyle w:val="Default"/>
              <w:numPr>
                <w:ilvl w:val="0"/>
                <w:numId w:val="2"/>
              </w:numPr>
              <w:spacing w:before="40" w:after="40"/>
              <w:rPr>
                <w:rFonts w:ascii="Times New Roman" w:hAnsi="Times New Roman" w:cs="Times New Roman"/>
              </w:rPr>
            </w:pPr>
            <w:r>
              <w:rPr>
                <w:rFonts w:eastAsia="Calibri" w:cs="Times New Roman" w:ascii="Times New Roman" w:hAnsi="Times New Roman"/>
              </w:rPr>
              <w:t>(Developing country) OR (Low income country) OR (Low-middle income country) OR (Middle income country) OR (Africa) OR (Africa South of the Sahara) OR (Sub-Saharan Africa ) OR (Central Africa) OR (Southern Africa) OR (Eastern Africa ) OR (Western Sahara) OR (East Africa ) OR (Central African Republic ) OR (West Africa ) OR (Cameroon) OR (Chad) OR (Congo) OR (Democratic Republic of Congo) OR</w:t>
            </w:r>
            <w:r>
              <w:rPr>
                <w:rFonts w:cs="Times New Roman" w:ascii="Times New Roman" w:hAnsi="Times New Roman"/>
              </w:rPr>
              <w:t xml:space="preserve"> </w:t>
            </w:r>
            <w:r>
              <w:rPr>
                <w:rFonts w:eastAsia="Calibri" w:cs="Times New Roman" w:ascii="Times New Roman" w:hAnsi="Times New Roman"/>
              </w:rPr>
              <w:t>(Congo, Demographic Republic)</w:t>
            </w:r>
            <w:r>
              <w:rPr>
                <w:rFonts w:cs="Times New Roman" w:ascii="Times New Roman" w:hAnsi="Times New Roman"/>
              </w:rPr>
              <w:t xml:space="preserve"> </w:t>
            </w:r>
            <w:r>
              <w:rPr>
                <w:rFonts w:eastAsia="Calibri" w:cs="Times New Roman" w:ascii="Times New Roman" w:hAnsi="Times New Roman"/>
              </w:rPr>
              <w:t>OR (Congo, Republic) OR (Equatorial Guinea) OR (Gabon) OR (Burundi) OR (Djibouti) OR (Eritrea ) OR (Ethiopia ) OR (Kenya) OR (Rwanda) OR (Somalia) OR (Sudan) OR (Tanzania) OR (Uganda) OR (Angola) OR (Botswana) OR (Lesotho) OR (Malawi) OR (Mozambique) OR (Namibia) OR (Swaziland) OR (Zambia) OR (Zimbabwe) OR (Benin) OR (Burkina Faso) OR (Cape Verde) OR (Cote D'ivoire) OR (Gambia) OR (Gambia, The) OR (Ghana) OR (Guinea) OR (Guinea-Bissau) OR (Liberia) OR (Mali) OR (Mauritania) OR (Niger) OR (Nigeria) OR (Senegal) OR (Sierra Leone) OR (Togo) OR (South Sudan) OR (Madagascar) OR (Comoros) OR (Mauritius) OR (Sao Tome and Principe) OR (Seychelles) OR (South Africa)</w:t>
            </w:r>
          </w:p>
          <w:p>
            <w:pPr>
              <w:pStyle w:val="Default"/>
              <w:numPr>
                <w:ilvl w:val="0"/>
                <w:numId w:val="2"/>
              </w:numPr>
              <w:spacing w:before="40" w:after="40"/>
              <w:rPr>
                <w:rFonts w:ascii="Times New Roman" w:hAnsi="Times New Roman" w:cs="Times New Roman"/>
              </w:rPr>
            </w:pPr>
            <w:r>
              <w:rPr>
                <w:rFonts w:eastAsia="Calibri" w:cs="Times New Roman" w:ascii="Times New Roman" w:hAnsi="Times New Roman"/>
              </w:rPr>
              <w:t>1 OR 2 OR 3</w:t>
            </w:r>
          </w:p>
          <w:p>
            <w:pPr>
              <w:pStyle w:val="Default"/>
              <w:numPr>
                <w:ilvl w:val="0"/>
                <w:numId w:val="2"/>
              </w:numPr>
              <w:spacing w:before="40" w:after="40"/>
              <w:rPr>
                <w:rFonts w:ascii="Times New Roman" w:hAnsi="Times New Roman" w:cs="Times New Roman"/>
              </w:rPr>
            </w:pPr>
            <w:r>
              <w:rPr>
                <w:rFonts w:eastAsia="Calibri" w:cs="Times New Roman" w:ascii="Times New Roman" w:hAnsi="Times New Roman"/>
              </w:rPr>
              <w:t>4 AND 5</w:t>
            </w:r>
          </w:p>
          <w:p>
            <w:pPr>
              <w:pStyle w:val="Default"/>
              <w:spacing w:before="40" w:after="40"/>
              <w:rPr>
                <w:rFonts w:ascii="Times New Roman" w:hAnsi="Times New Roman" w:cs="Times New Roman"/>
                <w:b/>
                <w:b/>
              </w:rPr>
            </w:pPr>
            <w:r>
              <w:rPr>
                <w:rFonts w:cs="Times New Roman" w:ascii="Times New Roman" w:hAnsi="Times New Roman"/>
                <w:b/>
              </w:rPr>
              <w:t>Limiters:</w:t>
            </w:r>
          </w:p>
          <w:p>
            <w:pPr>
              <w:pStyle w:val="Normal"/>
              <w:jc w:val="both"/>
              <w:rPr>
                <w:rFonts w:eastAsia="Calibri"/>
              </w:rPr>
            </w:pPr>
            <w:r>
              <w:rPr>
                <w:rFonts w:eastAsia="Calibri"/>
              </w:rPr>
              <w:t>2001-2020</w:t>
            </w:r>
          </w:p>
          <w:p>
            <w:pPr>
              <w:pStyle w:val="Normal"/>
              <w:jc w:val="both"/>
              <w:rPr>
                <w:rFonts w:eastAsia="Calibri"/>
              </w:rPr>
            </w:pPr>
            <w:r>
              <w:rPr>
                <w:rFonts w:eastAsia="Calibri"/>
              </w:rPr>
              <w:t>Full Text</w:t>
            </w:r>
          </w:p>
          <w:p>
            <w:pPr>
              <w:pStyle w:val="Normal"/>
              <w:jc w:val="both"/>
              <w:rPr>
                <w:rFonts w:eastAsia="Calibri"/>
              </w:rPr>
            </w:pPr>
            <w:r>
              <w:rPr>
                <w:rFonts w:eastAsia="Calibri"/>
              </w:rPr>
              <w:t>English Language</w:t>
            </w:r>
          </w:p>
          <w:p>
            <w:pPr>
              <w:pStyle w:val="Normal"/>
              <w:jc w:val="both"/>
              <w:rPr>
                <w:rFonts w:eastAsia="Calibri"/>
              </w:rPr>
            </w:pPr>
            <w:r>
              <w:rPr>
                <w:rFonts w:eastAsia="Calibri"/>
              </w:rPr>
              <w:t>Academic/Peer reviewed Journals</w:t>
            </w:r>
          </w:p>
          <w:p>
            <w:pPr>
              <w:pStyle w:val="Default"/>
              <w:spacing w:before="40" w:after="40"/>
              <w:rPr>
                <w:rFonts w:ascii="Times New Roman" w:hAnsi="Times New Roman" w:cs="Times New Roman"/>
              </w:rPr>
            </w:pPr>
            <w:r>
              <w:rPr>
                <w:rFonts w:eastAsia="Calibri" w:cs="Times New Roman" w:ascii="Times New Roman" w:hAnsi="Times New Roman"/>
              </w:rPr>
              <w:t>Huma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 and 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Two authors searched the results from the five debases. Articles were exported to Endnote reference manager where duplicates were removed. The selection process was systematically conducted and displayed in flow chart in line with the PRISMA guidelines (see </w:t>
            </w:r>
            <w:r>
              <w:rPr>
                <w:b/>
                <w:bCs/>
              </w:rPr>
              <w:t>Figure 1</w:t>
            </w:r>
            <w:r>
              <w:rPr/>
              <w:t xml:space="preserve">). First, the titles and abstracts of studies were screened using pretested study selection form developed from the inclusion criteria to identify potentially eligible studies. Second, all potentially relevant studies’ titles and abstracts were identified by two authors . The remaining authors independently sampled at least five of the eligible studies following title and abstract screening. To minimize bias, authors did not review prospective studies where they were authors. Full text screening was further conducted by two authors and where disagreement arose about the potential eligibility of a particular article, a third reviewer was involved. Where eligible studies reported insufficient information to support the review process, the corresponding authors of those articles were contacted by one reviewer. All studies which did not meet the eligibility criteria were excluded with the reasons for exclusion provided. Where some eligible studies had missing data or presented insufficient published data, one reviewer contacted the study’s corresponding authors to clarify the missing data and retrieve same where the data was able. </w:t>
            </w:r>
          </w:p>
          <w:p>
            <w:pPr>
              <w:pStyle w:val="Normal"/>
              <w:jc w:val="both"/>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 and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In order to ensure consistency and transparency, the data extraction process was facilitated by a standardized evidence table (see </w:t>
            </w:r>
            <w:r>
              <w:rPr>
                <w:b/>
                <w:bCs/>
              </w:rPr>
              <w:t>Table 1</w:t>
            </w:r>
            <w:r>
              <w:rPr/>
              <w:t xml:space="preserve">) where data on the study’s author (s), setting, aim, study design, methods, population characteristics and key findings were extracted. This was done by two reviewers and where a discrepancy arose, the other two reviewers were invited to resolve the issue before the extraction process proceeded. </w:t>
            </w:r>
          </w:p>
          <w:p>
            <w:pPr>
              <w:pStyle w:val="Default"/>
              <w:spacing w:before="40" w:after="4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1</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i/>
                <w:i/>
              </w:rPr>
            </w:pPr>
            <w:r>
              <w:rPr>
                <w:i/>
              </w:rPr>
              <w:t>Types of population</w:t>
            </w:r>
          </w:p>
          <w:p>
            <w:pPr>
              <w:pStyle w:val="Normal"/>
              <w:jc w:val="both"/>
              <w:rPr/>
            </w:pPr>
            <w:r>
              <w:rPr/>
              <w:t xml:space="preserve">Persons with disability in this study included </w:t>
            </w:r>
            <w:r>
              <w:rPr>
                <w:color w:val="000000"/>
              </w:rPr>
              <w:t>those with physical and sensory impairments, developmental and intellectual disability and psychosocial disability</w:t>
            </w:r>
            <w:r>
              <w:rPr/>
              <w:t xml:space="preserve">. For inclusion, studies must have been conducted in any country in sub-Saharan Africa, and involve either male or female PWDs who are aged 15years and above. </w:t>
            </w:r>
            <w:r>
              <w:rPr>
                <w:bCs/>
              </w:rPr>
              <w:t>While both age of menarche among girls and sexual debut among boys and girls have declined in recent years, most international policy and research on sexual and reproductive health often focus on age 15 onwards as the starting point of sexual activity and reproduction</w:t>
            </w:r>
            <w:r>
              <w:rPr>
                <w:bCs/>
                <w:vertAlign w:val="superscript"/>
              </w:rPr>
              <w:t>11,16,17</w:t>
            </w:r>
            <w:r>
              <w:rPr>
                <w:bCs/>
              </w:rPr>
              <w:t xml:space="preserve">. Our focus on 15years and above was therefore informed by this international policy and research literature. </w:t>
            </w:r>
            <w:r>
              <w:rPr/>
              <w:t>Studies which reported the views of healthcare personnel who provide direct sexual and reproductive healthcare services to PWDs as well as community and family members of PWDs were also eligible for inclusion.</w:t>
            </w:r>
          </w:p>
          <w:p>
            <w:pPr>
              <w:pStyle w:val="Normal"/>
              <w:jc w:val="both"/>
              <w:rPr/>
            </w:pPr>
            <w:r>
              <w:rPr/>
            </w:r>
          </w:p>
          <w:p>
            <w:pPr>
              <w:pStyle w:val="Normal"/>
              <w:jc w:val="both"/>
              <w:rPr/>
            </w:pPr>
            <w:r>
              <w:rPr>
                <w:i/>
              </w:rPr>
              <w:t>Types of intervention</w:t>
            </w:r>
          </w:p>
          <w:p>
            <w:pPr>
              <w:pStyle w:val="Normal"/>
              <w:jc w:val="both"/>
              <w:rPr>
                <w:lang w:val="en-GB"/>
              </w:rPr>
            </w:pPr>
            <w:r>
              <w:rPr/>
              <w:t xml:space="preserve">Studies which sought to identify barriers PWDs face in accessing sexual and reproductive health services were included. Specifically, PWDs should have accessed or likely to access one of the following: sexual health education and information, family planning, contraception, abortion, antennal care (ANC), health facility childbirth, and postnatal care (PNC) services. </w:t>
            </w:r>
          </w:p>
          <w:p>
            <w:pPr>
              <w:pStyle w:val="Normal"/>
              <w:jc w:val="both"/>
              <w:rPr>
                <w:i/>
                <w:i/>
                <w:lang w:val="en-GB"/>
              </w:rPr>
            </w:pPr>
            <w:r>
              <w:rPr>
                <w:i/>
                <w:lang w:val="en-GB"/>
              </w:rPr>
            </w:r>
          </w:p>
          <w:p>
            <w:pPr>
              <w:pStyle w:val="Normal"/>
              <w:jc w:val="both"/>
              <w:rPr>
                <w:i/>
                <w:i/>
              </w:rPr>
            </w:pPr>
            <w:r>
              <w:rPr>
                <w:i/>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 and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t>To minimize bias, authors did not review prospective studies where they were authors. Full text screening was further conducted by two authors and where disagreement arose about the potential eligibility of a particular article, a third reviewer was involved. Where eligible studies reported insufficient information to support the review process, the corresponding authors of those articles were contacted by one reviewer. All studies which did not meet the eligibility criteria were excluded with the reasons for exclusion provided. Where some eligible studies had missing data or presented insufficient published data, one reviewer contacted the study’s corresponding authors to clarify the missing data and retrieve same where the data was ab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3</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The outcomes of interest in this review included perceived and actual barriers or challenges PWDs face in accessing sexual and reproductive health services. Such barriers should relate to access to or use of sexual health education and information, family planning, contraception, abortion, ANC, health facility childbirth, and PNC services. </w:t>
            </w:r>
          </w:p>
          <w:p>
            <w:pPr>
              <w:pStyle w:val="Default"/>
              <w:spacing w:before="40" w:after="4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pPr>
            <w:r>
              <w:rPr/>
              <w:t>A qualitative synthesis approach was used. Findings were presented narratively and in tables. To enhance reporting transparency, the framework for data synthesis by Popay et al</w:t>
            </w:r>
            <w:r>
              <w:fldChar w:fldCharType="begin"/>
            </w:r>
            <w:r>
              <w:rPr>
                <w:vertAlign w:val="superscript"/>
                <w:lang w:val="en-US" w:eastAsia="en-US"/>
              </w:rPr>
              <w:instrText xml:space="preserve">ADDIN CSL_CITATION {"citationItems":[{"id":"ITEM-1","itemData":{"author":[{"dropping-particle":"","family":"Popay","given":"Jennie","non-dropping-particle":"","parse-names":false,"suffix":""},{"dropping-particle":"","family":"Roberts","given":"Helen","non-dropping-particle":"","parse-names":false,"suffix":""},{"dropping-particle":"","family":"Sowden","given":"Amanda","non-dropping-particle":"","parse-names":false,"suffix":""},{"dropping-particle":"","family":"Petticrew","given":"Mark","non-dropping-particle":"","parse-names":false,"suffix":""},{"dropping-particle":"","family":"Arai","given":"Lisa","non-dropping-particle":"","parse-names":false,"suffix":""},{"dropping-particle":"","family":"Rodgers","given":"Mark","non-dropping-particle":"","parse-names":false,"suffix":""},{"dropping-particle":"","family":"Britten","given":"Nicky","non-dropping-particle":"","parse-names":false,"suffix":""},{"dropping-particle":"","family":"Roen","given":"Katrina","non-dropping-particle":"","parse-names":false,"suffix":""},{"dropping-particle":"","family":"Duffy","given":"Steven","non-dropping-particle":"","parse-names":false,"suffix":""}],"container-title":"A product from the ESRC methods programme Version","id":"ITEM-1","issued":{"date-parts":[["2006"]]},"page":"b92","title":"Guidance on the conduct of narrative synthesis in systematic reviews","type":"article-journal","volume":"1"},"uris":["http://www.mendeley.com/documents/?uuid=210c9483-e9ec-4f92-a16d-0a9ed3c2ba05"]}],"mendeley":{"formattedCitation":"&lt;sup&gt;31&lt;/sup&gt;","manualFormatting":"30","plainTextFormattedCitation":"31","previouslyFormattedCitation":"&lt;sup&gt;30&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30</w:t>
            </w:r>
            <w:r>
              <w:rPr>
                <w:vertAlign w:val="superscript"/>
                <w:lang w:val="en-US" w:eastAsia="en-US"/>
              </w:rPr>
            </w:r>
            <w:r>
              <w:rPr>
                <w:vertAlign w:val="superscript"/>
                <w:lang w:val="en-US" w:eastAsia="en-US"/>
              </w:rPr>
              <w:fldChar w:fldCharType="end"/>
            </w:r>
            <w:r>
              <w:rPr/>
              <w:t xml:space="preserve"> was used. Here, data were reported using tables, highlighting key and unique barriers to accessing sexual and reproductive health services among PWDs. Using the constant comparison approach, points of variation or convergence in the eligible studies were highlighted to derive key thematic and sub-thematic barriers. Two authors were involved in this process and where there was a disagreement, a third review author was consulted. </w:t>
            </w:r>
          </w:p>
          <w:p>
            <w:pPr>
              <w:pStyle w:val="Default"/>
              <w:spacing w:before="40" w:after="40"/>
              <w:rPr>
                <w:rFonts w:ascii="Times New Roman" w:hAnsi="Times New Roman" w:cs="Times New Roman"/>
              </w:rPr>
            </w:pPr>
            <w:r>
              <w:rPr>
                <w:rFonts w:cs="Times New Roman" w:ascii="Times New Roman" w:hAnsi="Times New Roma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bl>
    <w:p>
      <w:pPr>
        <w:pStyle w:val="CM1"/>
        <w:jc w:val="center"/>
        <w:rPr>
          <w:rFonts w:ascii="Times New Roman" w:hAnsi="Times New Roman" w:cs="Times New Roman"/>
        </w:rPr>
      </w:pPr>
      <w:r>
        <w:rPr>
          <w:rFonts w:cs="Times New Roman" w:ascii="Times New Roman" w:hAnsi="Times New Roman"/>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rPr>
            </w:pPr>
            <w:r>
              <w:rPr>
                <w:rFonts w:cs="Times New Roman" w:ascii="Times New Roman" w:hAnsi="Times New Roman"/>
                <w:b/>
                <w:bCs/>
                <w:color w:val="FFFFFF"/>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5</w:t>
            </w:r>
          </w:p>
        </w:tc>
        <w:tc>
          <w:tcPr>
            <w:tcW w:w="10600" w:type="dxa"/>
            <w:tcBorders>
              <w:top w:val="double" w:sz="4" w:space="0" w:color="000000"/>
              <w:left w:val="single" w:sz="4" w:space="0" w:color="000000"/>
              <w:bottom w:val="single" w:sz="4" w:space="0" w:color="000000"/>
              <w:right w:val="single" w:sz="4" w:space="0" w:color="000000"/>
            </w:tcBorders>
          </w:tcPr>
          <w:p>
            <w:pPr>
              <w:pStyle w:val="Normal"/>
              <w:spacing w:before="0" w:after="120"/>
              <w:jc w:val="both"/>
              <w:rPr/>
            </w:pPr>
            <w:r>
              <w:rPr/>
              <w:t>Quality appraisal of eligible studies assessed the study design, study aim, sampling procedures, role of confounding factors for potential bias and potential generalisability of findings using two widely used best practice quality appraisal tools: the CASP checklist</w:t>
            </w:r>
            <w:r>
              <w:fldChar w:fldCharType="begin"/>
            </w:r>
            <w:r>
              <w:rPr>
                <w:vertAlign w:val="superscript"/>
                <w:lang w:val="en-US" w:eastAsia="en-US"/>
              </w:rPr>
              <w:instrText xml:space="preserve">ADDIN CSL_CITATION {"citationItems":[{"id":"ITEM-1","itemData":{"ISSN":"0976-500X","author":[{"dropping-particle":"","family":"Singh","given":"Jatinder","non-dropping-particle":"","parse-names":false,"suffix":""}],"container-title":"Journal of pharmacology and Pharmacotherapeutics","id":"ITEM-1","issue":"1","issued":{"date-parts":[["2013"]]},"page":"76","publisher":"Medknow Publications","title":"Critical appraisal skills programme","type":"article-journal","volume":"4"},"uris":["http://www.mendeley.com/documents/?uuid=8c4b2ba0-63f4-4912-9625-69142a412430"]}],"mendeley":{"formattedCitation":"&lt;sup&gt;29&lt;/sup&gt;","manualFormatting":"28","plainTextFormattedCitation":"29","previouslyFormattedCitation":"&lt;sup&gt;28&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28</w:t>
            </w:r>
            <w:r>
              <w:rPr>
                <w:vertAlign w:val="superscript"/>
                <w:lang w:val="en-US" w:eastAsia="en-US"/>
              </w:rPr>
            </w:r>
            <w:r>
              <w:rPr>
                <w:vertAlign w:val="superscript"/>
                <w:lang w:val="en-US" w:eastAsia="en-US"/>
              </w:rPr>
              <w:fldChar w:fldCharType="end"/>
            </w:r>
            <w:r>
              <w:rPr/>
              <w:t>, and the quality assessment tool for surveys by the Center for Evidence-based Management (CEBMa)</w:t>
            </w:r>
            <w:r>
              <w:fldChar w:fldCharType="begin"/>
            </w:r>
            <w:r>
              <w:rPr>
                <w:vertAlign w:val="superscript"/>
                <w:lang w:val="en-US" w:eastAsia="en-US"/>
              </w:rPr>
              <w:instrText xml:space="preserve">ADDIN CSL_CITATION {"citationItems":[{"id":"ITEM-1","itemData":{"author":[{"dropping-particle":"","family":"Centre for Evidence-Based Management","given":"","non-dropping-particle":"","parse-names":false,"suffix":""}],"id":"ITEM-1","issue":"10","issued":{"date-parts":[["2005"]]},"page":"12","title":"Critical Appraisal of a Survey Appraisal questions","type":"article-journal"},"uris":["http://www.mendeley.com/documents/?uuid=1c0e1004-471c-4cf0-b08a-6b66adc76ca6"]}],"mendeley":{"formattedCitation":"&lt;sup&gt;30&lt;/sup&gt;","manualFormatting":"29","plainTextFormattedCitation":"30","previouslyFormattedCitation":"&lt;sup&gt;29&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29</w:t>
            </w:r>
            <w:r>
              <w:rPr>
                <w:vertAlign w:val="superscript"/>
                <w:lang w:val="en-US" w:eastAsia="en-US"/>
              </w:rPr>
            </w:r>
            <w:r>
              <w:rPr>
                <w:vertAlign w:val="superscript"/>
                <w:lang w:val="en-US" w:eastAsia="en-US"/>
              </w:rPr>
              <w:fldChar w:fldCharType="end"/>
            </w:r>
            <w:r>
              <w:rPr/>
              <w:t xml:space="preserve">. For all mixed-methods studies, the applicable quality appraisal tool was employed depending on the study design. These tools (CEBMa and CASP) are well established, scientifically rigorous and widely used and thus their external validity is not in doubt. The first and second authors of this paper led the quality assessment. Where discrepancies arose, a third reviewer acted as an arbiter. To optimize objectivity in the quality appraisal process, where reviewers are authors of eligible studies, they were not included in the quality assessment process. </w:t>
            </w:r>
          </w:p>
          <w:p>
            <w:pPr>
              <w:pStyle w:val="Normal"/>
              <w:spacing w:before="0" w:after="120"/>
              <w:jc w:val="both"/>
              <w:rPr/>
            </w:pPr>
            <w:r>
              <w:rPr/>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Not applicable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pPr>
            <w:r>
              <w:rPr/>
              <w:t xml:space="preserve">In all, 1061 articles were retrieved from five electronic databases comprising Medline Complete = 472, CINAHL Complete = 372, PsycINFO = 220, Embase = 81, and Web of Science Core Collection = 23 (see Figure 1). An additional 39 articles were retrieved from other sources including reference list of eligible studies. Some 391duplicates were removed and the remaining screened from title and abstracts for relevance. Further, 658 studies were excluded after title and abstract screening leaving 51articles for which full text were obtained. At the end, 26 articles met the inclusion criteria and were retained for analysis. </w:t>
            </w:r>
            <w:r>
              <w:rPr>
                <w:b/>
              </w:rPr>
              <w:t xml:space="preserve">Table 1 </w:t>
            </w:r>
            <w:r>
              <w:rPr/>
              <w:t xml:space="preserve">presents the characteristics of the eligible studies. </w:t>
            </w:r>
          </w:p>
          <w:p>
            <w:pPr>
              <w:pStyle w:val="Normal"/>
              <w:spacing w:before="0" w:after="120"/>
              <w:jc w:val="both"/>
              <w:rPr/>
            </w:pPr>
            <w:r>
              <w:rPr/>
              <w:tab/>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pPr>
            <w:r>
              <w:rPr/>
              <w:t>Of the 26  eligible studies, 19 were qualitative in design</w:t>
            </w:r>
            <w:r>
              <w:fldChar w:fldCharType="begin"/>
            </w:r>
            <w:r>
              <w:rPr>
                <w:vertAlign w:val="superscript"/>
                <w:lang w:val="en-US" w:eastAsia="en-US"/>
              </w:rPr>
              <w:instrText xml:space="preserve">ADDIN CSL_CITATION {"citationItems":[{"id":"ITEM-1","itemData":{"ISSN":"1742-4755","author":[{"dropping-particle":"","family":"Ahumuza","given":"Sharon Eva","non-dropping-particle":"","parse-names":false,"suffix":""},{"dropping-particle":"","family":"Matovu","given":"Joseph K B","non-dropping-particle":"","parse-names":false,"suffix":""},{"dropping-particle":"","family":"Ddamulira","given":"John Bosco","non-dropping-particle":"","parse-names":false,"suffix":""},{"dropping-particle":"","family":"Muhanguzi","given":"Florence Kyoheirwe","non-dropping-particle":"","parse-names":false,"suffix":""}],"container-title":"Reproductive health","id":"ITEM-1","issue":"1","issued":{"date-parts":[["2014"]]},"page":"59","publisher":"BioMed Central","title":"Challenges in accessing sexual and reproductive health services by people with physical disabilities in Kampala, Uganda","type":"article-journal","volume":"11"},"uris":["http://www.mendeley.com/documents/?uuid=a00daa9e-0e4c-45c8-9b0f-2475951f289c"]},{"id":"ITEM-2","itemData":{"DOI":"10.1016/j.ijgo.2009.10.008","ISSN":"00207292","abstract":"Objective: To investigate the reproductive health experiences among women with physical disabilities in the Northwest Region of Cameroon. Methods: Data were collected in the city of Bamenda through semi-structured interviews with women with mobility impairments, discussions with healthcare providers, hospital observations, and field notes. Interviews were transcribed verbatim, coded and analyzed for key themes. Results: The 8 participants included in the study had limited understanding of reproductive health and many had not received basic reproductive health education. Unplanned pregnancy was common and pregnancy was often feared. Respondents reported both positive and negative responses from family, community members, and healthcare workers regarding reproductive health. Most healthcare centers were physically and financially inaccessible. Conclusion: Women with disabilities need greater education on reproductive health and improved access to health care. © 2009 International Federation of Gynecology and Obstetrics.","author":[{"dropping-particle":"","family":"Bremer","given":"Kimberly","non-dropping-particle":"","parse-names":false,"suffix":""},{"dropping-particle":"","family":"Cockburn","given":"Lynn","non-dropping-particle":"","parse-names":false,"suffix":""},{"dropping-particle":"","family":"Ruth","given":"Acheinegeh","non-dropping-particle":"","parse-names":false,"suffix":""}],"container-title":"International Journal of Gynecology and Obstetrics","id":"ITEM-2","issue":"3","issued":{"date-parts":[["2010"]]},"page":"211-213","title":"Reproductive health experiences among women with physical disabilities in the Northwest Region of Cameroon","type":"article-journal","volume":"108"},"uris":["http://www.mendeley.com/documents/?uuid=2873e6ad-5277-4204-a581-51eb5193c784"]},{"id":"ITEM-3","itemData":{"ISSN":"0968-8080","author":[{"dropping-particle":"","family":"Burke","given":"Eva","non-dropping-particle":"","parse-names":false,"suffix":""},{"dropping-particle":"","family":"Kébé","given":"Fatou","non-dropping-particle":"","parse-names":false,"suffix":""},{"dropping-particle":"","family":"Flink","given":"Ilse","non-dropping-particle":"","parse-names":false,"suffix":""},{"dropping-particle":"","family":"Reeuwijk","given":"Miranda","non-dropping-particle":"van","parse-names":false,"suffix":""},{"dropping-particle":"","family":"May","given":"Alex","non-dropping-particle":"le","parse-names":false,"suffix":""}],"container-title":"Reproductive health matters","id":"ITEM-3","issue":"50","issued":{"date-parts":[["2017"]]},"page":"43-54","publisher":"Taylor &amp; Francis","title":"A qualitative study to explore the barriers and enablers for young people with disabilities to access sexual and reproductive health services in Senegal","type":"article-journal","volume":"25"},"uris":["http://www.mendeley.com/documents/?uuid=27be009e-fb3f-45aa-bae2-7f7ed8763b46"]},{"id":"ITEM-4","itemData":{"ISSN":"1932-6203","author":[{"dropping-particle":"","family":"Ganle","given":"John Kuumuori","non-dropping-particle":"","parse-names":false,"suffix":""},{"dropping-particle":"","family":"Otupiri","given":"Easmon","non-dropping-particle":"","parse-names":false,"suffix":""},{"dropping-particle":"","family":"Obeng","given":"Bernard","non-dropping-particle":"","parse-names":false,"suffix":""},{"dropping-particle":"","family":"Edusie","given":"Anthony Kwaku","non-dropping-particle":"","parse-names":false,"suffix":""},{"dropping-particle":"","family":"Ankomah","given":"Augustine","non-dropping-particle":"","parse-names":false,"suffix":""},{"dropping-particle":"","family":"Adanu","given":"Richard","non-dropping-particle":"","parse-names":false,"suffix":""}],"container-title":"PloS one","id":"ITEM-4","issue":"6","issued":{"date-parts":[["2016"]]},"page":"e0158361","publisher":"Public Library of Science","title":"Challenges women with disability face in accessing and using maternal healthcare services in Ghana: A qualitative study","type":"article-journal","volume":"11"},"uris":["http://www.mendeley.com/documents/?uuid=b7a45766-2e45-4f9a-b8e4-c57ed46fb11c"]},{"id":"ITEM-5","itemData":{"DOI":"10.5463/DCID.v24i3.234","ISSN":"22115242","abstract":"Purpose: This study aimed to provide insights into factors that influence the acquisition, accessibility, and utilisation of Sexual and Reproductive Health (SRH) information and services by deaf people who communicate using Ghanaian Sign Language (GSL). Methods: The study explored deaf people's perceptions about barriers to SRH information and services in Ghana. There were 26 participants in 3 focus groups: 10 executives of Ghana National Association of the Deaf (GNAD), 7 deaf adult males and 9 deaf adult females. A key informant, who had experience in working with deaf people, was also interviewed. Review of documents and observations helped to clarify data gathered from the focus groups. Results: Study findings indicated that when accessing SRH information and services in Ghana, deaf people encounter numerous barriers such as problems with communication, ignorance about deafness, negative attitudes, and services that are not customised to their needs. Conclusion: If it is to succeed, any SRH programme for the deaf community must make the eradication of communication barriers a priority, since communication is fundamental to all challenges that deaf people encounter.","author":[{"dropping-particle":"","family":"Kwadwo Mprah","given":"Wisdom","non-dropping-particle":"","parse-names":false,"suffix":""}],"container-title":"Asia Pacific Disability Rehabilitation Journal","id":"ITEM-5","issue":"3","issued":{"date-parts":[["2013"]]},"page":"21-36","title":"Perceptions about barriers to sexual and reproductive health information and services among deaf people in Ghana","type":"article-journal","volume":"24"},"uris":["http://www.mendeley.com/documents/?uuid=cfe2cb3f-393b-4a19-8b03-c94cc60a9f8c"]},{"id":"ITEM-6","itemData":{"DOI":"10.1080/10130950.2015.1043713","ISSN":"1013-0950","abstract":"Sexual and reproductive health is recognised as an essential component of good health and personal development. However, a number of studies suggest that persons with disabilities (PWD) are often marginalised by sexual and reproductive health programmes. In this study in-depth interviews were conducted with sexually active women and men of reproductive ages with different types of disabilities in order to examine access to sexual and reproductive health services in Durban, South Africa. The majority of respondents revealed that sexual and reproductive health services are a big part of their lives. However, there seemed to be a huge gap between their need for services and their rights to access these services. Gender compounded the negative experiences for women with disabilities. Women mentioned that health providers appear surprised that they will need family planning services, and they are not given choices about suitable birth control methods. The findings reveal a need to address access to sexual and reproductive health services for PWD.","author":[{"dropping-particle":"","family":"Mavuso","given":"Sibusisiwe Siphelele","non-dropping-particle":"","parse-names":false,"suffix":""},{"dropping-particle":"","family":"Maharaj","given":"Pranitha","non-dropping-particle":"","parse-names":false,"suffix":""}],"container-title":"Agenda","id":"ITEM-6","issue":"2","issued":{"date-parts":[["2015"]]},"page":"79-88","publisher":"Taylor &amp; Francis","title":"Access to sexual and reproductive health services: Experiences and perspectives of persons with disabilities in Durban, South Africa","type":"article-journal","volume":"29"},"uris":["http://www.mendeley.com/documents/?uuid=98376ad6-b17b-4b5e-826a-7e5bb84ce721"]},{"id":"ITEM-7","itemData":{"ISSN":"1475-9276","author":[{"dropping-particle":"","family":"Mulumba","given":"Moses","non-dropping-particle":"","parse-names":false,"suffix":""},{"dropping-particle":"","family":"Nantaba","given":"Juliana","non-dropping-particle":"","parse-names":false,"suffix":""},{"dropping-particle":"","family":"Brolan","given":"Claire E","non-dropping-particle":"","parse-names":false,"suffix":""},{"dropping-particle":"","family":"Ruano","given":"Ana Lorena","non-dropping-particle":"","parse-names":false,"suffix":""},{"dropping-particle":"","family":"Brooker","given":"Katie","non-dropping-particle":"","parse-names":false,"suffix":""},{"dropping-particle":"","family":"Hammonds","given":"Rachel","non-dropping-particle":"","parse-names":false,"suffix":""}],"container-title":"International Journal for Equity in Health","id":"ITEM-7","issue":"1","issued":{"date-parts":[["2014"]]},"page":"76","publisher":"BioMed Central","title":"Perceptions and experiences of access to public healthcare by people with disabilities and older people in Uganda","type":"article-journal","volume":"13"},"uris":["http://www.mendeley.com/documents/?uuid=44acabbc-80b2-4a25-88cf-ce0fc522aa3c"]},{"id":"ITEM-8","itemData":{"ISSN":"0968-8080","author":[{"dropping-particle":"","family":"Peta","given":"Christine","non-dropping-particle":"","parse-names":false,"suffix":""}],"container-title":"Reproductive health matters","id":"ITEM-8","issue":"50","issued":{"date-parts":[["2017"]]},"page":"10-19","publisher":"Taylor &amp; Francis","title":"Disability is not asexuality: the childbearing experiences and aspirations of women with disability in Zimbabwe","type":"article-journal","volume":"25"},"uris":["http://www.mendeley.com/documents/?uuid=c0e20197-c75f-4235-a941-b68333fa2dc4"]},{"id":"ITEM-9","itemData":{"DOI":"10.4102/ajod.v6i0.252","ISSN":"2223-9170","abstract":"Background: Women with disabilities in Zimbabwe face numerous challenges in accessing sexual and reproductive health. Cultural belief still regards them as not sexually active. The government has also failed to promote policies that facilitate access to sexual and reproductive services by women with disabilities.Objectives: The reseach objectives were to explore the challenges faced by women with disabilities in accessing sexual and reproductive health in Zimbabwe.Method: The data were gathered using in-depth interviews with 23 purposively selected respondents. Thirteen women had physical disabilities, five were visually impaired, three were deaf and two were stammering. The respondents with physical disabilities were using wheelchairs, walking frames, prosthesis, crutches and caliper shoes. The participants’ ages ranged from 18 to 45 years. All interviews were transcribed and translated verbatim into English, and passages were extracted from the transcripts. Key themes and concepts were identified and coded to offer a rich framework for analysis, comparisons and presentation of the data.Results: Negative perceptions of health personnel towards people with disabilities, disability-unfriendly infrastructure at health facilities and absence of trained personnel for people with disabilities (sign language) are some of the challenges involved.Conclusion: The government, in partnership with other stakeholders, should address challenges faced by women with disabilities when accessing sexual and reproductive health services. Non-government, private hospitals and profit-making organisations should join hands with government in funding health requirements for women with disabilities.","author":[{"dropping-particle":"","family":"Rugoho","given":"Tafadzwa","non-dropping-particle":"","parse-names":false,"suffix":""},{"dropping-particle":"","family":"Maphosa","given":"France","non-dropping-particle":"","parse-names":false,"suffix":""}],"container-title":"African Journal of Disability","id":"ITEM-9","issue":"0","issued":{"date-parts":[["2017"]]},"page":"1-8","title":"Challenges faced by women with disabilities in accessing sexual and reproductive health in Zimbabwe: The case of Chitungwiza town","type":"article-journal","volume":"6"},"uris":["http://www.mendeley.com/documents/?uuid=ea21c45b-b6d5-4ef5-a726-3c809f9a72af"]},{"id":"ITEM-10","itemData":{"ISSN":"0963-8288","author":[{"dropping-particle":"","family":"Smith","given":"E","non-dropping-particle":"","parse-names":false,"suffix":""},{"dropping-particle":"","family":"Murray","given":"S F","non-dropping-particle":"","parse-names":false,"suffix":""},{"dropping-particle":"","family":"Yousafzai","given":"A K","non-dropping-particle":"","parse-names":false,"suffix":""},{"dropping-particle":"","family":"Kasonka","given":"L","non-dropping-particle":"","parse-names":false,"suffix":""}],"container-title":"Disability and rehabilitation","id":"ITEM-10","issue":"2","issued":{"date-parts":[["2004"]]},"page":"121-127","publisher":"Taylor &amp; Francis","title":"Barriers to accessing safe motherhood and reproductive health services: the situation of women with disabilities in Lusaka, Zambia","type":"article-journal","volume":"26"},"uris":["http://www.mendeley.com/documents/?uuid=5bcb601c-cb54-4b6a-b1fd-6c0d5def7e5e"]},{"id":"ITEM-11","itemData":{"DOI":"10.1007/s11195-015-9419-3","ISSN":"15736717","abstract":"The current literature recognizes the fact that persons with disabilities have historically been deprived of their sexual and reproductive health (SRH) rights. Little is known, however, about the situation for women, men, and adolescents with disabilities in humanitarian settings. The Women’s Refugee Commission led a participatory research project with partners to explore the risks, needs, and barriers for refugees with disabilities to access SRH services, and the practical ways in which these challenges could be addressed. The study gathered information from refugee women, men, and adolescents aged 15–19 with physical, intellectual, sensory, and mental impairments in refugee settings in Kenya, Nepal, and Uganda. Findings showed that refugees with disabilities demonstrated varying degrees of awareness around SRH, especially regarding the reproductive anatomy, family planning, and sexually transmitted infections. Among barriers to accessing services, lack of respect by providers was reported as the most hurtful. Pregnant women with disabilities were often discriminated against by providers and scolded by caregivers for becoming pregnant and bearing children; marital status was a large factor that determined if a pregnancy was accepted. Risks of sexual violence prevailed across sites, especially for persons with intellectual impairments. The ability of women with disabilities to exercise their SRH rights was mixed. Refugees with disabilities showed a mixed understanding of their own rights in relationships and in the pursuit of opportunities. Findings speak to the need to realize the SRH rights of refugees with disabilities and build their longer-term SRH capacities.","author":[{"dropping-particle":"","family":"Tanabe","given":"Mihoko","non-dropping-particle":"","parse-names":false,"suffix":""},{"dropping-particle":"","family":"Nagujjah","given":"Yusrah","non-dropping-particle":"","parse-names":false,"suffix":""},{"dropping-particle":"","family":"Rimal","given":"Nirmal","non-dropping-particle":"","parse-names":false,"suffix":""},{"dropping-particle":"","family":"Bukania","given":"Florah","non-dropping-particle":"","parse-names":false,"suffix":""},{"dropping-particle":"","family":"Krause","given":"Sandra","non-dropping-particle":"","parse-names":false,"suffix":""}],"container-title":"Sexuality and Disability","id":"ITEM-11","issue":"4","issued":{"date-parts":[["2015"]]},"page":"411-427","publisher":"Springer US","title":"Intersecting Sexual and Reproductive Health and Disability in Humanitarian Settings: Risks, Needs, and Capacities of Refugees with Disabilities in Kenya, Nepal, and Uganda","type":"article-journal","volume":"33"},"uris":["http://www.mendeley.com/documents/?uuid=ca88f8a2-59ec-463c-a6b2-0ffafabba44a"]},{"id":"ITEM-12","itemData":{"DOI":"10.7448/IAS.19.5.20829","ISSN":"17582652","PMID":"27443266","abstract":"Introduction: Knowledge about experiences in accessing HIV services among persons with disabilities who are living with HIV in sub-Saharan Africa is limited. Although HIV transmission among persons with disabilities in Africa is increasingly acknowledged, there is a need to bring to life the experiences and voices from persons with disabilities living with HIV to raise awareness of programme implementers and policy makers about their barriers in accessing HIV services. This paper explores how the barriers faced by persons with disabilities living with HIV impede their ability to access HIV-related services and manage their disease. Methods: We conducted focus group discussions with 76 persons (41 females; 35 males) with physical, visual and/or hearing impairments who were living with HIV in Ghana, Uganda and Zambia (2012-2013). We explored challenges and facilitators at different levels (individual, psychosocial and structural) of access to HIV services. Transcripts were analyzed using a framework analysis approach. Results: Persons with disabilities living with HIV encountered a wide variety of challenges in accessing HIV services. Delays in testing for HIV were common, with most waiting until they were sick to be tested. Reasons for delayed testing included challenges in getting to the health facilities, lack of information about HIV and testing, and HIV-and disability-related stigma. Barriers to HIVrelated services, including care and treatment, at health facilities included lack of disability-friendly educational materials and sign interpreters, stigmatizing treatment by providers and other patients, lack of skills to provide tailored services to persons with disabilities living with HIV and physically inaccessible infrastructure, all of which make it extremely difficult for persons with disabilities to initiate and adhere to HIV treatment. Accessibility challenges were greater for women than men due to genderrelated roles. Challenges were similar across the three countries. Favourable experiences in accessing HIV services were reported in Uganda and Zambia, where disability-Tailored services were offered by non-governmental organizations and government facilities (Uganda only). Conclusions: Persons with disabilities living with HIV encounter many challenges in accessing HIV testing and continued care and treatment services. Changes are needed at every level to ensure accessibility of HIV services for persons with disabilities.","author":[{"dropping-particle":"","family":"Tun","given":"Waimar","non-dropping-particle":"","parse-names":false,"suffix":""},{"dropping-particle":"","family":"Okal","given":"Jerry","non-dropping-particle":"","parse-names":false,"suffix":""},{"dropping-particle":"","family":"Schenk","given":"Katie","non-dropping-particle":"","parse-names":false,"suffix":""},{"dropping-particle":"","family":"Esantsi","given":"Selina","non-dropping-particle":"","parse-names":false,"suffix":""},{"dropping-particle":"","family":"Mutale","given":"Felix","non-dropping-particle":"","parse-names":false,"suffix":""},{"dropping-particle":"","family":"Kyeremaa","given":"Rita Kusi","non-dropping-particle":"","parse-names":false,"suffix":""},{"dropping-particle":"","family":"Ngirabakunzi","given":"Edson","non-dropping-particle":"","parse-names":false,"suffix":""},{"dropping-particle":"","family":"Asiah","given":"Hilary","non-dropping-particle":"","parse-names":false,"suffix":""},{"dropping-particle":"","family":"McClain-Nhlapo","given":"Charlotte","non-dropping-particle":"","parse-names":false,"suffix":""},{"dropping-particle":"","family":"Moono","given":"Grimond","non-dropping-particle":"","parse-names":false,"suffix":""}],"container-title":"Journal of the International AIDS Society","id":"ITEM-12","issue":"Suppl 4","issued":{"date-parts":[["2016"]]},"page":"1-7","title":"Limited accessibility to HIV services for persons with disabilities living with HIV in Ghana, Uganda and Zambia","type":"article-journal","volume":"19"},"uris":["http://www.mendeley.com/documents/?uuid=f79e5bfe-1f9c-4947-92be-2ce39c808ab7"]},{"id":"ITEM-13","itemData":{"DOI":"10.1007/s11195-014-9343-y","ISSN":"15736717","abstract":"The aim of this study was to investigate the experiences of people with disabilities (PWD) with regard to issues of sexuality and HIV/AIDS. More specifically, we investigate how PWD perceive social and sexual relationships, how they experience sexual and reproductive health (SRH) care including HIV/AIDS. This study relied on key informant (5) interviews and focused group interviews (FGDs). The three FGDs consisted of midlevel to senior officials (5), females with disabilities (5) and a mixed group of males and females with disabilities (12). The study supports the view that PWD experience differential treatment within extended families. The public has negative attitudes towards PWD who engage in sex in general and female PWD who fall pregnant particularly. It largely supports the literature that PWD are at great risk of physical and sexual abuse and are often denied reproductive rights. It points to the difficulties PWD find with HIV/AIDS education as a lot of the materials is not written in Braille or otherwise fail to take into account the different disabilities. People with disability also face problems accessing reproductive health services because of the negative attitudes of healthcare providers. There is a need for the government and society to focus on the SRH of PWD if the fight against HIV/AIDS is to succeed. There is also need to focus on PWD in the context of sexuality if the inalienable human rights and freedoms of all its citizens including PWD is to be realized. © 2014 Springer Science+Business Media.","author":[{"dropping-particle":"","family":"Rooy","given":"Gert","non-dropping-particle":"Van","parse-names":false,"suffix":""},{"dropping-particle":"","family":"Mufune","given":"Pempelani","non-dropping-particle":"","parse-names":false,"suffix":""}],"container-title":"Sexuality and Disability","id":"ITEM-13","issue":"3","issued":{"date-parts":[["2014"]]},"page":"311-321","title":"Experiences and perceptions of HIV/AIDS and sex among people with disabilities in Windhoek, Namibia","type":"article-journal","volume":"32"},"uris":["http://www.mendeley.com/documents/?uuid=9063c872-48cf-484e-96c9-b347556476fb"]},{"id":"ITEM-14","itemData":{"DOI":"10.1080/09638280500164297","ISSN":"09638288","abstract":"PURPOSE: The study had two aims: (2) To explore whether knowledge about HIV and AIDS was similar among adolescents with disabilities compared with their non-disabled peers; and (2) To determine factors which may increase vulnerability of disabled adolescents to HIV infection and/or inappropriate access to HIV-related services. METHOD: A qualitative study using focus group discussions and sem-structured interviews was conducted with purposefully selected participants in Rwanda and Uganda. The participants included disabled adolescents, non-disabled adolescents, parents, teachers, members of disabled people's organisations and representatives of HIV/AIDS organisations. Interviews explored issues of HIV/AIDS knowledge, access to HIV/AIDS services and perceptions of personal risk. RESULTS: Barriers preventing adequate access to information about HIV and AIDS experienced by adolescents with disabilities depended on the nature and severity of the impairment. For example, parents and health workers were unable to communicate with deaf adolescents using sign language, adolescents with physical impairments were often unable to access community meetings about HIV and print material was not adapted for those with visual impairments. Further, assumptions by health workers and community members that people with disabilities were not sexually active led to the marginalisation of disabled people from HIV services. Adolescents with disability described low self-esteem and issues of self-efficacy affecting control of safer sexual relationships. A high level of targeted abuse, rape and exploitation was reported leading to vulnerability among this population. CONCLUSION: The impact of the HIV epidemic among people with disabilities is a neglected area. This study supports the need to develop strategies in HIV prevention programmes that include people with disabilities.","author":[{"dropping-particle":"","family":"Yousafzai","given":"A. K.","non-dropping-particle":"","parse-names":false,"suffix":""},{"dropping-particle":"","family":"Edwards","given":"K.","non-dropping-particle":"","parse-names":false,"suffix":""},{"dropping-particle":"","family":"D'Allesandro","given":"C.","non-dropping-particle":"","parse-names":false,"suffix":""},{"dropping-particle":"","family":"Lindström","given":"L.","non-dropping-particle":"","parse-names":false,"suffix":""}],"container-title":"Disability and rehabilitation","id":"ITEM-14","issue":"22","issued":{"date-parts":[["2005"]]},"page":"1357-1363","title":"HIV/AIDS information and services: the situation experienced by adolescents with disabilities in Rwanda and Uganda.","type":"article-journal","volume":"27"},"uris":["http://www.mendeley.com/documents/?uuid=a2547e83-bbc8-4791-9c30-f128e48ed285"]},{"id":"ITEM-15","itemData":{"ISSN":"0968-7599","author":[{"dropping-particle":"","family":"Tefera","given":"Belaynesh","non-dropping-particle":"","parse-names":false,"suffix":""},{"dropping-particle":"","family":"Engen","given":"Marloes","non-dropping-particle":"Van","parse-names":false,"suffix":""},{"dropping-particle":"","family":"Klink","given":"Jac","non-dropping-particle":"Van der","parse-names":false,"suffix":""},{"dropping-particle":"","family":"Schippers","given":"Alice","non-dropping-particle":"","parse-names":false,"suffix":""}],"container-title":"Disability &amp; society","id":"ITEM-15","issue":"10","issued":{"date-parts":[["2017"]]},"page":"1510-1533","publisher":"Taylor &amp; Francis","title":"The grace of motherhood: disabled women contending with societal denial of intimacy, pregnancy, and motherhood in Ethiopia","type":"article-journal","volume":"32"},"uris":["http://www.mendeley.com/documents/?uuid=dca49d41-5cb1-43e8-a846-74a465aae9f4"]},{"id":"ITEM-16","itemData":{"ISSN":"1758-2652","author":[{"dropping-particle":"","family":"Nixon","given":"Stephanie A","non-dropping-particle":"","parse-names":false,"suffix":""},{"dropping-particle":"","family":"Cameron","given":"Cathy","non-dropping-particle":"","parse-names":false,"suffix":""},{"dropping-particle":"","family":"Hanass‐Hancock","given":"Jill","non-dropping-particle":"","parse-names":false,"suffix":""},{"dropping-particle":"","family":"Simwaba","given":"Phillimon","non-dropping-particle":"","parse-names":false,"suffix":""},{"dropping-particle":"","family":"Solomon","given":"Patricia E","non-dropping-particle":"","parse-names":false,"suffix":""},{"dropping-particle":"","family":"Bond","given":"Virginia A","non-dropping-particle":"","parse-names":false,"suffix":""},{"dropping-particle":"","family":"Menon","given":"Anitha","non-dropping-particle":"","parse-names":false,"suffix":""},{"dropping-particle":"","family":"Richardson","given":"Emma","non-dropping-particle":"","parse-names":false,"suffix":""},{"dropping-particle":"","family":"Stevens","given":"Marianne","non-dropping-particle":"","parse-names":false,"suffix":""},{"dropping-particle":"","family":"Zack","given":"Elisse","non-dropping-particle":"","parse-names":false,"suffix":""}],"container-title":"Journal of the International AIDS Society","id":"ITEM-16","issue":"1","issued":{"date-parts":[["2014"]]},"page":"18806","publisher":"Wiley Online Library","title":"Perceptions of HIV‐related health services in Zambia for people with disabilities who are HIV‐positive","type":"article-journal","volume":"17"},"uris":["http://www.mendeley.com/documents/?uuid=5e3681bd-f4d8-4817-8685-57984ddcea83"]},{"id":"ITEM-17","itemData":{"ISSN":"1475-9276","author":[{"dropping-particle":"","family":"Apolot","given":"Rebecca R","non-dropping-particle":"","parse-names":false,"suffix":""},{"dropping-particle":"","family":"Ekirapa","given":"Elizabeth","non-dropping-particle":"","parse-names":false,"suffix":""},{"dropping-particle":"","family":"Waldman","given":"Linda","non-dropping-particle":"","parse-names":false,"suffix":""},{"dropping-particle":"","family":"Morgan","given":"Rosemary","non-dropping-particle":"","parse-names":false,"suffix":""},{"dropping-particle":"","family":"Aanyu","given":"Christine","non-dropping-particle":"","parse-names":false,"suffix":""},{"dropping-particle":"","family":"Mutebi","given":"Aloysius","non-dropping-particle":"","parse-names":false,"suffix":""},{"dropping-particle":"","family":"Nyachwo","given":"Evelyne B","non-dropping-particle":"","parse-names":false,"suffix":""},{"dropping-particle":"","family":"Seruwagi","given":"Gloria","non-dropping-particle":"","parse-names":false,"suffix":""},{"dropping-particle":"","family":"Kiwanuka","given":"Suzanne N","non-dropping-particle":"","parse-names":false,"suffix":""}],"container-title":"International journal for equity in health","id":"ITEM-17","issue":"1","issued":{"date-parts":[["2019"]]},"page":"43","publisher":"Springer","title":"Maternal and newborn health needs for women with walking disabilities;“the twists and turns”: a case study in Kibuku District Uganda","type":"article-journal","volume":"18"},"uris":["http://www.mendeley.com/documents/?uuid=bd46b6c3-362a-4ae7-9e30-ec9484b12fec"]},{"id":"ITEM-18","itemData":{"author":[{"dropping-particle":"","family":"Parsons","given":"Janet A","non-dropping-particle":"","parse-names":false,"suffix":""},{"dropping-particle":"","family":"Bond","given":"Virginia A","non-dropping-particle":"","parse-names":false,"suffix":""},{"dropping-particle":"","family":"Nixon","given":"Stephanie A","non-dropping-particle":"","parse-names":false,"suffix":""}],"container-title":"PLoS One","id":"ITEM-18","issue":"6","issued":{"date-parts":[["2015"]]},"publisher":"Public Library of Science","title":"‘Are we not human?’Stories of stigma, disability and HIV from Lusaka, Zambia and their implications for access to health services","type":"article-journal","volume":"10"},"uris":["http://www.mendeley.com/documents/?uuid=a28f5c5b-8b01-43af-9836-3b28d4fab4b6"]},{"id":"ITEM-19","itemData":{"ISSN":"0963-8288","author":[{"dropping-particle":"","family":"Schenk","given":"Katie D","non-dropping-particle":"","parse-names":false,"suffix":""},{"dropping-particle":"","family":"Tun","given":"Waimar","non-dropping-particle":"","parse-names":false,"suffix":""},{"dropping-particle":"","family":"Sheehy","given":"Meredith","non-dropping-particle":"","parse-names":false,"suffix":""},{"dropping-particle":"","family":"Okal","given":"Jerry","non-dropping-particle":"","parse-names":false,"suffix":""},{"dropping-particle":"","family":"Kuffour","given":"Emmanuel","non-dropping-particle":"","parse-names":false,"suffix":""},{"dropping-particle":"","family":"Moono","given":"Grimond","non-dropping-particle":"","parse-names":false,"suffix":""},{"dropping-particle":"","family":"Mutale","given":"Felix","non-dropping-particle":"","parse-names":false,"suffix":""},{"dropping-particle":"","family":"Kyeremaa","given":"Rita","non-dropping-particle":"","parse-names":false,"suffix":""},{"dropping-particle":"","family":"Ngirabakunzi","given":"Edson","non-dropping-particle":"","parse-names":false,"suffix":""},{"dropping-particle":"","family":"Amanyeiwe","given":"Ugochukwu","non-dropping-particle":"","parse-names":false,"suffix":""}],"container-title":"Disability and Rehabilitation","id":"ITEM-19","issue":"3","issued":{"date-parts":[["2020"]]},"page":"335-348","publisher":"Taylor &amp; Francis","title":"“Even the fowl has feelings”: access to HIV information and services among persons with disabilities in Ghana, Uganda, and Zambia","type":"article-journal","volume":"42"},"uris":["http://www.mendeley.com/documents/?uuid=69eccc81-6f9f-4360-bbcb-8206fcc0c7ea"]}],"mendeley":{"formattedCitation":"&lt;sup&gt;7,10,11,16,19,20,32–44&lt;/sup&gt;","plainTextFormattedCitation":"7,10,11,16,19,20,32–44","previouslyFormattedCitation":"&lt;sup&gt;7,10,35–43,11,16,19,20,31–34&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7,10,11,16,19,20,32–44</w:t>
            </w:r>
            <w:r>
              <w:rPr>
                <w:vertAlign w:val="superscript"/>
                <w:lang w:val="en-US" w:eastAsia="en-US"/>
              </w:rPr>
            </w:r>
            <w:r>
              <w:rPr>
                <w:vertAlign w:val="superscript"/>
                <w:lang w:val="en-US" w:eastAsia="en-US"/>
              </w:rPr>
              <w:fldChar w:fldCharType="end"/>
            </w:r>
            <w:r>
              <w:rPr/>
              <w:t>; four used a  survey design</w:t>
            </w:r>
            <w:r>
              <w:fldChar w:fldCharType="begin"/>
            </w:r>
            <w:r>
              <w:rPr>
                <w:vertAlign w:val="superscript"/>
                <w:lang w:val="en-US" w:eastAsia="en-US"/>
              </w:rPr>
              <w:instrText xml:space="preserve">ADDIN CSL_CITATION {"citationItems":[{"id":"ITEM-1","itemData":{"DOI":"10.1016/j.dhjo.2017.03.016","ISSN":"18767583","abstract":"Background Women with disabilities are at disproportionate risk for adverse pregnancy outcomes, however, there is limited information on their pregnancy histories. This mixed-methods study focuses on signing Deaf women whose access to health care may be compromised by language barriers related to their disability. Objective To describe and compare the pregnancy outcomes and maternity service use of a sample of signing Deaf women of child-bearing age in Cape Town to the population of the Western Cape of South Africa. Methods We interviewed 42 Deaf women selected by non-probability snowball sampling, using a structured questionnaire in South African Sign Language in Cape Town in July 2016. Results Average parity of the sample was similar to that of the Western Cape population. Most women had one or two children (74%). Thirty-one percent of women had experienced a miscarriage and 19% had terminated a pregnancy. Almost all women (96%) attended at least one antenatal appointment during their pregnancies, and all deliveries occurred at a health facility. Women primarily relied on writing to communicate during antenatal visits and labor/delivery. The majority of women reported communication issues due to limited interpretation services, and some reported experiencing mistreatment from hospital staff. Conclusion This study provides novel information on the pregnancy histories of Deaf women. While maternal service usage was high, the quality of services were inadequate with reports of linguistic barriers and mistreatment. Findings suggest the need to improve maternity care for Deaf women through implementing interpretation services and providing sensitivity training to health care providers.","author":[{"dropping-particle":"","family":"Gichane","given":"Margaret W.","non-dropping-particle":"","parse-names":false,"suffix":""},{"dropping-particle":"","family":"Heap","given":"Marion","non-dropping-particle":"","parse-names":false,"suffix":""},{"dropping-particle":"","family":"Fontes","given":"Mayara","non-dropping-particle":"","parse-names":false,"suffix":""},{"dropping-particle":"","family":"London","given":"Leslie","non-dropping-particle":"","parse-names":false,"suffix":""}],"container-title":"Disability and Health Journal","id":"ITEM-1","issue":"3","issued":{"date-parts":[["2017"]]},"page":"434-439","publisher":"Elsevier Ltd","title":"“They must understand we are people”: Pregnancy and maternity service use among signing Deaf women in Cape Town","type":"article-journal","volume":"10"},"uris":["http://www.mendeley.com/documents/?uuid=e45bebe9-ed5c-46b6-b4c6-e88693414af6"]},{"id":"ITEM-2","itemData":{"ISSN":"0146-1044","author":[{"dropping-particle":"","family":"Oladunni","given":"Taiwo Modupe","non-dropping-particle":"","parse-names":false,"suffix":""}],"container-title":"Sexuality and disability","id":"ITEM-2","issue":"3","issued":{"date-parts":[["2012"]]},"page":"289-299","publisher":"Springer","title":"Sexual behavior and practices among adolescents with disabilities in Southwest Nigeria","type":"article-journal","volume":"30"},"uris":["http://www.mendeley.com/documents/?uuid=e9e463fb-f09a-4215-a663-5962ab5d25a7"]},{"id":"ITEM-3","itemData":{"author":[{"dropping-particle":"","family":"DeBeaudrap","given":"Pierre","non-dropping-particle":"","parse-names":false,"suffix":""},{"dropping-particle":"","family":"Mouté","given":"Charles","non-dropping-particle":"","parse-names":false,"suffix":""},{"dropping-particle":"","family":"Pasquier","given":"Estelle","non-dropping-particle":"","parse-names":false,"suffix":""},{"dropping-particle":"","family":"Mac-Seing","given":"Muriel","non-dropping-particle":"","parse-names":false,"suffix":""},{"dropping-particle":"","family":"Mukangwije","given":"Pulchérie U","non-dropping-particle":"","parse-names":false,"suffix":""},{"dropping-particle":"","family":"Beninguisse","given":"Gervais","non-dropping-particle":"","parse-names":false,"suffix":""}],"container-title":"International journal of environmental research and public health","id":"ITEM-3","issue":"3","issued":{"date-parts":[["2019"]]},"page":"417","publisher":"Multidisciplinary Digital Publishing Institute","title":"Disability and access to Sexual and Reproductive Health services in Cameroon: A mediation analysis of the role of socioeconomic factors","type":"article-journal","volume":"16"},"uris":["http://www.mendeley.com/documents/?uuid=802bc30b-58a8-4407-90b7-701d7373d211"]},{"id":"ITEM-4","itemData":{"ISSN":"1118-4841","author":[{"dropping-particle":"","family":"Beyene","given":"Getalem Aychew","non-dropping-particle":"","parse-names":false,"suffix":""},{"dropping-particle":"","family":"Munea","given":"Alemtsehay Mekonnen","non-dropping-particle":"","parse-names":false,"suffix":""},{"dropping-particle":"","family":"Fekadu","given":"Gedefaw Abeje","non-dropping-particle":"","parse-names":false,"suffix":""}],"container-title":"African journal of reproductive health","id":"ITEM-4","issue":"2","issued":{"date-parts":[["2019"]]},"page":"101-109","publisher":"• Published by: Women’s Health and Action Research Centre (WHARC)","title":"Modern contraceptive use and associated factors among women with disabilities in Gondar City, Amhara Region, north west Ethiopia: a cross sectional study","type":"article-journal","volume":"23"},"uris":["http://www.mendeley.com/documents/?uuid=aacf2300-9262-495d-bc7c-7b59e8968d59"]}],"mendeley":{"formattedCitation":"&lt;sup&gt;45–48&lt;/sup&gt;","plainTextFormattedCitation":"45–48","previouslyFormattedCitation":"&lt;sup&gt;44–47&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45–48</w:t>
            </w:r>
            <w:r>
              <w:rPr>
                <w:vertAlign w:val="superscript"/>
                <w:lang w:val="en-US" w:eastAsia="en-US"/>
              </w:rPr>
            </w:r>
            <w:r>
              <w:rPr>
                <w:vertAlign w:val="superscript"/>
                <w:lang w:val="en-US" w:eastAsia="en-US"/>
              </w:rPr>
              <w:fldChar w:fldCharType="end"/>
            </w:r>
            <w:r>
              <w:rPr/>
              <w:t>; and three used mixed methods design</w:t>
            </w:r>
            <w:r>
              <w:fldChar w:fldCharType="begin"/>
            </w:r>
            <w:r>
              <w:rPr>
                <w:vertAlign w:val="superscript"/>
                <w:lang w:val="en-US" w:eastAsia="en-US"/>
              </w:rPr>
              <w:instrText xml:space="preserve">ADDIN CSL_CITATION {"citationItems":[{"id":"ITEM-1","itemData":{"ISSN":"1117-1421","author":[{"dropping-particle":"","family":"Taiwo","given":"Modupe Oladunni","non-dropping-particle":"","parse-names":false,"suffix":""}],"container-title":"IFE PsychologIA: An International Journal","id":"ITEM-1","issue":"2","issued":{"date-parts":[["2012"]]},"page":"142-149","publisher":"Sabinet","title":"Access to sexuality information among adolescents with disability","type":"article-journal","volume":"20"},"uris":["http://www.mendeley.com/documents/?uuid=0afbb1d6-9cee-4073-81b6-9ce46a3049ce"]},{"id":"ITEM-2","itemData":{"DOI":"10.1080/09688080.2017.1332450","ISSN":"14609576","abstract":"Having a good knowledge of family planning methods is vital for reducing maternal morbidity and mortality resulting from unintended pregnancies and unsafe abortions. In this paper, we highlight deaf people’s ability to discern various misconceptions about pregnancy, with the aim of assessing their level of knowledge on pregnancy prevention methods. The article is derived from a sexual and reproductive health (SRH) needs assessment involving participants residing in two cities and a senior high school in Ghana. The needs assessment involved three focus groups with 26 participants, a survey with 152 respondents, and an interview with one health professional. Apart from the health professional, all the remaining participants were deaf people. Findings from the study indicated that more than half the participants lacked familiarity with pregnancy prevention methods. The findings of this study confirm other studies that there is a general lack of knowledge on SRH issues among deaf people in Ghana. Thus, although this study focused on prevention of unwanted pregnancy, which is just one component of SRH issues, the study provides insights into the broader SRH needs of the deaf community and calls for making these issues visible for policy-making.","author":[{"dropping-particle":"","family":"Mprah","given":"Wisdom Kwadwo","non-dropping-particle":"","parse-names":false,"suffix":""},{"dropping-particle":"","family":"Anafi","given":"Patricia","non-dropping-particle":"","parse-names":false,"suffix":""},{"dropping-particle":"","family":"Yeaboah","given":"Paul Yaw Addai","non-dropping-particle":"","parse-names":false,"suffix":""}],"container-title":"Reproductive Health Matters","id":"ITEM-2","issue":"50","issued":{"date-parts":[["2017"]]},"page":"20-30","publisher":"Taylor &amp; Francis","title":"Exploring misinformation of family planning practices and methods among deaf people in Ghana","type":"article-journal","volume":"25"},"uris":["http://www.mendeley.com/documents/?uuid=8b99599c-ab34-4484-9d5e-ac8443e7066d"]},{"id":"ITEM-3","itemData":{"ISSN":"1472-6874","author":[{"dropping-particle":"","family":"Yimer","given":"Awol Seid","non-dropping-particle":"","parse-names":false,"suffix":""},{"dropping-particle":"","family":"Modiba","given":"Lebitsi Maud","non-dropping-particle":"","parse-names":false,"suffix":""}],"container-title":"BMC Women's Health","id":"ITEM-3","issue":"1","issued":{"date-parts":[["2019"]]},"page":"151","publisher":"Springer","title":"Modern contraceptive methods knowledge and practice among blind and deaf women in Ethiopia. A cross-sectional survey","type":"article-journal","volume":"19"},"uris":["http://www.mendeley.com/documents/?uuid=2d1ea4e6-bfa4-4785-aeb8-ff4c824ccff4"]}],"mendeley":{"formattedCitation":"&lt;sup&gt;49–51&lt;/sup&gt;","plainTextFormattedCitation":"49–51","previouslyFormattedCitation":"&lt;sup&gt;48–50&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49–51</w:t>
            </w:r>
            <w:r>
              <w:rPr>
                <w:vertAlign w:val="superscript"/>
                <w:lang w:val="en-US" w:eastAsia="en-US"/>
              </w:rPr>
            </w:r>
            <w:r>
              <w:rPr>
                <w:vertAlign w:val="superscript"/>
                <w:lang w:val="en-US" w:eastAsia="en-US"/>
              </w:rPr>
              <w:fldChar w:fldCharType="end"/>
            </w:r>
            <w:r>
              <w:rPr/>
              <w:t>. The 26 studies were reported from twelve African countries: Uganda (seven studies)</w:t>
            </w:r>
            <w:r>
              <w:fldChar w:fldCharType="begin"/>
            </w:r>
            <w:r>
              <w:rPr>
                <w:vertAlign w:val="superscript"/>
                <w:lang w:val="en-US" w:eastAsia="en-US"/>
              </w:rPr>
              <w:instrText xml:space="preserve">ADDIN CSL_CITATION {"citationItems":[{"id":"ITEM-1","itemData":{"DOI":"10.1080/09638280500164297","ISSN":"09638288","abstract":"PURPOSE: The study had two aims: (2) To explore whether knowledge about HIV and AIDS was similar among adolescents with disabilities compared with their non-disabled peers; and (2) To determine factors which may increase vulnerability of disabled adolescents to HIV infection and/or inappropriate access to HIV-related services. METHOD: A qualitative study using focus group discussions and sem-structured interviews was conducted with purposefully selected participants in Rwanda and Uganda. The participants included disabled adolescents, non-disabled adolescents, parents, teachers, members of disabled people's organisations and representatives of HIV/AIDS organisations. Interviews explored issues of HIV/AIDS knowledge, access to HIV/AIDS services and perceptions of personal risk. RESULTS: Barriers preventing adequate access to information about HIV and AIDS experienced by adolescents with disabilities depended on the nature and severity of the impairment. For example, parents and health workers were unable to communicate with deaf adolescents using sign language, adolescents with physical impairments were often unable to access community meetings about HIV and print material was not adapted for those with visual impairments. Further, assumptions by health workers and community members that people with disabilities were not sexually active led to the marginalisation of disabled people from HIV services. Adolescents with disability described low self-esteem and issues of self-efficacy affecting control of safer sexual relationships. A high level of targeted abuse, rape and exploitation was reported leading to vulnerability among this population. CONCLUSION: The impact of the HIV epidemic among people with disabilities is a neglected area. This study supports the need to develop strategies in HIV prevention programmes that include people with disabilities.","author":[{"dropping-particle":"","family":"Yousafzai","given":"A. K.","non-dropping-particle":"","parse-names":false,"suffix":""},{"dropping-particle":"","family":"Edwards","given":"K.","non-dropping-particle":"","parse-names":false,"suffix":""},{"dropping-particle":"","family":"D'Allesandro","given":"C.","non-dropping-particle":"","parse-names":false,"suffix":""},{"dropping-particle":"","family":"Lindström","given":"L.","non-dropping-particle":"","parse-names":false,"suffix":""}],"container-title":"Disability and rehabilitation","id":"ITEM-1","issue":"22","issued":{"date-parts":[["2005"]]},"page":"1357-1363","title":"HIV/AIDS information and services: the situation experienced by adolescents with disabilities in Rwanda and Uganda.","type":"article-journal","volume":"27"},"uris":["http://www.mendeley.com/documents/?uuid=a2547e83-bbc8-4791-9c30-f128e48ed285"]},{"id":"ITEM-2","itemData":{"DOI":"10.7448/IAS.19.5.20829","ISSN":"17582652","PMID":"27443266","abstract":"Introduction: Knowledge about experiences in accessing HIV services among persons with disabilities who are living with HIV in sub-Saharan Africa is limited. Although HIV transmission among persons with disabilities in Africa is increasingly acknowledged, there is a need to bring to life the experiences and voices from persons with disabilities living with HIV to raise awareness of programme implementers and policy makers about their barriers in accessing HIV services. This paper explores how the barriers faced by persons with disabilities living with HIV impede their ability to access HIV-related services and manage their disease. Methods: We conducted focus group discussions with 76 persons (41 females; 35 males) with physical, visual and/or hearing impairments who were living with HIV in Ghana, Uganda and Zambia (2012-2013). We explored challenges and facilitators at different levels (individual, psychosocial and structural) of access to HIV services. Transcripts were analyzed using a framework analysis approach. Results: Persons with disabilities living with HIV encountered a wide variety of challenges in accessing HIV services. Delays in testing for HIV were common, with most waiting until they were sick to be tested. Reasons for delayed testing included challenges in getting to the health facilities, lack of information about HIV and testing, and HIV-and disability-related stigma. Barriers to HIVrelated services, including care and treatment, at health facilities included lack of disability-friendly educational materials and sign interpreters, stigmatizing treatment by providers and other patients, lack of skills to provide tailored services to persons with disabilities living with HIV and physically inaccessible infrastructure, all of which make it extremely difficult for persons with disabilities to initiate and adhere to HIV treatment. Accessibility challenges were greater for women than men due to genderrelated roles. Challenges were similar across the three countries. Favourable experiences in accessing HIV services were reported in Uganda and Zambia, where disability-Tailored services were offered by non-governmental organizations and government facilities (Uganda only). Conclusions: Persons with disabilities living with HIV encounter many challenges in accessing HIV testing and continued care and treatment services. Changes are needed at every level to ensure accessibility of HIV services for persons with disabilities.","author":[{"dropping-particle":"","family":"Tun","given":"Waimar","non-dropping-particle":"","parse-names":false,"suffix":""},{"dropping-particle":"","family":"Okal","given":"Jerry","non-dropping-particle":"","parse-names":false,"suffix":""},{"dropping-particle":"","family":"Schenk","given":"Katie","non-dropping-particle":"","parse-names":false,"suffix":""},{"dropping-particle":"","family":"Esantsi","given":"Selina","non-dropping-particle":"","parse-names":false,"suffix":""},{"dropping-particle":"","family":"Mutale","given":"Felix","non-dropping-particle":"","parse-names":false,"suffix":""},{"dropping-particle":"","family":"Kyeremaa","given":"Rita Kusi","non-dropping-particle":"","parse-names":false,"suffix":""},{"dropping-particle":"","family":"Ngirabakunzi","given":"Edson","non-dropping-particle":"","parse-names":false,"suffix":""},{"dropping-particle":"","family":"Asiah","given":"Hilary","non-dropping-particle":"","parse-names":false,"suffix":""},{"dropping-particle":"","family":"McClain-Nhlapo","given":"Charlotte","non-dropping-particle":"","parse-names":false,"suffix":""},{"dropping-particle":"","family":"Moono","given":"Grimond","non-dropping-particle":"","parse-names":false,"suffix":""}],"container-title":"Journal of the International AIDS Society","id":"ITEM-2","issue":"Suppl 4","issued":{"date-parts":[["2016"]]},"page":"1-7","title":"Limited accessibility to HIV services for persons with disabilities living with HIV in Ghana, Uganda and Zambia","type":"article-journal","volume":"19"},"uris":["http://www.mendeley.com/documents/?uuid=f79e5bfe-1f9c-4947-92be-2ce39c808ab7"]},{"id":"ITEM-3","itemData":{"DOI":"10.1007/s11195-015-9419-3","ISSN":"15736717","abstract":"The current literature recognizes the fact that persons with disabilities have historically been deprived of their sexual and reproductive health (SRH) rights. Little is known, however, about the situation for women, men, and adolescents with disabilities in humanitarian settings. The Women’s Refugee Commission led a participatory research project with partners to explore the risks, needs, and barriers for refugees with disabilities to access SRH services, and the practical ways in which these challenges could be addressed. The study gathered information from refugee women, men, and adolescents aged 15–19 with physical, intellectual, sensory, and mental impairments in refugee settings in Kenya, Nepal, and Uganda. Findings showed that refugees with disabilities demonstrated varying degrees of awareness around SRH, especially regarding the reproductive anatomy, family planning, and sexually transmitted infections. Among barriers to accessing services, lack of respect by providers was reported as the most hurtful. Pregnant women with disabilities were often discriminated against by providers and scolded by caregivers for becoming pregnant and bearing children; marital status was a large factor that determined if a pregnancy was accepted. Risks of sexual violence prevailed across sites, especially for persons with intellectual impairments. The ability of women with disabilities to exercise their SRH rights was mixed. Refugees with disabilities showed a mixed understanding of their own rights in relationships and in the pursuit of opportunities. Findings speak to the need to realize the SRH rights of refugees with disabilities and build their longer-term SRH capacities.","author":[{"dropping-particle":"","family":"Tanabe","given":"Mihoko","non-dropping-particle":"","parse-names":false,"suffix":""},{"dropping-particle":"","family":"Nagujjah","given":"Yusrah","non-dropping-particle":"","parse-names":false,"suffix":""},{"dropping-particle":"","family":"Rimal","given":"Nirmal","non-dropping-particle":"","parse-names":false,"suffix":""},{"dropping-particle":"","family":"Bukania","given":"Florah","non-dropping-particle":"","parse-names":false,"suffix":""},{"dropping-particle":"","family":"Krause","given":"Sandra","non-dropping-particle":"","parse-names":false,"suffix":""}],"container-title":"Sexuality and Disability","id":"ITEM-3","issue":"4","issued":{"date-parts":[["2015"]]},"page":"411-427","publisher":"Springer US","title":"Intersecting Sexual and Reproductive Health and Disability in Humanitarian Settings: Risks, Needs, and Capacities of Refugees with Disabilities in Kenya, Nepal, and Uganda","type":"article-journal","volume":"33"},"uris":["http://www.mendeley.com/documents/?uuid=ca88f8a2-59ec-463c-a6b2-0ffafabba44a"]},{"id":"ITEM-4","itemData":{"ISSN":"1742-4755","author":[{"dropping-particle":"","family":"Ahumuza","given":"Sharon Eva","non-dropping-particle":"","parse-names":false,"suffix":""},{"dropping-particle":"","family":"Matovu","given":"Joseph K B","non-dropping-particle":"","parse-names":false,"suffix":""},{"dropping-particle":"","family":"Ddamulira","given":"John Bosco","non-dropping-particle":"","parse-names":false,"suffix":""},{"dropping-particle":"","family":"Muhanguzi","given":"Florence Kyoheirwe","non-dropping-particle":"","parse-names":false,"suffix":""}],"container-title":"Reproductive health","id":"ITEM-4","issue":"1","issued":{"date-parts":[["2014"]]},"page":"59","publisher":"BioMed Central","title":"Challenges in accessing sexual and reproductive health services by people with physical disabilities in Kampala, Uganda","type":"article-journal","volume":"11"},"uris":["http://www.mendeley.com/documents/?uuid=a00daa9e-0e4c-45c8-9b0f-2475951f289c"]},{"id":"ITEM-5","itemData":{"ISSN":"1475-9276","author":[{"dropping-particle":"","family":"Mulumba","given":"Moses","non-dropping-particle":"","parse-names":false,"suffix":""},{"dropping-particle":"","family":"Nantaba","given":"Juliana","non-dropping-particle":"","parse-names":false,"suffix":""},{"dropping-particle":"","family":"Brolan","given":"Claire E","non-dropping-particle":"","parse-names":false,"suffix":""},{"dropping-particle":"","family":"Ruano","given":"Ana Lorena","non-dropping-particle":"","parse-names":false,"suffix":""},{"dropping-particle":"","family":"Brooker","given":"Katie","non-dropping-particle":"","parse-names":false,"suffix":""},{"dropping-particle":"","family":"Hammonds","given":"Rachel","non-dropping-particle":"","parse-names":false,"suffix":""}],"container-title":"International Journal for Equity in Health","id":"ITEM-5","issue":"1","issued":{"date-parts":[["2014"]]},"page":"76","publisher":"BioMed Central","title":"Perceptions and experiences of access to public healthcare by people with disabilities and older people in Uganda","type":"article-journal","volume":"13"},"uris":["http://www.mendeley.com/documents/?uuid=89e5d9c8-b048-4256-8cf4-a41d830046ab"]},{"id":"ITEM-6","itemData":{"ISSN":"0963-8288","author":[{"dropping-particle":"","family":"Schenk","given":"Katie D","non-dropping-particle":"","parse-names":false,"suffix":""},{"dropping-particle":"","family":"Tun","given":"Waimar","non-dropping-particle":"","parse-names":false,"suffix":""},{"dropping-particle":"","family":"Sheehy","given":"Meredith","non-dropping-particle":"","parse-names":false,"suffix":""},{"dropping-particle":"","family":"Okal","given":"Jerry","non-dropping-particle":"","parse-names":false,"suffix":""},{"dropping-particle":"","family":"Kuffour","given":"Emmanuel","non-dropping-particle":"","parse-names":false,"suffix":""},{"dropping-particle":"","family":"Moono","given":"Grimond","non-dropping-particle":"","parse-names":false,"suffix":""},{"dropping-particle":"","family":"Mutale","given":"Felix","non-dropping-particle":"","parse-names":false,"suffix":""},{"dropping-particle":"","family":"Kyeremaa","given":"Rita","non-dropping-particle":"","parse-names":false,"suffix":""},{"dropping-particle":"","family":"Ngirabakunzi","given":"Edson","non-dropping-particle":"","parse-names":false,"suffix":""},{"dropping-particle":"","family":"Amanyeiwe","given":"Ugochukwu","non-dropping-particle":"","parse-names":false,"suffix":""}],"container-title":"Disability and Rehabilitation","id":"ITEM-6","issue":"3","issued":{"date-parts":[["2020"]]},"page":"335-348","publisher":"Taylor &amp; Francis","title":"“Even the fowl has feelings”: access to HIV information and services among persons with disabilities in Ghana, Uganda, and Zambia","type":"article-journal","volume":"42"},"uris":["http://www.mendeley.com/documents/?uuid=69eccc81-6f9f-4360-bbcb-8206fcc0c7ea"]},{"id":"ITEM-7","itemData":{"ISSN":"1475-9276","author":[{"dropping-particle":"","family":"Apolot","given":"Rebecca R","non-dropping-particle":"","parse-names":false,"suffix":""},{"dropping-particle":"","family":"Ekirapa","given":"Elizabeth","non-dropping-particle":"","parse-names":false,"suffix":""},{"dropping-particle":"","family":"Waldman","given":"Linda","non-dropping-particle":"","parse-names":false,"suffix":""},{"dropping-particle":"","family":"Morgan","given":"Rosemary","non-dropping-particle":"","parse-names":false,"suffix":""},{"dropping-particle":"","family":"Aanyu","given":"Christine","non-dropping-particle":"","parse-names":false,"suffix":""},{"dropping-particle":"","family":"Mutebi","given":"Aloysius","non-dropping-particle":"","parse-names":false,"suffix":""},{"dropping-particle":"","family":"Nyachwo","given":"Evelyne B","non-dropping-particle":"","parse-names":false,"suffix":""},{"dropping-particle":"","family":"Seruwagi","given":"Gloria","non-dropping-particle":"","parse-names":false,"suffix":""},{"dropping-particle":"","family":"Kiwanuka","given":"Suzanne N","non-dropping-particle":"","parse-names":false,"suffix":""}],"container-title":"International journal for equity in health","id":"ITEM-7","issue":"1","issued":{"date-parts":[["2019"]]},"page":"43","publisher":"Springer","title":"Maternal and newborn health needs for women with walking disabilities;“the twists and turns”: a case study in Kibuku District Uganda","type":"article-journal","volume":"18"},"uris":["http://www.mendeley.com/documents/?uuid=bd46b6c3-362a-4ae7-9e30-ec9484b12fec"]}],"mendeley":{"formattedCitation":"&lt;sup&gt;7,10,32,33,35,38,40&lt;/sup&gt;","plainTextFormattedCitation":"7,10,32,33,35,38,40","previouslyFormattedCitation":"&lt;sup&gt;7,10,35,36,38,41,43&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7,10,32,33,35,38,40</w:t>
            </w:r>
            <w:r>
              <w:rPr>
                <w:vertAlign w:val="superscript"/>
                <w:lang w:val="en-US" w:eastAsia="en-US"/>
              </w:rPr>
            </w:r>
            <w:r>
              <w:rPr>
                <w:vertAlign w:val="superscript"/>
                <w:lang w:val="en-US" w:eastAsia="en-US"/>
              </w:rPr>
              <w:fldChar w:fldCharType="end"/>
            </w:r>
            <w:r>
              <w:rPr/>
              <w:t>; Ghana (five  studies)</w:t>
            </w:r>
            <w:r>
              <w:fldChar w:fldCharType="begin"/>
            </w:r>
            <w:r>
              <w:rPr>
                <w:vertAlign w:val="superscript"/>
                <w:lang w:val="en-US" w:eastAsia="en-US"/>
              </w:rPr>
              <w:instrText xml:space="preserve">ADDIN CSL_CITATION {"citationItems":[{"id":"ITEM-1","itemData":{"ISSN":"2211-5242","author":[{"dropping-particle":"","family":"Mprah","given":"Wisdom Kwadwo","non-dropping-particle":"","parse-names":false,"suffix":""}],"container-title":"Disability, CBR &amp; Inclusive Development","id":"ITEM-1","issue":"3","issued":{"date-parts":[["2013"]]},"page":"21-36","title":"Perceptions about barriers to sexual and reproductive health information and services among deaf people in Ghana","type":"article-journal","volume":"24"},"uris":["http://www.mendeley.com/documents/?uuid=5211e1c1-04ca-4f79-ae7f-f7fb12c7c088"]},{"id":"ITEM-2","itemData":{"DOI":"10.1080/09688080.2017.1332450","ISSN":"14609576","abstract":"Having a good knowledge of family planning methods is vital for reducing maternal morbidity and mortality resulting from unintended pregnancies and unsafe abortions. In this paper, we highlight deaf people’s ability to discern various misconceptions about pregnancy, with the aim of assessing their level of knowledge on pregnancy prevention methods. The article is derived from a sexual and reproductive health (SRH) needs assessment involving participants residing in two cities and a senior high school in Ghana. The needs assessment involved three focus groups with 26 participants, a survey with 152 respondents, and an interview with one health professional. Apart from the health professional, all the remaining participants were deaf people. Findings from the study indicated that more than half the participants lacked familiarity with pregnancy prevention methods. The findings of this study confirm other studies that there is a general lack of knowledge on SRH issues among deaf people in Ghana. Thus, although this study focused on prevention of unwanted pregnancy, which is just one component of SRH issues, the study provides insights into the broader SRH needs of the deaf community and calls for making these issues visible for policy-making.","author":[{"dropping-particle":"","family":"Mprah","given":"Wisdom Kwadwo","non-dropping-particle":"","parse-names":false,"suffix":""},{"dropping-particle":"","family":"Anafi","given":"Patricia","non-dropping-particle":"","parse-names":false,"suffix":""},{"dropping-particle":"","family":"Yeaboah","given":"Paul Yaw Addai","non-dropping-particle":"","parse-names":false,"suffix":""}],"container-title":"Reproductive Health Matters","id":"ITEM-2","issue":"50","issued":{"date-parts":[["2017"]]},"page":"20-30","publisher":"Taylor &amp; Francis","title":"Exploring misinformation of family planning practices and methods among deaf people in Ghana","type":"article-journal","volume":"25"},"uris":["http://www.mendeley.com/documents/?uuid=9bda853f-693e-4667-b146-026d7f3fb14a"]},{"id":"ITEM-3","itemData":{"ISSN":"1932-6203","author":[{"dropping-particle":"","family":"Ganle","given":"John Kuumuori","non-dropping-particle":"","parse-names":false,"suffix":""},{"dropping-particle":"","family":"Otupiri","given":"Easmon","non-dropping-particle":"","parse-names":false,"suffix":""},{"dropping-particle":"","family":"Obeng","given":"Bernard","non-dropping-particle":"","parse-names":false,"suffix":""},{"dropping-particle":"","family":"Edusie","given":"Anthony Kwaku","non-dropping-particle":"","parse-names":false,"suffix":""},{"dropping-particle":"","family":"Ankomah","given":"Augustine","non-dropping-particle":"","parse-names":false,"suffix":""},{"dropping-particle":"","family":"Adanu","given":"Richard","non-dropping-particle":"","parse-names":false,"suffix":""}],"container-title":"PloS one","id":"ITEM-3","issue":"6","issued":{"date-parts":[["2016"]]},"page":"e0158361","publisher":"Public Library of Science","title":"Challenges women with disability face in accessing and using maternal healthcare services in Ghana: A qualitative study","type":"article-journal","volume":"11"},"uris":["http://www.mendeley.com/documents/?uuid=d262ec67-0501-4f30-bf6f-b5215497b68f"]},{"id":"ITEM-4","itemData":{"ISSN":"0963-8288","author":[{"dropping-particle":"","family":"Schenk","given":"Katie D","non-dropping-particle":"","parse-names":false,"suffix":""},{"dropping-particle":"","family":"Tun","given":"Waimar","non-dropping-particle":"","parse-names":false,"suffix":""},{"dropping-particle":"","family":"Sheehy","given":"Meredith","non-dropping-particle":"","parse-names":false,"suffix":""},{"dropping-particle":"","family":"Okal","given":"Jerry","non-dropping-particle":"","parse-names":false,"suffix":""},{"dropping-particle":"","family":"Kuffour","given":"Emmanuel","non-dropping-particle":"","parse-names":false,"suffix":""},{"dropping-particle":"","family":"Moono","given":"Grimond","non-dropping-particle":"","parse-names":false,"suffix":""},{"dropping-particle":"","family":"Mutale","given":"Felix","non-dropping-particle":"","parse-names":false,"suffix":""},{"dropping-particle":"","family":"Kyeremaa","given":"Rita","non-dropping-particle":"","parse-names":false,"suffix":""},{"dropping-particle":"","family":"Ngirabakunzi","given":"Edson","non-dropping-particle":"","parse-names":false,"suffix":""},{"dropping-particle":"","family":"Amanyeiwe","given":"Ugochukwu","non-dropping-particle":"","parse-names":false,"suffix":""}],"container-title":"Disability and Rehabilitation","id":"ITEM-4","issue":"3","issued":{"date-parts":[["2020"]]},"page":"335-348","publisher":"Taylor &amp; Francis","title":"“Even the fowl has feelings”: access to HIV information and services among persons with disabilities in Ghana, Uganda, and Zambia","type":"article-journal","volume":"42"},"uris":["http://www.mendeley.com/documents/?uuid=69eccc81-6f9f-4360-bbcb-8206fcc0c7ea"]}],"mendeley":{"formattedCitation":"&lt;sup&gt;11,40,50,52&lt;/sup&gt;","plainTextFormattedCitation":"11,40,50,52","previouslyFormattedCitation":"&lt;sup&gt;11,43,49,51&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11,40,50,52</w:t>
            </w:r>
            <w:r>
              <w:rPr>
                <w:vertAlign w:val="superscript"/>
                <w:lang w:val="en-US" w:eastAsia="en-US"/>
              </w:rPr>
            </w:r>
            <w:r>
              <w:rPr>
                <w:vertAlign w:val="superscript"/>
                <w:lang w:val="en-US" w:eastAsia="en-US"/>
              </w:rPr>
              <w:fldChar w:fldCharType="end"/>
            </w:r>
            <w:r>
              <w:rPr/>
              <w:t>; Zambia (five studies)</w:t>
            </w:r>
            <w:r>
              <w:fldChar w:fldCharType="begin"/>
            </w:r>
            <w:r>
              <w:rPr>
                <w:vertAlign w:val="superscript"/>
                <w:lang w:val="en-US" w:eastAsia="en-US"/>
              </w:rPr>
              <w:instrText xml:space="preserve">ADDIN CSL_CITATION {"citationItems":[{"id":"ITEM-1","itemData":{"DOI":"10.7448/IAS.19.5.20829","ISSN":"17582652","PMID":"27443266","abstract":"Introduction: Knowledge about experiences in accessing HIV services among persons with disabilities who are living with HIV in sub-Saharan Africa is limited. Although HIV transmission among persons with disabilities in Africa is increasingly acknowledged, there is a need to bring to life the experiences and voices from persons with disabilities living with HIV to raise awareness of programme implementers and policy makers about their barriers in accessing HIV services. This paper explores how the barriers faced by persons with disabilities living with HIV impede their ability to access HIV-related services and manage their disease. Methods: We conducted focus group discussions with 76 persons (41 females; 35 males) with physical, visual and/or hearing impairments who were living with HIV in Ghana, Uganda and Zambia (2012-2013). We explored challenges and facilitators at different levels (individual, psychosocial and structural) of access to HIV services. Transcripts were analyzed using a framework analysis approach. Results: Persons with disabilities living with HIV encountered a wide variety of challenges in accessing HIV services. Delays in testing for HIV were common, with most waiting until they were sick to be tested. Reasons for delayed testing included challenges in getting to the health facilities, lack of information about HIV and testing, and HIV-and disability-related stigma. Barriers to HIVrelated services, including care and treatment, at health facilities included lack of disability-friendly educational materials and sign interpreters, stigmatizing treatment by providers and other patients, lack of skills to provide tailored services to persons with disabilities living with HIV and physically inaccessible infrastructure, all of which make it extremely difficult for persons with disabilities to initiate and adhere to HIV treatment. Accessibility challenges were greater for women than men due to genderrelated roles. Challenges were similar across the three countries. Favourable experiences in accessing HIV services were reported in Uganda and Zambia, where disability-Tailored services were offered by non-governmental organizations and government facilities (Uganda only). Conclusions: Persons with disabilities living with HIV encounter many challenges in accessing HIV testing and continued care and treatment services. Changes are needed at every level to ensure accessibility of HIV services for persons with disabilities.","author":[{"dropping-particle":"","family":"Tun","given":"Waimar","non-dropping-particle":"","parse-names":false,"suffix":""},{"dropping-particle":"","family":"Okal","given":"Jerry","non-dropping-particle":"","parse-names":false,"suffix":""},{"dropping-particle":"","family":"Schenk","given":"Katie","non-dropping-particle":"","parse-names":false,"suffix":""},{"dropping-particle":"","family":"Esantsi","given":"Selina","non-dropping-particle":"","parse-names":false,"suffix":""},{"dropping-particle":"","family":"Mutale","given":"Felix","non-dropping-particle":"","parse-names":false,"suffix":""},{"dropping-particle":"","family":"Kyeremaa","given":"Rita Kusi","non-dropping-particle":"","parse-names":false,"suffix":""},{"dropping-particle":"","family":"Ngirabakunzi","given":"Edson","non-dropping-particle":"","parse-names":false,"suffix":""},{"dropping-particle":"","family":"Asiah","given":"Hilary","non-dropping-particle":"","parse-names":false,"suffix":""},{"dropping-particle":"","family":"McClain-Nhlapo","given":"Charlotte","non-dropping-particle":"","parse-names":false,"suffix":""},{"dropping-particle":"","family":"Moono","given":"Grimond","non-dropping-particle":"","parse-names":false,"suffix":""}],"container-title":"Journal of the International AIDS Society","id":"ITEM-1","issue":"Suppl 4","issued":{"date-parts":[["2016"]]},"page":"1-7","title":"Limited accessibility to HIV services for persons with disabilities living with HIV in Ghana, Uganda and Zambia","type":"article-journal","volume":"19"},"uris":["http://www.mendeley.com/documents/?uuid=f79e5bfe-1f9c-4947-92be-2ce39c808ab7"]},{"id":"ITEM-2","itemData":{"ISSN":"0963-8288","author":[{"dropping-particle":"","family":"Smith","given":"E","non-dropping-particle":"","parse-names":false,"suffix":""},{"dropping-particle":"","family":"Murray","given":"S F","non-dropping-particle":"","parse-names":false,"suffix":""},{"dropping-particle":"","family":"Yousafzai","given":"A K","non-dropping-particle":"","parse-names":false,"suffix":""},{"dropping-particle":"","family":"Kasonka","given":"L","non-dropping-particle":"","parse-names":false,"suffix":""}],"container-title":"Disability and rehabilitation","id":"ITEM-2","issue":"2","issued":{"date-parts":[["2004"]]},"page":"121-127","publisher":"Taylor &amp; Francis","title":"Barriers to accessing safe motherhood and reproductive health services: the situation of women with disabilities in Lusaka, Zambia","type":"article-journal","volume":"26"},"uris":["http://www.mendeley.com/documents/?uuid=6a2cfe9c-041a-4afe-9f61-8b86731ed120"]},{"id":"ITEM-3","itemData":{"ISSN":"0963-8288","author":[{"dropping-particle":"","family":"Schenk","given":"Katie D","non-dropping-particle":"","parse-names":false,"suffix":""},{"dropping-particle":"","family":"Tun","given":"Waimar","non-dropping-particle":"","parse-names":false,"suffix":""},{"dropping-particle":"","family":"Sheehy","given":"Meredith","non-dropping-particle":"","parse-names":false,"suffix":""},{"dropping-particle":"","family":"Okal","given":"Jerry","non-dropping-particle":"","parse-names":false,"suffix":""},{"dropping-particle":"","family":"Kuffour","given":"Emmanuel","non-dropping-particle":"","parse-names":false,"suffix":""},{"dropping-particle":"","family":"Moono","given":"Grimond","non-dropping-particle":"","parse-names":false,"suffix":""},{"dropping-particle":"","family":"Mutale","given":"Felix","non-dropping-particle":"","parse-names":false,"suffix":""},{"dropping-particle":"","family":"Kyeremaa","given":"Rita","non-dropping-particle":"","parse-names":false,"suffix":""},{"dropping-particle":"","family":"Ngirabakunzi","given":"Edson","non-dropping-particle":"","parse-names":false,"suffix":""},{"dropping-particle":"","family":"Amanyeiwe","given":"Ugochukwu","non-dropping-particle":"","parse-names":false,"suffix":""}],"container-title":"Disability and Rehabilitation","id":"ITEM-3","issue":"3","issued":{"date-parts":[["2020"]]},"page":"335-348","publisher":"Taylor &amp; Francis","title":"“Even the fowl has feelings”: access to HIV information and services among persons with disabilities in Ghana, Uganda, and Zambia","type":"article-journal","volume":"42"},"uris":["http://www.mendeley.com/documents/?uuid=69eccc81-6f9f-4360-bbcb-8206fcc0c7ea"]},{"id":"ITEM-4","itemData":{"ISSN":"1758-2652","author":[{"dropping-particle":"","family":"Nixon","given":"Stephanie A","non-dropping-particle":"","parse-names":false,"suffix":""},{"dropping-particle":"","family":"Cameron","given":"Cathy","non-dropping-particle":"","parse-names":false,"suffix":""},{"dropping-particle":"","family":"Hanass‐Hancock","given":"Jill","non-dropping-particle":"","parse-names":false,"suffix":""},{"dropping-particle":"","family":"Simwaba","given":"Phillimon","non-dropping-particle":"","parse-names":false,"suffix":""},{"dropping-particle":"","family":"Solomon","given":"Patricia E","non-dropping-particle":"","parse-names":false,"suffix":""},{"dropping-particle":"","family":"Bond","given":"Virginia A","non-dropping-particle":"","parse-names":false,"suffix":""},{"dropping-particle":"","family":"Menon","given":"Anitha","non-dropping-particle":"","parse-names":false,"suffix":""},{"dropping-particle":"","family":"Richardson","given":"Emma","non-dropping-particle":"","parse-names":false,"suffix":""},{"dropping-particle":"","family":"Stevens","given":"Marianne","non-dropping-particle":"","parse-names":false,"suffix":""},{"dropping-particle":"","family":"Zack","given":"Elisse","non-dropping-particle":"","parse-names":false,"suffix":""}],"container-title":"Journal of the International AIDS Society","id":"ITEM-4","issue":"1","issued":{"date-parts":[["2014"]]},"page":"18806","publisher":"Wiley Online Library","title":"Perceptions of HIV‐related health services in Zambia for people with disabilities who are HIV‐positive","type":"article-journal","volume":"17"},"uris":["http://www.mendeley.com/documents/?uuid=5e3681bd-f4d8-4817-8685-57984ddcea83"]},{"id":"ITEM-5","itemData":{"author":[{"dropping-particle":"","family":"Parsons","given":"Janet A","non-dropping-particle":"","parse-names":false,"suffix":""},{"dropping-particle":"","family":"Bond","given":"Virginia A","non-dropping-particle":"","parse-names":false,"suffix":""},{"dropping-particle":"","family":"Nixon","given":"Stephanie A","non-dropping-particle":"","parse-names":false,"suffix":""}],"container-title":"PLoS One","id":"ITEM-5","issue":"6","issued":{"date-parts":[["2015"]]},"publisher":"Public Library of Science","title":"‘Are we not human?’Stories of stigma, disability and HIV from Lusaka, Zambia and their implications for access to health services","type":"article-journal","volume":"10"},"uris":["http://www.mendeley.com/documents/?uuid=a28f5c5b-8b01-43af-9836-3b28d4fab4b6"]}],"mendeley":{"formattedCitation":"&lt;sup&gt;16,33,37,39,40&lt;/sup&gt;","plainTextFormattedCitation":"16,33,37,39,40","previouslyFormattedCitation":"&lt;sup&gt;16,36,40,42,43&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16,33,37,39,40</w:t>
            </w:r>
            <w:r>
              <w:rPr>
                <w:vertAlign w:val="superscript"/>
                <w:lang w:val="en-US" w:eastAsia="en-US"/>
              </w:rPr>
            </w:r>
            <w:r>
              <w:rPr>
                <w:vertAlign w:val="superscript"/>
                <w:lang w:val="en-US" w:eastAsia="en-US"/>
              </w:rPr>
              <w:fldChar w:fldCharType="end"/>
            </w:r>
            <w:r>
              <w:rPr/>
              <w:t>; Zimbabwe (two studies)</w:t>
            </w:r>
            <w:r>
              <w:fldChar w:fldCharType="begin"/>
            </w:r>
            <w:r>
              <w:rPr>
                <w:vertAlign w:val="superscript"/>
                <w:lang w:val="en-US" w:eastAsia="en-US"/>
              </w:rPr>
              <w:instrText xml:space="preserve">ADDIN CSL_CITATION {"citationItems":[{"id":"ITEM-1","itemData":{"ISSN":"0968-8080","author":[{"dropping-particle":"","family":"Peta","given":"Christine","non-dropping-particle":"","parse-names":false,"suffix":""}],"container-title":"Reproductive health matters","id":"ITEM-1","issue":"50","issued":{"date-parts":[["2017"]]},"page":"10-19","publisher":"Taylor &amp; Francis","title":"Disability is not asexuality: the childbearing experiences and aspirations of women with disability in Zimbabwe","type":"article-journal","volume":"25"},"uris":["http://www.mendeley.com/documents/?uuid=8fc24047-6253-4fa3-a748-9469c5573b4a"]},{"id":"ITEM-2","itemData":{"DOI":"10.4102/ajod.v6i0.252","ISSN":"2223-9170","abstract":"Background: Women with disabilities in Zimbabwe face numerous challenges in accessing sexual and reproductive health. Cultural belief still regards them as not sexually active. The government has also failed to promote policies that facilitate access to sexual and reproductive services by women with disabilities.Objectives: The reseach objectives were to explore the challenges faced by women with disabilities in accessing sexual and reproductive health in Zimbabwe.Method: The data were gathered using in-depth interviews with 23 purposively selected respondents. Thirteen women had physical disabilities, five were visually impaired, three were deaf and two were stammering. The respondents with physical disabilities were using wheelchairs, walking frames, prosthesis, crutches and caliper shoes. The participants’ ages ranged from 18 to 45 years. All interviews were transcribed and translated verbatim into English, and passages were extracted from the transcripts. Key themes and concepts were identified and coded to offer a rich framework for analysis, comparisons and presentation of the data.Results: Negative perceptions of health personnel towards people with disabilities, disability-unfriendly infrastructure at health facilities and absence of trained personnel for people with disabilities (sign language) are some of the challenges involved.Conclusion: The government, in partnership with other stakeholders, should address challenges faced by women with disabilities when accessing sexual and reproductive health services. Non-government, private hospitals and profit-making organisations should join hands with government in funding health requirements for women with disabilities.","author":[{"dropping-particle":"","family":"Rugoho","given":"Tafadzwa","non-dropping-particle":"","parse-names":false,"suffix":""},{"dropping-particle":"","family":"Maphosa","given":"France","non-dropping-particle":"","parse-names":false,"suffix":""}],"container-title":"African Journal of Disability","id":"ITEM-2","issue":"0","issued":{"date-parts":[["2017"]]},"page":"1-8","title":"Challenges faced by women with disabilities in accessing sexual and reproductive health in Zimbabwe: The case of Chitungwiza town","type":"article-journal","volume":"6"},"uris":["http://www.mendeley.com/documents/?uuid=fe473821-0c04-4582-8582-1f3b11e76f01"]}],"mendeley":{"formattedCitation":"&lt;sup&gt;20,44&lt;/sup&gt;","manualFormatting":"20,38","plainTextFormattedCitation":"20,44","previouslyFormattedCitation":"&lt;sup&gt;20,34&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20,38</w:t>
            </w:r>
            <w:r>
              <w:rPr>
                <w:vertAlign w:val="superscript"/>
                <w:lang w:val="en-US" w:eastAsia="en-US"/>
              </w:rPr>
            </w:r>
            <w:r>
              <w:rPr>
                <w:vertAlign w:val="superscript"/>
                <w:lang w:val="en-US" w:eastAsia="en-US"/>
              </w:rPr>
              <w:fldChar w:fldCharType="end"/>
            </w:r>
            <w:r>
              <w:rPr/>
              <w:t>; South Africa (two studies)</w:t>
            </w:r>
            <w:r>
              <w:fldChar w:fldCharType="begin"/>
            </w:r>
            <w:r>
              <w:rPr>
                <w:vertAlign w:val="superscript"/>
                <w:lang w:val="en-US" w:eastAsia="en-US"/>
              </w:rPr>
              <w:instrText xml:space="preserve">ADDIN CSL_CITATION {"citationItems":[{"id":"ITEM-1","itemData":{"ISSN":"1936-6574","author":[{"dropping-particle":"","family":"Gichane","given":"Margaret W","non-dropping-particle":"","parse-names":false,"suffix":""},{"dropping-particle":"","family":"Heap","given":"Marion","non-dropping-particle":"","parse-names":false,"suffix":""},{"dropping-particle":"","family":"Fontes","given":"Mayara","non-dropping-particle":"","parse-names":false,"suffix":""},{"dropping-particle":"","family":"London","given":"Leslie","non-dropping-particle":"","parse-names":false,"suffix":""}],"container-title":"Disability and health journal","id":"ITEM-1","issue":"3","issued":{"date-parts":[["2017"]]},"page":"434-439","publisher":"Elsevier","title":"“They must understand we are people”: Pregnancy and maternity service use among signing Deaf women in Cape Town","type":"article-journal","volume":"10"},"uris":["http://www.mendeley.com/documents/?uuid=b6bcc182-7f03-431d-9651-f2c4fadebf03"]},{"id":"ITEM-2","itemData":{"DOI":"10.1080/10130950.2015.1043713","ISSN":"1013-0950","abstract":"Sexual and reproductive health is recognised as an essential component of good health and personal development. However, a number of studies suggest that persons with disabilities (PWD) are often marginalised by sexual and reproductive health programmes. In this study in-depth interviews were conducted with sexually active women and men of reproductive ages with different types of disabilities in order to examine access to sexual and reproductive health services in Durban, South Africa. The majority of respondents revealed that sexual and reproductive health services are a big part of their lives. However, there seemed to be a huge gap between their need for services and their rights to access these services. Gender compounded the negative experiences for women with disabilities. Women mentioned that health providers appear surprised that they will need family planning services, and they are not given choices about suitable birth control methods. The findings reveal a need to address access to sexual and reproductive health services for PWD.","author":[{"dropping-particle":"","family":"Mavuso","given":"Sibusisiwe Siphelele","non-dropping-particle":"","parse-names":false,"suffix":""},{"dropping-particle":"","family":"Maharaj","given":"Pranitha","non-dropping-particle":"","parse-names":false,"suffix":""}],"container-title":"Agenda","id":"ITEM-2","issue":"2","issued":{"date-parts":[["2015"]]},"page":"79-88","publisher":"Taylor &amp; Francis","title":"Access to sexual and reproductive health services: Experiences and perspectives of persons with disabilities in Durban, South Africa","type":"article-journal","volume":"29"},"uris":["http://www.mendeley.com/documents/?uuid=1eaf3c43-9de2-48fe-9b71-5b8723afb79d"]}],"mendeley":{"formattedCitation":"&lt;sup&gt;43,53&lt;/sup&gt;","manualFormatting":"37,45","plainTextFormattedCitation":"43,53","previouslyFormattedCitation":"&lt;sup&gt;33,52&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37,45</w:t>
            </w:r>
            <w:r>
              <w:rPr>
                <w:vertAlign w:val="superscript"/>
                <w:lang w:val="en-US" w:eastAsia="en-US"/>
              </w:rPr>
            </w:r>
            <w:r>
              <w:rPr>
                <w:vertAlign w:val="superscript"/>
                <w:lang w:val="en-US" w:eastAsia="en-US"/>
              </w:rPr>
              <w:fldChar w:fldCharType="end"/>
            </w:r>
            <w:r>
              <w:rPr/>
              <w:t>; Kenya (one study)</w:t>
            </w:r>
            <w:r>
              <w:fldChar w:fldCharType="begin"/>
            </w:r>
            <w:r>
              <w:rPr>
                <w:vertAlign w:val="superscript"/>
                <w:lang w:val="en-US" w:eastAsia="en-US"/>
              </w:rPr>
              <w:instrText xml:space="preserve">ADDIN CSL_CITATION {"citationItems":[{"id":"ITEM-1","itemData":{"DOI":"10.1007/s11195-015-9419-3","ISSN":"15736717","abstract":"The current literature recognizes the fact that persons with disabilities have historically been deprived of their sexual and reproductive health (SRH) rights. Little is known, however, about the situation for women, men, and adolescents with disabilities in humanitarian settings. The Women’s Refugee Commission led a participatory research project with partners to explore the risks, needs, and barriers for refugees with disabilities to access SRH services, and the practical ways in which these challenges could be addressed. The study gathered information from refugee women, men, and adolescents aged 15–19 with physical, intellectual, sensory, and mental impairments in refugee settings in Kenya, Nepal, and Uganda. Findings showed that refugees with disabilities demonstrated varying degrees of awareness around SRH, especially regarding the reproductive anatomy, family planning, and sexually transmitted infections. Among barriers to accessing services, lack of respect by providers was reported as the most hurtful. Pregnant women with disabilities were often discriminated against by providers and scolded by caregivers for becoming pregnant and bearing children; marital status was a large factor that determined if a pregnancy was accepted. Risks of sexual violence prevailed across sites, especially for persons with intellectual impairments. The ability of women with disabilities to exercise their SRH rights was mixed. Refugees with disabilities showed a mixed understanding of their own rights in relationships and in the pursuit of opportunities. Findings speak to the need to realize the SRH rights of refugees with disabilities and build their longer-term SRH capacities.","author":[{"dropping-particle":"","family":"Tanabe","given":"Mihoko","non-dropping-particle":"","parse-names":false,"suffix":""},{"dropping-particle":"","family":"Nagujjah","given":"Yusrah","non-dropping-particle":"","parse-names":false,"suffix":""},{"dropping-particle":"","family":"Rimal","given":"Nirmal","non-dropping-particle":"","parse-names":false,"suffix":""},{"dropping-particle":"","family":"Bukania","given":"Florah","non-dropping-particle":"","parse-names":false,"suffix":""},{"dropping-particle":"","family":"Krause","given":"Sandra","non-dropping-particle":"","parse-names":false,"suffix":""}],"container-title":"Sexuality and Disability","id":"ITEM-1","issue":"4","issued":{"date-parts":[["2015"]]},"page":"411-427","publisher":"Springer US","title":"Intersecting Sexual and Reproductive Health and Disability in Humanitarian Settings: Risks, Needs, and Capacities of Refugees with Disabilities in Kenya, Nepal, and Uganda","type":"article-journal","volume":"33"},"uris":["http://www.mendeley.com/documents/?uuid=ca88f8a2-59ec-463c-a6b2-0ffafabba44a"]}],"mendeley":{"formattedCitation":"&lt;sup&gt;32&lt;/sup&gt;","manualFormatting":"31","plainTextFormattedCitation":"32","previouslyFormattedCitation":"&lt;sup&gt;35&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31</w:t>
            </w:r>
            <w:r>
              <w:rPr>
                <w:vertAlign w:val="superscript"/>
                <w:lang w:val="en-US" w:eastAsia="en-US"/>
              </w:rPr>
            </w:r>
            <w:r>
              <w:rPr>
                <w:vertAlign w:val="superscript"/>
                <w:lang w:val="en-US" w:eastAsia="en-US"/>
              </w:rPr>
              <w:fldChar w:fldCharType="end"/>
            </w:r>
            <w:r>
              <w:rPr/>
              <w:t>;  Namibia (one study)</w:t>
            </w:r>
            <w:r>
              <w:fldChar w:fldCharType="begin"/>
            </w:r>
            <w:r>
              <w:rPr>
                <w:vertAlign w:val="superscript"/>
                <w:lang w:val="en-US" w:eastAsia="en-US"/>
              </w:rPr>
              <w:instrText xml:space="preserve">ADDIN CSL_CITATION {"citationItems":[{"id":"ITEM-1","itemData":{"ISSN":"0146-1044","author":[{"dropping-particle":"","family":"Rooy","given":"Gert","non-dropping-particle":"Van","parse-names":false,"suffix":""},{"dropping-particle":"","family":"Mufune","given":"Pempelani","non-dropping-particle":"","parse-names":false,"suffix":""}],"container-title":"Sexuality and Disability","id":"ITEM-1","issue":"3","issued":{"date-parts":[["2014"]]},"page":"311-321","publisher":"Springer","title":"Experiences and perceptions of HIV/AIDS and sex among people with disabilities in Windhoek, Namibia","type":"article-journal","volume":"32"},"uris":["http://www.mendeley.com/documents/?uuid=c1f12d19-db1d-4a55-b876-8c653e410b93"]}],"mendeley":{"formattedCitation":"&lt;sup&gt;54&lt;/sup&gt;","manualFormatting":"43","plainTextFormattedCitation":"54","previouslyFormattedCitation":"&lt;sup&gt;53&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43</w:t>
            </w:r>
            <w:r>
              <w:rPr>
                <w:vertAlign w:val="superscript"/>
                <w:lang w:val="en-US" w:eastAsia="en-US"/>
              </w:rPr>
            </w:r>
            <w:r>
              <w:rPr>
                <w:vertAlign w:val="superscript"/>
                <w:lang w:val="en-US" w:eastAsia="en-US"/>
              </w:rPr>
              <w:fldChar w:fldCharType="end"/>
            </w:r>
            <w:r>
              <w:rPr/>
              <w:t>; Senegal (one study)</w:t>
            </w:r>
            <w:r>
              <w:fldChar w:fldCharType="begin"/>
            </w:r>
            <w:r>
              <w:rPr>
                <w:vertAlign w:val="superscript"/>
                <w:lang w:val="en-US" w:eastAsia="en-US"/>
              </w:rPr>
              <w:instrText xml:space="preserve">ADDIN CSL_CITATION {"citationItems":[{"id":"ITEM-1","itemData":{"ISSN":"0968-8080","author":[{"dropping-particle":"","family":"Burke","given":"Eva","non-dropping-particle":"","parse-names":false,"suffix":""},{"dropping-particle":"","family":"Kébé","given":"Fatou","non-dropping-particle":"","parse-names":false,"suffix":""},{"dropping-particle":"","family":"Flink","given":"Ilse","non-dropping-particle":"","parse-names":false,"suffix":""},{"dropping-particle":"","family":"Reeuwijk","given":"Miranda","non-dropping-particle":"van","parse-names":false,"suffix":""},{"dropping-particle":"","family":"May","given":"Alex","non-dropping-particle":"le","parse-names":false,"suffix":""}],"container-title":"Reproductive health matters","id":"ITEM-1","issue":"50","issued":{"date-parts":[["2017"]]},"page":"43-54","publisher":"Taylor &amp; Francis","title":"A qualitative study to explore the barriers and enablers for young people with disabilities to access sexual and reproductive health services in Senegal","type":"article-journal","volume":"25"},"uris":["http://www.mendeley.com/documents/?uuid=d2ebfd76-d02b-4d8f-88a7-3d56c53f59eb"]}],"mendeley":{"formattedCitation":"&lt;sup&gt;19&lt;/sup&gt;","manualFormatting":"19","plainTextFormattedCitation":"19","previouslyFormattedCitation":"&lt;sup&gt;19&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19</w:t>
            </w:r>
            <w:r>
              <w:rPr>
                <w:vertAlign w:val="superscript"/>
                <w:lang w:val="en-US" w:eastAsia="en-US"/>
              </w:rPr>
            </w:r>
            <w:r>
              <w:rPr>
                <w:vertAlign w:val="superscript"/>
                <w:lang w:val="en-US" w:eastAsia="en-US"/>
              </w:rPr>
              <w:fldChar w:fldCharType="end"/>
            </w:r>
            <w:r>
              <w:rPr/>
              <w:t>; Nigeria (two studies)</w:t>
            </w:r>
            <w:r>
              <w:fldChar w:fldCharType="begin"/>
            </w:r>
            <w:r>
              <w:rPr>
                <w:vertAlign w:val="superscript"/>
                <w:lang w:val="en-US" w:eastAsia="en-US"/>
              </w:rPr>
              <w:instrText xml:space="preserve">ADDIN CSL_CITATION {"citationItems":[{"id":"ITEM-1","itemData":{"ISSN":"1117-1421","author":[{"dropping-particle":"","family":"Taiwo","given":"Modupe Oladunni","non-dropping-particle":"","parse-names":false,"suffix":""}],"container-title":"IFE PsychologIA: An International Journal","id":"ITEM-1","issue":"2","issued":{"date-parts":[["2012"]]},"page":"142-149","publisher":"Sabinet","title":"Access to sexuality information among adolescents with disability","type":"article-journal","volume":"20"},"uris":["http://www.mendeley.com/documents/?uuid=62bb7475-a4e7-44c0-982b-735a08c56064"]},{"id":"ITEM-2","itemData":{"ISSN":"0146-1044","author":[{"dropping-particle":"","family":"Oladunni","given":"Taiwo Modupe","non-dropping-particle":"","parse-names":false,"suffix":""}],"container-title":"Sexuality and disability","id":"ITEM-2","issue":"3","issued":{"date-parts":[["2012"]]},"page":"289-299","publisher":"Springer","title":"Sexual behavior and practices among adolescents with disabilities in Southwest Nigeria","type":"article-journal","volume":"30"},"uris":["http://www.mendeley.com/documents/?uuid=e9e463fb-f09a-4215-a663-5962ab5d25a7"]}],"mendeley":{"formattedCitation":"&lt;sup&gt;46,49&lt;/sup&gt;","plainTextFormattedCitation":"46,49","previouslyFormattedCitation":"&lt;sup&gt;45,48&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46,49</w:t>
            </w:r>
            <w:r>
              <w:rPr>
                <w:vertAlign w:val="superscript"/>
                <w:lang w:val="en-US" w:eastAsia="en-US"/>
              </w:rPr>
            </w:r>
            <w:r>
              <w:rPr>
                <w:vertAlign w:val="superscript"/>
                <w:lang w:val="en-US" w:eastAsia="en-US"/>
              </w:rPr>
              <w:fldChar w:fldCharType="end"/>
            </w:r>
            <w:r>
              <w:rPr/>
              <w:t>; Rwanda (one study)</w:t>
            </w:r>
            <w:r>
              <w:fldChar w:fldCharType="begin"/>
            </w:r>
            <w:r>
              <w:rPr>
                <w:vertAlign w:val="superscript"/>
                <w:lang w:val="en-US" w:eastAsia="en-US"/>
              </w:rPr>
              <w:instrText xml:space="preserve">ADDIN CSL_CITATION {"citationItems":[{"id":"ITEM-1","itemData":{"DOI":"10.1080/09638280500164297","ISSN":"09638288","abstract":"PURPOSE: The study had two aims: (2) To explore whether knowledge about HIV and AIDS was similar among adolescents with disabilities compared with their non-disabled peers; and (2) To determine factors which may increase vulnerability of disabled adolescents to HIV infection and/or inappropriate access to HIV-related services. METHOD: A qualitative study using focus group discussions and sem-structured interviews was conducted with purposefully selected participants in Rwanda and Uganda. The participants included disabled adolescents, non-disabled adolescents, parents, teachers, members of disabled people's organisations and representatives of HIV/AIDS organisations. Interviews explored issues of HIV/AIDS knowledge, access to HIV/AIDS services and perceptions of personal risk. RESULTS: Barriers preventing adequate access to information about HIV and AIDS experienced by adolescents with disabilities depended on the nature and severity of the impairment. For example, parents and health workers were unable to communicate with deaf adolescents using sign language, adolescents with physical impairments were often unable to access community meetings about HIV and print material was not adapted for those with visual impairments. Further, assumptions by health workers and community members that people with disabilities were not sexually active led to the marginalisation of disabled people from HIV services. Adolescents with disability described low self-esteem and issues of self-efficacy affecting control of safer sexual relationships. A high level of targeted abuse, rape and exploitation was reported leading to vulnerability among this population. CONCLUSION: The impact of the HIV epidemic among people with disabilities is a neglected area. This study supports the need to develop strategies in HIV prevention programmes that include people with disabilities.","author":[{"dropping-particle":"","family":"Yousafzai","given":"A. K.","non-dropping-particle":"","parse-names":false,"suffix":""},{"dropping-particle":"","family":"Edwards","given":"K.","non-dropping-particle":"","parse-names":false,"suffix":""},{"dropping-particle":"","family":"D'Allesandro","given":"C.","non-dropping-particle":"","parse-names":false,"suffix":""},{"dropping-particle":"","family":"Lindström","given":"L.","non-dropping-particle":"","parse-names":false,"suffix":""}],"container-title":"Disability and rehabilitation","id":"ITEM-1","issue":"22","issued":{"date-parts":[["2005"]]},"page":"1357-1363","title":"HIV/AIDS information and services: the situation experienced by adolescents with disabilities in Rwanda and Uganda.","type":"article-journal","volume":"27"},"uris":["http://www.mendeley.com/documents/?uuid=a2547e83-bbc8-4791-9c30-f128e48ed285"]}],"mendeley":{"formattedCitation":"&lt;sup&gt;35&lt;/sup&gt;","manualFormatting":"34","plainTextFormattedCitation":"35","previouslyFormattedCitation":"&lt;sup&gt;38&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34</w:t>
            </w:r>
            <w:r>
              <w:rPr>
                <w:vertAlign w:val="superscript"/>
                <w:lang w:val="en-US" w:eastAsia="en-US"/>
              </w:rPr>
            </w:r>
            <w:r>
              <w:rPr>
                <w:vertAlign w:val="superscript"/>
                <w:lang w:val="en-US" w:eastAsia="en-US"/>
              </w:rPr>
              <w:fldChar w:fldCharType="end"/>
            </w:r>
            <w:r>
              <w:rPr/>
              <w:t>; Cameroon (two studies )</w:t>
            </w:r>
            <w:r>
              <w:fldChar w:fldCharType="begin"/>
            </w:r>
            <w:r>
              <w:rPr>
                <w:vertAlign w:val="superscript"/>
                <w:lang w:val="en-US" w:eastAsia="en-US"/>
              </w:rPr>
              <w:instrText xml:space="preserve">ADDIN CSL_CITATION {"citationItems":[{"id":"ITEM-1","itemData":{"ISSN":"0020-7292","author":[{"dropping-particle":"","family":"Bremer","given":"Kimberly","non-dropping-particle":"","parse-names":false,"suffix":""},{"dropping-particle":"","family":"Cockburn","given":"Lynn","non-dropping-particle":"","parse-names":false,"suffix":""},{"dropping-particle":"","family":"Ruth","given":"Acheinegeh","non-dropping-particle":"","parse-names":false,"suffix":""}],"container-title":"International Journal of Gynecology &amp; Obstetrics","id":"ITEM-1","issue":"3","issued":{"date-parts":[["2010"]]},"page":"211-213","publisher":"Wiley Online Library","title":"Reproductive health experiences among women with physical disabilities in the Northwest Region of Cameroon","type":"article-journal","volume":"108"},"uris":["http://www.mendeley.com/documents/?uuid=6de71074-4428-4cd2-83fd-90015d077ebb"]},{"id":"ITEM-2","itemData":{"author":[{"dropping-particle":"","family":"DeBeaudrap","given":"Pierre","non-dropping-particle":"","parse-names":false,"suffix":""},{"dropping-particle":"","family":"Mouté","given":"Charles","non-dropping-particle":"","parse-names":false,"suffix":""},{"dropping-particle":"","family":"Pasquier","given":"Estelle","non-dropping-particle":"","parse-names":false,"suffix":""},{"dropping-particle":"","family":"Mac-Seing","given":"Muriel","non-dropping-particle":"","parse-names":false,"suffix":""},{"dropping-particle":"","family":"Mukangwije","given":"Pulchérie U","non-dropping-particle":"","parse-names":false,"suffix":""},{"dropping-particle":"","family":"Beninguisse","given":"Gervais","non-dropping-particle":"","parse-names":false,"suffix":""}],"container-title":"International journal of environmental research and public health","id":"ITEM-2","issue":"3","issued":{"date-parts":[["2019"]]},"page":"417","publisher":"Multidisciplinary Digital Publishing Institute","title":"Disability and access to Sexual and Reproductive Health services in Cameroon: A mediation analysis of the role of socioeconomic factors","type":"article-journal","volume":"16"},"uris":["http://www.mendeley.com/documents/?uuid=802bc30b-58a8-4407-90b7-701d7373d211"]}],"mendeley":{"formattedCitation":"&lt;sup&gt;47,55&lt;/sup&gt;","manualFormatting":"46,54","plainTextFormattedCitation":"47,55","previouslyFormattedCitation":"&lt;sup&gt;46,54&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46,54</w:t>
            </w:r>
            <w:r>
              <w:rPr>
                <w:vertAlign w:val="superscript"/>
                <w:lang w:val="en-US" w:eastAsia="en-US"/>
              </w:rPr>
            </w:r>
            <w:r>
              <w:rPr>
                <w:vertAlign w:val="superscript"/>
                <w:lang w:val="en-US" w:eastAsia="en-US"/>
              </w:rPr>
              <w:fldChar w:fldCharType="end"/>
            </w:r>
            <w:r>
              <w:rPr/>
              <w:t>; and Ethiopia (three studies)</w:t>
            </w:r>
            <w:r>
              <w:fldChar w:fldCharType="begin"/>
            </w:r>
            <w:r>
              <w:rPr>
                <w:vertAlign w:val="superscript"/>
                <w:lang w:val="en-US" w:eastAsia="en-US"/>
              </w:rPr>
              <w:instrText xml:space="preserve">ADDIN CSL_CITATION {"citationItems":[{"id":"ITEM-1","itemData":{"ISSN":"1118-4841","author":[{"dropping-particle":"","family":"Beyene","given":"Getalem Aychew","non-dropping-particle":"","parse-names":false,"suffix":""},{"dropping-particle":"","family":"Munea","given":"Alemtsehay Mekonnen","non-dropping-particle":"","parse-names":false,"suffix":""},{"dropping-particle":"","family":"Fekadu","given":"Gedefaw Abeje","non-dropping-particle":"","parse-names":false,"suffix":""}],"container-title":"African journal of reproductive health","id":"ITEM-1","issue":"2","issued":{"date-parts":[["2019"]]},"page":"101-109","publisher":"• Published by: Women’s Health and Action Research Centre (WHARC)","title":"Modern contraceptive use and associated factors among women with disabilities in Gondar City, Amhara Region, north west Ethiopia: a cross sectional study","type":"article-journal","volume":"23"},"uris":["http://www.mendeley.com/documents/?uuid=aacf2300-9262-495d-bc7c-7b59e8968d59"]},{"id":"ITEM-2","itemData":{"ISSN":"0968-7599","author":[{"dropping-particle":"","family":"Tefera","given":"Belaynesh","non-dropping-particle":"","parse-names":false,"suffix":""},{"dropping-particle":"","family":"Engen","given":"Marloes","non-dropping-particle":"Van","parse-names":false,"suffix":""},{"dropping-particle":"","family":"Klink","given":"Jac","non-dropping-particle":"Van der","parse-names":false,"suffix":""},{"dropping-particle":"","family":"Schippers","given":"Alice","non-dropping-particle":"","parse-names":false,"suffix":""}],"container-title":"Disability &amp; society","id":"ITEM-2","issue":"10","issued":{"date-parts":[["2017"]]},"page":"1510-1533","publisher":"Taylor &amp; Francis","title":"The grace of motherhood: disabled women contending with societal denial of intimacy, pregnancy, and motherhood in Ethiopia","type":"article-journal","volume":"32"},"uris":["http://www.mendeley.com/documents/?uuid=dca49d41-5cb1-43e8-a846-74a465aae9f4"]},{"id":"ITEM-3","itemData":{"ISSN":"1472-6874","author":[{"dropping-particle":"","family":"Yimer","given":"Awol Seid","non-dropping-particle":"","parse-names":false,"suffix":""},{"dropping-particle":"","family":"Modiba","given":"Lebitsi Maud","non-dropping-particle":"","parse-names":false,"suffix":""}],"container-title":"BMC Women's Health","id":"ITEM-3","issue":"1","issued":{"date-parts":[["2019"]]},"page":"151","publisher":"Springer","title":"Modern contraceptive methods knowledge and practice among blind and deaf women in Ethiopia. A cross-sectional survey","type":"article-journal","volume":"19"},"uris":["http://www.mendeley.com/documents/?uuid=2d1ea4e6-bfa4-4785-aeb8-ff4c824ccff4"]}],"mendeley":{"formattedCitation":"&lt;sup&gt;36,48,51&lt;/sup&gt;","manualFormatting":"35,47,50","plainTextFormattedCitation":"36,48,51","previouslyFormattedCitation":"&lt;sup&gt;39,47,50&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35,47,50</w:t>
            </w:r>
            <w:r>
              <w:rPr>
                <w:vertAlign w:val="superscript"/>
                <w:lang w:val="en-US" w:eastAsia="en-US"/>
              </w:rPr>
            </w:r>
            <w:r>
              <w:rPr>
                <w:vertAlign w:val="superscript"/>
                <w:lang w:val="en-US" w:eastAsia="en-US"/>
              </w:rPr>
              <w:fldChar w:fldCharType="end"/>
            </w:r>
            <w:r>
              <w:rPr/>
              <w:t xml:space="preserve">. </w:t>
            </w:r>
          </w:p>
          <w:p>
            <w:pPr>
              <w:pStyle w:val="Default"/>
              <w:spacing w:before="40" w:after="4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pPr>
            <w:r>
              <w:rPr/>
              <w:t>Ten out of the 19  eligible qualitative studies were rated as high quality</w:t>
            </w:r>
            <w:r>
              <w:fldChar w:fldCharType="begin"/>
            </w:r>
            <w:r>
              <w:rPr>
                <w:vertAlign w:val="superscript"/>
                <w:lang w:val="en-US" w:eastAsia="en-US"/>
              </w:rPr>
              <w:instrText xml:space="preserve">ADDIN CSL_CITATION {"citationItems":[{"id":"ITEM-1","itemData":{"ISSN":"1742-4755","author":[{"dropping-particle":"","family":"Ahumuza","given":"Sharon Eva","non-dropping-particle":"","parse-names":false,"suffix":""},{"dropping-particle":"","family":"Matovu","given":"Joseph K B","non-dropping-particle":"","parse-names":false,"suffix":""},{"dropping-particle":"","family":"Ddamulira","given":"John Bosco","non-dropping-particle":"","parse-names":false,"suffix":""},{"dropping-particle":"","family":"Muhanguzi","given":"Florence Kyoheirwe","non-dropping-particle":"","parse-names":false,"suffix":""}],"container-title":"Reproductive health","id":"ITEM-1","issue":"1","issued":{"date-parts":[["2014"]]},"page":"59","publisher":"BioMed Central","title":"Challenges in accessing sexual and reproductive health services by people with physical disabilities in Kampala, Uganda","type":"article-journal","volume":"11"},"uris":["http://www.mendeley.com/documents/?uuid=a00daa9e-0e4c-45c8-9b0f-2475951f289c"]},{"id":"ITEM-2","itemData":{"DOI":"10.1016/j.ijgo.2009.10.008","ISSN":"00207292","abstract":"Objective: To investigate the reproductive health experiences among women with physical disabilities in the Northwest Region of Cameroon. Methods: Data were collected in the city of Bamenda through semi-structured interviews with women with mobility impairments, discussions with healthcare providers, hospital observations, and field notes. Interviews were transcribed verbatim, coded and analyzed for key themes. Results: The 8 participants included in the study had limited understanding of reproductive health and many had not received basic reproductive health education. Unplanned pregnancy was common and pregnancy was often feared. Respondents reported both positive and negative responses from family, community members, and healthcare workers regarding reproductive health. Most healthcare centers were physically and financially inaccessible. Conclusion: Women with disabilities need greater education on reproductive health and improved access to health care. © 2009 International Federation of Gynecology and Obstetrics.","author":[{"dropping-particle":"","family":"Bremer","given":"Kimberly","non-dropping-particle":"","parse-names":false,"suffix":""},{"dropping-particle":"","family":"Cockburn","given":"Lynn","non-dropping-particle":"","parse-names":false,"suffix":""},{"dropping-particle":"","family":"Ruth","given":"Acheinegeh","non-dropping-particle":"","parse-names":false,"suffix":""}],"container-title":"International Journal of Gynecology and Obstetrics","id":"ITEM-2","issue":"3","issued":{"date-parts":[["2010"]]},"page":"211-213","title":"Reproductive health experiences among women with physical disabilities in the Northwest Region of Cameroon","type":"article-journal","volume":"108"},"uris":["http://www.mendeley.com/documents/?uuid=2873e6ad-5277-4204-a581-51eb5193c784"]},{"id":"ITEM-3","itemData":{"ISSN":"0968-8080","author":[{"dropping-particle":"","family":"Burke","given":"Eva","non-dropping-particle":"","parse-names":false,"suffix":""},{"dropping-particle":"","family":"Kébé","given":"Fatou","non-dropping-particle":"","parse-names":false,"suffix":""},{"dropping-particle":"","family":"Flink","given":"Ilse","non-dropping-particle":"","parse-names":false,"suffix":""},{"dropping-particle":"","family":"Reeuwijk","given":"Miranda","non-dropping-particle":"van","parse-names":false,"suffix":""},{"dropping-particle":"","family":"May","given":"Alex","non-dropping-particle":"le","parse-names":false,"suffix":""}],"container-title":"Reproductive health matters","id":"ITEM-3","issue":"50","issued":{"date-parts":[["2017"]]},"page":"43-54","publisher":"Taylor &amp; Francis","title":"A qualitative study to explore the barriers and enablers for young people with disabilities to access sexual and reproductive health services in Senegal","type":"article-journal","volume":"25"},"uris":["http://www.mendeley.com/documents/?uuid=27be009e-fb3f-45aa-bae2-7f7ed8763b46"]},{"id":"ITEM-4","itemData":{"ISSN":"1932-6203","author":[{"dropping-particle":"","family":"Ganle","given":"John Kuumuori","non-dropping-particle":"","parse-names":false,"suffix":""},{"dropping-particle":"","family":"Otupiri","given":"Easmon","non-dropping-particle":"","parse-names":false,"suffix":""},{"dropping-particle":"","family":"Obeng","given":"Bernard","non-dropping-particle":"","parse-names":false,"suffix":""},{"dropping-particle":"","family":"Edusie","given":"Anthony Kwaku","non-dropping-particle":"","parse-names":false,"suffix":""},{"dropping-particle":"","family":"Ankomah","given":"Augustine","non-dropping-particle":"","parse-names":false,"suffix":""},{"dropping-particle":"","family":"Adanu","given":"Richard","non-dropping-particle":"","parse-names":false,"suffix":""}],"container-title":"PloS one","id":"ITEM-4","issue":"6","issued":{"date-parts":[["2016"]]},"page":"e0158361","publisher":"Public Library of Science","title":"Challenges women with disability face in accessing and using maternal healthcare services in Ghana: A qualitative study","type":"article-journal","volume":"11"},"uris":["http://www.mendeley.com/documents/?uuid=b7a45766-2e45-4f9a-b8e4-c57ed46fb11c"]},{"id":"ITEM-5","itemData":{"DOI":"10.7448/IAS.19.5.20829","ISSN":"17582652","PMID":"27443266","abstract":"Introduction: Knowledge about experiences in accessing HIV services among persons with disabilities who are living with HIV in sub-Saharan Africa is limited. Although HIV transmission among persons with disabilities in Africa is increasingly acknowledged, there is a need to bring to life the experiences and voices from persons with disabilities living with HIV to raise awareness of programme implementers and policy makers about their barriers in accessing HIV services. This paper explores how the barriers faced by persons with disabilities living with HIV impede their ability to access HIV-related services and manage their disease. Methods: We conducted focus group discussions with 76 persons (41 females; 35 males) with physical, visual and/or hearing impairments who were living with HIV in Ghana, Uganda and Zambia (2012-2013). We explored challenges and facilitators at different levels (individual, psychosocial and structural) of access to HIV services. Transcripts were analyzed using a framework analysis approach. Results: Persons with disabilities living with HIV encountered a wide variety of challenges in accessing HIV services. Delays in testing for HIV were common, with most waiting until they were sick to be tested. Reasons for delayed testing included challenges in getting to the health facilities, lack of information about HIV and testing, and HIV-and disability-related stigma. Barriers to HIVrelated services, including care and treatment, at health facilities included lack of disability-friendly educational materials and sign interpreters, stigmatizing treatment by providers and other patients, lack of skills to provide tailored services to persons with disabilities living with HIV and physically inaccessible infrastructure, all of which make it extremely difficult for persons with disabilities to initiate and adhere to HIV treatment. Accessibility challenges were greater for women than men due to genderrelated roles. Challenges were similar across the three countries. Favourable experiences in accessing HIV services were reported in Uganda and Zambia, where disability-Tailored services were offered by non-governmental organizations and government facilities (Uganda only). Conclusions: Persons with disabilities living with HIV encounter many challenges in accessing HIV testing and continued care and treatment services. Changes are needed at every level to ensure accessibility of HIV services for persons with disabilities.","author":[{"dropping-particle":"","family":"Tun","given":"Waimar","non-dropping-particle":"","parse-names":false,"suffix":""},{"dropping-particle":"","family":"Okal","given":"Jerry","non-dropping-particle":"","parse-names":false,"suffix":""},{"dropping-particle":"","family":"Schenk","given":"Katie","non-dropping-particle":"","parse-names":false,"suffix":""},{"dropping-particle":"","family":"Esantsi","given":"Selina","non-dropping-particle":"","parse-names":false,"suffix":""},{"dropping-particle":"","family":"Mutale","given":"Felix","non-dropping-particle":"","parse-names":false,"suffix":""},{"dropping-particle":"","family":"Kyeremaa","given":"Rita Kusi","non-dropping-particle":"","parse-names":false,"suffix":""},{"dropping-particle":"","family":"Ngirabakunzi","given":"Edson","non-dropping-particle":"","parse-names":false,"suffix":""},{"dropping-particle":"","family":"Asiah","given":"Hilary","non-dropping-particle":"","parse-names":false,"suffix":""},{"dropping-particle":"","family":"McClain-Nhlapo","given":"Charlotte","non-dropping-particle":"","parse-names":false,"suffix":""},{"dropping-particle":"","family":"Moono","given":"Grimond","non-dropping-particle":"","parse-names":false,"suffix":""}],"container-title":"Journal of the International AIDS Society","id":"ITEM-5","issue":"Suppl 4","issued":{"date-parts":[["2016"]]},"page":"1-7","title":"Limited accessibility to HIV services for persons with disabilities living with HIV in Ghana, Uganda and Zambia","type":"article-journal","volume":"19"},"uris":["http://www.mendeley.com/documents/?uuid=f79e5bfe-1f9c-4947-92be-2ce39c808ab7"]},{"id":"ITEM-6","itemData":{"ISSN":"0968-7599","author":[{"dropping-particle":"","family":"Tefera","given":"Belaynesh","non-dropping-particle":"","parse-names":false,"suffix":""},{"dropping-particle":"","family":"Engen","given":"Marloes","non-dropping-particle":"Van","parse-names":false,"suffix":""},{"dropping-particle":"","family":"Klink","given":"Jac","non-dropping-particle":"Van der","parse-names":false,"suffix":""},{"dropping-particle":"","family":"Schippers","given":"Alice","non-dropping-particle":"","parse-names":false,"suffix":""}],"container-title":"Disability &amp; society","id":"ITEM-6","issue":"10","issued":{"date-parts":[["2017"]]},"page":"1510-1533","publisher":"Taylor &amp; Francis","title":"The grace of motherhood: disabled women contending with societal denial of intimacy, pregnancy, and motherhood in Ethiopia","type":"article-journal","volume":"32"},"uris":["http://www.mendeley.com/documents/?uuid=dca49d41-5cb1-43e8-a846-74a465aae9f4"]},{"id":"ITEM-7","itemData":{"ISSN":"1475-9276","author":[{"dropping-particle":"","family":"Apolot","given":"Rebecca R","non-dropping-particle":"","parse-names":false,"suffix":""},{"dropping-particle":"","family":"Ekirapa","given":"Elizabeth","non-dropping-particle":"","parse-names":false,"suffix":""},{"dropping-particle":"","family":"Waldman","given":"Linda","non-dropping-particle":"","parse-names":false,"suffix":""},{"dropping-particle":"","family":"Morgan","given":"Rosemary","non-dropping-particle":"","parse-names":false,"suffix":""},{"dropping-particle":"","family":"Aanyu","given":"Christine","non-dropping-particle":"","parse-names":false,"suffix":""},{"dropping-particle":"","family":"Mutebi","given":"Aloysius","non-dropping-particle":"","parse-names":false,"suffix":""},{"dropping-particle":"","family":"Nyachwo","given":"Evelyne B","non-dropping-particle":"","parse-names":false,"suffix":""},{"dropping-particle":"","family":"Seruwagi","given":"Gloria","non-dropping-particle":"","parse-names":false,"suffix":""},{"dropping-particle":"","family":"Kiwanuka","given":"Suzanne N","non-dropping-particle":"","parse-names":false,"suffix":""}],"container-title":"International journal for equity in health","id":"ITEM-7","issue":"1","issued":{"date-parts":[["2019"]]},"page":"43","publisher":"Springer","title":"Maternal and newborn health needs for women with walking disabilities;“the twists and turns”: a case study in Kibuku District Uganda","type":"article-journal","volume":"18"},"uris":["http://www.mendeley.com/documents/?uuid=bd46b6c3-362a-4ae7-9e30-ec9484b12fec"]},{"id":"ITEM-8","itemData":{"author":[{"dropping-particle":"","family":"Parsons","given":"Janet A","non-dropping-particle":"","parse-names":false,"suffix":""},{"dropping-particle":"","family":"Bond","given":"Virginia A","non-dropping-particle":"","parse-names":false,"suffix":""},{"dropping-particle":"","family":"Nixon","given":"Stephanie A","non-dropping-particle":"","parse-names":false,"suffix":""}],"container-title":"PLoS One","id":"ITEM-8","issue":"6","issued":{"date-parts":[["2015"]]},"publisher":"Public Library of Science","title":"‘Are we not human?’Stories of stigma, disability and HIV from Lusaka, Zambia and their implications for access to health services","type":"article-journal","volume":"10"},"uris":["http://www.mendeley.com/documents/?uuid=a28f5c5b-8b01-43af-9836-3b28d4fab4b6"]},{"id":"ITEM-9","itemData":{"ISSN":"1758-2652","author":[{"dropping-particle":"","family":"Nixon","given":"Stephanie A","non-dropping-particle":"","parse-names":false,"suffix":""},{"dropping-particle":"","family":"Cameron","given":"Cathy","non-dropping-particle":"","parse-names":false,"suffix":""},{"dropping-particle":"","family":"Hanass‐Hancock","given":"Jill","non-dropping-particle":"","parse-names":false,"suffix":""},{"dropping-particle":"","family":"Simwaba","given":"Phillimon","non-dropping-particle":"","parse-names":false,"suffix":""},{"dropping-particle":"","family":"Solomon","given":"Patricia E","non-dropping-particle":"","parse-names":false,"suffix":""},{"dropping-particle":"","family":"Bond","given":"Virginia A","non-dropping-particle":"","parse-names":false,"suffix":""},{"dropping-particle":"","family":"Menon","given":"Anitha","non-dropping-particle":"","parse-names":false,"suffix":""},{"dropping-particle":"","family":"Richardson","given":"Emma","non-dropping-particle":"","parse-names":false,"suffix":""},{"dropping-particle":"","family":"Stevens","given":"Marianne","non-dropping-particle":"","parse-names":false,"suffix":""},{"dropping-particle":"","family":"Zack","given":"Elisse","non-dropping-particle":"","parse-names":false,"suffix":""}],"container-title":"Journal of the International AIDS Society","id":"ITEM-9","issue":"1","issued":{"date-parts":[["2014"]]},"page":"18806","publisher":"Wiley Online Library","title":"Perceptions of HIV‐related health services in Zambia for people with disabilities who are HIV‐positive","type":"article-journal","volume":"17"},"uris":["http://www.mendeley.com/documents/?uuid=5e3681bd-f4d8-4817-8685-57984ddcea83"]},{"id":"ITEM-10","itemData":{"ISSN":"0963-8288","author":[{"dropping-particle":"","family":"Schenk","given":"Katie D","non-dropping-particle":"","parse-names":false,"suffix":""},{"dropping-particle":"","family":"Tun","given":"Waimar","non-dropping-particle":"","parse-names":false,"suffix":""},{"dropping-particle":"","family":"Sheehy","given":"Meredith","non-dropping-particle":"","parse-names":false,"suffix":""},{"dropping-particle":"","family":"Okal","given":"Jerry","non-dropping-particle":"","parse-names":false,"suffix":""},{"dropping-particle":"","family":"Kuffour","given":"Emmanuel","non-dropping-particle":"","parse-names":false,"suffix":""},{"dropping-particle":"","family":"Moono","given":"Grimond","non-dropping-particle":"","parse-names":false,"suffix":""},{"dropping-particle":"","family":"Mutale","given":"Felix","non-dropping-particle":"","parse-names":false,"suffix":""},{"dropping-particle":"","family":"Kyeremaa","given":"Rita","non-dropping-particle":"","parse-names":false,"suffix":""},{"dropping-particle":"","family":"Ngirabakunzi","given":"Edson","non-dropping-particle":"","parse-names":false,"suffix":""},{"dropping-particle":"","family":"Amanyeiwe","given":"Ugochukwu","non-dropping-particle":"","parse-names":false,"suffix":""}],"container-title":"Disability and Rehabilitation","id":"ITEM-10","issue":"3","issued":{"date-parts":[["2020"]]},"page":"335-348","publisher":"Taylor &amp; Francis","title":"“Even the fowl has feelings”: access to HIV information and services among persons with disabilities in Ghana, Uganda, and Zambia","type":"article-journal","volume":"42"},"uris":["http://www.mendeley.com/documents/?uuid=69eccc81-6f9f-4360-bbcb-8206fcc0c7ea"]}],"mendeley":{"formattedCitation":"&lt;sup&gt;7,11,19,33,36–41&lt;/sup&gt;","manualFormatting":"7,11,19,32,35–40","plainTextFormattedCitation":"7,11,19,33,36–41","previouslyFormattedCitation":"&lt;sup&gt;7,11,19,31,36,39–43&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7,11,19,32,35–40</w:t>
            </w:r>
            <w:r>
              <w:rPr>
                <w:vertAlign w:val="superscript"/>
                <w:lang w:val="en-US" w:eastAsia="en-US"/>
              </w:rPr>
            </w:r>
            <w:r>
              <w:rPr>
                <w:vertAlign w:val="superscript"/>
                <w:lang w:val="en-US" w:eastAsia="en-US"/>
              </w:rPr>
              <w:fldChar w:fldCharType="end"/>
            </w:r>
            <w:r>
              <w:rPr/>
              <w:t>;  two studies were medium to high quality</w:t>
            </w:r>
            <w:r>
              <w:fldChar w:fldCharType="begin"/>
            </w:r>
            <w:r>
              <w:rPr>
                <w:vertAlign w:val="superscript"/>
                <w:lang w:val="en-US" w:eastAsia="en-US"/>
              </w:rPr>
              <w:instrText xml:space="preserve">ADDIN CSL_CITATION {"citationItems":[{"id":"ITEM-1","itemData":{"DOI":"10.1080/10130950.2015.1043713","ISSN":"1013-0950","abstract":"Sexual and reproductive health is recognised as an essential component of good health and personal development. However, a number of studies suggest that persons with disabilities (PWD) are often marginalised by sexual and reproductive health programmes. In this study in-depth interviews were conducted with sexually active women and men of reproductive ages with different types of disabilities in order to examine access to sexual and reproductive health services in Durban, South Africa. The majority of respondents revealed that sexual and reproductive health services are a big part of their lives. However, there seemed to be a huge gap between their need for services and their rights to access these services. Gender compounded the negative experiences for women with disabilities. Women mentioned that health providers appear surprised that they will need family planning services, and they are not given choices about suitable birth control methods. The findings reveal a need to address access to sexual and reproductive health services for PWD.","author":[{"dropping-particle":"","family":"Mavuso","given":"Sibusisiwe Siphelele","non-dropping-particle":"","parse-names":false,"suffix":""},{"dropping-particle":"","family":"Maharaj","given":"Pranitha","non-dropping-particle":"","parse-names":false,"suffix":""}],"container-title":"Agenda","id":"ITEM-1","issue":"2","issued":{"date-parts":[["2015"]]},"page":"79-88","publisher":"Taylor &amp; Francis","title":"Access to sexual and reproductive health services: Experiences and perspectives of persons with disabilities in Durban, South Africa","type":"article-journal","volume":"29"},"uris":["http://www.mendeley.com/documents/?uuid=98376ad6-b17b-4b5e-826a-7e5bb84ce721"]},{"id":"ITEM-2","itemData":{"ISSN":"0968-8080","author":[{"dropping-particle":"","family":"Peta","given":"Christine","non-dropping-particle":"","parse-names":false,"suffix":""}],"container-title":"Reproductive health matters","id":"ITEM-2","issue":"50","issued":{"date-parts":[["2017"]]},"page":"10-19","publisher":"Taylor &amp; Francis","title":"Disability is not asexuality: the childbearing experiences and aspirations of women with disability in Zimbabwe","type":"article-journal","volume":"25"},"uris":["http://www.mendeley.com/documents/?uuid=c0e20197-c75f-4235-a941-b68333fa2dc4"]}],"mendeley":{"formattedCitation":"&lt;sup&gt;20,43&lt;/sup&gt;","manualFormatting":"20,37","plainTextFormattedCitation":"20,43","previouslyFormattedCitation":"&lt;sup&gt;20,33&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20,37</w:t>
            </w:r>
            <w:r>
              <w:rPr>
                <w:vertAlign w:val="superscript"/>
                <w:lang w:val="en-US" w:eastAsia="en-US"/>
              </w:rPr>
            </w:r>
            <w:r>
              <w:rPr>
                <w:vertAlign w:val="superscript"/>
                <w:lang w:val="en-US" w:eastAsia="en-US"/>
              </w:rPr>
              <w:fldChar w:fldCharType="end"/>
            </w:r>
            <w:r>
              <w:rPr/>
              <w:t>; while the remaining 7 studies were low to medium quality</w:t>
            </w:r>
            <w:r>
              <w:rPr>
                <w:b/>
              </w:rPr>
              <w:t xml:space="preserve"> (see Supplementary file 2)</w:t>
            </w:r>
            <w:r>
              <w:rPr/>
              <w:t>. Most of the studies did not provide adequate information on how participants were recruited. Except one study</w:t>
            </w:r>
            <w:r>
              <w:fldChar w:fldCharType="begin"/>
            </w:r>
            <w:r>
              <w:rPr>
                <w:vertAlign w:val="superscript"/>
                <w:lang w:val="en-US" w:eastAsia="en-US"/>
              </w:rPr>
              <w:instrText xml:space="preserve">ADDIN CSL_CITATION {"citationItems":[{"id":"ITEM-1","itemData":{"DOI":"10.1016/j.ijgo.2009.10.008","ISSN":"00207292","abstract":"Objective: To investigate the reproductive health experiences among women with physical disabilities in the Northwest Region of Cameroon. Methods: Data were collected in the city of Bamenda through semi-structured interviews with women with mobility impairments, discussions with healthcare providers, hospital observations, and field notes. Interviews were transcribed verbatim, coded and analyzed for key themes. Results: The 8 participants included in the study had limited understanding of reproductive health and many had not received basic reproductive health education. Unplanned pregnancy was common and pregnancy was often feared. Respondents reported both positive and negative responses from family, community members, and healthcare workers regarding reproductive health. Most healthcare centers were physically and financially inaccessible. Conclusion: Women with disabilities need greater education on reproductive health and improved access to health care. © 2009 International Federation of Gynecology and Obstetrics.","author":[{"dropping-particle":"","family":"Bremer","given":"Kimberly","non-dropping-particle":"","parse-names":false,"suffix":""},{"dropping-particle":"","family":"Cockburn","given":"Lynn","non-dropping-particle":"","parse-names":false,"suffix":""},{"dropping-particle":"","family":"Ruth","given":"Acheinegeh","non-dropping-particle":"","parse-names":false,"suffix":""}],"container-title":"International Journal of Gynecology and Obstetrics","id":"ITEM-1","issue":"3","issued":{"date-parts":[["2010"]]},"page":"211-213","title":"Reproductive health experiences among women with physical disabilities in the Northwest Region of Cameroon","type":"article-journal","volume":"108"},"uris":["http://www.mendeley.com/documents/?uuid=2873e6ad-5277-4204-a581-51eb5193c784"]}],"mendeley":{"formattedCitation":"&lt;sup&gt;41&lt;/sup&gt;","manualFormatting":"35","plainTextFormattedCitation":"41","previouslyFormattedCitation":"&lt;sup&gt;31&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35</w:t>
            </w:r>
            <w:r>
              <w:rPr>
                <w:vertAlign w:val="superscript"/>
                <w:lang w:val="en-US" w:eastAsia="en-US"/>
              </w:rPr>
            </w:r>
            <w:r>
              <w:rPr>
                <w:vertAlign w:val="superscript"/>
                <w:lang w:val="en-US" w:eastAsia="en-US"/>
              </w:rPr>
              <w:fldChar w:fldCharType="end"/>
            </w:r>
            <w:r>
              <w:rPr/>
              <w:t>, none of the studies provided information on the relationship between researcher and participants (reflexivity).  The quantitative studies</w:t>
            </w:r>
            <w:r>
              <w:fldChar w:fldCharType="begin"/>
            </w:r>
            <w:r>
              <w:rPr>
                <w:vertAlign w:val="superscript"/>
                <w:lang w:val="en-US" w:eastAsia="en-US"/>
              </w:rPr>
              <w:instrText xml:space="preserve">ADDIN CSL_CITATION {"citationItems":[{"id":"ITEM-1","itemData":{"DOI":"10.1016/j.dhjo.2017.03.016","ISSN":"18767583","abstract":"Background Women with disabilities are at disproportionate risk for adverse pregnancy outcomes, however, there is limited information on their pregnancy histories. This mixed-methods study focuses on signing Deaf women whose access to health care may be compromised by language barriers related to their disability. Objective To describe and compare the pregnancy outcomes and maternity service use of a sample of signing Deaf women of child-bearing age in Cape Town to the population of the Western Cape of South Africa. Methods We interviewed 42 Deaf women selected by non-probability snowball sampling, using a structured questionnaire in South African Sign Language in Cape Town in July 2016. Results Average parity of the sample was similar to that of the Western Cape population. Most women had one or two children (74%). Thirty-one percent of women had experienced a miscarriage and 19% had terminated a pregnancy. Almost all women (96%) attended at least one antenatal appointment during their pregnancies, and all deliveries occurred at a health facility. Women primarily relied on writing to communicate during antenatal visits and labor/delivery. The majority of women reported communication issues due to limited interpretation services, and some reported experiencing mistreatment from hospital staff. Conclusion This study provides novel information on the pregnancy histories of Deaf women. While maternal service usage was high, the quality of services were inadequate with reports of linguistic barriers and mistreatment. Findings suggest the need to improve maternity care for Deaf women through implementing interpretation services and providing sensitivity training to health care providers.","author":[{"dropping-particle":"","family":"Gichane","given":"Margaret W.","non-dropping-particle":"","parse-names":false,"suffix":""},{"dropping-particle":"","family":"Heap","given":"Marion","non-dropping-particle":"","parse-names":false,"suffix":""},{"dropping-particle":"","family":"Fontes","given":"Mayara","non-dropping-particle":"","parse-names":false,"suffix":""},{"dropping-particle":"","family":"London","given":"Leslie","non-dropping-particle":"","parse-names":false,"suffix":""}],"container-title":"Disability and Health Journal","id":"ITEM-1","issue":"3","issued":{"date-parts":[["2017"]]},"page":"434-439","publisher":"Elsevier Ltd","title":"“They must understand we are people”: Pregnancy and maternity service use among signing Deaf women in Cape Town","type":"article-journal","volume":"10"},"uris":["http://www.mendeley.com/documents/?uuid=e45bebe9-ed5c-46b6-b4c6-e88693414af6"]},{"id":"ITEM-2","itemData":{"ISSN":"1118-4841","author":[{"dropping-particle":"","family":"Beyene","given":"Getalem Aychew","non-dropping-particle":"","parse-names":false,"suffix":""},{"dropping-particle":"","family":"Munea","given":"Alemtsehay Mekonnen","non-dropping-particle":"","parse-names":false,"suffix":""},{"dropping-particle":"","family":"Fekadu","given":"Gedefaw Abeje","non-dropping-particle":"","parse-names":false,"suffix":""}],"container-title":"African journal of reproductive health","id":"ITEM-2","issue":"2","issued":{"date-parts":[["2019"]]},"page":"101-109","publisher":"• Published by: Women’s Health and Action Research Centre (WHARC)","title":"Modern contraceptive use and associated factors among women with disabilities in Gondar City, Amhara Region, north west Ethiopia: a cross sectional study","type":"article-journal","volume":"23"},"uris":["http://www.mendeley.com/documents/?uuid=aacf2300-9262-495d-bc7c-7b59e8968d59"]},{"id":"ITEM-3","itemData":{"author":[{"dropping-particle":"","family":"DeBeaudrap","given":"Pierre","non-dropping-particle":"","parse-names":false,"suffix":""},{"dropping-particle":"","family":"Mouté","given":"Charles","non-dropping-particle":"","parse-names":false,"suffix":""},{"dropping-particle":"","family":"Pasquier","given":"Estelle","non-dropping-particle":"","parse-names":false,"suffix":""},{"dropping-particle":"","family":"Mac-Seing","given":"Muriel","non-dropping-particle":"","parse-names":false,"suffix":""},{"dropping-particle":"","family":"Mukangwije","given":"Pulchérie U","non-dropping-particle":"","parse-names":false,"suffix":""},{"dropping-particle":"","family":"Beninguisse","given":"Gervais","non-dropping-particle":"","parse-names":false,"suffix":""}],"container-title":"International journal of environmental research and public health","id":"ITEM-3","issue":"3","issued":{"date-parts":[["2019"]]},"page":"417","publisher":"Multidisciplinary Digital Publishing Institute","title":"Disability and access to Sexual and Reproductive Health services in Cameroon: A mediation analysis of the role of socioeconomic factors","type":"article-journal","volume":"16"},"uris":["http://www.mendeley.com/documents/?uuid=802bc30b-58a8-4407-90b7-701d7373d211"]},{"id":"ITEM-4","itemData":{"ISSN":"0146-1044","author":[{"dropping-particle":"","family":"Oladunni","given":"Taiwo Modupe","non-dropping-particle":"","parse-names":false,"suffix":""}],"container-title":"Sexuality and disability","id":"ITEM-4","issue":"3","issued":{"date-parts":[["2012"]]},"page":"289-299","publisher":"Springer","title":"Sexual behavior and practices among adolescents with disabilities in Southwest Nigeria","type":"article-journal","volume":"30"},"uris":["http://www.mendeley.com/documents/?uuid=e9e463fb-f09a-4215-a663-5962ab5d25a7"]}],"mendeley":{"formattedCitation":"&lt;sup&gt;45–48&lt;/sup&gt;","manualFormatting":"44–47","plainTextFormattedCitation":"45–48","previouslyFormattedCitation":"&lt;sup&gt;44–47&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44–47</w:t>
            </w:r>
            <w:r>
              <w:rPr>
                <w:vertAlign w:val="superscript"/>
                <w:lang w:val="en-US" w:eastAsia="en-US"/>
              </w:rPr>
            </w:r>
            <w:r>
              <w:rPr>
                <w:vertAlign w:val="superscript"/>
                <w:lang w:val="en-US" w:eastAsia="en-US"/>
              </w:rPr>
              <w:fldChar w:fldCharType="end"/>
            </w:r>
            <w:r>
              <w:rPr/>
              <w:t xml:space="preserve"> had a medium to low quality rating </w:t>
            </w:r>
            <w:r>
              <w:rPr>
                <w:b/>
              </w:rPr>
              <w:t>(</w:t>
            </w:r>
            <w:bookmarkStart w:id="0" w:name="_Hlk534274570"/>
            <w:r>
              <w:rPr>
                <w:b/>
              </w:rPr>
              <w:t xml:space="preserve">see supplementary file </w:t>
            </w:r>
            <w:bookmarkEnd w:id="0"/>
            <w:r>
              <w:rPr>
                <w:b/>
              </w:rPr>
              <w:t xml:space="preserve">3). </w:t>
            </w:r>
            <w:r>
              <w:rPr/>
              <w:t>Lastly, the mixed methods studies</w:t>
            </w:r>
            <w:r>
              <w:fldChar w:fldCharType="begin"/>
            </w:r>
            <w:r>
              <w:rPr>
                <w:vertAlign w:val="superscript"/>
                <w:lang w:val="en-US" w:eastAsia="en-US"/>
              </w:rPr>
              <w:instrText xml:space="preserve">ADDIN CSL_CITATION {"citationItems":[{"id":"ITEM-1","itemData":{"ISSN":"1117-1421","author":[{"dropping-particle":"","family":"Taiwo","given":"Modupe Oladunni","non-dropping-particle":"","parse-names":false,"suffix":""}],"container-title":"IFE PsychologIA: An International Journal","id":"ITEM-1","issue":"2","issued":{"date-parts":[["2012"]]},"page":"142-149","publisher":"Sabinet","title":"Access to sexuality information among adolescents with disability","type":"article-journal","volume":"20"},"uris":["http://www.mendeley.com/documents/?uuid=0afbb1d6-9cee-4073-81b6-9ce46a3049ce"]},{"id":"ITEM-2","itemData":{"DOI":"10.1080/09688080.2017.1332450","ISSN":"14609576","abstract":"Having a good knowledge of family planning methods is vital for reducing maternal morbidity and mortality resulting from unintended pregnancies and unsafe abortions. In this paper, we highlight deaf people’s ability to discern various misconceptions about pregnancy, with the aim of assessing their level of knowledge on pregnancy prevention methods. The article is derived from a sexual and reproductive health (SRH) needs assessment involving participants residing in two cities and a senior high school in Ghana. The needs assessment involved three focus groups with 26 participants, a survey with 152 respondents, and an interview with one health professional. Apart from the health professional, all the remaining participants were deaf people. Findings from the study indicated that more than half the participants lacked familiarity with pregnancy prevention methods. The findings of this study confirm other studies that there is a general lack of knowledge on SRH issues among deaf people in Ghana. Thus, although this study focused on prevention of unwanted pregnancy, which is just one component of SRH issues, the study provides insights into the broader SRH needs of the deaf community and calls for making these issues visible for policy-making.","author":[{"dropping-particle":"","family":"Mprah","given":"Wisdom Kwadwo","non-dropping-particle":"","parse-names":false,"suffix":""},{"dropping-particle":"","family":"Anafi","given":"Patricia","non-dropping-particle":"","parse-names":false,"suffix":""},{"dropping-particle":"","family":"Yeaboah","given":"Paul Yaw Addai","non-dropping-particle":"","parse-names":false,"suffix":""}],"container-title":"Reproductive Health Matters","id":"ITEM-2","issue":"50","issued":{"date-parts":[["2017"]]},"page":"20-30","publisher":"Taylor &amp; Francis","title":"Exploring misinformation of family planning practices and methods among deaf people in Ghana","type":"article-journal","volume":"25"},"uris":["http://www.mendeley.com/documents/?uuid=8b99599c-ab34-4484-9d5e-ac8443e7066d"]},{"id":"ITEM-3","itemData":{"ISSN":"1472-6874","author":[{"dropping-particle":"","family":"Yimer","given":"Awol Seid","non-dropping-particle":"","parse-names":false,"suffix":""},{"dropping-particle":"","family":"Modiba","given":"Lebitsi Maud","non-dropping-particle":"","parse-names":false,"suffix":""}],"container-title":"BMC Women's Health","id":"ITEM-3","issue":"1","issued":{"date-parts":[["2019"]]},"page":"151","publisher":"Springer","title":"Modern contraceptive methods knowledge and practice among blind and deaf women in Ethiopia. A cross-sectional survey","type":"article-journal","volume":"19"},"uris":["http://www.mendeley.com/documents/?uuid=2d1ea4e6-bfa4-4785-aeb8-ff4c824ccff4"]}],"mendeley":{"formattedCitation":"&lt;sup&gt;49–51&lt;/sup&gt;","manualFormatting":"48–50","plainTextFormattedCitation":"49–51","previouslyFormattedCitation":"&lt;sup&gt;48–50&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48–50</w:t>
            </w:r>
            <w:r>
              <w:rPr>
                <w:vertAlign w:val="superscript"/>
                <w:lang w:val="en-US" w:eastAsia="en-US"/>
              </w:rPr>
            </w:r>
            <w:r>
              <w:rPr>
                <w:vertAlign w:val="superscript"/>
                <w:lang w:val="en-US" w:eastAsia="en-US"/>
              </w:rPr>
              <w:fldChar w:fldCharType="end"/>
            </w:r>
            <w:r>
              <w:rPr/>
              <w:t xml:space="preserve"> were assessed as average or medium quality</w:t>
            </w:r>
            <w:r>
              <w:rPr>
                <w:b/>
              </w:rPr>
              <w:t xml:space="preserve"> (see supplementary file 4)</w:t>
            </w:r>
            <w:r>
              <w:rPr/>
              <w:t xml:space="preserve">. </w:t>
            </w:r>
          </w:p>
          <w:p>
            <w:pPr>
              <w:pStyle w:val="Default"/>
              <w:spacing w:before="40" w:after="4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before="0" w:after="240"/>
              <w:jc w:val="both"/>
              <w:rPr/>
            </w:pPr>
            <w:r>
              <w:rPr/>
              <w:t>Overall, 33 specific barriers hindering access to SRH information and services among PWDs were identified. These barriers were further categorised into five levels: national, health system/institutional, individual, community and economic (see Table 2). Nine out of the 26 eligible studies identified three different set of barriers that PWDs face accessing SRH services at the national level</w:t>
            </w:r>
            <w:r>
              <w:fldChar w:fldCharType="begin"/>
            </w:r>
            <w:r>
              <w:rPr>
                <w:vertAlign w:val="superscript"/>
                <w:lang w:val="en-US" w:eastAsia="en-US"/>
              </w:rPr>
              <w:instrText xml:space="preserve">ADDIN CSL_CITATION {"citationItems":[{"id":"ITEM-1","itemData":{"DOI":"10.4102/ajod.v6i0.252","ISSN":"2223-9170","abstract":"Background: Women with disabilities in Zimbabwe face numerous challenges in accessing sexual and reproductive health. Cultural belief still regards them as not sexually active. The government has also failed to promote policies that facilitate access to sexual and reproductive services by women with disabilities.Objectives: The reseach objectives were to explore the challenges faced by women with disabilities in accessing sexual and reproductive health in Zimbabwe.Method: The data were gathered using in-depth interviews with 23 purposively selected respondents. Thirteen women had physical disabilities, five were visually impaired, three were deaf and two were stammering. The respondents with physical disabilities were using wheelchairs, walking frames, prosthesis, crutches and caliper shoes. The participants’ ages ranged from 18 to 45 years. All interviews were transcribed and translated verbatim into English, and passages were extracted from the transcripts. Key themes and concepts were identified and coded to offer a rich framework for analysis, comparisons and presentation of the data.Results: Negative perceptions of health personnel towards people with disabilities, disability-unfriendly infrastructure at health facilities and absence of trained personnel for people with disabilities (sign language) are some of the challenges involved.Conclusion: The government, in partnership with other stakeholders, should address challenges faced by women with disabilities when accessing sexual and reproductive health services. Non-government, private hospitals and profit-making organisations should join hands with government in funding health requirements for women with disabilities.","author":[{"dropping-particle":"","family":"Rugoho","given":"Tafadzwa","non-dropping-particle":"","parse-names":false,"suffix":""},{"dropping-particle":"","family":"Maphosa","given":"France","non-dropping-particle":"","parse-names":false,"suffix":""}],"container-title":"African Journal of Disability","id":"ITEM-1","issue":"0","issued":{"date-parts":[["2017"]]},"page":"1-8","title":"Challenges faced by women with disabilities in accessing sexual and reproductive health in Zimbabwe: The case of Chitungwiza town","type":"article-journal","volume":"6"},"uris":["http://www.mendeley.com/documents/?uuid=ea21c45b-b6d5-4ef5-a726-3c809f9a72af"]},{"id":"ITEM-2","itemData":{"DOI":"10.1007/s11195-014-9343-y","ISSN":"15736717","abstract":"The aim of this study was to investigate the experiences of people with disabilities (PWD) with regard to issues of sexuality and HIV/AIDS. More specifically, we investigate how PWD perceive social and sexual relationships, how they experience sexual and reproductive health (SRH) care including HIV/AIDS. This study relied on key informant (5) interviews and focused group interviews (FGDs). The three FGDs consisted of midlevel to senior officials (5), females with disabilities (5) and a mixed group of males and females with disabilities (12). The study supports the view that PWD experience differential treatment within extended families. The public has negative attitudes towards PWD who engage in sex in general and female PWD who fall pregnant particularly. It largely supports the literature that PWD are at great risk of physical and sexual abuse and are often denied reproductive rights. It points to the difficulties PWD find with HIV/AIDS education as a lot of the materials is not written in Braille or otherwise fail to take into account the different disabilities. People with disability also face problems accessing reproductive health services because of the negative attitudes of healthcare providers. There is a need for the government and society to focus on the SRH of PWD if the fight against HIV/AIDS is to succeed. There is also need to focus on PWD in the context of sexuality if the inalienable human rights and freedoms of all its citizens including PWD is to be realized. © 2014 Springer Science+Business Media.","author":[{"dropping-particle":"","family":"Rooy","given":"Gert","non-dropping-particle":"Van","parse-names":false,"suffix":""},{"dropping-particle":"","family":"Mufune","given":"Pempelani","non-dropping-particle":"","parse-names":false,"suffix":""}],"container-title":"Sexuality and Disability","id":"ITEM-2","issue":"3","issued":{"date-parts":[["2014"]]},"page":"311-321","title":"Experiences and perceptions of HIV/AIDS and sex among people with disabilities in Windhoek, Namibia","type":"article-journal","volume":"32"},"uris":["http://www.mendeley.com/documents/?uuid=9063c872-48cf-484e-96c9-b347556476fb"]},{"id":"ITEM-3","itemData":{"ISSN":"1932-6203","author":[{"dropping-particle":"","family":"Ganle","given":"John Kuumuori","non-dropping-particle":"","parse-names":false,"suffix":""},{"dropping-particle":"","family":"Otupiri","given":"Easmon","non-dropping-particle":"","parse-names":false,"suffix":""},{"dropping-particle":"","family":"Obeng","given":"Bernard","non-dropping-particle":"","parse-names":false,"suffix":""},{"dropping-particle":"","family":"Edusie","given":"Anthony Kwaku","non-dropping-particle":"","parse-names":false,"suffix":""},{"dropping-particle":"","family":"Ankomah","given":"Augustine","non-dropping-particle":"","parse-names":false,"suffix":""},{"dropping-particle":"","family":"Adanu","given":"Richard","non-dropping-particle":"","parse-names":false,"suffix":""}],"container-title":"PloS one","id":"ITEM-3","issue":"6","issued":{"date-parts":[["2016"]]},"page":"e0158361","publisher":"Public Library of Science","title":"Challenges women with disability face in accessing and using maternal healthcare services in Ghana: A qualitative study","type":"article-journal","volume":"11"},"uris":["http://www.mendeley.com/documents/?uuid=b7a45766-2e45-4f9a-b8e4-c57ed46fb11c"]},{"id":"ITEM-4","itemData":{"DOI":"10.7448/IAS.19.5.20829","ISSN":"17582652","PMID":"27443266","abstract":"Introduction: Knowledge about experiences in accessing HIV services among persons with disabilities who are living with HIV in sub-Saharan Africa is limited. Although HIV transmission among persons with disabilities in Africa is increasingly acknowledged, there is a need to bring to life the experiences and voices from persons with disabilities living with HIV to raise awareness of programme implementers and policy makers about their barriers in accessing HIV services. This paper explores how the barriers faced by persons with disabilities living with HIV impede their ability to access HIV-related services and manage their disease. Methods: We conducted focus group discussions with 76 persons (41 females; 35 males) with physical, visual and/or hearing impairments who were living with HIV in Ghana, Uganda and Zambia (2012-2013). We explored challenges and facilitators at different levels (individual, psychosocial and structural) of access to HIV services. Transcripts were analyzed using a framework analysis approach. Results: Persons with disabilities living with HIV encountered a wide variety of challenges in accessing HIV services. Delays in testing for HIV were common, with most waiting until they were sick to be tested. Reasons for delayed testing included challenges in getting to the health facilities, lack of information about HIV and testing, and HIV-and disability-related stigma. Barriers to HIVrelated services, including care and treatment, at health facilities included lack of disability-friendly educational materials and sign interpreters, stigmatizing treatment by providers and other patients, lack of skills to provide tailored services to persons with disabilities living with HIV and physically inaccessible infrastructure, all of which make it extremely difficult for persons with disabilities to initiate and adhere to HIV treatment. Accessibility challenges were greater for women than men due to genderrelated roles. Challenges were similar across the three countries. Favourable experiences in accessing HIV services were reported in Uganda and Zambia, where disability-Tailored services were offered by non-governmental organizations and government facilities (Uganda only). Conclusions: Persons with disabilities living with HIV encounter many challenges in accessing HIV testing and continued care and treatment services. Changes are needed at every level to ensure accessibility of HIV services for persons with disabilities.","author":[{"dropping-particle":"","family":"Tun","given":"Waimar","non-dropping-particle":"","parse-names":false,"suffix":""},{"dropping-particle":"","family":"Okal","given":"Jerry","non-dropping-particle":"","parse-names":false,"suffix":""},{"dropping-particle":"","family":"Schenk","given":"Katie","non-dropping-particle":"","parse-names":false,"suffix":""},{"dropping-particle":"","family":"Esantsi","given":"Selina","non-dropping-particle":"","parse-names":false,"suffix":""},{"dropping-particle":"","family":"Mutale","given":"Felix","non-dropping-particle":"","parse-names":false,"suffix":""},{"dropping-particle":"","family":"Kyeremaa","given":"Rita Kusi","non-dropping-particle":"","parse-names":false,"suffix":""},{"dropping-particle":"","family":"Ngirabakunzi","given":"Edson","non-dropping-particle":"","parse-names":false,"suffix":""},{"dropping-particle":"","family":"Asiah","given":"Hilary","non-dropping-particle":"","parse-names":false,"suffix":""},{"dropping-particle":"","family":"McClain-Nhlapo","given":"Charlotte","non-dropping-particle":"","parse-names":false,"suffix":""},{"dropping-particle":"","family":"Moono","given":"Grimond","non-dropping-particle":"","parse-names":false,"suffix":""}],"container-title":"Journal of the International AIDS Society","id":"ITEM-4","issue":"Suppl 4","issued":{"date-parts":[["2016"]]},"page":"1-7","title":"Limited accessibility to HIV services for persons with disabilities living with HIV in Ghana, Uganda and Zambia","type":"article-journal","volume":"19"},"uris":["http://www.mendeley.com/documents/?uuid=f79e5bfe-1f9c-4947-92be-2ce39c808ab7"]},{"id":"ITEM-5","itemData":{"DOI":"10.1080/10130950.2015.1043713","ISSN":"1013-0950","abstract":"Sexual and reproductive health is recognised as an essential component of good health and personal development. However, a number of studies suggest that persons with disabilities (PWD) are often marginalised by sexual and reproductive health programmes. In this study in-depth interviews were conducted with sexually active women and men of reproductive ages with different types of disabilities in order to examine access to sexual and reproductive health services in Durban, South Africa. The majority of respondents revealed that sexual and reproductive health services are a big part of their lives. However, there seemed to be a huge gap between their need for services and their rights to access these services. Gender compounded the negative experiences for women with disabilities. Women mentioned that health providers appear surprised that they will need family planning services, and they are not given choices about suitable birth control methods. The findings reveal a need to address access to sexual and reproductive health services for PWD.","author":[{"dropping-particle":"","family":"Mavuso","given":"Sibusisiwe Siphelele","non-dropping-particle":"","parse-names":false,"suffix":""},{"dropping-particle":"","family":"Maharaj","given":"Pranitha","non-dropping-particle":"","parse-names":false,"suffix":""}],"container-title":"Agenda","id":"ITEM-5","issue":"2","issued":{"date-parts":[["2015"]]},"page":"79-88","publisher":"Taylor &amp; Francis","title":"Access to sexual and reproductive health services: Experiences and perspectives of persons with disabilities in Durban, South Africa","type":"article-journal","volume":"29"},"uris":["http://www.mendeley.com/documents/?uuid=98376ad6-b17b-4b5e-826a-7e5bb84ce721"]},{"id":"ITEM-6","itemData":{"DOI":"10.1007/s11195-015-9419-3","ISSN":"15736717","abstract":"The current literature recognizes the fact that persons with disabilities have historically been deprived of their sexual and reproductive health (SRH) rights. Little is known, however, about the situation for women, men, and adolescents with disabilities in humanitarian settings. The Women’s Refugee Commission led a participatory research project with partners to explore the risks, needs, and barriers for refugees with disabilities to access SRH services, and the practical ways in which these challenges could be addressed. The study gathered information from refugee women, men, and adolescents aged 15–19 with physical, intellectual, sensory, and mental impairments in refugee settings in Kenya, Nepal, and Uganda. Findings showed that refugees with disabilities demonstrated varying degrees of awareness around SRH, especially regarding the reproductive anatomy, family planning, and sexually transmitted infections. Among barriers to accessing services, lack of respect by providers was reported as the most hurtful. Pregnant women with disabilities were often discriminated against by providers and scolded by caregivers for becoming pregnant and bearing children; marital status was a large factor that determined if a pregnancy was accepted. Risks of sexual violence prevailed across sites, especially for persons with intellectual impairments. The ability of women with disabilities to exercise their SRH rights was mixed. Refugees with disabilities showed a mixed understanding of their own rights in relationships and in the pursuit of opportunities. Findings speak to the need to realize the SRH rights of refugees with disabilities and build their longer-term SRH capacities.","author":[{"dropping-particle":"","family":"Tanabe","given":"Mihoko","non-dropping-particle":"","parse-names":false,"suffix":""},{"dropping-particle":"","family":"Nagujjah","given":"Yusrah","non-dropping-particle":"","parse-names":false,"suffix":""},{"dropping-particle":"","family":"Rimal","given":"Nirmal","non-dropping-particle":"","parse-names":false,"suffix":""},{"dropping-particle":"","family":"Bukania","given":"Florah","non-dropping-particle":"","parse-names":false,"suffix":""},{"dropping-particle":"","family":"Krause","given":"Sandra","non-dropping-particle":"","parse-names":false,"suffix":""}],"container-title":"Sexuality and Disability","id":"ITEM-6","issue":"4","issued":{"date-parts":[["2015"]]},"page":"411-427","publisher":"Springer US","title":"Intersecting Sexual and Reproductive Health and Disability in Humanitarian Settings: Risks, Needs, and Capacities of Refugees with Disabilities in Kenya, Nepal, and Uganda","type":"article-journal","volume":"33"},"uris":["http://www.mendeley.com/documents/?uuid=ca88f8a2-59ec-463c-a6b2-0ffafabba44a"]},{"id":"ITEM-7","itemData":{"ISSN":"0963-8288","author":[{"dropping-particle":"","family":"Smith","given":"E","non-dropping-particle":"","parse-names":false,"suffix":""},{"dropping-particle":"","family":"Murray","given":"S F","non-dropping-particle":"","parse-names":false,"suffix":""},{"dropping-particle":"","family":"Yousafzai","given":"A K","non-dropping-particle":"","parse-names":false,"suffix":""},{"dropping-particle":"","family":"Kasonka","given":"L","non-dropping-particle":"","parse-names":false,"suffix":""}],"container-title":"Disability and rehabilitation","id":"ITEM-7","issue":"2","issued":{"date-parts":[["2004"]]},"page":"121-127","publisher":"Taylor &amp; Francis","title":"Barriers to accessing safe motherhood and reproductive health services: the situation of women with disabilities in Lusaka, Zambia","type":"article-journal","volume":"26"},"uris":["http://www.mendeley.com/documents/?uuid=5bcb601c-cb54-4b6a-b1fd-6c0d5def7e5e"]}],"mendeley":{"formattedCitation":"&lt;sup&gt;11,16,32–34,43,44&lt;/sup&gt;","manualFormatting":"11,16,31–33,42,43","plainTextFormattedCitation":"11,16,32–34,43,44","previouslyFormattedCitation":"&lt;sup&gt;11,16,33–37&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11,16,31–33,42,43</w:t>
            </w:r>
            <w:r>
              <w:rPr>
                <w:vertAlign w:val="superscript"/>
                <w:lang w:val="en-US" w:eastAsia="en-US"/>
              </w:rPr>
            </w:r>
            <w:r>
              <w:rPr>
                <w:vertAlign w:val="superscript"/>
                <w:lang w:val="en-US" w:eastAsia="en-US"/>
              </w:rPr>
              <w:fldChar w:fldCharType="end"/>
            </w:r>
            <w:r>
              <w:rPr/>
              <w:t xml:space="preserve">. These were </w:t>
            </w:r>
            <w:r>
              <w:rPr>
                <w:rFonts w:eastAsia="Calibri"/>
              </w:rPr>
              <w:t>unfriendly/lack of appropriate public transportation services</w:t>
            </w:r>
            <w:r>
              <w:fldChar w:fldCharType="begin"/>
            </w:r>
            <w:r>
              <w:rPr>
                <w:vertAlign w:val="superscript"/>
                <w:rFonts w:eastAsia="Calibri"/>
                <w:lang w:val="en-US" w:eastAsia="en-US"/>
              </w:rPr>
              <w:instrText xml:space="preserve">ADDIN CSL_CITATION {"citationItems":[{"id":"ITEM-1","itemData":{"ISSN":"1475-9276","author":[{"dropping-particle":"","family":"Apolot","given":"Rebecca R","non-dropping-particle":"","parse-names":false,"suffix":""},{"dropping-particle":"","family":"Ekirapa","given":"Elizabeth","non-dropping-particle":"","parse-names":false,"suffix":""},{"dropping-particle":"","family":"Waldman","given":"Linda","non-dropping-particle":"","parse-names":false,"suffix":""},{"dropping-particle":"","family":"Morgan","given":"Rosemary","non-dropping-particle":"","parse-names":false,"suffix":""},{"dropping-particle":"","family":"Aanyu","given":"Christine","non-dropping-particle":"","parse-names":false,"suffix":""},{"dropping-particle":"","family":"Mutebi","given":"Aloysius","non-dropping-particle":"","parse-names":false,"suffix":""},{"dropping-particle":"","family":"Nyachwo","given":"Evelyne B","non-dropping-particle":"","parse-names":false,"suffix":""},{"dropping-particle":"","family":"Seruwagi","given":"Gloria","non-dropping-particle":"","parse-names":false,"suffix":""},{"dropping-particle":"","family":"Kiwanuka","given":"Suzanne N","non-dropping-particle":"","parse-names":false,"suffix":""}],"container-title":"International journal for equity in health","id":"ITEM-1","issue":"1","issued":{"date-parts":[["2019"]]},"page":"43","publisher":"Springer","title":"Maternal and newborn health needs for women with walking disabilities;“the twists and turns”: a case study in Kibuku District Uganda","type":"article-journal","volume":"18"},"uris":["http://www.mendeley.com/documents/?uuid=bd46b6c3-362a-4ae7-9e30-ec9484b12fec"]},{"id":"ITEM-2","itemData":{"DOI":"10.1016/j.ijgo.2009.10.008","ISSN":"00207292","abstract":"Objective: To investigate the reproductive health experiences among women with physical disabilities in the Northwest Region of Cameroon. Methods: Data were collected in the city of Bamenda through semi-structured interviews with women with mobility impairments, discussions with healthcare providers, hospital observations, and field notes. Interviews were transcribed verbatim, coded and analyzed for key themes. Results: The 8 participants included in the study had limited understanding of reproductive health and many had not received basic reproductive health education. Unplanned pregnancy was common and pregnancy was often feared. Respondents reported both positive and negative responses from family, community members, and healthcare workers regarding reproductive health. Most healthcare centers were physically and financially inaccessible. Conclusion: Women with disabilities need greater education on reproductive health and improved access to health care. © 2009 International Federation of Gynecology and Obstetrics.","author":[{"dropping-particle":"","family":"Bremer","given":"Kimberly","non-dropping-particle":"","parse-names":false,"suffix":""},{"dropping-particle":"","family":"Cockburn","given":"Lynn","non-dropping-particle":"","parse-names":false,"suffix":""},{"dropping-particle":"","family":"Ruth","given":"Acheinegeh","non-dropping-particle":"","parse-names":false,"suffix":""}],"container-title":"International Journal of Gynecology and Obstetrics","id":"ITEM-2","issue":"3","issued":{"date-parts":[["2010"]]},"page":"211-213","title":"Reproductive health experiences among women with physical disabilities in the Northwest Region of Cameroon","type":"article-journal","volume":"108"},"uris":["http://www.mendeley.com/documents/?uuid=2873e6ad-5277-4204-a581-51eb5193c784"]},{"id":"ITEM-3","itemData":{"DOI":"10.1080/10130950.2015.1043713","ISSN":"1013-0950","abstract":"Sexual and reproductive health is recognised as an essential component of good health and personal development. However, a number of studies suggest that persons with disabilities (PWD) are often marginalised by sexual and reproductive health programmes. In this study in-depth interviews were conducted with sexually active women and men of reproductive ages with different types of disabilities in order to examine access to sexual and reproductive health services in Durban, South Africa. The majority of respondents revealed that sexual and reproductive health services are a big part of their lives. However, there seemed to be a huge gap between their need for services and their rights to access these services. Gender compounded the negative experiences for women with disabilities. Women mentioned that health providers appear surprised that they will need family planning services, and they are not given choices about suitable birth control methods. The findings reveal a need to address access to sexual and reproductive health services for PWD.","author":[{"dropping-particle":"","family":"Mavuso","given":"Sibusisiwe Siphelele","non-dropping-particle":"","parse-names":false,"suffix":""},{"dropping-particle":"","family":"Maharaj","given":"Pranitha","non-dropping-particle":"","parse-names":false,"suffix":""}],"container-title":"Agenda","id":"ITEM-3","issue":"2","issued":{"date-parts":[["2015"]]},"page":"79-88","publisher":"Taylor &amp; Francis","title":"Access to sexual and reproductive health services: Experiences and perspectives of persons with disabilities in Durban, South Africa","type":"article-journal","volume":"29"},"uris":["http://www.mendeley.com/documents/?uuid=98376ad6-b17b-4b5e-826a-7e5bb84ce721"]},{"id":"ITEM-4","itemData":{"DOI":"10.1007/s11195-015-9419-3","ISSN":"15736717","abstract":"The current literature recognizes the fact that persons with disabilities have historically been deprived of their sexual and reproductive health (SRH) rights. Little is known, however, about the situation for women, men, and adolescents with disabilities in humanitarian settings. The Women’s Refugee Commission led a participatory research project with partners to explore the risks, needs, and barriers for refugees with disabilities to access SRH services, and the practical ways in which these challenges could be addressed. The study gathered information from refugee women, men, and adolescents aged 15–19 with physical, intellectual, sensory, and mental impairments in refugee settings in Kenya, Nepal, and Uganda. Findings showed that refugees with disabilities demonstrated varying degrees of awareness around SRH, especially regarding the reproductive anatomy, family planning, and sexually transmitted infections. Among barriers to accessing services, lack of respect by providers was reported as the most hurtful. Pregnant women with disabilities were often discriminated against by providers and scolded by caregivers for becoming pregnant and bearing children; marital status was a large factor that determined if a pregnancy was accepted. Risks of sexual violence prevailed across sites, especially for persons with intellectual impairments. The ability of women with disabilities to exercise their SRH rights was mixed. Refugees with disabilities showed a mixed understanding of their own rights in relationships and in the pursuit of opportunities. Findings speak to the need to realize the SRH rights of refugees with disabilities and build their longer-term SRH capacities.","author":[{"dropping-particle":"","family":"Tanabe","given":"Mihoko","non-dropping-particle":"","parse-names":false,"suffix":""},{"dropping-particle":"","family":"Nagujjah","given":"Yusrah","non-dropping-particle":"","parse-names":false,"suffix":""},{"dropping-particle":"","family":"Rimal","given":"Nirmal","non-dropping-particle":"","parse-names":false,"suffix":""},{"dropping-particle":"","family":"Bukania","given":"Florah","non-dropping-particle":"","parse-names":false,"suffix":""},{"dropping-particle":"","family":"Krause","given":"Sandra","non-dropping-particle":"","parse-names":false,"suffix":""}],"container-title":"Sexuality and Disability","id":"ITEM-4","issue":"4","issued":{"date-parts":[["2015"]]},"page":"411-427","publisher":"Springer US","title":"Intersecting Sexual and Reproductive Health and Disability in Humanitarian Settings: Risks, Needs, and Capacities of Refugees with Disabilities in Kenya, Nepal, and Uganda","type":"article-journal","volume":"33"},"uris":["http://www.mendeley.com/documents/?uuid=ca88f8a2-59ec-463c-a6b2-0ffafabba44a"]},{"id":"ITEM-5","itemData":{"ISSN":"1932-6203","author":[{"dropping-particle":"","family":"Ganle","given":"John Kuumuori","non-dropping-particle":"","parse-names":false,"suffix":""},{"dropping-particle":"","family":"Otupiri","given":"Easmon","non-dropping-particle":"","parse-names":false,"suffix":""},{"dropping-particle":"","family":"Obeng","given":"Bernard","non-dropping-particle":"","parse-names":false,"suffix":""},{"dropping-particle":"","family":"Edusie","given":"Anthony Kwaku","non-dropping-particle":"","parse-names":false,"suffix":""},{"dropping-particle":"","family":"Ankomah","given":"Augustine","non-dropping-particle":"","parse-names":false,"suffix":""},{"dropping-particle":"","family":"Adanu","given":"Richard","non-dropping-particle":"","parse-names":false,"suffix":""}],"container-title":"PloS one","id":"ITEM-5","issue":"6","issued":{"date-parts":[["2016"]]},"page":"e0158361","publisher":"Public Library of Science","title":"Challenges women with disability face in accessing and using maternal healthcare services in Ghana: A qualitative study","type":"article-journal","volume":"11"},"uris":["http://www.mendeley.com/documents/?uuid=b7a45766-2e45-4f9a-b8e4-c57ed46fb11c"]},{"id":"ITEM-6","itemData":{"ISSN":"0963-8288","author":[{"dropping-particle":"","family":"Smith","given":"E","non-dropping-particle":"","parse-names":false,"suffix":""},{"dropping-particle":"","family":"Murray","given":"S F","non-dropping-particle":"","parse-names":false,"suffix":""},{"dropping-particle":"","family":"Yousafzai","given":"A K","non-dropping-particle":"","parse-names":false,"suffix":""},{"dropping-particle":"","family":"Kasonka","given":"L","non-dropping-particle":"","parse-names":false,"suffix":""}],"container-title":"Disability and rehabilitation","id":"ITEM-6","issue":"2","issued":{"date-parts":[["2004"]]},"page":"121-127","publisher":"Taylor &amp; Francis","title":"Barriers to accessing safe motherhood and reproductive health services: the situation of women with disabilities in Lusaka, Zambia","type":"article-journal","volume":"26"},"uris":["http://www.mendeley.com/documents/?uuid=5bcb601c-cb54-4b6a-b1fd-6c0d5def7e5e"]},{"id":"ITEM-7","itemData":{"DOI":"10.1007/s11195-014-9343-y","ISSN":"15736717","abstract":"The aim of this study was to investigate the experiences of people with disabilities (PWD) with regard to issues of sexuality and HIV/AIDS. More specifically, we investigate how PWD perceive social and sexual relationships, how they experience sexual and reproductive health (SRH) care including HIV/AIDS. This study relied on key informant (5) interviews and focused group interviews (FGDs). The three FGDs consisted of midlevel to senior officials (5), females with disabilities (5) and a mixed group of males and females with disabilities (12). The study supports the view that PWD experience differential treatment within extended families. The public has negative attitudes towards PWD who engage in sex in general and female PWD who fall pregnant particularly. It largely supports the literature that PWD are at great risk of physical and sexual abuse and are often denied reproductive rights. It points to the difficulties PWD find with HIV/AIDS education as a lot of the materials is not written in Braille or otherwise fail to take into account the different disabilities. People with disability also face problems accessing reproductive health services because of the negative attitudes of healthcare providers. There is a need for the government and society to focus on the SRH of PWD if the fight against HIV/AIDS is to succeed. There is also need to focus on PWD in the context of sexuality if the inalienable human rights and freedoms of all its citizens including PWD is to be realized. © 2014 Springer Science+Business Media.","author":[{"dropping-particle":"","family":"Rooy","given":"Gert","non-dropping-particle":"Van","parse-names":false,"suffix":""},{"dropping-particle":"","family":"Mufune","given":"Pempelani","non-dropping-particle":"","parse-names":false,"suffix":""}],"container-title":"Sexuality and Disability","id":"ITEM-7","issue":"3","issued":{"date-parts":[["2014"]]},"page":"311-321","title":"Experiences and perceptions of HIV/AIDS and sex among people with disabilities in Windhoek, Namibia","type":"article-journal","volume":"32"},"uris":["http://www.mendeley.com/documents/?uuid=9063c872-48cf-484e-96c9-b347556476fb"]}],"mendeley":{"formattedCitation":"&lt;sup&gt;11,16,32,34,38,41,43&lt;/sup&gt;","manualFormatting":"11,16,31,33,37,40,42","plainTextFormattedCitation":"11,16,32,34,38,41,43","previouslyFormattedCitation":"&lt;sup&gt;11,16,31,33,35,37,41&lt;/sup&gt;"},"properties":{"noteIndex":0},"schema":"https://github.com/citation-style-language/schema/raw/master/csl-citation.json"}</w:instrText>
            </w:r>
            <w:r>
              <w:rPr>
                <w:rFonts w:eastAsia="Calibri"/>
                <w:vertAlign w:val="superscript"/>
                <w:lang w:val="en-US" w:eastAsia="en-US"/>
              </w:rPr>
            </w:r>
            <w:r>
              <w:rPr>
                <w:vertAlign w:val="superscript"/>
                <w:rFonts w:eastAsia="Calibri"/>
                <w:lang w:val="en-US" w:eastAsia="en-US"/>
              </w:rPr>
              <w:fldChar w:fldCharType="separate"/>
            </w:r>
            <w:r>
              <w:rPr>
                <w:rFonts w:eastAsia="Calibri"/>
                <w:vertAlign w:val="superscript"/>
                <w:lang w:val="en-US" w:eastAsia="en-US"/>
              </w:rPr>
              <w:t>11,16,31,33,37,40,42</w:t>
            </w:r>
            <w:r>
              <w:rPr>
                <w:rFonts w:eastAsia="Calibri"/>
                <w:vertAlign w:val="superscript"/>
                <w:lang w:val="en-US" w:eastAsia="en-US"/>
              </w:rPr>
            </w:r>
            <w:r>
              <w:rPr>
                <w:vertAlign w:val="superscript"/>
                <w:rFonts w:eastAsia="Calibri"/>
                <w:lang w:val="en-US" w:eastAsia="en-US"/>
              </w:rPr>
              <w:fldChar w:fldCharType="end"/>
            </w:r>
            <w:r>
              <w:rPr/>
              <w:t>, and limited education opportunities for PWD on SRH issues</w:t>
            </w:r>
            <w:r>
              <w:fldChar w:fldCharType="begin"/>
            </w:r>
            <w:r>
              <w:rPr>
                <w:vertAlign w:val="superscript"/>
                <w:lang w:val="en-US" w:eastAsia="en-US"/>
              </w:rPr>
              <w:instrText xml:space="preserve">ADDIN CSL_CITATION {"citationItems":[{"id":"ITEM-1","itemData":{"DOI":"10.1016/j.ijgo.2009.10.008","ISSN":"00207292","abstract":"Objective: To investigate the reproductive health experiences among women with physical disabilities in the Northwest Region of Cameroon. Methods: Data were collected in the city of Bamenda through semi-structured interviews with women with mobility impairments, discussions with healthcare providers, hospital observations, and field notes. Interviews were transcribed verbatim, coded and analyzed for key themes. Results: The 8 participants included in the study had limited understanding of reproductive health and many had not received basic reproductive health education. Unplanned pregnancy was common and pregnancy was often feared. Respondents reported both positive and negative responses from family, community members, and healthcare workers regarding reproductive health. Most healthcare centers were physically and financially inaccessible. Conclusion: Women with disabilities need greater education on reproductive health and improved access to health care. © 2009 International Federation of Gynecology and Obstetrics.","author":[{"dropping-particle":"","family":"Bremer","given":"Kimberly","non-dropping-particle":"","parse-names":false,"suffix":""},{"dropping-particle":"","family":"Cockburn","given":"Lynn","non-dropping-particle":"","parse-names":false,"suffix":""},{"dropping-particle":"","family":"Ruth","given":"Acheinegeh","non-dropping-particle":"","parse-names":false,"suffix":""}],"container-title":"International Journal of Gynecology and Obstetrics","id":"ITEM-1","issue":"3","issued":{"date-parts":[["2010"]]},"page":"211-213","title":"Reproductive health experiences among women with physical disabilities in the Northwest Region of Cameroon","type":"article-journal","volume":"108"},"uris":["http://www.mendeley.com/documents/?uuid=2873e6ad-5277-4204-a581-51eb5193c784"]},{"id":"ITEM-2","itemData":{"DOI":"10.1080/10130950.2015.1043713","ISSN":"1013-0950","abstract":"Sexual and reproductive health is recognised as an essential component of good health and personal development. However, a number of studies suggest that persons with disabilities (PWD) are often marginalised by sexual and reproductive health programmes. In this study in-depth interviews were conducted with sexually active women and men of reproductive ages with different types of disabilities in order to examine access to sexual and reproductive health services in Durban, South Africa. The majority of respondents revealed that sexual and reproductive health services are a big part of their lives. However, there seemed to be a huge gap between their need for services and their rights to access these services. Gender compounded the negative experiences for women with disabilities. Women mentioned that health providers appear surprised that they will need family planning services, and they are not given choices about suitable birth control methods. The findings reveal a need to address access to sexual and reproductive health services for PWD.","author":[{"dropping-particle":"","family":"Mavuso","given":"Sibusisiwe Siphelele","non-dropping-particle":"","parse-names":false,"suffix":""},{"dropping-particle":"","family":"Maharaj","given":"Pranitha","non-dropping-particle":"","parse-names":false,"suffix":""}],"container-title":"Agenda","id":"ITEM-2","issue":"2","issued":{"date-parts":[["2015"]]},"page":"79-88","publisher":"Taylor &amp; Francis","title":"Access to sexual and reproductive health services: Experiences and perspectives of persons with disabilities in Durban, South Africa","type":"article-journal","volume":"29"},"uris":["http://www.mendeley.com/documents/?uuid=98376ad6-b17b-4b5e-826a-7e5bb84ce721"]}],"mendeley":{"formattedCitation":"&lt;sup&gt;41,43&lt;/sup&gt;","manualFormatting":"35,37","plainTextFormattedCitation":"41,43","previouslyFormattedCitation":"&lt;sup&gt;31,33&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35,37</w:t>
            </w:r>
            <w:r>
              <w:rPr>
                <w:vertAlign w:val="superscript"/>
                <w:lang w:val="en-US" w:eastAsia="en-US"/>
              </w:rPr>
            </w:r>
            <w:r>
              <w:rPr>
                <w:vertAlign w:val="superscript"/>
                <w:lang w:val="en-US" w:eastAsia="en-US"/>
              </w:rPr>
              <w:fldChar w:fldCharType="end"/>
            </w:r>
            <w:r>
              <w:rPr/>
              <w:t xml:space="preserve">. </w:t>
            </w:r>
          </w:p>
          <w:p>
            <w:pPr>
              <w:pStyle w:val="Normal"/>
              <w:spacing w:before="0" w:after="240"/>
              <w:jc w:val="both"/>
              <w:rPr/>
            </w:pPr>
            <w:r>
              <w:rPr>
                <w:i/>
              </w:rPr>
              <w:tab/>
            </w:r>
            <w:r>
              <w:rPr>
                <w:iCs/>
              </w:rPr>
              <w:t xml:space="preserve">Eighteen </w:t>
            </w:r>
            <w:r>
              <w:rPr/>
              <w:t>different barriers were identified under the healthcare system/institutional level. These included lack of SRH information/resources at healthcare settings</w:t>
            </w:r>
            <w:r>
              <w:fldChar w:fldCharType="begin"/>
            </w:r>
            <w:r>
              <w:rPr>
                <w:vertAlign w:val="superscript"/>
                <w:lang w:val="en-US" w:eastAsia="en-US"/>
              </w:rPr>
              <w:instrText xml:space="preserve">ADDIN CSL_CITATION {"citationItems":[{"id":"ITEM-1","itemData":{"DOI":"10.1080/10130950.2015.1043713","ISSN":"1013-0950","abstract":"Sexual and reproductive health is recognised as an essential component of good health and personal development. However, a number of studies suggest that persons with disabilities (PWD) are often marginalised by sexual and reproductive health programmes. In this study in-depth interviews were conducted with sexually active women and men of reproductive ages with different types of disabilities in order to examine access to sexual and reproductive health services in Durban, South Africa. The majority of respondents revealed that sexual and reproductive health services are a big part of their lives. However, there seemed to be a huge gap between their need for services and their rights to access these services. Gender compounded the negative experiences for women with disabilities. Women mentioned that health providers appear surprised that they will need family planning services, and they are not given choices about suitable birth control methods. The findings reveal a need to address access to sexual and reproductive health services for PWD.","author":[{"dropping-particle":"","family":"Mavuso","given":"Sibusisiwe Siphelele","non-dropping-particle":"","parse-names":false,"suffix":""},{"dropping-particle":"","family":"Maharaj","given":"Pranitha","non-dropping-particle":"","parse-names":false,"suffix":""}],"container-title":"Agenda","id":"ITEM-1","issue":"2","issued":{"date-parts":[["2015"]]},"page":"79-88","publisher":"Taylor &amp; Francis","title":"Access to sexual and reproductive health services: Experiences and perspectives of persons with disabilities in Durban, South Africa","type":"article-journal","volume":"29"},"uris":["http://www.mendeley.com/documents/?uuid=98376ad6-b17b-4b5e-826a-7e5bb84ce721"]},{"id":"ITEM-2","itemData":{"DOI":"10.4102/ajod.v6i0.252","ISSN":"2223-9170","abstract":"Background: Women with disabilities in Zimbabwe face numerous challenges in accessing sexual and reproductive health. Cultural belief still regards them as not sexually active. The government has also failed to promote policies that facilitate access to sexual and reproductive services by women with disabilities.Objectives: The reseach objectives were to explore the challenges faced by women with disabilities in accessing sexual and reproductive health in Zimbabwe.Method: The data were gathered using in-depth interviews with 23 purposively selected respondents. Thirteen women had physical disabilities, five were visually impaired, three were deaf and two were stammering. The respondents with physical disabilities were using wheelchairs, walking frames, prosthesis, crutches and caliper shoes. The participants’ ages ranged from 18 to 45 years. All interviews were transcribed and translated verbatim into English, and passages were extracted from the transcripts. Key themes and concepts were identified and coded to offer a rich framework for analysis, comparisons and presentation of the data.Results: Negative perceptions of health personnel towards people with disabilities, disability-unfriendly infrastructure at health facilities and absence of trained personnel for people with disabilities (sign language) are some of the challenges involved.Conclusion: The government, in partnership with other stakeholders, should address challenges faced by women with disabilities when accessing sexual and reproductive health services. Non-government, private hospitals and profit-making organisations should join hands with government in funding health requirements for women with disabilities.","author":[{"dropping-particle":"","family":"Rugoho","given":"Tafadzwa","non-dropping-particle":"","parse-names":false,"suffix":""},{"dropping-particle":"","family":"Maphosa","given":"France","non-dropping-particle":"","parse-names":false,"suffix":""}],"container-title":"African Journal of Disability","id":"ITEM-2","issue":"0","issued":{"date-parts":[["2017"]]},"page":"1-8","title":"Challenges faced by women with disabilities in accessing sexual and reproductive health in Zimbabwe: The case of Chitungwiza town","type":"article-journal","volume":"6"},"uris":["http://www.mendeley.com/documents/?uuid=ea21c45b-b6d5-4ef5-a726-3c809f9a72af"]},{"id":"ITEM-3","itemData":{"ISSN":"0968-8080","author":[{"dropping-particle":"","family":"Peta","given":"Christine","non-dropping-particle":"","parse-names":false,"suffix":""}],"container-title":"Reproductive health matters","id":"ITEM-3","issue":"50","issued":{"date-parts":[["2017"]]},"page":"10-19","publisher":"Taylor &amp; Francis","title":"Disability is not asexuality: the childbearing experiences and aspirations of women with disability in Zimbabwe","type":"article-journal","volume":"25"},"uris":["http://www.mendeley.com/documents/?uuid=c0e20197-c75f-4235-a941-b68333fa2dc4"]},{"id":"ITEM-4","itemData":{"DOI":"10.7448/IAS.19.5.20829","ISSN":"17582652","PMID":"27443266","abstract":"Introduction: Knowledge about experiences in accessing HIV services among persons with disabilities who are living with HIV in sub-Saharan Africa is limited. Although HIV transmission among persons with disabilities in Africa is increasingly acknowledged, there is a need to bring to life the experiences and voices from persons with disabilities living with HIV to raise awareness of programme implementers and policy makers about their barriers in accessing HIV services. This paper explores how the barriers faced by persons with disabilities living with HIV impede their ability to access HIV-related services and manage their disease. Methods: We conducted focus group discussions with 76 persons (41 females; 35 males) with physical, visual and/or hearing impairments who were living with HIV in Ghana, Uganda and Zambia (2012-2013). We explored challenges and facilitators at different levels (individual, psychosocial and structural) of access to HIV services. Transcripts were analyzed using a framework analysis approach. Results: Persons with disabilities living with HIV encountered a wide variety of challenges in accessing HIV services. Delays in testing for HIV were common, with most waiting until they were sick to be tested. Reasons for delayed testing included challenges in getting to the health facilities, lack of information about HIV and testing, and HIV-and disability-related stigma. Barriers to HIVrelated services, including care and treatment, at health facilities included lack of disability-friendly educational materials and sign interpreters, stigmatizing treatment by providers and other patients, lack of skills to provide tailored services to persons with disabilities living with HIV and physically inaccessible infrastructure, all of which make it extremely difficult for persons with disabilities to initiate and adhere to HIV treatment. Accessibility challenges were greater for women than men due to genderrelated roles. Challenges were similar across the three countries. Favourable experiences in accessing HIV services were reported in Uganda and Zambia, where disability-Tailored services were offered by non-governmental organizations and government facilities (Uganda only). Conclusions: Persons with disabilities living with HIV encounter many challenges in accessing HIV testing and continued care and treatment services. Changes are needed at every level to ensure accessibility of HIV services for persons with disabilities.","author":[{"dropping-particle":"","family":"Tun","given":"Waimar","non-dropping-particle":"","parse-names":false,"suffix":""},{"dropping-particle":"","family":"Okal","given":"Jerry","non-dropping-particle":"","parse-names":false,"suffix":""},{"dropping-particle":"","family":"Schenk","given":"Katie","non-dropping-particle":"","parse-names":false,"suffix":""},{"dropping-particle":"","family":"Esantsi","given":"Selina","non-dropping-particle":"","parse-names":false,"suffix":""},{"dropping-particle":"","family":"Mutale","given":"Felix","non-dropping-particle":"","parse-names":false,"suffix":""},{"dropping-particle":"","family":"Kyeremaa","given":"Rita Kusi","non-dropping-particle":"","parse-names":false,"suffix":""},{"dropping-particle":"","family":"Ngirabakunzi","given":"Edson","non-dropping-particle":"","parse-names":false,"suffix":""},{"dropping-particle":"","family":"Asiah","given":"Hilary","non-dropping-particle":"","parse-names":false,"suffix":""},{"dropping-particle":"","family":"McClain-Nhlapo","given":"Charlotte","non-dropping-particle":"","parse-names":false,"suffix":""},{"dropping-particle":"","family":"Moono","given":"Grimond","non-dropping-particle":"","parse-names":false,"suffix":""}],"container-title":"Journal of the International AIDS Society","id":"ITEM-4","issue":"Suppl 4","issued":{"date-parts":[["2016"]]},"page":"1-7","title":"Limited accessibility to HIV services for persons with disabilities living with HIV in Ghana, Uganda and Zambia","type":"article-journal","volume":"19"},"uris":["http://www.mendeley.com/documents/?uuid=f79e5bfe-1f9c-4947-92be-2ce39c808ab7"]},{"id":"ITEM-5","itemData":{"ISSN":"1117-1421","author":[{"dropping-particle":"","family":"Taiwo","given":"Modupe Oladunni","non-dropping-particle":"","parse-names":false,"suffix":""}],"container-title":"IFE PsychologIA: An International Journal","id":"ITEM-5","issue":"2","issued":{"date-parts":[["2012"]]},"page":"142-149","publisher":"Sabinet","title":"Access to sexuality information among adolescents with disability","type":"article-journal","volume":"20"},"uris":["http://www.mendeley.com/documents/?uuid=0afbb1d6-9cee-4073-81b6-9ce46a3049ce"]},{"id":"ITEM-6","itemData":{"ISSN":"1472-6874","author":[{"dropping-particle":"","family":"Yimer","given":"Awol Seid","non-dropping-particle":"","parse-names":false,"suffix":""},{"dropping-particle":"","family":"Modiba","given":"Lebitsi Maud","non-dropping-particle":"","parse-names":false,"suffix":""}],"container-title":"BMC Women's Health","id":"ITEM-6","issue":"1","issued":{"date-parts":[["2019"]]},"page":"151","publisher":"Springer","title":"Modern contraceptive methods knowledge and practice among blind and deaf women in Ethiopia. A cross-sectional survey","type":"article-journal","volume":"19"},"uris":["http://www.mendeley.com/documents/?uuid=2d1ea4e6-bfa4-4785-aeb8-ff4c824ccff4"]}],"mendeley":{"formattedCitation":"&lt;sup&gt;20,33,43,44,49,51&lt;/sup&gt;","manualFormatting":"20,32,42,43,48,50","plainTextFormattedCitation":"20,33,43,44,49,51","previouslyFormattedCitation":"&lt;sup&gt;20,33,34,36,48,50&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20,32,42,43,48,50</w:t>
            </w:r>
            <w:r>
              <w:rPr>
                <w:vertAlign w:val="superscript"/>
                <w:lang w:val="en-US" w:eastAsia="en-US"/>
              </w:rPr>
            </w:r>
            <w:r>
              <w:rPr>
                <w:vertAlign w:val="superscript"/>
                <w:lang w:val="en-US" w:eastAsia="en-US"/>
              </w:rPr>
              <w:fldChar w:fldCharType="end"/>
            </w:r>
            <w:r>
              <w:rPr/>
              <w:t>; low staff capacity/numbers</w:t>
            </w:r>
            <w:r>
              <w:fldChar w:fldCharType="begin"/>
            </w:r>
            <w:r>
              <w:rPr>
                <w:vertAlign w:val="superscript"/>
                <w:lang w:val="en-US" w:eastAsia="en-US"/>
              </w:rPr>
              <w:instrText xml:space="preserve">ADDIN CSL_CITATION {"citationItems":[{"id":"ITEM-1","itemData":{"DOI":"10.4102/ajod.v6i0.252","ISSN":"2223-9170","abstract":"Background: Women with disabilities in Zimbabwe face numerous challenges in accessing sexual and reproductive health. Cultural belief still regards them as not sexually active. The government has also failed to promote policies that facilitate access to sexual and reproductive services by women with disabilities.Objectives: The reseach objectives were to explore the challenges faced by women with disabilities in accessing sexual and reproductive health in Zimbabwe.Method: The data were gathered using in-depth interviews with 23 purposively selected respondents. Thirteen women had physical disabilities, five were visually impaired, three were deaf and two were stammering. The respondents with physical disabilities were using wheelchairs, walking frames, prosthesis, crutches and caliper shoes. The participants’ ages ranged from 18 to 45 years. All interviews were transcribed and translated verbatim into English, and passages were extracted from the transcripts. Key themes and concepts were identified and coded to offer a rich framework for analysis, comparisons and presentation of the data.Results: Negative perceptions of health personnel towards people with disabilities, disability-unfriendly infrastructure at health facilities and absence of trained personnel for people with disabilities (sign language) are some of the challenges involved.Conclusion: The government, in partnership with other stakeholders, should address challenges faced by women with disabilities when accessing sexual and reproductive health services. Non-government, private hospitals and profit-making organisations should join hands with government in funding health requirements for women with disabilities.","author":[{"dropping-particle":"","family":"Rugoho","given":"Tafadzwa","non-dropping-particle":"","parse-names":false,"suffix":""},{"dropping-particle":"","family":"Maphosa","given":"France","non-dropping-particle":"","parse-names":false,"suffix":""}],"container-title":"African Journal of Disability","id":"ITEM-1","issue":"0","issued":{"date-parts":[["2017"]]},"page":"1-8","title":"Challenges faced by women with disabilities in accessing sexual and reproductive health in Zimbabwe: The case of Chitungwiza town","type":"article-journal","volume":"6"},"uris":["http://www.mendeley.com/documents/?uuid=ea21c45b-b6d5-4ef5-a726-3c809f9a72af"]}],"mendeley":{"formattedCitation":"&lt;sup&gt;44&lt;/sup&gt;","manualFormatting":"38","plainTextFormattedCitation":"44","previouslyFormattedCitation":"&lt;sup&gt;34&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38</w:t>
            </w:r>
            <w:r>
              <w:rPr>
                <w:vertAlign w:val="superscript"/>
                <w:lang w:val="en-US" w:eastAsia="en-US"/>
              </w:rPr>
            </w:r>
            <w:r>
              <w:rPr>
                <w:vertAlign w:val="superscript"/>
                <w:lang w:val="en-US" w:eastAsia="en-US"/>
              </w:rPr>
              <w:fldChar w:fldCharType="end"/>
            </w:r>
            <w:r>
              <w:rPr/>
              <w:t>; lack of adaptation of health information to suit PWDs</w:t>
            </w:r>
            <w:r>
              <w:fldChar w:fldCharType="begin"/>
            </w:r>
            <w:r>
              <w:rPr>
                <w:vertAlign w:val="superscript"/>
                <w:lang w:val="en-US" w:eastAsia="en-US"/>
              </w:rPr>
              <w:instrText xml:space="preserve">ADDIN CSL_CITATION {"citationItems":[{"id":"ITEM-1","itemData":{"DOI":"10.5463/DCID.v24i2.196","ISSN":"22115242","abstract":"Purpose: By exploring the level of knowledge about HIV/AIDS and attitudes towards persons with HIV/AIDS among deaf people in Ghana, this article aims to identify and correct possible gaps in awareness. Method: A participatory sexual and reproductive health (SRH) needs assessment was conducted, targetting deaf people who were fluent in the Ghanaian Sign Language (GSL). The study design was a two-phase, sequential, mixed methods approach. Three focus groups assisted in the development of a survey, which was then implemented for needs assessment data collection. The 179 study participants consisted of 26 focus group participants, 152 survey respondents and 1 key informant. Of the focus group participants, 7 were executives of Ghana National Association of the Deaf (GNAD), 10 were adult males, and nine were adult females. Apart from the key informant, all the participants were deaf persons. Results: The study indicated that many respondents still had misconceptions about HIV/AIDS and had difficulty identifying preventive methods, but their attitudes towards persons with HIV/AIDS was generally positive. Conclusion: More attention needs to be paid to the requirements of the deaf community and to designing HIV/AIDS programmes and services that are deaf-friendly and accessible.","author":[{"dropping-particle":"","family":"Mprah","given":"Wisdom Kwadwo","non-dropping-particle":"","parse-names":false,"suffix":""}],"container-title":"Asia Pacific Disability Rehabilitation Journal","id":"ITEM-1","issue":"2","issued":{"date-parts":[["2013"]]},"page":"22-39","title":"Exploring knowledge and attitudes towards HIV/AIDS among deaf people in Ghana","type":"article-journal","volume":"24"},"uris":["http://www.mendeley.com/documents/?uuid=1fddccff-b75a-4a8c-bdb2-2e80a9963cfa"]},{"id":"ITEM-2","itemData":{"DOI":"10.7448/IAS.19.5.20829","ISSN":"17582652","PMID":"27443266","abstract":"Introduction: Knowledge about experiences in accessing HIV services among persons with disabilities who are living with HIV in sub-Saharan Africa is limited. Although HIV transmission among persons with disabilities in Africa is increasingly acknowledged, there is a need to bring to life the experiences and voices from persons with disabilities living with HIV to raise awareness of programme implementers and policy makers about their barriers in accessing HIV services. This paper explores how the barriers faced by persons with disabilities living with HIV impede their ability to access HIV-related services and manage their disease. Methods: We conducted focus group discussions with 76 persons (41 females; 35 males) with physical, visual and/or hearing impairments who were living with HIV in Ghana, Uganda and Zambia (2012-2013). We explored challenges and facilitators at different levels (individual, psychosocial and structural) of access to HIV services. Transcripts were analyzed using a framework analysis approach. Results: Persons with disabilities living with HIV encountered a wide variety of challenges in accessing HIV services. Delays in testing for HIV were common, with most waiting until they were sick to be tested. Reasons for delayed testing included challenges in getting to the health facilities, lack of information about HIV and testing, and HIV-and disability-related stigma. Barriers to HIVrelated services, including care and treatment, at health facilities included lack of disability-friendly educational materials and sign interpreters, stigmatizing treatment by providers and other patients, lack of skills to provide tailored services to persons with disabilities living with HIV and physically inaccessible infrastructure, all of which make it extremely difficult for persons with disabilities to initiate and adhere to HIV treatment. Accessibility challenges were greater for women than men due to genderrelated roles. Challenges were similar across the three countries. Favourable experiences in accessing HIV services were reported in Uganda and Zambia, where disability-Tailored services were offered by non-governmental organizations and government facilities (Uganda only). Conclusions: Persons with disabilities living with HIV encounter many challenges in accessing HIV testing and continued care and treatment services. Changes are needed at every level to ensure accessibility of HIV services for persons with disabilities.","author":[{"dropping-particle":"","family":"Tun","given":"Waimar","non-dropping-particle":"","parse-names":false,"suffix":""},{"dropping-particle":"","family":"Okal","given":"Jerry","non-dropping-particle":"","parse-names":false,"suffix":""},{"dropping-particle":"","family":"Schenk","given":"Katie","non-dropping-particle":"","parse-names":false,"suffix":""},{"dropping-particle":"","family":"Esantsi","given":"Selina","non-dropping-particle":"","parse-names":false,"suffix":""},{"dropping-particle":"","family":"Mutale","given":"Felix","non-dropping-particle":"","parse-names":false,"suffix":""},{"dropping-particle":"","family":"Kyeremaa","given":"Rita Kusi","non-dropping-particle":"","parse-names":false,"suffix":""},{"dropping-particle":"","family":"Ngirabakunzi","given":"Edson","non-dropping-particle":"","parse-names":false,"suffix":""},{"dropping-particle":"","family":"Asiah","given":"Hilary","non-dropping-particle":"","parse-names":false,"suffix":""},{"dropping-particle":"","family":"McClain-Nhlapo","given":"Charlotte","non-dropping-particle":"","parse-names":false,"suffix":""},{"dropping-particle":"","family":"Moono","given":"Grimond","non-dropping-particle":"","parse-names":false,"suffix":""}],"container-title":"Journal of the International AIDS Society","id":"ITEM-2","issue":"Suppl 4","issued":{"date-parts":[["2016"]]},"page":"1-7","title":"Limited accessibility to HIV services for persons with disabilities living with HIV in Ghana, Uganda and Zambia","type":"article-journal","volume":"19"},"uris":["http://www.mendeley.com/documents/?uuid=f79e5bfe-1f9c-4947-92be-2ce39c808ab7"]},{"id":"ITEM-3","itemData":{"ISSN":"1932-6203","author":[{"dropping-particle":"","family":"Ganle","given":"John Kuumuori","non-dropping-particle":"","parse-names":false,"suffix":""},{"dropping-particle":"","family":"Otupiri","given":"Easmon","non-dropping-particle":"","parse-names":false,"suffix":""},{"dropping-particle":"","family":"Obeng","given":"Bernard","non-dropping-particle":"","parse-names":false,"suffix":""},{"dropping-particle":"","family":"Edusie","given":"Anthony Kwaku","non-dropping-particle":"","parse-names":false,"suffix":""},{"dropping-particle":"","family":"Ankomah","given":"Augustine","non-dropping-particle":"","parse-names":false,"suffix":""},{"dropping-particle":"","family":"Adanu","given":"Richard","non-dropping-particle":"","parse-names":false,"suffix":""}],"container-title":"PloS one","id":"ITEM-3","issue":"6","issued":{"date-parts":[["2016"]]},"page":"e0158361","publisher":"Public Library of Science","title":"Challenges women with disability face in accessing and using maternal healthcare services in Ghana: A qualitative study","type":"article-journal","volume":"11"},"uris":["http://www.mendeley.com/documents/?uuid=b7a45766-2e45-4f9a-b8e4-c57ed46fb11c"]},{"id":"ITEM-4","itemData":{"DOI":"10.1080/09638280500164297","ISSN":"09638288","abstract":"PURPOSE: The study had two aims: (2) To explore whether knowledge about HIV and AIDS was similar among adolescents with disabilities compared with their non-disabled peers; and (2) To determine factors which may increase vulnerability of disabled adolescents to HIV infection and/or inappropriate access to HIV-related services. METHOD: A qualitative study using focus group discussions and sem-structured interviews was conducted with purposefully selected participants in Rwanda and Uganda. The participants included disabled adolescents, non-disabled adolescents, parents, teachers, members of disabled people's organisations and representatives of HIV/AIDS organisations. Interviews explored issues of HIV/AIDS knowledge, access to HIV/AIDS services and perceptions of personal risk. RESULTS: Barriers preventing adequate access to information about HIV and AIDS experienced by adolescents with disabilities depended on the nature and severity of the impairment. For example, parents and health workers were unable to communicate with deaf adolescents using sign language, adolescents with physical impairments were often unable to access community meetings about HIV and print material was not adapted for those with visual impairments. Further, assumptions by health workers and community members that people with disabilities were not sexually active led to the marginalisation of disabled people from HIV services. Adolescents with disability described low self-esteem and issues of self-efficacy affecting control of safer sexual relationships. A high level of targeted abuse, rape and exploitation was reported leading to vulnerability among this population. CONCLUSION: The impact of the HIV epidemic among people with disabilities is a neglected area. This study supports the need to develop strategies in HIV prevention programmes that include people with disabilities.","author":[{"dropping-particle":"","family":"Yousafzai","given":"A. K.","non-dropping-particle":"","parse-names":false,"suffix":""},{"dropping-particle":"","family":"Edwards","given":"K.","non-dropping-particle":"","parse-names":false,"suffix":""},{"dropping-particle":"","family":"D'Allesandro","given":"C.","non-dropping-particle":"","parse-names":false,"suffix":""},{"dropping-particle":"","family":"Lindström","given":"L.","non-dropping-particle":"","parse-names":false,"suffix":""}],"container-title":"Disability and rehabilitation","id":"ITEM-4","issue":"22","issued":{"date-parts":[["2005"]]},"page":"1357-1363","title":"HIV/AIDS information and services: the situation experienced by adolescents with disabilities in Rwanda and Uganda.","type":"article-journal","volume":"27"},"uris":["http://www.mendeley.com/documents/?uuid=a2547e83-bbc8-4791-9c30-f128e48ed285"]},{"id":"ITEM-5","itemData":{"ISSN":"1117-1421","author":[{"dropping-particle":"","family":"Taiwo","given":"Modupe Oladunni","non-dropping-particle":"","parse-names":false,"suffix":""}],"container-title":"IFE PsychologIA: An International Journal","id":"ITEM-5","issue":"2","issued":{"date-parts":[["2012"]]},"page":"142-149","publisher":"Sabinet","title":"Access to sexuality information among adolescents with disability","type":"article-journal","volume":"20"},"uris":["http://www.mendeley.com/documents/?uuid=0afbb1d6-9cee-4073-81b6-9ce46a3049ce"]}],"mendeley":{"formattedCitation":"&lt;sup&gt;11,33,35,49,56&lt;/sup&gt;","manualFormatting":"11,32,34,40,47","plainTextFormattedCitation":"11,33,35,49,56","previouslyFormattedCitation":"&lt;sup&gt;11,36,38,48,55&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11,32,34,40,47</w:t>
            </w:r>
            <w:r>
              <w:rPr>
                <w:vertAlign w:val="superscript"/>
                <w:lang w:val="en-US" w:eastAsia="en-US"/>
              </w:rPr>
            </w:r>
            <w:r>
              <w:rPr>
                <w:vertAlign w:val="superscript"/>
                <w:lang w:val="en-US" w:eastAsia="en-US"/>
              </w:rPr>
              <w:fldChar w:fldCharType="end"/>
            </w:r>
            <w:r>
              <w:rPr/>
              <w:t>; lack of privacy and confidential services at the point of access</w:t>
            </w:r>
            <w:r>
              <w:fldChar w:fldCharType="begin"/>
            </w:r>
            <w:r>
              <w:rPr>
                <w:vertAlign w:val="superscript"/>
                <w:lang w:val="en-US" w:eastAsia="en-US"/>
              </w:rPr>
              <w:instrText xml:space="preserve">ADDIN CSL_CITATION {"citationItems":[{"id":"ITEM-1","itemData":{"DOI":"10.1080/09638280500164297","ISSN":"09638288","abstract":"PURPOSE: The study had two aims: (2) To explore whether knowledge about HIV and AIDS was similar among adolescents with disabilities compared with their non-disabled peers; and (2) To determine factors which may increase vulnerability of disabled adolescents to HIV infection and/or inappropriate access to HIV-related services. METHOD: A qualitative study using focus group discussions and sem-structured interviews was conducted with purposefully selected participants in Rwanda and Uganda. The participants included disabled adolescents, non-disabled adolescents, parents, teachers, members of disabled people's organisations and representatives of HIV/AIDS organisations. Interviews explored issues of HIV/AIDS knowledge, access to HIV/AIDS services and perceptions of personal risk. RESULTS: Barriers preventing adequate access to information about HIV and AIDS experienced by adolescents with disabilities depended on the nature and severity of the impairment. For example, parents and health workers were unable to communicate with deaf adolescents using sign language, adolescents with physical impairments were often unable to access community meetings about HIV and print material was not adapted for those with visual impairments. Further, assumptions by health workers and community members that people with disabilities were not sexually active led to the marginalisation of disabled people from HIV services. Adolescents with disability described low self-esteem and issues of self-efficacy affecting control of safer sexual relationships. A high level of targeted abuse, rape and exploitation was reported leading to vulnerability among this population. CONCLUSION: The impact of the HIV epidemic among people with disabilities is a neglected area. This study supports the need to develop strategies in HIV prevention programmes that include people with disabilities.","author":[{"dropping-particle":"","family":"Yousafzai","given":"A. K.","non-dropping-particle":"","parse-names":false,"suffix":""},{"dropping-particle":"","family":"Edwards","given":"K.","non-dropping-particle":"","parse-names":false,"suffix":""},{"dropping-particle":"","family":"D'Allesandro","given":"C.","non-dropping-particle":"","parse-names":false,"suffix":""},{"dropping-particle":"","family":"Lindström","given":"L.","non-dropping-particle":"","parse-names":false,"suffix":""}],"container-title":"Disability and rehabilitation","id":"ITEM-1","issue":"22","issued":{"date-parts":[["2005"]]},"page":"1357-1363","title":"HIV/AIDS information and services: the situation experienced by adolescents with disabilities in Rwanda and Uganda.","type":"article-journal","volume":"27"},"uris":["http://www.mendeley.com/documents/?uuid=a2547e83-bbc8-4791-9c30-f128e48ed285"]},{"id":"ITEM-2","itemData":{"DOI":"10.1007/s11195-014-9343-y","ISSN":"15736717","abstract":"The aim of this study was to investigate the experiences of people with disabilities (PWD) with regard to issues of sexuality and HIV/AIDS. More specifically, we investigate how PWD perceive social and sexual relationships, how they experience sexual and reproductive health (SRH) care including HIV/AIDS. This study relied on key informant (5) interviews and focused group interviews (FGDs). The three FGDs consisted of midlevel to senior officials (5), females with disabilities (5) and a mixed group of males and females with disabilities (12). The study supports the view that PWD experience differential treatment within extended families. The public has negative attitudes towards PWD who engage in sex in general and female PWD who fall pregnant particularly. It largely supports the literature that PWD are at great risk of physical and sexual abuse and are often denied reproductive rights. It points to the difficulties PWD find with HIV/AIDS education as a lot of the materials is not written in Braille or otherwise fail to take into account the different disabilities. People with disability also face problems accessing reproductive health services because of the negative attitudes of healthcare providers. There is a need for the government and society to focus on the SRH of PWD if the fight against HIV/AIDS is to succeed. There is also need to focus on PWD in the context of sexuality if the inalienable human rights and freedoms of all its citizens including PWD is to be realized. © 2014 Springer Science+Business Media.","author":[{"dropping-particle":"","family":"Rooy","given":"Gert","non-dropping-particle":"Van","parse-names":false,"suffix":""},{"dropping-particle":"","family":"Mufune","given":"Pempelani","non-dropping-particle":"","parse-names":false,"suffix":""}],"container-title":"Sexuality and Disability","id":"ITEM-2","issue":"3","issued":{"date-parts":[["2014"]]},"page":"311-321","title":"Experiences and perceptions of HIV/AIDS and sex among people with disabilities in Windhoek, Namibia","type":"article-journal","volume":"32"},"uris":["http://www.mendeley.com/documents/?uuid=9063c872-48cf-484e-96c9-b347556476fb"]},{"id":"ITEM-3","itemData":{"DOI":"10.7448/IAS.19.5.20829","ISSN":"17582652","PMID":"27443266","abstract":"Introduction: Knowledge about experiences in accessing HIV services among persons with disabilities who are living with HIV in sub-Saharan Africa is limited. Although HIV transmission among persons with disabilities in Africa is increasingly acknowledged, there is a need to bring to life the experiences and voices from persons with disabilities living with HIV to raise awareness of programme implementers and policy makers about their barriers in accessing HIV services. This paper explores how the barriers faced by persons with disabilities living with HIV impede their ability to access HIV-related services and manage their disease. Methods: We conducted focus group discussions with 76 persons (41 females; 35 males) with physical, visual and/or hearing impairments who were living with HIV in Ghana, Uganda and Zambia (2012-2013). We explored challenges and facilitators at different levels (individual, psychosocial and structural) of access to HIV services. Transcripts were analyzed using a framework analysis approach. Results: Persons with disabilities living with HIV encountered a wide variety of challenges in accessing HIV services. Delays in testing for HIV were common, with most waiting until they were sick to be tested. Reasons for delayed testing included challenges in getting to the health facilities, lack of information about HIV and testing, and HIV-and disability-related stigma. Barriers to HIVrelated services, including care and treatment, at health facilities included lack of disability-friendly educational materials and sign interpreters, stigmatizing treatment by providers and other patients, lack of skills to provide tailored services to persons with disabilities living with HIV and physically inaccessible infrastructure, all of which make it extremely difficult for persons with disabilities to initiate and adhere to HIV treatment. Accessibility challenges were greater for women than men due to genderrelated roles. Challenges were similar across the three countries. Favourable experiences in accessing HIV services were reported in Uganda and Zambia, where disability-Tailored services were offered by non-governmental organizations and government facilities (Uganda only). Conclusions: Persons with disabilities living with HIV encounter many challenges in accessing HIV testing and continued care and treatment services. Changes are needed at every level to ensure accessibility of HIV services for persons with disabilities.","author":[{"dropping-particle":"","family":"Tun","given":"Waimar","non-dropping-particle":"","parse-names":false,"suffix":""},{"dropping-particle":"","family":"Okal","given":"Jerry","non-dropping-particle":"","parse-names":false,"suffix":""},{"dropping-particle":"","family":"Schenk","given":"Katie","non-dropping-particle":"","parse-names":false,"suffix":""},{"dropping-particle":"","family":"Esantsi","given":"Selina","non-dropping-particle":"","parse-names":false,"suffix":""},{"dropping-particle":"","family":"Mutale","given":"Felix","non-dropping-particle":"","parse-names":false,"suffix":""},{"dropping-particle":"","family":"Kyeremaa","given":"Rita Kusi","non-dropping-particle":"","parse-names":false,"suffix":""},{"dropping-particle":"","family":"Ngirabakunzi","given":"Edson","non-dropping-particle":"","parse-names":false,"suffix":""},{"dropping-particle":"","family":"Asiah","given":"Hilary","non-dropping-particle":"","parse-names":false,"suffix":""},{"dropping-particle":"","family":"McClain-Nhlapo","given":"Charlotte","non-dropping-particle":"","parse-names":false,"suffix":""},{"dropping-particle":"","family":"Moono","given":"Grimond","non-dropping-particle":"","parse-names":false,"suffix":""}],"container-title":"Journal of the International AIDS Society","id":"ITEM-3","issue":"Suppl 4","issued":{"date-parts":[["2016"]]},"page":"1-7","title":"Limited accessibility to HIV services for persons with disabilities living with HIV in Ghana, Uganda and Zambia","type":"article-journal","volume":"19"},"uris":["http://www.mendeley.com/documents/?uuid=f79e5bfe-1f9c-4947-92be-2ce39c808ab7"]},{"id":"ITEM-4","itemData":{"DOI":"10.4102/ajod.v6i0.252","ISSN":"2223-9170","abstract":"Background: Women with disabilities in Zimbabwe face numerous challenges in accessing sexual and reproductive health. Cultural belief still regards them as not sexually active. The government has also failed to promote policies that facilitate access to sexual and reproductive services by women with disabilities.Objectives: The reseach objectives were to explore the challenges faced by women with disabilities in accessing sexual and reproductive health in Zimbabwe.Method: The data were gathered using in-depth interviews with 23 purposively selected respondents. Thirteen women had physical disabilities, five were visually impaired, three were deaf and two were stammering. The respondents with physical disabilities were using wheelchairs, walking frames, prosthesis, crutches and caliper shoes. The participants’ ages ranged from 18 to 45 years. All interviews were transcribed and translated verbatim into English, and passages were extracted from the transcripts. Key themes and concepts were identified and coded to offer a rich framework for analysis, comparisons and presentation of the data.Results: Negative perceptions of health personnel towards people with disabilities, disability-unfriendly infrastructure at health facilities and absence of trained personnel for people with disabilities (sign language) are some of the challenges involved.Conclusion: The government, in partnership with other stakeholders, should address challenges faced by women with disabilities when accessing sexual and reproductive health services. Non-government, private hospitals and profit-making organisations should join hands with government in funding health requirements for women with disabilities.","author":[{"dropping-particle":"","family":"Rugoho","given":"Tafadzwa","non-dropping-particle":"","parse-names":false,"suffix":""},{"dropping-particle":"","family":"Maphosa","given":"France","non-dropping-particle":"","parse-names":false,"suffix":""}],"container-title":"African Journal of Disability","id":"ITEM-4","issue":"0","issued":{"date-parts":[["2017"]]},"page":"1-8","title":"Challenges faced by women with disabilities in accessing sexual and reproductive health in Zimbabwe: The case of Chitungwiza town","type":"article-journal","volume":"6"},"uris":["http://www.mendeley.com/documents/?uuid=ea21c45b-b6d5-4ef5-a726-3c809f9a72af"]},{"id":"ITEM-5","itemData":{"DOI":"10.1080/10130950.2015.1043713","ISSN":"1013-0950","abstract":"Sexual and reproductive health is recognised as an essential component of good health and personal development. However, a number of studies suggest that persons with disabilities (PWD) are often marginalised by sexual and reproductive health programmes. In this study in-depth interviews were conducted with sexually active women and men of reproductive ages with different types of disabilities in order to examine access to sexual and reproductive health services in Durban, South Africa. The majority of respondents revealed that sexual and reproductive health services are a big part of their lives. However, there seemed to be a huge gap between their need for services and their rights to access these services. Gender compounded the negative experiences for women with disabilities. Women mentioned that health providers appear surprised that they will need family planning services, and they are not given choices about suitable birth control methods. The findings reveal a need to address access to sexual and reproductive health services for PWD.","author":[{"dropping-particle":"","family":"Mavuso","given":"Sibusisiwe Siphelele","non-dropping-particle":"","parse-names":false,"suffix":""},{"dropping-particle":"","family":"Maharaj","given":"Pranitha","non-dropping-particle":"","parse-names":false,"suffix":""}],"container-title":"Agenda","id":"ITEM-5","issue":"2","issued":{"date-parts":[["2015"]]},"page":"79-88","publisher":"Taylor &amp; Francis","title":"Access to sexual and reproductive health services: Experiences and perspectives of persons with disabilities in Durban, South Africa","type":"article-journal","volume":"29"},"uris":["http://www.mendeley.com/documents/?uuid=98376ad6-b17b-4b5e-826a-7e5bb84ce721"]},{"id":"ITEM-6","itemData":{"ISSN":"0968-8080","author":[{"dropping-particle":"","family":"Burke","given":"Eva","non-dropping-particle":"","parse-names":false,"suffix":""},{"dropping-particle":"","family":"Kébé","given":"Fatou","non-dropping-particle":"","parse-names":false,"suffix":""},{"dropping-particle":"","family":"Flink","given":"Ilse","non-dropping-particle":"","parse-names":false,"suffix":""},{"dropping-particle":"","family":"Reeuwijk","given":"Miranda","non-dropping-particle":"van","parse-names":false,"suffix":""},{"dropping-particle":"","family":"May","given":"Alex","non-dropping-particle":"le","parse-names":false,"suffix":""}],"container-title":"Reproductive health matters","id":"ITEM-6","issue":"50","issued":{"date-parts":[["2017"]]},"page":"43-54","publisher":"Taylor &amp; Francis","title":"A qualitative study to explore the barriers and enablers for young people with disabilities to access sexual and reproductive health services in Senegal","type":"article-journal","volume":"25"},"uris":["http://www.mendeley.com/documents/?uuid=27be009e-fb3f-45aa-bae2-7f7ed8763b46"]},{"id":"ITEM-7","itemData":{"DOI":"10.4102/ajod.v2i1.55","ISSN":"2223-9170","abstract":"Background: Deafness is a complex and multifaceted phenomenon. The different ways of perceiving and understanding deafness have practical implications for research with deaf people. Whilst the deaf community is not homogenous, it is generally distinct from the hearing population. Consequently, the appropriateness of applying research methods and informed concern processes designed for the hearing population in research with deaf people has been questioned.Objectives: This article reflected on some methodological challenges and ethical concerns arising from conducting a sexual and reproductive health needs assessment with deaf people in Ghana. The aim was to provide some perspectives on some of the challenges associated with doing research with deaf people.Method: The study was a two phase, sequential, mixed methods design, consisting of three focus groups to assist in the development of a survey and then the implementation of the survey for needs assessment data collection. The number of participants in the study was 179, consisting of 26 focus group participants: 7 executives of the Ghana National Association of the Deaf (GNAD), 10 male adults, and 9 female adults. There were 152 survey respondents (students, women and men) and one key informant. All participants, except the key informant, were deaf people.Results: The application of traditional research methods to studies involving deaf participants presents numerous methodological and ethical dilemmas associated mainly with deaf people’s unique cultural and linguistic characteristics.Conclusion: Research methods should not be taken as universal guidelines for conducting research in all settings because of differences in settings.","author":[{"dropping-particle":"","family":"Mprah","given":"Wisdom K.","non-dropping-particle":"","parse-names":false,"suffix":""}],"container-title":"African Journal of Disability","id":"ITEM-7","issue":"1","issued":{"date-parts":[["2013"]]},"page":"1-7","title":"Sexual and reproductive health needs assessment with deaf people in Ghana: Methodological challenges and ethical concerns","type":"article-journal","volume":"2"},"uris":["http://www.mendeley.com/documents/?uuid=0d8251a9-b6f6-49a6-99ee-2b832ad084ef"]},{"id":"ITEM-8","itemData":{"ISSN":"1758-2652","author":[{"dropping-particle":"","family":"Nixon","given":"Stephanie A","non-dropping-particle":"","parse-names":false,"suffix":""},{"dropping-particle":"","family":"Cameron","given":"Cathy","non-dropping-particle":"","parse-names":false,"suffix":""},{"dropping-particle":"","family":"Hanass‐Hancock","given":"Jill","non-dropping-particle":"","parse-names":false,"suffix":""},{"dropping-particle":"","family":"Simwaba","given":"Phillimon","non-dropping-particle":"","parse-names":false,"suffix":""},{"dropping-particle":"","family":"Solomon","given":"Patricia E","non-dropping-particle":"","parse-names":false,"suffix":""},{"dropping-particle":"","family":"Bond","given":"Virginia A","non-dropping-particle":"","parse-names":false,"suffix":""},{"dropping-particle":"","family":"Menon","given":"Anitha","non-dropping-particle":"","parse-names":false,"suffix":""},{"dropping-particle":"","family":"Richardson","given":"Emma","non-dropping-particle":"","parse-names":false,"suffix":""},{"dropping-particle":"","family":"Stevens","given":"Marianne","non-dropping-particle":"","parse-names":false,"suffix":""},{"dropping-particle":"","family":"Zack","given":"Elisse","non-dropping-particle":"","parse-names":false,"suffix":""}],"container-title":"Journal of the International AIDS Society","id":"ITEM-8","issue":"1","issued":{"date-parts":[["2014"]]},"page":"18806","publisher":"Wiley Online Library","title":"Perceptions of HIV‐related health services in Zambia for people with disabilities who are HIV‐positive","type":"article-journal","volume":"17"},"uris":["http://www.mendeley.com/documents/?uuid=5e3681bd-f4d8-4817-8685-57984ddcea83"]}],"mendeley":{"formattedCitation":"&lt;sup&gt;19,33–35,37,43,44,57&lt;/sup&gt;","manualFormatting":"19,32–34,36,42,43,56","plainTextFormattedCitation":"19,33–35,37,43,44,57","previouslyFormattedCitation":"&lt;sup&gt;19,33,34,36–38,40,56&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19,32–34,36,42,43,56</w:t>
            </w:r>
            <w:r>
              <w:rPr>
                <w:vertAlign w:val="superscript"/>
                <w:lang w:val="en-US" w:eastAsia="en-US"/>
              </w:rPr>
            </w:r>
            <w:r>
              <w:rPr>
                <w:vertAlign w:val="superscript"/>
                <w:lang w:val="en-US" w:eastAsia="en-US"/>
              </w:rPr>
              <w:fldChar w:fldCharType="end"/>
            </w:r>
            <w:r>
              <w:rPr/>
              <w:t>; lack of translators/sign language specialists</w:t>
            </w:r>
            <w:r>
              <w:fldChar w:fldCharType="begin"/>
            </w:r>
            <w:r>
              <w:rPr>
                <w:vertAlign w:val="superscript"/>
                <w:lang w:val="en-US" w:eastAsia="en-US"/>
              </w:rPr>
              <w:instrText xml:space="preserve">ADDIN CSL_CITATION {"citationItems":[{"id":"ITEM-1","itemData":{"DOI":"10.4102/ajod.v6i0.252","ISSN":"2223-9170","abstract":"Background: Women with disabilities in Zimbabwe face numerous challenges in accessing sexual and reproductive health. Cultural belief still regards them as not sexually active. The government has also failed to promote policies that facilitate access to sexual and reproductive services by women with disabilities.Objectives: The reseach objectives were to explore the challenges faced by women with disabilities in accessing sexual and reproductive health in Zimbabwe.Method: The data were gathered using in-depth interviews with 23 purposively selected respondents. Thirteen women had physical disabilities, five were visually impaired, three were deaf and two were stammering. The respondents with physical disabilities were using wheelchairs, walking frames, prosthesis, crutches and caliper shoes. The participants’ ages ranged from 18 to 45 years. All interviews were transcribed and translated verbatim into English, and passages were extracted from the transcripts. Key themes and concepts were identified and coded to offer a rich framework for analysis, comparisons and presentation of the data.Results: Negative perceptions of health personnel towards people with disabilities, disability-unfriendly infrastructure at health facilities and absence of trained personnel for people with disabilities (sign language) are some of the challenges involved.Conclusion: The government, in partnership with other stakeholders, should address challenges faced by women with disabilities when accessing sexual and reproductive health services. Non-government, private hospitals and profit-making organisations should join hands with government in funding health requirements for women with disabilities.","author":[{"dropping-particle":"","family":"Rugoho","given":"Tafadzwa","non-dropping-particle":"","parse-names":false,"suffix":""},{"dropping-particle":"","family":"Maphosa","given":"France","non-dropping-particle":"","parse-names":false,"suffix":""}],"container-title":"African Journal of Disability","id":"ITEM-1","issue":"0","issued":{"date-parts":[["2017"]]},"page":"1-8","title":"Challenges faced by women with disabilities in accessing sexual and reproductive health in Zimbabwe: The case of Chitungwiza town","type":"article-journal","volume":"6"},"uris":["http://www.mendeley.com/documents/?uuid=ea21c45b-b6d5-4ef5-a726-3c809f9a72af"]},{"id":"ITEM-2","itemData":{"DOI":"10.7448/IAS.19.5.20829","ISSN":"17582652","PMID":"27443266","abstract":"Introduction: Knowledge about experiences in accessing HIV services among persons with disabilities who are living with HIV in sub-Saharan Africa is limited. Although HIV transmission among persons with disabilities in Africa is increasingly acknowledged, there is a need to bring to life the experiences and voices from persons with disabilities living with HIV to raise awareness of programme implementers and policy makers about their barriers in accessing HIV services. This paper explores how the barriers faced by persons with disabilities living with HIV impede their ability to access HIV-related services and manage their disease. Methods: We conducted focus group discussions with 76 persons (41 females; 35 males) with physical, visual and/or hearing impairments who were living with HIV in Ghana, Uganda and Zambia (2012-2013). We explored challenges and facilitators at different levels (individual, psychosocial and structural) of access to HIV services. Transcripts were analyzed using a framework analysis approach. Results: Persons with disabilities living with HIV encountered a wide variety of challenges in accessing HIV services. Delays in testing for HIV were common, with most waiting until they were sick to be tested. Reasons for delayed testing included challenges in getting to the health facilities, lack of information about HIV and testing, and HIV-and disability-related stigma. Barriers to HIVrelated services, including care and treatment, at health facilities included lack of disability-friendly educational materials and sign interpreters, stigmatizing treatment by providers and other patients, lack of skills to provide tailored services to persons with disabilities living with HIV and physically inaccessible infrastructure, all of which make it extremely difficult for persons with disabilities to initiate and adhere to HIV treatment. Accessibility challenges were greater for women than men due to genderrelated roles. Challenges were similar across the three countries. Favourable experiences in accessing HIV services were reported in Uganda and Zambia, where disability-Tailored services were offered by non-governmental organizations and government facilities (Uganda only). Conclusions: Persons with disabilities living with HIV encounter many challenges in accessing HIV testing and continued care and treatment services. Changes are needed at every level to ensure accessibility of HIV services for persons with disabilities.","author":[{"dropping-particle":"","family":"Tun","given":"Waimar","non-dropping-particle":"","parse-names":false,"suffix":""},{"dropping-particle":"","family":"Okal","given":"Jerry","non-dropping-particle":"","parse-names":false,"suffix":""},{"dropping-particle":"","family":"Schenk","given":"Katie","non-dropping-particle":"","parse-names":false,"suffix":""},{"dropping-particle":"","family":"Esantsi","given":"Selina","non-dropping-particle":"","parse-names":false,"suffix":""},{"dropping-particle":"","family":"Mutale","given":"Felix","non-dropping-particle":"","parse-names":false,"suffix":""},{"dropping-particle":"","family":"Kyeremaa","given":"Rita Kusi","non-dropping-particle":"","parse-names":false,"suffix":""},{"dropping-particle":"","family":"Ngirabakunzi","given":"Edson","non-dropping-particle":"","parse-names":false,"suffix":""},{"dropping-particle":"","family":"Asiah","given":"Hilary","non-dropping-particle":"","parse-names":false,"suffix":""},{"dropping-particle":"","family":"McClain-Nhlapo","given":"Charlotte","non-dropping-particle":"","parse-names":false,"suffix":""},{"dropping-particle":"","family":"Moono","given":"Grimond","non-dropping-particle":"","parse-names":false,"suffix":""}],"container-title":"Journal of the International AIDS Society","id":"ITEM-2","issue":"Suppl 4","issued":{"date-parts":[["2016"]]},"page":"1-7","title":"Limited accessibility to HIV services for persons with disabilities living with HIV in Ghana, Uganda and Zambia","type":"article-journal","volume":"19"},"uris":["http://www.mendeley.com/documents/?uuid=f79e5bfe-1f9c-4947-92be-2ce39c808ab7"]},{"id":"ITEM-3","itemData":{"DOI":"10.1007/s11195-015-9419-3","ISSN":"15736717","abstract":"The current literature recognizes the fact that persons with disabilities have historically been deprived of their sexual and reproductive health (SRH) rights. Little is known, however, about the situation for women, men, and adolescents with disabilities in humanitarian settings. The Women’s Refugee Commission led a participatory research project with partners to explore the risks, needs, and barriers for refugees with disabilities to access SRH services, and the practical ways in which these challenges could be addressed. The study gathered information from refugee women, men, and adolescents aged 15–19 with physical, intellectual, sensory, and mental impairments in refugee settings in Kenya, Nepal, and Uganda. Findings showed that refugees with disabilities demonstrated varying degrees of awareness around SRH, especially regarding the reproductive anatomy, family planning, and sexually transmitted infections. Among barriers to accessing services, lack of respect by providers was reported as the most hurtful. Pregnant women with disabilities were often discriminated against by providers and scolded by caregivers for becoming pregnant and bearing children; marital status was a large factor that determined if a pregnancy was accepted. Risks of sexual violence prevailed across sites, especially for persons with intellectual impairments. The ability of women with disabilities to exercise their SRH rights was mixed. Refugees with disabilities showed a mixed understanding of their own rights in relationships and in the pursuit of opportunities. Findings speak to the need to realize the SRH rights of refugees with disabilities and build their longer-term SRH capacities.","author":[{"dropping-particle":"","family":"Tanabe","given":"Mihoko","non-dropping-particle":"","parse-names":false,"suffix":""},{"dropping-particle":"","family":"Nagujjah","given":"Yusrah","non-dropping-particle":"","parse-names":false,"suffix":""},{"dropping-particle":"","family":"Rimal","given":"Nirmal","non-dropping-particle":"","parse-names":false,"suffix":""},{"dropping-particle":"","family":"Bukania","given":"Florah","non-dropping-particle":"","parse-names":false,"suffix":""},{"dropping-particle":"","family":"Krause","given":"Sandra","non-dropping-particle":"","parse-names":false,"suffix":""}],"container-title":"Sexuality and Disability","id":"ITEM-3","issue":"4","issued":{"date-parts":[["2015"]]},"page":"411-427","publisher":"Springer US","title":"Intersecting Sexual and Reproductive Health and Disability in Humanitarian Settings: Risks, Needs, and Capacities of Refugees with Disabilities in Kenya, Nepal, and Uganda","type":"article-journal","volume":"33"},"uris":["http://www.mendeley.com/documents/?uuid=ca88f8a2-59ec-463c-a6b2-0ffafabba44a"]},{"id":"ITEM-4","itemData":{"ISSN":"0968-8080","author":[{"dropping-particle":"","family":"Peta","given":"Christine","non-dropping-particle":"","parse-names":false,"suffix":""}],"container-title":"Reproductive health matters","id":"ITEM-4","issue":"50","issued":{"date-parts":[["2017"]]},"page":"10-19","publisher":"Taylor &amp; Francis","title":"Disability is not asexuality: the childbearing experiences and aspirations of women with disability in Zimbabwe","type":"article-journal","volume":"25"},"uris":["http://www.mendeley.com/documents/?uuid=c0e20197-c75f-4235-a941-b68333fa2dc4"]},{"id":"ITEM-5","itemData":{"DOI":"10.1080/09688080.2017.1332450","ISSN":"14609576","abstract":"Having a good knowledge of family planning methods is vital for reducing maternal morbidity and mortality resulting from unintended pregnancies and unsafe abortions. In this paper, we highlight deaf people’s ability to discern various misconceptions about pregnancy, with the aim of assessing their level of knowledge on pregnancy prevention methods. The article is derived from a sexual and reproductive health (SRH) needs assessment involving participants residing in two cities and a senior high school in Ghana. The needs assessment involved three focus groups with 26 participants, a survey with 152 respondents, and an interview with one health professional. Apart from the health professional, all the remaining participants were deaf people. Findings from the study indicated that more than half the participants lacked familiarity with pregnancy prevention methods. The findings of this study confirm other studies that there is a general lack of knowledge on SRH issues among deaf people in Ghana. Thus, although this study focused on prevention of unwanted pregnancy, which is just one component of SRH issues, the study provides insights into the broader SRH needs of the deaf community and calls for making these issues visible for policy-making.","author":[{"dropping-particle":"","family":"Mprah","given":"Wisdom Kwadwo","non-dropping-particle":"","parse-names":false,"suffix":""},{"dropping-particle":"","family":"Anafi","given":"Patricia","non-dropping-particle":"","parse-names":false,"suffix":""},{"dropping-particle":"","family":"Yeaboah","given":"Paul Yaw Addai","non-dropping-particle":"","parse-names":false,"suffix":""}],"container-title":"Reproductive Health Matters","id":"ITEM-5","issue":"50","issued":{"date-parts":[["2017"]]},"page":"20-30","publisher":"Taylor &amp; Francis","title":"Exploring misinformation of family planning practices and methods among deaf people in Ghana","type":"article-journal","volume":"25"},"uris":["http://www.mendeley.com/documents/?uuid=8b99599c-ab34-4484-9d5e-ac8443e7066d"]},{"id":"ITEM-6","itemData":{"DOI":"10.5463/DCID.v24i2.196","ISSN":"22115242","abstract":"Purpose: By exploring the level of knowledge about HIV/AIDS and attitudes towards persons with HIV/AIDS among deaf people in Ghana, this article aims to identify and correct possible gaps in awareness. Method: A participatory sexual and reproductive health (SRH) needs assessment was conducted, targetting deaf people who were fluent in the Ghanaian Sign Language (GSL). The study design was a two-phase, sequential, mixed methods approach. Three focus groups assisted in the development of a survey, which was then implemented for needs assessment data collection. The 179 study participants consisted of 26 focus group participants, 152 survey respondents and 1 key informant. Of the focus group participants, 7 were executives of Ghana National Association of the Deaf (GNAD), 10 were adult males, and nine were adult females. Apart from the key informant, all the participants were deaf persons. Results: The study indicated that many respondents still had misconceptions about HIV/AIDS and had difficulty identifying preventive methods, but their attitudes towards persons with HIV/AIDS was generally positive. Conclusion: More attention needs to be paid to the requirements of the deaf community and to designing HIV/AIDS programmes and services that are deaf-friendly and accessible.","author":[{"dropping-particle":"","family":"Mprah","given":"Wisdom Kwadwo","non-dropping-particle":"","parse-names":false,"suffix":""}],"container-title":"Asia Pacific Disability Rehabilitation Journal","id":"ITEM-6","issue":"2","issued":{"date-parts":[["2013"]]},"page":"22-39","title":"Exploring knowledge and attitudes towards HIV/AIDS among deaf people in Ghana","type":"article-journal","volume":"24"},"uris":["http://www.mendeley.com/documents/?uuid=1fddccff-b75a-4a8c-bdb2-2e80a9963cfa"]}],"mendeley":{"formattedCitation":"&lt;sup&gt;20,32,33,44,50,56&lt;/sup&gt;","manualFormatting":"20,31,32,38,41,47","plainTextFormattedCitation":"20,32,33,44,50,56","previouslyFormattedCitation":"&lt;sup&gt;20,34–36,49,55&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20,31,32,38,41,47</w:t>
            </w:r>
            <w:r>
              <w:rPr>
                <w:vertAlign w:val="superscript"/>
                <w:lang w:val="en-US" w:eastAsia="en-US"/>
              </w:rPr>
            </w:r>
            <w:r>
              <w:rPr>
                <w:vertAlign w:val="superscript"/>
                <w:lang w:val="en-US" w:eastAsia="en-US"/>
              </w:rPr>
              <w:fldChar w:fldCharType="end"/>
            </w:r>
            <w:r>
              <w:rPr/>
              <w:t>; frequent stock outs of  essential SRH commodities</w:t>
            </w:r>
            <w:r>
              <w:fldChar w:fldCharType="begin"/>
            </w:r>
            <w:r>
              <w:rPr>
                <w:vertAlign w:val="superscript"/>
                <w:lang w:val="en-US" w:eastAsia="en-US"/>
              </w:rPr>
              <w:instrText xml:space="preserve">ADDIN CSL_CITATION {"citationItems":[{"id":"ITEM-1","itemData":{"DOI":"10.1007/s11195-015-9419-3","ISSN":"15736717","abstract":"The current literature recognizes the fact that persons with disabilities have historically been deprived of their sexual and reproductive health (SRH) rights. Little is known, however, about the situation for women, men, and adolescents with disabilities in humanitarian settings. The Women’s Refugee Commission led a participatory research project with partners to explore the risks, needs, and barriers for refugees with disabilities to access SRH services, and the practical ways in which these challenges could be addressed. The study gathered information from refugee women, men, and adolescents aged 15–19 with physical, intellectual, sensory, and mental impairments in refugee settings in Kenya, Nepal, and Uganda. Findings showed that refugees with disabilities demonstrated varying degrees of awareness around SRH, especially regarding the reproductive anatomy, family planning, and sexually transmitted infections. Among barriers to accessing services, lack of respect by providers was reported as the most hurtful. Pregnant women with disabilities were often discriminated against by providers and scolded by caregivers for becoming pregnant and bearing children; marital status was a large factor that determined if a pregnancy was accepted. Risks of sexual violence prevailed across sites, especially for persons with intellectual impairments. The ability of women with disabilities to exercise their SRH rights was mixed. Refugees with disabilities showed a mixed understanding of their own rights in relationships and in the pursuit of opportunities. Findings speak to the need to realize the SRH rights of refugees with disabilities and build their longer-term SRH capacities.","author":[{"dropping-particle":"","family":"Tanabe","given":"Mihoko","non-dropping-particle":"","parse-names":false,"suffix":""},{"dropping-particle":"","family":"Nagujjah","given":"Yusrah","non-dropping-particle":"","parse-names":false,"suffix":""},{"dropping-particle":"","family":"Rimal","given":"Nirmal","non-dropping-particle":"","parse-names":false,"suffix":""},{"dropping-particle":"","family":"Bukania","given":"Florah","non-dropping-particle":"","parse-names":false,"suffix":""},{"dropping-particle":"","family":"Krause","given":"Sandra","non-dropping-particle":"","parse-names":false,"suffix":""}],"container-title":"Sexuality and Disability","id":"ITEM-1","issue":"4","issued":{"date-parts":[["2015"]]},"page":"411-427","publisher":"Springer US","title":"Intersecting Sexual and Reproductive Health and Disability in Humanitarian Settings: Risks, Needs, and Capacities of Refugees with Disabilities in Kenya, Nepal, and Uganda","type":"article-journal","volume":"33"},"uris":["http://www.mendeley.com/documents/?uuid=ca88f8a2-59ec-463c-a6b2-0ffafabba44a"]},{"id":"ITEM-2","itemData":{"DOI":"10.1007/s11195-014-9343-y","ISSN":"15736717","abstract":"The aim of this study was to investigate the experiences of people with disabilities (PWD) with regard to issues of sexuality and HIV/AIDS. More specifically, we investigate how PWD perceive social and sexual relationships, how they experience sexual and reproductive health (SRH) care including HIV/AIDS. This study relied on key informant (5) interviews and focused group interviews (FGDs). The three FGDs consisted of midlevel to senior officials (5), females with disabilities (5) and a mixed group of males and females with disabilities (12). The study supports the view that PWD experience differential treatment within extended families. The public has negative attitudes towards PWD who engage in sex in general and female PWD who fall pregnant particularly. It largely supports the literature that PWD are at great risk of physical and sexual abuse and are often denied reproductive rights. It points to the difficulties PWD find with HIV/AIDS education as a lot of the materials is not written in Braille or otherwise fail to take into account the different disabilities. People with disability also face problems accessing reproductive health services because of the negative attitudes of healthcare providers. There is a need for the government and society to focus on the SRH of PWD if the fight against HIV/AIDS is to succeed. There is also need to focus on PWD in the context of sexuality if the inalienable human rights and freedoms of all its citizens including PWD is to be realized. © 2014 Springer Science+Business Media.","author":[{"dropping-particle":"","family":"Rooy","given":"Gert","non-dropping-particle":"Van","parse-names":false,"suffix":""},{"dropping-particle":"","family":"Mufune","given":"Pempelani","non-dropping-particle":"","parse-names":false,"suffix":""}],"container-title":"Sexuality and Disability","id":"ITEM-2","issue":"3","issued":{"date-parts":[["2014"]]},"page":"311-321","title":"Experiences and perceptions of HIV/AIDS and sex among people with disabilities in Windhoek, Namibia","type":"article-journal","volume":"32"},"uris":["http://www.mendeley.com/documents/?uuid=9063c872-48cf-484e-96c9-b347556476fb"]}],"mendeley":{"formattedCitation":"&lt;sup&gt;32,34&lt;/sup&gt;","manualFormatting":"31,33","plainTextFormattedCitation":"32,34","previouslyFormattedCitation":"&lt;sup&gt;35,37&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31,33</w:t>
            </w:r>
            <w:r>
              <w:rPr>
                <w:vertAlign w:val="superscript"/>
                <w:lang w:val="en-US" w:eastAsia="en-US"/>
              </w:rPr>
            </w:r>
            <w:r>
              <w:rPr>
                <w:vertAlign w:val="superscript"/>
                <w:lang w:val="en-US" w:eastAsia="en-US"/>
              </w:rPr>
              <w:fldChar w:fldCharType="end"/>
            </w:r>
            <w:r>
              <w:rPr/>
              <w:t>; lack of wheel chairs and mobility aids at the facility level</w:t>
            </w:r>
            <w:r>
              <w:fldChar w:fldCharType="begin"/>
            </w:r>
            <w:r>
              <w:rPr>
                <w:vertAlign w:val="superscript"/>
                <w:lang w:val="en-US" w:eastAsia="en-US"/>
              </w:rPr>
              <w:instrText xml:space="preserve">ADDIN CSL_CITATION {"citationItems":[{"id":"ITEM-1","itemData":{"DOI":"10.1007/s11195-015-9419-3","ISSN":"15736717","abstract":"The current literature recognizes the fact that persons with disabilities have historically been deprived of their sexual and reproductive health (SRH) rights. Little is known, however, about the situation for women, men, and adolescents with disabilities in humanitarian settings. The Women’s Refugee Commission led a participatory research project with partners to explore the risks, needs, and barriers for refugees with disabilities to access SRH services, and the practical ways in which these challenges could be addressed. The study gathered information from refugee women, men, and adolescents aged 15–19 with physical, intellectual, sensory, and mental impairments in refugee settings in Kenya, Nepal, and Uganda. Findings showed that refugees with disabilities demonstrated varying degrees of awareness around SRH, especially regarding the reproductive anatomy, family planning, and sexually transmitted infections. Among barriers to accessing services, lack of respect by providers was reported as the most hurtful. Pregnant women with disabilities were often discriminated against by providers and scolded by caregivers for becoming pregnant and bearing children; marital status was a large factor that determined if a pregnancy was accepted. Risks of sexual violence prevailed across sites, especially for persons with intellectual impairments. The ability of women with disabilities to exercise their SRH rights was mixed. Refugees with disabilities showed a mixed understanding of their own rights in relationships and in the pursuit of opportunities. Findings speak to the need to realize the SRH rights of refugees with disabilities and build their longer-term SRH capacities.","author":[{"dropping-particle":"","family":"Tanabe","given":"Mihoko","non-dropping-particle":"","parse-names":false,"suffix":""},{"dropping-particle":"","family":"Nagujjah","given":"Yusrah","non-dropping-particle":"","parse-names":false,"suffix":""},{"dropping-particle":"","family":"Rimal","given":"Nirmal","non-dropping-particle":"","parse-names":false,"suffix":""},{"dropping-particle":"","family":"Bukania","given":"Florah","non-dropping-particle":"","parse-names":false,"suffix":""},{"dropping-particle":"","family":"Krause","given":"Sandra","non-dropping-particle":"","parse-names":false,"suffix":""}],"container-title":"Sexuality and Disability","id":"ITEM-1","issue":"4","issued":{"date-parts":[["2015"]]},"page":"411-427","publisher":"Springer US","title":"Intersecting Sexual and Reproductive Health and Disability in Humanitarian Settings: Risks, Needs, and Capacities of Refugees with Disabilities in Kenya, Nepal, and Uganda","type":"article-journal","volume":"33"},"uris":["http://www.mendeley.com/documents/?uuid=ca88f8a2-59ec-463c-a6b2-0ffafabba44a"]},{"id":"ITEM-2","itemData":{"ISSN":"1475-9276","author":[{"dropping-particle":"","family":"Apolot","given":"Rebecca R","non-dropping-particle":"","parse-names":false,"suffix":""},{"dropping-particle":"","family":"Ekirapa","given":"Elizabeth","non-dropping-particle":"","parse-names":false,"suffix":""},{"dropping-particle":"","family":"Waldman","given":"Linda","non-dropping-particle":"","parse-names":false,"suffix":""},{"dropping-particle":"","family":"Morgan","given":"Rosemary","non-dropping-particle":"","parse-names":false,"suffix":""},{"dropping-particle":"","family":"Aanyu","given":"Christine","non-dropping-particle":"","parse-names":false,"suffix":""},{"dropping-particle":"","family":"Mutebi","given":"Aloysius","non-dropping-particle":"","parse-names":false,"suffix":""},{"dropping-particle":"","family":"Nyachwo","given":"Evelyne B","non-dropping-particle":"","parse-names":false,"suffix":""},{"dropping-particle":"","family":"Seruwagi","given":"Gloria","non-dropping-particle":"","parse-names":false,"suffix":""},{"dropping-particle":"","family":"Kiwanuka","given":"Suzanne N","non-dropping-particle":"","parse-names":false,"suffix":""}],"container-title":"International journal for equity in health","id":"ITEM-2","issue":"1","issued":{"date-parts":[["2019"]]},"page":"43","publisher":"Springer","title":"Maternal and newborn health needs for women with walking disabilities;“the twists and turns”: a case study in Kibuku District Uganda","type":"article-journal","volume":"18"},"uris":["http://www.mendeley.com/documents/?uuid=bd46b6c3-362a-4ae7-9e30-ec9484b12fec"]}],"mendeley":{"formattedCitation":"&lt;sup&gt;32,38&lt;/sup&gt;","manualFormatting":"31,37","plainTextFormattedCitation":"32,38","previouslyFormattedCitation":"&lt;sup&gt;35,41&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31,37</w:t>
            </w:r>
            <w:r>
              <w:rPr>
                <w:vertAlign w:val="superscript"/>
                <w:lang w:val="en-US" w:eastAsia="en-US"/>
              </w:rPr>
            </w:r>
            <w:r>
              <w:rPr>
                <w:vertAlign w:val="superscript"/>
                <w:lang w:val="en-US" w:eastAsia="en-US"/>
              </w:rPr>
              <w:fldChar w:fldCharType="end"/>
            </w:r>
            <w:r>
              <w:rPr/>
              <w:t>; unfriendly HIV/AIDS education materials</w:t>
            </w:r>
            <w:r>
              <w:fldChar w:fldCharType="begin"/>
            </w:r>
            <w:r>
              <w:rPr>
                <w:vertAlign w:val="superscript"/>
                <w:lang w:val="en-US" w:eastAsia="en-US"/>
              </w:rPr>
              <w:instrText xml:space="preserve">ADDIN CSL_CITATION {"citationItems":[{"id":"ITEM-1","itemData":{"DOI":"10.1007/s11195-014-9343-y","ISSN":"15736717","abstract":"The aim of this study was to investigate the experiences of people with disabilities (PWD) with regard to issues of sexuality and HIV/AIDS. More specifically, we investigate how PWD perceive social and sexual relationships, how they experience sexual and reproductive health (SRH) care including HIV/AIDS. This study relied on key informant (5) interviews and focused group interviews (FGDs). The three FGDs consisted of midlevel to senior officials (5), females with disabilities (5) and a mixed group of males and females with disabilities (12). The study supports the view that PWD experience differential treatment within extended families. The public has negative attitudes towards PWD who engage in sex in general and female PWD who fall pregnant particularly. It largely supports the literature that PWD are at great risk of physical and sexual abuse and are often denied reproductive rights. It points to the difficulties PWD find with HIV/AIDS education as a lot of the materials is not written in Braille or otherwise fail to take into account the different disabilities. People with disability also face problems accessing reproductive health services because of the negative attitudes of healthcare providers. There is a need for the government and society to focus on the SRH of PWD if the fight against HIV/AIDS is to succeed. There is also need to focus on PWD in the context of sexuality if the inalienable human rights and freedoms of all its citizens including PWD is to be realized. © 2014 Springer Science+Business Media.","author":[{"dropping-particle":"","family":"Rooy","given":"Gert","non-dropping-particle":"Van","parse-names":false,"suffix":""},{"dropping-particle":"","family":"Mufune","given":"Pempelani","non-dropping-particle":"","parse-names":false,"suffix":""}],"container-title":"Sexuality and Disability","id":"ITEM-1","issue":"3","issued":{"date-parts":[["2014"]]},"page":"311-321","title":"Experiences and perceptions of HIV/AIDS and sex among people with disabilities in Windhoek, Namibia","type":"article-journal","volume":"32"},"uris":["http://www.mendeley.com/documents/?uuid=9063c872-48cf-484e-96c9-b347556476fb"]}],"mendeley":{"formattedCitation":"&lt;sup&gt;34&lt;/sup&gt;","manualFormatting":"33","plainTextFormattedCitation":"34","previouslyFormattedCitation":"&lt;sup&gt;37&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33</w:t>
            </w:r>
            <w:r>
              <w:rPr>
                <w:vertAlign w:val="superscript"/>
                <w:lang w:val="en-US" w:eastAsia="en-US"/>
              </w:rPr>
            </w:r>
            <w:r>
              <w:rPr>
                <w:vertAlign w:val="superscript"/>
                <w:lang w:val="en-US" w:eastAsia="en-US"/>
              </w:rPr>
              <w:fldChar w:fldCharType="end"/>
            </w:r>
            <w:r>
              <w:rPr/>
              <w:t>; longer waiting times</w:t>
            </w:r>
            <w:r>
              <w:fldChar w:fldCharType="begin"/>
            </w:r>
            <w:r>
              <w:rPr>
                <w:vertAlign w:val="superscript"/>
                <w:lang w:val="en-US" w:eastAsia="en-US"/>
              </w:rPr>
              <w:instrText xml:space="preserve">ADDIN CSL_CITATION {"citationItems":[{"id":"ITEM-1","itemData":{"DOI":"10.1007/s11195-014-9343-y","ISSN":"15736717","abstract":"The aim of this study was to investigate the experiences of people with disabilities (PWD) with regard to issues of sexuality and HIV/AIDS. More specifically, we investigate how PWD perceive social and sexual relationships, how they experience sexual and reproductive health (SRH) care including HIV/AIDS. This study relied on key informant (5) interviews and focused group interviews (FGDs). The three FGDs consisted of midlevel to senior officials (5), females with disabilities (5) and a mixed group of males and females with disabilities (12). The study supports the view that PWD experience differential treatment within extended families. The public has negative attitudes towards PWD who engage in sex in general and female PWD who fall pregnant particularly. It largely supports the literature that PWD are at great risk of physical and sexual abuse and are often denied reproductive rights. It points to the difficulties PWD find with HIV/AIDS education as a lot of the materials is not written in Braille or otherwise fail to take into account the different disabilities. People with disability also face problems accessing reproductive health services because of the negative attitudes of healthcare providers. There is a need for the government and society to focus on the SRH of PWD if the fight against HIV/AIDS is to succeed. There is also need to focus on PWD in the context of sexuality if the inalienable human rights and freedoms of all its citizens including PWD is to be realized. © 2014 Springer Science+Business Media.","author":[{"dropping-particle":"","family":"Rooy","given":"Gert","non-dropping-particle":"Van","parse-names":false,"suffix":""},{"dropping-particle":"","family":"Mufune","given":"Pempelani","non-dropping-particle":"","parse-names":false,"suffix":""}],"container-title":"Sexuality and Disability","id":"ITEM-1","issue":"3","issued":{"date-parts":[["2014"]]},"page":"311-321","title":"Experiences and perceptions of HIV/AIDS and sex among people with disabilities in Windhoek, Namibia","type":"article-journal","volume":"32"},"uris":["http://www.mendeley.com/documents/?uuid=9063c872-48cf-484e-96c9-b347556476fb"]},{"id":"ITEM-2","itemData":{"ISSN":"1742-4755","author":[{"dropping-particle":"","family":"Ahumuza","given":"Sharon Eva","non-dropping-particle":"","parse-names":false,"suffix":""},{"dropping-particle":"","family":"Matovu","given":"Joseph K B","non-dropping-particle":"","parse-names":false,"suffix":""},{"dropping-particle":"","family":"Ddamulira","given":"John Bosco","non-dropping-particle":"","parse-names":false,"suffix":""},{"dropping-particle":"","family":"Muhanguzi","given":"Florence Kyoheirwe","non-dropping-particle":"","parse-names":false,"suffix":""}],"container-title":"Reproductive health","id":"ITEM-2","issue":"1","issued":{"date-parts":[["2014"]]},"page":"59","publisher":"BioMed Central","title":"Challenges in accessing sexual and reproductive health services by people with physical disabilities in Kampala, Uganda","type":"article-journal","volume":"11"},"uris":["http://www.mendeley.com/documents/?uuid=a00daa9e-0e4c-45c8-9b0f-2475951f289c"]},{"id":"ITEM-3","itemData":{"DOI":"10.1007/s11195-015-9419-3","ISSN":"15736717","abstract":"The current literature recognizes the fact that persons with disabilities have historically been deprived of their sexual and reproductive health (SRH) rights. Little is known, however, about the situation for women, men, and adolescents with disabilities in humanitarian settings. The Women’s Refugee Commission led a participatory research project with partners to explore the risks, needs, and barriers for refugees with disabilities to access SRH services, and the practical ways in which these challenges could be addressed. The study gathered information from refugee women, men, and adolescents aged 15–19 with physical, intellectual, sensory, and mental impairments in refugee settings in Kenya, Nepal, and Uganda. Findings showed that refugees with disabilities demonstrated varying degrees of awareness around SRH, especially regarding the reproductive anatomy, family planning, and sexually transmitted infections. Among barriers to accessing services, lack of respect by providers was reported as the most hurtful. Pregnant women with disabilities were often discriminated against by providers and scolded by caregivers for becoming pregnant and bearing children; marital status was a large factor that determined if a pregnancy was accepted. Risks of sexual violence prevailed across sites, especially for persons with intellectual impairments. The ability of women with disabilities to exercise their SRH rights was mixed. Refugees with disabilities showed a mixed understanding of their own rights in relationships and in the pursuit of opportunities. Findings speak to the need to realize the SRH rights of refugees with disabilities and build their longer-term SRH capacities.","author":[{"dropping-particle":"","family":"Tanabe","given":"Mihoko","non-dropping-particle":"","parse-names":false,"suffix":""},{"dropping-particle":"","family":"Nagujjah","given":"Yusrah","non-dropping-particle":"","parse-names":false,"suffix":""},{"dropping-particle":"","family":"Rimal","given":"Nirmal","non-dropping-particle":"","parse-names":false,"suffix":""},{"dropping-particle":"","family":"Bukania","given":"Florah","non-dropping-particle":"","parse-names":false,"suffix":""},{"dropping-particle":"","family":"Krause","given":"Sandra","non-dropping-particle":"","parse-names":false,"suffix":""}],"container-title":"Sexuality and Disability","id":"ITEM-3","issue":"4","issued":{"date-parts":[["2015"]]},"page":"411-427","publisher":"Springer US","title":"Intersecting Sexual and Reproductive Health and Disability in Humanitarian Settings: Risks, Needs, and Capacities of Refugees with Disabilities in Kenya, Nepal, and Uganda","type":"article-journal","volume":"33"},"uris":["http://www.mendeley.com/documents/?uuid=ca88f8a2-59ec-463c-a6b2-0ffafabba44a"]},{"id":"ITEM-4","itemData":{"DOI":"10.7448/IAS.19.5.20829","ISSN":"17582652","PMID":"27443266","abstract":"Introduction: Knowledge about experiences in accessing HIV services among persons with disabilities who are living with HIV in sub-Saharan Africa is limited. Although HIV transmission among persons with disabilities in Africa is increasingly acknowledged, there is a need to bring to life the experiences and voices from persons with disabilities living with HIV to raise awareness of programme implementers and policy makers about their barriers in accessing HIV services. This paper explores how the barriers faced by persons with disabilities living with HIV impede their ability to access HIV-related services and manage their disease. Methods: We conducted focus group discussions with 76 persons (41 females; 35 males) with physical, visual and/or hearing impairments who were living with HIV in Ghana, Uganda and Zambia (2012-2013). We explored challenges and facilitators at different levels (individual, psychosocial and structural) of access to HIV services. Transcripts were analyzed using a framework analysis approach. Results: Persons with disabilities living with HIV encountered a wide variety of challenges in accessing HIV services. Delays in testing for HIV were common, with most waiting until they were sick to be tested. Reasons for delayed testing included challenges in getting to the health facilities, lack of information about HIV and testing, and HIV-and disability-related stigma. Barriers to HIVrelated services, including care and treatment, at health facilities included lack of disability-friendly educational materials and sign interpreters, stigmatizing treatment by providers and other patients, lack of skills to provide tailored services to persons with disabilities living with HIV and physically inaccessible infrastructure, all of which make it extremely difficult for persons with disabilities to initiate and adhere to HIV treatment. Accessibility challenges were greater for women than men due to genderrelated roles. Challenges were similar across the three countries. Favourable experiences in accessing HIV services were reported in Uganda and Zambia, where disability-Tailored services were offered by non-governmental organizations and government facilities (Uganda only). Conclusions: Persons with disabilities living with HIV encounter many challenges in accessing HIV testing and continued care and treatment services. Changes are needed at every level to ensure accessibility of HIV services for persons with disabilities.","author":[{"dropping-particle":"","family":"Tun","given":"Waimar","non-dropping-particle":"","parse-names":false,"suffix":""},{"dropping-particle":"","family":"Okal","given":"Jerry","non-dropping-particle":"","parse-names":false,"suffix":""},{"dropping-particle":"","family":"Schenk","given":"Katie","non-dropping-particle":"","parse-names":false,"suffix":""},{"dropping-particle":"","family":"Esantsi","given":"Selina","non-dropping-particle":"","parse-names":false,"suffix":""},{"dropping-particle":"","family":"Mutale","given":"Felix","non-dropping-particle":"","parse-names":false,"suffix":""},{"dropping-particle":"","family":"Kyeremaa","given":"Rita Kusi","non-dropping-particle":"","parse-names":false,"suffix":""},{"dropping-particle":"","family":"Ngirabakunzi","given":"Edson","non-dropping-particle":"","parse-names":false,"suffix":""},{"dropping-particle":"","family":"Asiah","given":"Hilary","non-dropping-particle":"","parse-names":false,"suffix":""},{"dropping-particle":"","family":"McClain-Nhlapo","given":"Charlotte","non-dropping-particle":"","parse-names":false,"suffix":""},{"dropping-particle":"","family":"Moono","given":"Grimond","non-dropping-particle":"","parse-names":false,"suffix":""}],"container-title":"Journal of the International AIDS Society","id":"ITEM-4","issue":"Suppl 4","issued":{"date-parts":[["2016"]]},"page":"1-7","title":"Limited accessibility to HIV services for persons with disabilities living with HIV in Ghana, Uganda and Zambia","type":"article-journal","volume":"19"},"uris":["http://www.mendeley.com/documents/?uuid=f79e5bfe-1f9c-4947-92be-2ce39c808ab7"]},{"id":"ITEM-5","itemData":{"DOI":"10.1080/10130950.2015.1043713","ISSN":"1013-0950","abstract":"Sexual and reproductive health is recognised as an essential component of good health and personal development. However, a number of studies suggest that persons with disabilities (PWD) are often marginalised by sexual and reproductive health programmes. In this study in-depth interviews were conducted with sexually active women and men of reproductive ages with different types of disabilities in order to examine access to sexual and reproductive health services in Durban, South Africa. The majority of respondents revealed that sexual and reproductive health services are a big part of their lives. However, there seemed to be a huge gap between their need for services and their rights to access these services. Gender compounded the negative experiences for women with disabilities. Women mentioned that health providers appear surprised that they will need family planning services, and they are not given choices about suitable birth control methods. The findings reveal a need to address access to sexual and reproductive health services for PWD.","author":[{"dropping-particle":"","family":"Mavuso","given":"Sibusisiwe Siphelele","non-dropping-particle":"","parse-names":false,"suffix":""},{"dropping-particle":"","family":"Maharaj","given":"Pranitha","non-dropping-particle":"","parse-names":false,"suffix":""}],"container-title":"Agenda","id":"ITEM-5","issue":"2","issued":{"date-parts":[["2015"]]},"page":"79-88","publisher":"Taylor &amp; Francis","title":"Access to sexual and reproductive health services: Experiences and perspectives of persons with disabilities in Durban, South Africa","type":"article-journal","volume":"29"},"uris":["http://www.mendeley.com/documents/?uuid=98376ad6-b17b-4b5e-826a-7e5bb84ce721"]}],"mendeley":{"formattedCitation":"&lt;sup&gt;7,32–34,43&lt;/sup&gt;","manualFormatting":"7,31–33,37","plainTextFormattedCitation":"7,32–34,43","previouslyFormattedCitation":"&lt;sup&gt;7,33,35–37&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7,31–33,37</w:t>
            </w:r>
            <w:r>
              <w:rPr>
                <w:vertAlign w:val="superscript"/>
                <w:lang w:val="en-US" w:eastAsia="en-US"/>
              </w:rPr>
            </w:r>
            <w:r>
              <w:rPr>
                <w:vertAlign w:val="superscript"/>
                <w:lang w:val="en-US" w:eastAsia="en-US"/>
              </w:rPr>
              <w:fldChar w:fldCharType="end"/>
            </w:r>
            <w:r>
              <w:rPr/>
              <w:t>; and disability unfriendly physical healthcare infrastructure</w:t>
            </w:r>
            <w:r>
              <w:fldChar w:fldCharType="begin"/>
            </w:r>
            <w:r>
              <w:rPr>
                <w:vertAlign w:val="superscript"/>
                <w:lang w:val="en-US" w:eastAsia="en-US"/>
              </w:rPr>
              <w:instrText xml:space="preserve">ADDIN CSL_CITATION {"citationItems":[{"id":"ITEM-1","itemData":{"ISSN":"1742-4755","author":[{"dropping-particle":"","family":"Ahumuza","given":"Sharon Eva","non-dropping-particle":"","parse-names":false,"suffix":""},{"dropping-particle":"","family":"Matovu","given":"Joseph K B","non-dropping-particle":"","parse-names":false,"suffix":""},{"dropping-particle":"","family":"Ddamulira","given":"John Bosco","non-dropping-particle":"","parse-names":false,"suffix":""},{"dropping-particle":"","family":"Muhanguzi","given":"Florence Kyoheirwe","non-dropping-particle":"","parse-names":false,"suffix":""}],"container-title":"Reproductive health","id":"ITEM-1","issue":"1","issued":{"date-parts":[["2014"]]},"page":"59","publisher":"BioMed Central","title":"Challenges in accessing sexual and reproductive health services by people with physical disabilities in Kampala, Uganda","type":"article-journal","volume":"11"},"uris":["http://www.mendeley.com/documents/?uuid=a00daa9e-0e4c-45c8-9b0f-2475951f289c"]},{"id":"ITEM-2","itemData":{"DOI":"10.1007/s11195-015-9419-3","ISSN":"15736717","abstract":"The current literature recognizes the fact that persons with disabilities have historically been deprived of their sexual and reproductive health (SRH) rights. Little is known, however, about the situation for women, men, and adolescents with disabilities in humanitarian settings. The Women’s Refugee Commission led a participatory research project with partners to explore the risks, needs, and barriers for refugees with disabilities to access SRH services, and the practical ways in which these challenges could be addressed. The study gathered information from refugee women, men, and adolescents aged 15–19 with physical, intellectual, sensory, and mental impairments in refugee settings in Kenya, Nepal, and Uganda. Findings showed that refugees with disabilities demonstrated varying degrees of awareness around SRH, especially regarding the reproductive anatomy, family planning, and sexually transmitted infections. Among barriers to accessing services, lack of respect by providers was reported as the most hurtful. Pregnant women with disabilities were often discriminated against by providers and scolded by caregivers for becoming pregnant and bearing children; marital status was a large factor that determined if a pregnancy was accepted. Risks of sexual violence prevailed across sites, especially for persons with intellectual impairments. The ability of women with disabilities to exercise their SRH rights was mixed. Refugees with disabilities showed a mixed understanding of their own rights in relationships and in the pursuit of opportunities. Findings speak to the need to realize the SRH rights of refugees with disabilities and build their longer-term SRH capacities.","author":[{"dropping-particle":"","family":"Tanabe","given":"Mihoko","non-dropping-particle":"","parse-names":false,"suffix":""},{"dropping-particle":"","family":"Nagujjah","given":"Yusrah","non-dropping-particle":"","parse-names":false,"suffix":""},{"dropping-particle":"","family":"Rimal","given":"Nirmal","non-dropping-particle":"","parse-names":false,"suffix":""},{"dropping-particle":"","family":"Bukania","given":"Florah","non-dropping-particle":"","parse-names":false,"suffix":""},{"dropping-particle":"","family":"Krause","given":"Sandra","non-dropping-particle":"","parse-names":false,"suffix":""}],"container-title":"Sexuality and Disability","id":"ITEM-2","issue":"4","issued":{"date-parts":[["2015"]]},"page":"411-427","publisher":"Springer US","title":"Intersecting Sexual and Reproductive Health and Disability in Humanitarian Settings: Risks, Needs, and Capacities of Refugees with Disabilities in Kenya, Nepal, and Uganda","type":"article-journal","volume":"33"},"uris":["http://www.mendeley.com/documents/?uuid=ca88f8a2-59ec-463c-a6b2-0ffafabba44a"]},{"id":"ITEM-3","itemData":{"DOI":"10.7448/IAS.19.5.20829","ISSN":"17582652","PMID":"27443266","abstract":"Introduction: Knowledge about experiences in accessing HIV services among persons with disabilities who are living with HIV in sub-Saharan Africa is limited. Although HIV transmission among persons with disabilities in Africa is increasingly acknowledged, there is a need to bring to life the experiences and voices from persons with disabilities living with HIV to raise awareness of programme implementers and policy makers about their barriers in accessing HIV services. This paper explores how the barriers faced by persons with disabilities living with HIV impede their ability to access HIV-related services and manage their disease. Methods: We conducted focus group discussions with 76 persons (41 females; 35 males) with physical, visual and/or hearing impairments who were living with HIV in Ghana, Uganda and Zambia (2012-2013). We explored challenges and facilitators at different levels (individual, psychosocial and structural) of access to HIV services. Transcripts were analyzed using a framework analysis approach. Results: Persons with disabilities living with HIV encountered a wide variety of challenges in accessing HIV services. Delays in testing for HIV were common, with most waiting until they were sick to be tested. Reasons for delayed testing included challenges in getting to the health facilities, lack of information about HIV and testing, and HIV-and disability-related stigma. Barriers to HIVrelated services, including care and treatment, at health facilities included lack of disability-friendly educational materials and sign interpreters, stigmatizing treatment by providers and other patients, lack of skills to provide tailored services to persons with disabilities living with HIV and physically inaccessible infrastructure, all of which make it extremely difficult for persons with disabilities to initiate and adhere to HIV treatment. Accessibility challenges were greater for women than men due to genderrelated roles. Challenges were similar across the three countries. Favourable experiences in accessing HIV services were reported in Uganda and Zambia, where disability-Tailored services were offered by non-governmental organizations and government facilities (Uganda only). Conclusions: Persons with disabilities living with HIV encounter many challenges in accessing HIV testing and continued care and treatment services. Changes are needed at every level to ensure accessibility of HIV services for persons with disabilities.","author":[{"dropping-particle":"","family":"Tun","given":"Waimar","non-dropping-particle":"","parse-names":false,"suffix":""},{"dropping-particle":"","family":"Okal","given":"Jerry","non-dropping-particle":"","parse-names":false,"suffix":""},{"dropping-particle":"","family":"Schenk","given":"Katie","non-dropping-particle":"","parse-names":false,"suffix":""},{"dropping-particle":"","family":"Esantsi","given":"Selina","non-dropping-particle":"","parse-names":false,"suffix":""},{"dropping-particle":"","family":"Mutale","given":"Felix","non-dropping-particle":"","parse-names":false,"suffix":""},{"dropping-particle":"","family":"Kyeremaa","given":"Rita Kusi","non-dropping-particle":"","parse-names":false,"suffix":""},{"dropping-particle":"","family":"Ngirabakunzi","given":"Edson","non-dropping-particle":"","parse-names":false,"suffix":""},{"dropping-particle":"","family":"Asiah","given":"Hilary","non-dropping-particle":"","parse-names":false,"suffix":""},{"dropping-particle":"","family":"McClain-Nhlapo","given":"Charlotte","non-dropping-particle":"","parse-names":false,"suffix":""},{"dropping-particle":"","family":"Moono","given":"Grimond","non-dropping-particle":"","parse-names":false,"suffix":""}],"container-title":"Journal of the International AIDS Society","id":"ITEM-3","issue":"Suppl 4","issued":{"date-parts":[["2016"]]},"page":"1-7","title":"Limited accessibility to HIV services for persons with disabilities living with HIV in Ghana, Uganda and Zambia","type":"article-journal","volume":"19"},"uris":["http://www.mendeley.com/documents/?uuid=f79e5bfe-1f9c-4947-92be-2ce39c808ab7"]},{"id":"ITEM-4","itemData":{"DOI":"10.1080/10130950.2015.1043713","ISSN":"1013-0950","abstract":"Sexual and reproductive health is recognised as an essential component of good health and personal development. However, a number of studies suggest that persons with disabilities (PWD) are often marginalised by sexual and reproductive health programmes. In this study in-depth interviews were conducted with sexually active women and men of reproductive ages with different types of disabilities in order to examine access to sexual and reproductive health services in Durban, South Africa. The majority of respondents revealed that sexual and reproductive health services are a big part of their lives. However, there seemed to be a huge gap between their need for services and their rights to access these services. Gender compounded the negative experiences for women with disabilities. Women mentioned that health providers appear surprised that they will need family planning services, and they are not given choices about suitable birth control methods. The findings reveal a need to address access to sexual and reproductive health services for PWD.","author":[{"dropping-particle":"","family":"Mavuso","given":"Sibusisiwe Siphelele","non-dropping-particle":"","parse-names":false,"suffix":""},{"dropping-particle":"","family":"Maharaj","given":"Pranitha","non-dropping-particle":"","parse-names":false,"suffix":""}],"container-title":"Agenda","id":"ITEM-4","issue":"2","issued":{"date-parts":[["2015"]]},"page":"79-88","publisher":"Taylor &amp; Francis","title":"Access to sexual and reproductive health services: Experiences and perspectives of persons with disabilities in Durban, South Africa","type":"article-journal","volume":"29"},"uris":["http://www.mendeley.com/documents/?uuid=98376ad6-b17b-4b5e-826a-7e5bb84ce721"]},{"id":"ITEM-5","itemData":{"DOI":"10.1016/j.ijgo.2009.10.008","ISSN":"00207292","abstract":"Objective: To investigate the reproductive health experiences among women with physical disabilities in the Northwest Region of Cameroon. Methods: Data were collected in the city of Bamenda through semi-structured interviews with women with mobility impairments, discussions with healthcare providers, hospital observations, and field notes. Interviews were transcribed verbatim, coded and analyzed for key themes. Results: The 8 participants included in the study had limited understanding of reproductive health and many had not received basic reproductive health education. Unplanned pregnancy was common and pregnancy was often feared. Respondents reported both positive and negative responses from family, community members, and healthcare workers regarding reproductive health. Most healthcare centers were physically and financially inaccessible. Conclusion: Women with disabilities need greater education on reproductive health and improved access to health care. © 2009 International Federation of Gynecology and Obstetrics.","author":[{"dropping-particle":"","family":"Bremer","given":"Kimberly","non-dropping-particle":"","parse-names":false,"suffix":""},{"dropping-particle":"","family":"Cockburn","given":"Lynn","non-dropping-particle":"","parse-names":false,"suffix":""},{"dropping-particle":"","family":"Ruth","given":"Acheinegeh","non-dropping-particle":"","parse-names":false,"suffix":""}],"container-title":"International Journal of Gynecology and Obstetrics","id":"ITEM-5","issue":"3","issued":{"date-parts":[["2010"]]},"page":"211-213","title":"Reproductive health experiences among women with physical disabilities in the Northwest Region of Cameroon","type":"article-journal","volume":"108"},"uris":["http://www.mendeley.com/documents/?uuid=2873e6ad-5277-4204-a581-51eb5193c784"]},{"id":"ITEM-6","itemData":{"DOI":"10.4102/ajod.v6i0.252","ISSN":"2223-9170","abstract":"Background: Women with disabilities in Zimbabwe face numerous challenges in accessing sexual and reproductive health. Cultural belief still regards them as not sexually active. The government has also failed to promote policies that facilitate access to sexual and reproductive services by women with disabilities.Objectives: The reseach objectives were to explore the challenges faced by women with disabilities in accessing sexual and reproductive health in Zimbabwe.Method: The data were gathered using in-depth interviews with 23 purposively selected respondents. Thirteen women had physical disabilities, five were visually impaired, three were deaf and two were stammering. The respondents with physical disabilities were using wheelchairs, walking frames, prosthesis, crutches and caliper shoes. The participants’ ages ranged from 18 to 45 years. All interviews were transcribed and translated verbatim into English, and passages were extracted from the transcripts. Key themes and concepts were identified and coded to offer a rich framework for analysis, comparisons and presentation of the data.Results: Negative perceptions of health personnel towards people with disabilities, disability-unfriendly infrastructure at health facilities and absence of trained personnel for people with disabilities (sign language) are some of the challenges involved.Conclusion: The government, in partnership with other stakeholders, should address challenges faced by women with disabilities when accessing sexual and reproductive health services. Non-government, private hospitals and profit-making organisations should join hands with government in funding health requirements for women with disabilities.","author":[{"dropping-particle":"","family":"Rugoho","given":"Tafadzwa","non-dropping-particle":"","parse-names":false,"suffix":""},{"dropping-particle":"","family":"Maphosa","given":"France","non-dropping-particle":"","parse-names":false,"suffix":""}],"container-title":"African Journal of Disability","id":"ITEM-6","issue":"0","issued":{"date-parts":[["2017"]]},"page":"1-8","title":"Challenges faced by women with disabilities in accessing sexual and reproductive health in Zimbabwe: The case of Chitungwiza town","type":"article-journal","volume":"6"},"uris":["http://www.mendeley.com/documents/?uuid=ea21c45b-b6d5-4ef5-a726-3c809f9a72af"]},{"id":"ITEM-7","itemData":{"ISSN":"1475-9276","author":[{"dropping-particle":"","family":"Apolot","given":"Rebecca R","non-dropping-particle":"","parse-names":false,"suffix":""},{"dropping-particle":"","family":"Ekirapa","given":"Elizabeth","non-dropping-particle":"","parse-names":false,"suffix":""},{"dropping-particle":"","family":"Waldman","given":"Linda","non-dropping-particle":"","parse-names":false,"suffix":""},{"dropping-particle":"","family":"Morgan","given":"Rosemary","non-dropping-particle":"","parse-names":false,"suffix":""},{"dropping-particle":"","family":"Aanyu","given":"Christine","non-dropping-particle":"","parse-names":false,"suffix":""},{"dropping-particle":"","family":"Mutebi","given":"Aloysius","non-dropping-particle":"","parse-names":false,"suffix":""},{"dropping-particle":"","family":"Nyachwo","given":"Evelyne B","non-dropping-particle":"","parse-names":false,"suffix":""},{"dropping-particle":"","family":"Seruwagi","given":"Gloria","non-dropping-particle":"","parse-names":false,"suffix":""},{"dropping-particle":"","family":"Kiwanuka","given":"Suzanne N","non-dropping-particle":"","parse-names":false,"suffix":""}],"container-title":"International journal for equity in health","id":"ITEM-7","issue":"1","issued":{"date-parts":[["2019"]]},"page":"43","publisher":"Springer","title":"Maternal and newborn health needs for women with walking disabilities;“the twists and turns”: a case study in Kibuku District Uganda","type":"article-journal","volume":"18"},"uris":["http://www.mendeley.com/documents/?uuid=bd46b6c3-362a-4ae7-9e30-ec9484b12fec"]},{"id":"ITEM-8","itemData":{"ISSN":"0968-7599","author":[{"dropping-particle":"","family":"Tefera","given":"Belaynesh","non-dropping-particle":"","parse-names":false,"suffix":""},{"dropping-particle":"","family":"Engen","given":"Marloes","non-dropping-particle":"Van","parse-names":false,"suffix":""},{"dropping-particle":"","family":"Klink","given":"Jac","non-dropping-particle":"Van der","parse-names":false,"suffix":""},{"dropping-particle":"","family":"Schippers","given":"Alice","non-dropping-particle":"","parse-names":false,"suffix":""}],"container-title":"Disability &amp; society","id":"ITEM-8","issue":"10","issued":{"date-parts":[["2017"]]},"page":"1510-1533","publisher":"Taylor &amp; Francis","title":"The grace of motherhood: disabled women contending with societal denial of intimacy, pregnancy, and motherhood in Ethiopia","type":"article-journal","volume":"32"},"uris":["http://www.mendeley.com/documents/?uuid=dca49d41-5cb1-43e8-a846-74a465aae9f4"]}],"mendeley":{"formattedCitation":"&lt;sup&gt;7,32,33,36,38,41,43,44&lt;/sup&gt;","manualFormatting":"7,31,32,35,37,40,42,43","plainTextFormattedCitation":"7,32,33,36,38,41,43,44","previouslyFormattedCitation":"&lt;sup&gt;7,31,33–36,39,41&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7,31,32,35,37,40,42,43</w:t>
            </w:r>
            <w:r>
              <w:rPr>
                <w:vertAlign w:val="superscript"/>
                <w:lang w:val="en-US" w:eastAsia="en-US"/>
              </w:rPr>
            </w:r>
            <w:r>
              <w:rPr>
                <w:vertAlign w:val="superscript"/>
                <w:lang w:val="en-US" w:eastAsia="en-US"/>
              </w:rPr>
              <w:fldChar w:fldCharType="end"/>
            </w:r>
            <w:r>
              <w:rPr/>
              <w:t>. Other barriers included poor interpersonal relationships between PWDs and healthcare providers</w:t>
            </w:r>
            <w:r>
              <w:fldChar w:fldCharType="begin"/>
            </w:r>
            <w:r>
              <w:rPr>
                <w:vertAlign w:val="superscript"/>
                <w:lang w:val="en-US" w:eastAsia="en-US"/>
              </w:rPr>
              <w:instrText xml:space="preserve">ADDIN CSL_CITATION {"citationItems":[{"id":"ITEM-1","itemData":{"DOI":"10.1080/10130950.2015.1043713","ISSN":"1013-0950","abstract":"Sexual and reproductive health is recognised as an essential component of good health and personal development. However, a number of studies suggest that persons with disabilities (PWD) are often marginalised by sexual and reproductive health programmes. In this study in-depth interviews were conducted with sexually active women and men of reproductive ages with different types of disabilities in order to examine access to sexual and reproductive health services in Durban, South Africa. The majority of respondents revealed that sexual and reproductive health services are a big part of their lives. However, there seemed to be a huge gap between their need for services and their rights to access these services. Gender compounded the negative experiences for women with disabilities. Women mentioned that health providers appear surprised that they will need family planning services, and they are not given choices about suitable birth control methods. The findings reveal a need to address access to sexual and reproductive health services for PWD.","author":[{"dropping-particle":"","family":"Mavuso","given":"Sibusisiwe Siphelele","non-dropping-particle":"","parse-names":false,"suffix":""},{"dropping-particle":"","family":"Maharaj","given":"Pranitha","non-dropping-particle":"","parse-names":false,"suffix":""}],"container-title":"Agenda","id":"ITEM-1","issue":"2","issued":{"date-parts":[["2015"]]},"page":"79-88","publisher":"Taylor &amp; Francis","title":"Access to sexual and reproductive health services: Experiences and perspectives of persons with disabilities in Durban, South Africa","type":"article-journal","volume":"29"},"uris":["http://www.mendeley.com/documents/?uuid=98376ad6-b17b-4b5e-826a-7e5bb84ce721"]}],"mendeley":{"formattedCitation":"&lt;sup&gt;43&lt;/sup&gt;","manualFormatting":"37","plainTextFormattedCitation":"43","previouslyFormattedCitation":"&lt;sup&gt;33&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37</w:t>
            </w:r>
            <w:r>
              <w:rPr>
                <w:vertAlign w:val="superscript"/>
                <w:lang w:val="en-US" w:eastAsia="en-US"/>
              </w:rPr>
            </w:r>
            <w:r>
              <w:rPr>
                <w:vertAlign w:val="superscript"/>
                <w:lang w:val="en-US" w:eastAsia="en-US"/>
              </w:rPr>
              <w:fldChar w:fldCharType="end"/>
            </w:r>
            <w:r>
              <w:rPr/>
              <w:t>; lack of knowledge or limited capacity of staff on PWDs SRH issues</w:t>
            </w:r>
            <w:r>
              <w:fldChar w:fldCharType="begin"/>
            </w:r>
            <w:r>
              <w:rPr>
                <w:vertAlign w:val="superscript"/>
                <w:lang w:val="en-US" w:eastAsia="en-US"/>
              </w:rPr>
              <w:instrText xml:space="preserve">ADDIN CSL_CITATION {"citationItems":[{"id":"ITEM-1","itemData":{"DOI":"10.1080/10130950.2015.1043713","ISSN":"1013-0950","abstract":"Sexual and reproductive health is recognised as an essential component of good health and personal development. However, a number of studies suggest that persons with disabilities (PWD) are often marginalised by sexual and reproductive health programmes. In this study in-depth interviews were conducted with sexually active women and men of reproductive ages with different types of disabilities in order to examine access to sexual and reproductive health services in Durban, South Africa. The majority of respondents revealed that sexual and reproductive health services are a big part of their lives. However, there seemed to be a huge gap between their need for services and their rights to access these services. Gender compounded the negative experiences for women with disabilities. Women mentioned that health providers appear surprised that they will need family planning services, and they are not given choices about suitable birth control methods. The findings reveal a need to address access to sexual and reproductive health services for PWD.","author":[{"dropping-particle":"","family":"Mavuso","given":"Sibusisiwe Siphelele","non-dropping-particle":"","parse-names":false,"suffix":""},{"dropping-particle":"","family":"Maharaj","given":"Pranitha","non-dropping-particle":"","parse-names":false,"suffix":""}],"container-title":"Agenda","id":"ITEM-1","issue":"2","issued":{"date-parts":[["2015"]]},"page":"79-88","publisher":"Taylor &amp; Francis","title":"Access to sexual and reproductive health services: Experiences and perspectives of persons with disabilities in Durban, South Africa","type":"article-journal","volume":"29"},"uris":["http://www.mendeley.com/documents/?uuid=98376ad6-b17b-4b5e-826a-7e5bb84ce721"]},{"id":"ITEM-2","itemData":{"DOI":"10.1016/j.ijgo.2009.10.008","ISSN":"00207292","abstract":"Objective: To investigate the reproductive health experiences among women with physical disabilities in the Northwest Region of Cameroon. Methods: Data were collected in the city of Bamenda through semi-structured interviews with women with mobility impairments, discussions with healthcare providers, hospital observations, and field notes. Interviews were transcribed verbatim, coded and analyzed for key themes. Results: The 8 participants included in the study had limited understanding of reproductive health and many had not received basic reproductive health education. Unplanned pregnancy was common and pregnancy was often feared. Respondents reported both positive and negative responses from family, community members, and healthcare workers regarding reproductive health. Most healthcare centers were physically and financially inaccessible. Conclusion: Women with disabilities need greater education on reproductive health and improved access to health care. © 2009 International Federation of Gynecology and Obstetrics.","author":[{"dropping-particle":"","family":"Bremer","given":"Kimberly","non-dropping-particle":"","parse-names":false,"suffix":""},{"dropping-particle":"","family":"Cockburn","given":"Lynn","non-dropping-particle":"","parse-names":false,"suffix":""},{"dropping-particle":"","family":"Ruth","given":"Acheinegeh","non-dropping-particle":"","parse-names":false,"suffix":""}],"container-title":"International Journal of Gynecology and Obstetrics","id":"ITEM-2","issue":"3","issued":{"date-parts":[["2010"]]},"page":"211-213","title":"Reproductive health experiences among women with physical disabilities in the Northwest Region of Cameroon","type":"article-journal","volume":"108"},"uris":["http://www.mendeley.com/documents/?uuid=2873e6ad-5277-4204-a581-51eb5193c784"]},{"id":"ITEM-3","itemData":{"ISSN":"1932-6203","author":[{"dropping-particle":"","family":"Ganle","given":"John Kuumuori","non-dropping-particle":"","parse-names":false,"suffix":""},{"dropping-particle":"","family":"Otupiri","given":"Easmon","non-dropping-particle":"","parse-names":false,"suffix":""},{"dropping-particle":"","family":"Obeng","given":"Bernard","non-dropping-particle":"","parse-names":false,"suffix":""},{"dropping-particle":"","family":"Edusie","given":"Anthony Kwaku","non-dropping-particle":"","parse-names":false,"suffix":""},{"dropping-particle":"","family":"Ankomah","given":"Augustine","non-dropping-particle":"","parse-names":false,"suffix":""},{"dropping-particle":"","family":"Adanu","given":"Richard","non-dropping-particle":"","parse-names":false,"suffix":""}],"container-title":"PloS one","id":"ITEM-3","issue":"6","issued":{"date-parts":[["2016"]]},"page":"e0158361","publisher":"Public Library of Science","title":"Challenges women with disability face in accessing and using maternal healthcare services in Ghana: A qualitative study","type":"article-journal","volume":"11"},"uris":["http://www.mendeley.com/documents/?uuid=b7a45766-2e45-4f9a-b8e4-c57ed46fb11c"]},{"id":"ITEM-4","itemData":{"ISSN":"1742-4755","author":[{"dropping-particle":"","family":"Ahumuza","given":"Sharon Eva","non-dropping-particle":"","parse-names":false,"suffix":""},{"dropping-particle":"","family":"Matovu","given":"Joseph K B","non-dropping-particle":"","parse-names":false,"suffix":""},{"dropping-particle":"","family":"Ddamulira","given":"John Bosco","non-dropping-particle":"","parse-names":false,"suffix":""},{"dropping-particle":"","family":"Muhanguzi","given":"Florence Kyoheirwe","non-dropping-particle":"","parse-names":false,"suffix":""}],"container-title":"Reproductive health","id":"ITEM-4","issue":"1","issued":{"date-parts":[["2014"]]},"page":"59","publisher":"BioMed Central","title":"Challenges in accessing sexual and reproductive health services by people with physical disabilities in Kampala, Uganda","type":"article-journal","volume":"11"},"uris":["http://www.mendeley.com/documents/?uuid=a00daa9e-0e4c-45c8-9b0f-2475951f289c"]},{"id":"ITEM-5","itemData":{"ISSN":"0963-8288","author":[{"dropping-particle":"","family":"Smith","given":"E","non-dropping-particle":"","parse-names":false,"suffix":""},{"dropping-particle":"","family":"Murray","given":"S F","non-dropping-particle":"","parse-names":false,"suffix":""},{"dropping-particle":"","family":"Yousafzai","given":"A K","non-dropping-particle":"","parse-names":false,"suffix":""},{"dropping-particle":"","family":"Kasonka","given":"L","non-dropping-particle":"","parse-names":false,"suffix":""}],"container-title":"Disability and rehabilitation","id":"ITEM-5","issue":"2","issued":{"date-parts":[["2004"]]},"page":"121-127","publisher":"Taylor &amp; Francis","title":"Barriers to accessing safe motherhood and reproductive health services: the situation of women with disabilities in Lusaka, Zambia","type":"article-journal","volume":"26"},"uris":["http://www.mendeley.com/documents/?uuid=5bcb601c-cb54-4b6a-b1fd-6c0d5def7e5e"]},{"id":"ITEM-6","itemData":{"DOI":"10.7448/IAS.19.5.20829","ISSN":"17582652","PMID":"27443266","abstract":"Introduction: Knowledge about experiences in accessing HIV services among persons with disabilities who are living with HIV in sub-Saharan Africa is limited. Although HIV transmission among persons with disabilities in Africa is increasingly acknowledged, there is a need to bring to life the experiences and voices from persons with disabilities living with HIV to raise awareness of programme implementers and policy makers about their barriers in accessing HIV services. This paper explores how the barriers faced by persons with disabilities living with HIV impede their ability to access HIV-related services and manage their disease. Methods: We conducted focus group discussions with 76 persons (41 females; 35 males) with physical, visual and/or hearing impairments who were living with HIV in Ghana, Uganda and Zambia (2012-2013). We explored challenges and facilitators at different levels (individual, psychosocial and structural) of access to HIV services. Transcripts were analyzed using a framework analysis approach. Results: Persons with disabilities living with HIV encountered a wide variety of challenges in accessing HIV services. Delays in testing for HIV were common, with most waiting until they were sick to be tested. Reasons for delayed testing included challenges in getting to the health facilities, lack of information about HIV and testing, and HIV-and disability-related stigma. Barriers to HIVrelated services, including care and treatment, at health facilities included lack of disability-friendly educational materials and sign interpreters, stigmatizing treatment by providers and other patients, lack of skills to provide tailored services to persons with disabilities living with HIV and physically inaccessible infrastructure, all of which make it extremely difficult for persons with disabilities to initiate and adhere to HIV treatment. Accessibility challenges were greater for women than men due to genderrelated roles. Challenges were similar across the three countries. Favourable experiences in accessing HIV services were reported in Uganda and Zambia, where disability-Tailored services were offered by non-governmental organizations and government facilities (Uganda only). Conclusions: Persons with disabilities living with HIV encounter many challenges in accessing HIV testing and continued care and treatment services. Changes are needed at every level to ensure accessibility of HIV services for persons with disabilities.","author":[{"dropping-particle":"","family":"Tun","given":"Waimar","non-dropping-particle":"","parse-names":false,"suffix":""},{"dropping-particle":"","family":"Okal","given":"Jerry","non-dropping-particle":"","parse-names":false,"suffix":""},{"dropping-particle":"","family":"Schenk","given":"Katie","non-dropping-particle":"","parse-names":false,"suffix":""},{"dropping-particle":"","family":"Esantsi","given":"Selina","non-dropping-particle":"","parse-names":false,"suffix":""},{"dropping-particle":"","family":"Mutale","given":"Felix","non-dropping-particle":"","parse-names":false,"suffix":""},{"dropping-particle":"","family":"Kyeremaa","given":"Rita Kusi","non-dropping-particle":"","parse-names":false,"suffix":""},{"dropping-particle":"","family":"Ngirabakunzi","given":"Edson","non-dropping-particle":"","parse-names":false,"suffix":""},{"dropping-particle":"","family":"Asiah","given":"Hilary","non-dropping-particle":"","parse-names":false,"suffix":""},{"dropping-particle":"","family":"McClain-Nhlapo","given":"Charlotte","non-dropping-particle":"","parse-names":false,"suffix":""},{"dropping-particle":"","family":"Moono","given":"Grimond","non-dropping-particle":"","parse-names":false,"suffix":""}],"container-title":"Journal of the International AIDS Society","id":"ITEM-6","issue":"Suppl 4","issued":{"date-parts":[["2016"]]},"page":"1-7","title":"Limited accessibility to HIV services for persons with disabilities living with HIV in Ghana, Uganda and Zambia","type":"article-journal","volume":"19"},"uris":["http://www.mendeley.com/documents/?uuid=f79e5bfe-1f9c-4947-92be-2ce39c808ab7"]},{"id":"ITEM-7","itemData":{"DOI":"10.1007/s11195-014-9343-y","ISSN":"15736717","abstract":"The aim of this study was to investigate the experiences of people with disabilities (PWD) with regard to issues of sexuality and HIV/AIDS. More specifically, we investigate how PWD perceive social and sexual relationships, how they experience sexual and reproductive health (SRH) care including HIV/AIDS. This study relied on key informant (5) interviews and focused group interviews (FGDs). The three FGDs consisted of midlevel to senior officials (5), females with disabilities (5) and a mixed group of males and females with disabilities (12). The study supports the view that PWD experience differential treatment within extended families. The public has negative attitudes towards PWD who engage in sex in general and female PWD who fall pregnant particularly. It largely supports the literature that PWD are at great risk of physical and sexual abuse and are often denied reproductive rights. It points to the difficulties PWD find with HIV/AIDS education as a lot of the materials is not written in Braille or otherwise fail to take into account the different disabilities. People with disability also face problems accessing reproductive health services because of the negative attitudes of healthcare providers. There is a need for the government and society to focus on the SRH of PWD if the fight against HIV/AIDS is to succeed. There is also need to focus on PWD in the context of sexuality if the inalienable human rights and freedoms of all its citizens including PWD is to be realized. © 2014 Springer Science+Business Media.","author":[{"dropping-particle":"","family":"Rooy","given":"Gert","non-dropping-particle":"Van","parse-names":false,"suffix":""},{"dropping-particle":"","family":"Mufune","given":"Pempelani","non-dropping-particle":"","parse-names":false,"suffix":""}],"container-title":"Sexuality and Disability","id":"ITEM-7","issue":"3","issued":{"date-parts":[["2014"]]},"page":"311-321","title":"Experiences and perceptions of HIV/AIDS and sex among people with disabilities in Windhoek, Namibia","type":"article-journal","volume":"32"},"uris":["http://www.mendeley.com/documents/?uuid=9063c872-48cf-484e-96c9-b347556476fb"]},{"id":"ITEM-8","itemData":{"DOI":"10.4102/ajod.v2i1.55","ISSN":"2223-9170","abstract":"Background: Deafness is a complex and multifaceted phenomenon. The different ways of perceiving and understanding deafness have practical implications for research with deaf people. Whilst the deaf community is not homogenous, it is generally distinct from the hearing population. Consequently, the appropriateness of applying research methods and informed concern processes designed for the hearing population in research with deaf people has been questioned.Objectives: This article reflected on some methodological challenges and ethical concerns arising from conducting a sexual and reproductive health needs assessment with deaf people in Ghana. The aim was to provide some perspectives on some of the challenges associated with doing research with deaf people.Method: The study was a two phase, sequential, mixed methods design, consisting of three focus groups to assist in the development of a survey and then the implementation of the survey for needs assessment data collection. The number of participants in the study was 179, consisting of 26 focus group participants: 7 executives of the Ghana National Association of the Deaf (GNAD), 10 male adults, and 9 female adults. There were 152 survey respondents (students, women and men) and one key informant. All participants, except the key informant, were deaf people.Results: The application of traditional research methods to studies involving deaf participants presents numerous methodological and ethical dilemmas associated mainly with deaf people’s unique cultural and linguistic characteristics.Conclusion: Research methods should not be taken as universal guidelines for conducting research in all settings because of differences in settings.","author":[{"dropping-particle":"","family":"Mprah","given":"Wisdom K.","non-dropping-particle":"","parse-names":false,"suffix":""}],"container-title":"African Journal of Disability","id":"ITEM-8","issue":"1","issued":{"date-parts":[["2013"]]},"page":"1-7","title":"Sexual and reproductive health needs assessment with deaf people in Ghana: Methodological challenges and ethical concerns","type":"article-journal","volume":"2"},"uris":["http://www.mendeley.com/documents/?uuid=0d8251a9-b6f6-49a6-99ee-2b832ad084ef"]},{"id":"ITEM-9","itemData":{"ISSN":"1117-1421","author":[{"dropping-particle":"","family":"Taiwo","given":"Modupe Oladunni","non-dropping-particle":"","parse-names":false,"suffix":""}],"container-title":"IFE PsychologIA: An International Journal","id":"ITEM-9","issue":"2","issued":{"date-parts":[["2012"]]},"page":"142-149","publisher":"Sabinet","title":"Access to sexuality information among adolescents with disability","type":"article-journal","volume":"20"},"uris":["http://www.mendeley.com/documents/?uuid=0afbb1d6-9cee-4073-81b6-9ce46a3049ce"]},{"id":"ITEM-10","itemData":{"ISSN":"1472-6874","author":[{"dropping-particle":"","family":"Yimer","given":"Awol Seid","non-dropping-particle":"","parse-names":false,"suffix":""},{"dropping-particle":"","family":"Modiba","given":"Lebitsi Maud","non-dropping-particle":"","parse-names":false,"suffix":""}],"container-title":"BMC Women's Health","id":"ITEM-10","issue":"1","issued":{"date-parts":[["2019"]]},"page":"151","publisher":"Springer","title":"Modern contraceptive methods knowledge and practice among blind and deaf women in Ethiopia. A cross-sectional survey","type":"article-journal","volume":"19"},"uris":["http://www.mendeley.com/documents/?uuid=2d1ea4e6-bfa4-4785-aeb8-ff4c824ccff4"]}],"mendeley":{"formattedCitation":"&lt;sup&gt;7,11,16,33,34,41,43,49,51,57&lt;/sup&gt;","manualFormatting":"7,11,16,32,33,40,42,48,50,56","plainTextFormattedCitation":"7,11,16,33,34,41,43,49,51,57","previouslyFormattedCitation":"&lt;sup&gt;7,11,16,31,33,36,37,48,50,56&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7,11,16,32,33,40,42,48,50,56</w:t>
            </w:r>
            <w:r>
              <w:rPr>
                <w:vertAlign w:val="superscript"/>
                <w:lang w:val="en-US" w:eastAsia="en-US"/>
              </w:rPr>
            </w:r>
            <w:r>
              <w:rPr>
                <w:vertAlign w:val="superscript"/>
                <w:lang w:val="en-US" w:eastAsia="en-US"/>
              </w:rPr>
              <w:fldChar w:fldCharType="end"/>
            </w:r>
            <w:r>
              <w:rPr/>
              <w:t>; and insensitivity/negative attitudes of healthcare staff towards PWDs</w:t>
            </w:r>
            <w:r>
              <w:fldChar w:fldCharType="begin"/>
            </w:r>
            <w:r>
              <w:rPr>
                <w:vertAlign w:val="superscript"/>
                <w:lang w:val="en-US" w:eastAsia="en-US"/>
              </w:rPr>
              <w:instrText xml:space="preserve">ADDIN CSL_CITATION {"citationItems":[{"id":"ITEM-1","itemData":{"DOI":"10.1016/j.ijgo.2009.10.008","ISSN":"00207292","abstract":"Objective: To investigate the reproductive health experiences among women with physical disabilities in the Northwest Region of Cameroon. Methods: Data were collected in the city of Bamenda through semi-structured interviews with women with mobility impairments, discussions with healthcare providers, hospital observations, and field notes. Interviews were transcribed verbatim, coded and analyzed for key themes. Results: The 8 participants included in the study had limited understanding of reproductive health and many had not received basic reproductive health education. Unplanned pregnancy was common and pregnancy was often feared. Respondents reported both positive and negative responses from family, community members, and healthcare workers regarding reproductive health. Most healthcare centers were physically and financially inaccessible. Conclusion: Women with disabilities need greater education on reproductive health and improved access to health care. © 2009 International Federation of Gynecology and Obstetrics.","author":[{"dropping-particle":"","family":"Bremer","given":"Kimberly","non-dropping-particle":"","parse-names":false,"suffix":""},{"dropping-particle":"","family":"Cockburn","given":"Lynn","non-dropping-particle":"","parse-names":false,"suffix":""},{"dropping-particle":"","family":"Ruth","given":"Acheinegeh","non-dropping-particle":"","parse-names":false,"suffix":""}],"container-title":"International Journal of Gynecology and Obstetrics","id":"ITEM-1","issue":"3","issued":{"date-parts":[["2010"]]},"page":"211-213","title":"Reproductive health experiences among women with physical disabilities in the Northwest Region of Cameroon","type":"article-journal","volume":"108"},"uris":["http://www.mendeley.com/documents/?uuid=2873e6ad-5277-4204-a581-51eb5193c784"]},{"id":"ITEM-2","itemData":{"ISSN":"0968-8080","author":[{"dropping-particle":"","family":"Burke","given":"Eva","non-dropping-particle":"","parse-names":false,"suffix":""},{"dropping-particle":"","family":"Kébé","given":"Fatou","non-dropping-particle":"","parse-names":false,"suffix":""},{"dropping-particle":"","family":"Flink","given":"Ilse","non-dropping-particle":"","parse-names":false,"suffix":""},{"dropping-particle":"","family":"Reeuwijk","given":"Miranda","non-dropping-particle":"van","parse-names":false,"suffix":""},{"dropping-particle":"","family":"May","given":"Alex","non-dropping-particle":"le","parse-names":false,"suffix":""}],"container-title":"Reproductive health matters","id":"ITEM-2","issue":"50","issued":{"date-parts":[["2017"]]},"page":"43-54","publisher":"Taylor &amp; Francis","title":"A qualitative study to explore the barriers and enablers for young people with disabilities to access sexual and reproductive health services in Senegal","type":"article-journal","volume":"25"},"uris":["http://www.mendeley.com/documents/?uuid=27be009e-fb3f-45aa-bae2-7f7ed8763b46"]},{"id":"ITEM-3","itemData":{"DOI":"10.1080/10130950.2015.1043713","ISSN":"1013-0950","abstract":"Sexual and reproductive health is recognised as an essential component of good health and personal development. However, a number of studies suggest that persons with disabilities (PWD) are often marginalised by sexual and reproductive health programmes. In this study in-depth interviews were conducted with sexually active women and men of reproductive ages with different types of disabilities in order to examine access to sexual and reproductive health services in Durban, South Africa. The majority of respondents revealed that sexual and reproductive health services are a big part of their lives. However, there seemed to be a huge gap between their need for services and their rights to access these services. Gender compounded the negative experiences for women with disabilities. Women mentioned that health providers appear surprised that they will need family planning services, and they are not given choices about suitable birth control methods. The findings reveal a need to address access to sexual and reproductive health services for PWD.","author":[{"dropping-particle":"","family":"Mavuso","given":"Sibusisiwe Siphelele","non-dropping-particle":"","parse-names":false,"suffix":""},{"dropping-particle":"","family":"Maharaj","given":"Pranitha","non-dropping-particle":"","parse-names":false,"suffix":""}],"container-title":"Agenda","id":"ITEM-3","issue":"2","issued":{"date-parts":[["2015"]]},"page":"79-88","publisher":"Taylor &amp; Francis","title":"Access to sexual and reproductive health services: Experiences and perspectives of persons with disabilities in Durban, South Africa","type":"article-journal","volume":"29"},"uris":["http://www.mendeley.com/documents/?uuid=98376ad6-b17b-4b5e-826a-7e5bb84ce721"]},{"id":"ITEM-4","itemData":{"ISSN":"1932-6203","author":[{"dropping-particle":"","family":"Ganle","given":"John Kuumuori","non-dropping-particle":"","parse-names":false,"suffix":""},{"dropping-particle":"","family":"Otupiri","given":"Easmon","non-dropping-particle":"","parse-names":false,"suffix":""},{"dropping-particle":"","family":"Obeng","given":"Bernard","non-dropping-particle":"","parse-names":false,"suffix":""},{"dropping-particle":"","family":"Edusie","given":"Anthony Kwaku","non-dropping-particle":"","parse-names":false,"suffix":""},{"dropping-particle":"","family":"Ankomah","given":"Augustine","non-dropping-particle":"","parse-names":false,"suffix":""},{"dropping-particle":"","family":"Adanu","given":"Richard","non-dropping-particle":"","parse-names":false,"suffix":""}],"container-title":"PloS one","id":"ITEM-4","issue":"6","issued":{"date-parts":[["2016"]]},"page":"e0158361","publisher":"Public Library of Science","title":"Challenges women with disability face in accessing and using maternal healthcare services in Ghana: A qualitative study","type":"article-journal","volume":"11"},"uris":["http://www.mendeley.com/documents/?uuid=b7a45766-2e45-4f9a-b8e4-c57ed46fb11c"]},{"id":"ITEM-5","itemData":{"ISSN":"1742-4755","author":[{"dropping-particle":"","family":"Ahumuza","given":"Sharon Eva","non-dropping-particle":"","parse-names":false,"suffix":""},{"dropping-particle":"","family":"Matovu","given":"Joseph K B","non-dropping-particle":"","parse-names":false,"suffix":""},{"dropping-particle":"","family":"Ddamulira","given":"John Bosco","non-dropping-particle":"","parse-names":false,"suffix":""},{"dropping-particle":"","family":"Muhanguzi","given":"Florence Kyoheirwe","non-dropping-particle":"","parse-names":false,"suffix":""}],"container-title":"Reproductive health","id":"ITEM-5","issue":"1","issued":{"date-parts":[["2014"]]},"page":"59","publisher":"BioMed Central","title":"Challenges in accessing sexual and reproductive health services by people with physical disabilities in Kampala, Uganda","type":"article-journal","volume":"11"},"uris":["http://www.mendeley.com/documents/?uuid=a00daa9e-0e4c-45c8-9b0f-2475951f289c"]},{"id":"ITEM-6","itemData":{"DOI":"10.4102/ajod.v6i0.252","ISSN":"2223-9170","abstract":"Background: Women with disabilities in Zimbabwe face numerous challenges in accessing sexual and reproductive health. Cultural belief still regards them as not sexually active. The government has also failed to promote policies that facilitate access to sexual and reproductive services by women with disabilities.Objectives: The reseach objectives were to explore the challenges faced by women with disabilities in accessing sexual and reproductive health in Zimbabwe.Method: The data were gathered using in-depth interviews with 23 purposively selected respondents. Thirteen women had physical disabilities, five were visually impaired, three were deaf and two were stammering. The respondents with physical disabilities were using wheelchairs, walking frames, prosthesis, crutches and caliper shoes. The participants’ ages ranged from 18 to 45 years. All interviews were transcribed and translated verbatim into English, and passages were extracted from the transcripts. Key themes and concepts were identified and coded to offer a rich framework for analysis, comparisons and presentation of the data.Results: Negative perceptions of health personnel towards people with disabilities, disability-unfriendly infrastructure at health facilities and absence of trained personnel for people with disabilities (sign language) are some of the challenges involved.Conclusion: The government, in partnership with other stakeholders, should address challenges faced by women with disabilities when accessing sexual and reproductive health services. Non-government, private hospitals and profit-making organisations should join hands with government in funding health requirements for women with disabilities.","author":[{"dropping-particle":"","family":"Rugoho","given":"Tafadzwa","non-dropping-particle":"","parse-names":false,"suffix":""},{"dropping-particle":"","family":"Maphosa","given":"France","non-dropping-particle":"","parse-names":false,"suffix":""}],"container-title":"African Journal of Disability","id":"ITEM-6","issue":"0","issued":{"date-parts":[["2017"]]},"page":"1-8","title":"Challenges faced by women with disabilities in accessing sexual and reproductive health in Zimbabwe: The case of Chitungwiza town","type":"article-journal","volume":"6"},"uris":["http://www.mendeley.com/documents/?uuid=ea21c45b-b6d5-4ef5-a726-3c809f9a72af"]},{"id":"ITEM-7","itemData":{"DOI":"10.1007/s11195-015-9419-3","ISSN":"15736717","abstract":"The current literature recognizes the fact that persons with disabilities have historically been deprived of their sexual and reproductive health (SRH) rights. Little is known, however, about the situation for women, men, and adolescents with disabilities in humanitarian settings. The Women’s Refugee Commission led a participatory research project with partners to explore the risks, needs, and barriers for refugees with disabilities to access SRH services, and the practical ways in which these challenges could be addressed. The study gathered information from refugee women, men, and adolescents aged 15–19 with physical, intellectual, sensory, and mental impairments in refugee settings in Kenya, Nepal, and Uganda. Findings showed that refugees with disabilities demonstrated varying degrees of awareness around SRH, especially regarding the reproductive anatomy, family planning, and sexually transmitted infections. Among barriers to accessing services, lack of respect by providers was reported as the most hurtful. Pregnant women with disabilities were often discriminated against by providers and scolded by caregivers for becoming pregnant and bearing children; marital status was a large factor that determined if a pregnancy was accepted. Risks of sexual violence prevailed across sites, especially for persons with intellectual impairments. The ability of women with disabilities to exercise their SRH rights was mixed. Refugees with disabilities showed a mixed understanding of their own rights in relationships and in the pursuit of opportunities. Findings speak to the need to realize the SRH rights of refugees with disabilities and build their longer-term SRH capacities.","author":[{"dropping-particle":"","family":"Tanabe","given":"Mihoko","non-dropping-particle":"","parse-names":false,"suffix":""},{"dropping-particle":"","family":"Nagujjah","given":"Yusrah","non-dropping-particle":"","parse-names":false,"suffix":""},{"dropping-particle":"","family":"Rimal","given":"Nirmal","non-dropping-particle":"","parse-names":false,"suffix":""},{"dropping-particle":"","family":"Bukania","given":"Florah","non-dropping-particle":"","parse-names":false,"suffix":""},{"dropping-particle":"","family":"Krause","given":"Sandra","non-dropping-particle":"","parse-names":false,"suffix":""}],"container-title":"Sexuality and Disability","id":"ITEM-7","issue":"4","issued":{"date-parts":[["2015"]]},"page":"411-427","publisher":"Springer US","title":"Intersecting Sexual and Reproductive Health and Disability in Humanitarian Settings: Risks, Needs, and Capacities of Refugees with Disabilities in Kenya, Nepal, and Uganda","type":"article-journal","volume":"33"},"uris":["http://www.mendeley.com/documents/?uuid=ca88f8a2-59ec-463c-a6b2-0ffafabba44a"]},{"id":"ITEM-8","itemData":{"DOI":"10.7448/IAS.19.5.20829","ISSN":"17582652","PMID":"27443266","abstract":"Introduction: Knowledge about experiences in accessing HIV services among persons with disabilities who are living with HIV in sub-Saharan Africa is limited. Although HIV transmission among persons with disabilities in Africa is increasingly acknowledged, there is a need to bring to life the experiences and voices from persons with disabilities living with HIV to raise awareness of programme implementers and policy makers about their barriers in accessing HIV services. This paper explores how the barriers faced by persons with disabilities living with HIV impede their ability to access HIV-related services and manage their disease. Methods: We conducted focus group discussions with 76 persons (41 females; 35 males) with physical, visual and/or hearing impairments who were living with HIV in Ghana, Uganda and Zambia (2012-2013). We explored challenges and facilitators at different levels (individual, psychosocial and structural) of access to HIV services. Transcripts were analyzed using a framework analysis approach. Results: Persons with disabilities living with HIV encountered a wide variety of challenges in accessing HIV services. Delays in testing for HIV were common, with most waiting until they were sick to be tested. Reasons for delayed testing included challenges in getting to the health facilities, lack of information about HIV and testing, and HIV-and disability-related stigma. Barriers to HIVrelated services, including care and treatment, at health facilities included lack of disability-friendly educational materials and sign interpreters, stigmatizing treatment by providers and other patients, lack of skills to provide tailored services to persons with disabilities living with HIV and physically inaccessible infrastructure, all of which make it extremely difficult for persons with disabilities to initiate and adhere to HIV treatment. Accessibility challenges were greater for women than men due to genderrelated roles. Challenges were similar across the three countries. Favourable experiences in accessing HIV services were reported in Uganda and Zambia, where disability-Tailored services were offered by non-governmental organizations and government facilities (Uganda only). Conclusions: Persons with disabilities living with HIV encounter many challenges in accessing HIV testing and continued care and treatment services. Changes are needed at every level to ensure accessibility of HIV services for persons with disabilities.","author":[{"dropping-particle":"","family":"Tun","given":"Waimar","non-dropping-particle":"","parse-names":false,"suffix":""},{"dropping-particle":"","family":"Okal","given":"Jerry","non-dropping-particle":"","parse-names":false,"suffix":""},{"dropping-particle":"","family":"Schenk","given":"Katie","non-dropping-particle":"","parse-names":false,"suffix":""},{"dropping-particle":"","family":"Esantsi","given":"Selina","non-dropping-particle":"","parse-names":false,"suffix":""},{"dropping-particle":"","family":"Mutale","given":"Felix","non-dropping-particle":"","parse-names":false,"suffix":""},{"dropping-particle":"","family":"Kyeremaa","given":"Rita Kusi","non-dropping-particle":"","parse-names":false,"suffix":""},{"dropping-particle":"","family":"Ngirabakunzi","given":"Edson","non-dropping-particle":"","parse-names":false,"suffix":""},{"dropping-particle":"","family":"Asiah","given":"Hilary","non-dropping-particle":"","parse-names":false,"suffix":""},{"dropping-particle":"","family":"McClain-Nhlapo","given":"Charlotte","non-dropping-particle":"","parse-names":false,"suffix":""},{"dropping-particle":"","family":"Moono","given":"Grimond","non-dropping-particle":"","parse-names":false,"suffix":""}],"container-title":"Journal of the International AIDS Society","id":"ITEM-8","issue":"Suppl 4","issued":{"date-parts":[["2016"]]},"page":"1-7","title":"Limited accessibility to HIV services for persons with disabilities living with HIV in Ghana, Uganda and Zambia","type":"article-journal","volume":"19"},"uris":["http://www.mendeley.com/documents/?uuid=f79e5bfe-1f9c-4947-92be-2ce39c808ab7"]},{"id":"ITEM-9","itemData":{"DOI":"10.4102/ajod.v2i1.55","ISSN":"2223-9170","abstract":"Background: Deafness is a complex and multifaceted phenomenon. The different ways of perceiving and understanding deafness have practical implications for research with deaf people. Whilst the deaf community is not homogenous, it is generally distinct from the hearing population. Consequently, the appropriateness of applying research methods and informed concern processes designed for the hearing population in research with deaf people has been questioned.Objectives: This article reflected on some methodological challenges and ethical concerns arising from conducting a sexual and reproductive health needs assessment with deaf people in Ghana. The aim was to provide some perspectives on some of the challenges associated with doing research with deaf people.Method: The study was a two phase, sequential, mixed methods design, consisting of three focus groups to assist in the development of a survey and then the implementation of the survey for needs assessment data collection. The number of participants in the study was 179, consisting of 26 focus group participants: 7 executives of the Ghana National Association of the Deaf (GNAD), 10 male adults, and 9 female adults. There were 152 survey respondents (students, women and men) and one key informant. All participants, except the key informant, were deaf people.Results: The application of traditional research methods to studies involving deaf participants presents numerous methodological and ethical dilemmas associated mainly with deaf people’s unique cultural and linguistic characteristics.Conclusion: Research methods should not be taken as universal guidelines for conducting research in all settings because of differences in settings.","author":[{"dropping-particle":"","family":"Mprah","given":"Wisdom K.","non-dropping-particle":"","parse-names":false,"suffix":""}],"container-title":"African Journal of Disability","id":"ITEM-9","issue":"1","issued":{"date-parts":[["2013"]]},"page":"1-7","title":"Sexual and reproductive health needs assessment with deaf people in Ghana: Methodological challenges and ethical concerns","type":"article-journal","volume":"2"},"uris":["http://www.mendeley.com/documents/?uuid=0d8251a9-b6f6-49a6-99ee-2b832ad084ef"]},{"id":"ITEM-10","itemData":{"DOI":"10.1016/j.dhjo.2017.03.016","ISSN":"18767583","abstract":"Background Women with disabilities are at disproportionate risk for adverse pregnancy outcomes, however, there is limited information on their pregnancy histories. This mixed-methods study focuses on signing Deaf women whose access to health care may be compromised by language barriers related to their disability. Objective To describe and compare the pregnancy outcomes and maternity service use of a sample of signing Deaf women of child-bearing age in Cape Town to the population of the Western Cape of South Africa. Methods We interviewed 42 Deaf women selected by non-probability snowball sampling, using a structured questionnaire in South African Sign Language in Cape Town in July 2016. Results Average parity of the sample was similar to that of the Western Cape population. Most women had one or two children (74%). Thirty-one percent of women had experienced a miscarriage and 19% had terminated a pregnancy. Almost all women (96%) attended at least one antenatal appointment during their pregnancies, and all deliveries occurred at a health facility. Women primarily relied on writing to communicate during antenatal visits and labor/delivery. The majority of women reported communication issues due to limited interpretation services, and some reported experiencing mistreatment from hospital staff. Conclusion This study provides novel information on the pregnancy histories of Deaf women. While maternal service usage was high, the quality of services were inadequate with reports of linguistic barriers and mistreatment. Findings suggest the need to improve maternity care for Deaf women through implementing interpretation services and providing sensitivity training to health care providers.","author":[{"dropping-particle":"","family":"Gichane","given":"Margaret W.","non-dropping-particle":"","parse-names":false,"suffix":""},{"dropping-particle":"","family":"Heap","given":"Marion","non-dropping-particle":"","parse-names":false,"suffix":""},{"dropping-particle":"","family":"Fontes","given":"Mayara","non-dropping-particle":"","parse-names":false,"suffix":""},{"dropping-particle":"","family":"London","given":"Leslie","non-dropping-particle":"","parse-names":false,"suffix":""}],"container-title":"Disability and Health Journal","id":"ITEM-10","issue":"3","issued":{"date-parts":[["2017"]]},"page":"434-439","publisher":"Elsevier Ltd","title":"“They must understand we are people”: Pregnancy and maternity service use among signing Deaf women in Cape Town","type":"article-journal","volume":"10"},"uris":["http://www.mendeley.com/documents/?uuid=e45bebe9-ed5c-46b6-b4c6-e88693414af6"]},{"id":"ITEM-11","itemData":{"DOI":"10.1080/09688080.2017.1332450","ISSN":"14609576","abstract":"Having a good knowledge of family planning methods is vital for reducing maternal morbidity and mortality resulting from unintended pregnancies and unsafe abortions. In this paper, we highlight deaf people’s ability to discern various misconceptions about pregnancy, with the aim of assessing their level of knowledge on pregnancy prevention methods. The article is derived from a sexual and reproductive health (SRH) needs assessment involving participants residing in two cities and a senior high school in Ghana. The needs assessment involved three focus groups with 26 participants, a survey with 152 respondents, and an interview with one health professional. Apart from the health professional, all the remaining participants were deaf people. Findings from the study indicated that more than half the participants lacked familiarity with pregnancy prevention methods. The findings of this study confirm other studies that there is a general lack of knowledge on SRH issues among deaf people in Ghana. Thus, although this study focused on prevention of unwanted pregnancy, which is just one component of SRH issues, the study provides insights into the broader SRH needs of the deaf community and calls for making these issues visible for policy-making.","author":[{"dropping-particle":"","family":"Mprah","given":"Wisdom Kwadwo","non-dropping-particle":"","parse-names":false,"suffix":""},{"dropping-particle":"","family":"Anafi","given":"Patricia","non-dropping-particle":"","parse-names":false,"suffix":""},{"dropping-particle":"","family":"Yeaboah","given":"Paul Yaw Addai","non-dropping-particle":"","parse-names":false,"suffix":""}],"container-title":"Reproductive Health Matters","id":"ITEM-11","issue":"50","issued":{"date-parts":[["2017"]]},"page":"20-30","publisher":"Taylor &amp; Francis","title":"Exploring misinformation of family planning practices and methods among deaf people in Ghana","type":"article-journal","volume":"25"},"uris":["http://www.mendeley.com/documents/?uuid=8b99599c-ab34-4484-9d5e-ac8443e7066d"]},{"id":"ITEM-12","itemData":{"DOI":"10.1007/s11195-014-9343-y","ISSN":"15736717","abstract":"The aim of this study was to investigate the experiences of people with disabilities (PWD) with regard to issues of sexuality and HIV/AIDS. More specifically, we investigate how PWD perceive social and sexual relationships, how they experience sexual and reproductive health (SRH) care including HIV/AIDS. This study relied on key informant (5) interviews and focused group interviews (FGDs). The three FGDs consisted of midlevel to senior officials (5), females with disabilities (5) and a mixed group of males and females with disabilities (12). The study supports the view that PWD experience differential treatment within extended families. The public has negative attitudes towards PWD who engage in sex in general and female PWD who fall pregnant particularly. It largely supports the literature that PWD are at great risk of physical and sexual abuse and are often denied reproductive rights. It points to the difficulties PWD find with HIV/AIDS education as a lot of the materials is not written in Braille or otherwise fail to take into account the different disabilities. People with disability also face problems accessing reproductive health services because of the negative attitudes of healthcare providers. There is a need for the government and society to focus on the SRH of PWD if the fight against HIV/AIDS is to succeed. There is also need to focus on PWD in the context of sexuality if the inalienable human rights and freedoms of all its citizens including PWD is to be realized. © 2014 Springer Science+Business Media.","author":[{"dropping-particle":"","family":"Rooy","given":"Gert","non-dropping-particle":"Van","parse-names":false,"suffix":""},{"dropping-particle":"","family":"Mufune","given":"Pempelani","non-dropping-particle":"","parse-names":false,"suffix":""}],"container-title":"Sexuality and Disability","id":"ITEM-12","issue":"3","issued":{"date-parts":[["2014"]]},"page":"311-321","title":"Experiences and perceptions of HIV/AIDS and sex among people with disabilities in Windhoek, Namibia","type":"article-journal","volume":"32"},"uris":["http://www.mendeley.com/documents/?uuid=9063c872-48cf-484e-96c9-b347556476fb"]},{"id":"ITEM-13","itemData":{"ISSN":"0968-8080","author":[{"dropping-particle":"","family":"Peta","given":"Christine","non-dropping-particle":"","parse-names":false,"suffix":""}],"container-title":"Reproductive health matters","id":"ITEM-13","issue":"50","issued":{"date-parts":[["2017"]]},"page":"10-19","publisher":"Taylor &amp; Francis","title":"Disability is not asexuality: the childbearing experiences and aspirations of women with disability in Zimbabwe","type":"article-journal","volume":"25"},"uris":["http://www.mendeley.com/documents/?uuid=c0e20197-c75f-4235-a941-b68333fa2dc4"]},{"id":"ITEM-14","itemData":{"ISSN":"1118-4841","author":[{"dropping-particle":"","family":"Beyene","given":"Getalem Aychew","non-dropping-particle":"","parse-names":false,"suffix":""},{"dropping-particle":"","family":"Munea","given":"Alemtsehay Mekonnen","non-dropping-particle":"","parse-names":false,"suffix":""},{"dropping-particle":"","family":"Fekadu","given":"Gedefaw Abeje","non-dropping-particle":"","parse-names":false,"suffix":""}],"container-title":"African journal of reproductive health","id":"ITEM-14","issue":"2","issued":{"date-parts":[["2019"]]},"page":"101-109","publisher":"• Published by: Women’s Health and Action Research Centre (WHARC)","title":"Modern contraceptive use and associated factors among women with disabilities in Gondar City, Amhara Region, north west Ethiopia: a cross sectional study","type":"article-journal","volume":"23"},"uris":["http://www.mendeley.com/documents/?uuid=aacf2300-9262-495d-bc7c-7b59e8968d59"]},{"id":"ITEM-15","itemData":{"ISSN":"0968-7599","author":[{"dropping-particle":"","family":"Tefera","given":"Belaynesh","non-dropping-particle":"","parse-names":false,"suffix":""},{"dropping-particle":"","family":"Engen","given":"Marloes","non-dropping-particle":"Van","parse-names":false,"suffix":""},{"dropping-particle":"","family":"Klink","given":"Jac","non-dropping-particle":"Van der","parse-names":false,"suffix":""},{"dropping-particle":"","family":"Schippers","given":"Alice","non-dropping-particle":"","parse-names":false,"suffix":""}],"container-title":"Disability &amp; society","id":"ITEM-15","issue":"10","issued":{"date-parts":[["2017"]]},"page":"1510-1533","publisher":"Taylor &amp; Francis","title":"The grace of motherhood: disabled women contending with societal denial of intimacy, pregnancy, and motherhood in Ethiopia","type":"article-journal","volume":"32"},"uris":["http://www.mendeley.com/documents/?uuid=dca49d41-5cb1-43e8-a846-74a465aae9f4"]},{"id":"ITEM-16","itemData":{"ISSN":"0963-8288","author":[{"dropping-particle":"","family":"Schenk","given":"Katie D","non-dropping-particle":"","parse-names":false,"suffix":""},{"dropping-particle":"","family":"Tun","given":"Waimar","non-dropping-particle":"","parse-names":false,"suffix":""},{"dropping-particle":"","family":"Sheehy","given":"Meredith","non-dropping-particle":"","parse-names":false,"suffix":""},{"dropping-particle":"","family":"Okal","given":"Jerry","non-dropping-particle":"","parse-names":false,"suffix":""},{"dropping-particle":"","family":"Kuffour","given":"Emmanuel","non-dropping-particle":"","parse-names":false,"suffix":""},{"dropping-particle":"","family":"Moono","given":"Grimond","non-dropping-particle":"","parse-names":false,"suffix":""},{"dropping-particle":"","family":"Mutale","given":"Felix","non-dropping-particle":"","parse-names":false,"suffix":""},{"dropping-particle":"","family":"Kyeremaa","given":"Rita","non-dropping-particle":"","parse-names":false,"suffix":""},{"dropping-particle":"","family":"Ngirabakunzi","given":"Edson","non-dropping-particle":"","parse-names":false,"suffix":""},{"dropping-particle":"","family":"Amanyeiwe","given":"Ugochukwu","non-dropping-particle":"","parse-names":false,"suffix":""}],"container-title":"Disability and Rehabilitation","id":"ITEM-16","issue":"3","issued":{"date-parts":[["2020"]]},"page":"335-348","publisher":"Taylor &amp; Francis","title":"“Even the fowl has feelings”: access to HIV information and services among persons with disabilities in Ghana, Uganda, and Zambia","type":"article-journal","volume":"42"},"uris":["http://www.mendeley.com/documents/?uuid=69eccc81-6f9f-4360-bbcb-8206fcc0c7ea"]}],"mendeley":{"formattedCitation":"&lt;sup&gt;7,11,19,20,32–34,36,40,41,43–45,48,50,57&lt;/sup&gt;","manualFormatting":"7,11,19,20,31–33,35,39,40,42–44,47,49,56","plainTextFormattedCitation":"7,11,19,20,32–34,36,40,41,43–45,48,50,57","previouslyFormattedCitation":"&lt;sup&gt;7,11,39,43,44,47,49,56,19,20,31,33–37&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7,11,19,20,31–33,35,39,40,42–44,47,49,56</w:t>
            </w:r>
            <w:r>
              <w:rPr>
                <w:vertAlign w:val="superscript"/>
                <w:lang w:val="en-US" w:eastAsia="en-US"/>
              </w:rPr>
            </w:r>
            <w:r>
              <w:rPr>
                <w:vertAlign w:val="superscript"/>
                <w:lang w:val="en-US" w:eastAsia="en-US"/>
              </w:rPr>
              <w:fldChar w:fldCharType="end"/>
            </w:r>
            <w:r>
              <w:rPr/>
              <w:t>. The rest comprised discrimination against PWDs by healthcare providers</w:t>
            </w:r>
            <w:r>
              <w:fldChar w:fldCharType="begin"/>
            </w:r>
            <w:r>
              <w:rPr>
                <w:vertAlign w:val="superscript"/>
                <w:lang w:val="en-US" w:eastAsia="en-US"/>
              </w:rPr>
              <w:instrText xml:space="preserve">ADDIN CSL_CITATION {"citationItems":[{"id":"ITEM-1","itemData":{"DOI":"10.1080/10130950.2015.1043713","ISSN":"1013-0950","abstract":"Sexual and reproductive health is recognised as an essential component of good health and personal development. However, a number of studies suggest that persons with disabilities (PWD) are often marginalised by sexual and reproductive health programmes. In this study in-depth interviews were conducted with sexually active women and men of reproductive ages with different types of disabilities in order to examine access to sexual and reproductive health services in Durban, South Africa. The majority of respondents revealed that sexual and reproductive health services are a big part of their lives. However, there seemed to be a huge gap between their need for services and their rights to access these services. Gender compounded the negative experiences for women with disabilities. Women mentioned that health providers appear surprised that they will need family planning services, and they are not given choices about suitable birth control methods. The findings reveal a need to address access to sexual and reproductive health services for PWD.","author":[{"dropping-particle":"","family":"Mavuso","given":"Sibusisiwe Siphelele","non-dropping-particle":"","parse-names":false,"suffix":""},{"dropping-particle":"","family":"Maharaj","given":"Pranitha","non-dropping-particle":"","parse-names":false,"suffix":""}],"container-title":"Agenda","id":"ITEM-1","issue":"2","issued":{"date-parts":[["2015"]]},"page":"79-88","publisher":"Taylor &amp; Francis","title":"Access to sexual and reproductive health services: Experiences and perspectives of persons with disabilities in Durban, South Africa","type":"article-journal","volume":"29"},"uris":["http://www.mendeley.com/documents/?uuid=98376ad6-b17b-4b5e-826a-7e5bb84ce721"]},{"id":"ITEM-2","itemData":{"ISSN":"0968-8080","author":[{"dropping-particle":"","family":"Burke","given":"Eva","non-dropping-particle":"","parse-names":false,"suffix":""},{"dropping-particle":"","family":"Kébé","given":"Fatou","non-dropping-particle":"","parse-names":false,"suffix":""},{"dropping-particle":"","family":"Flink","given":"Ilse","non-dropping-particle":"","parse-names":false,"suffix":""},{"dropping-particle":"","family":"Reeuwijk","given":"Miranda","non-dropping-particle":"van","parse-names":false,"suffix":""},{"dropping-particle":"","family":"May","given":"Alex","non-dropping-particle":"le","parse-names":false,"suffix":""}],"container-title":"Reproductive health matters","id":"ITEM-2","issue":"50","issued":{"date-parts":[["2017"]]},"page":"43-54","publisher":"Taylor &amp; Francis","title":"A qualitative study to explore the barriers and enablers for young people with disabilities to access sexual and reproductive health services in Senegal","type":"article-journal","volume":"25"},"uris":["http://www.mendeley.com/documents/?uuid=27be009e-fb3f-45aa-bae2-7f7ed8763b46"]},{"id":"ITEM-3","itemData":{"ISSN":"0968-8080","author":[{"dropping-particle":"","family":"Peta","given":"Christine","non-dropping-particle":"","parse-names":false,"suffix":""}],"container-title":"Reproductive health matters","id":"ITEM-3","issue":"50","issued":{"date-parts":[["2017"]]},"page":"10-19","publisher":"Taylor &amp; Francis","title":"Disability is not asexuality: the childbearing experiences and aspirations of women with disability in Zimbabwe","type":"article-journal","volume":"25"},"uris":["http://www.mendeley.com/documents/?uuid=c0e20197-c75f-4235-a941-b68333fa2dc4"]},{"id":"ITEM-4","itemData":{"DOI":"10.1080/09638280500164297","ISSN":"09638288","abstract":"PURPOSE: The study had two aims: (2) To explore whether knowledge about HIV and AIDS was similar among adolescents with disabilities compared with their non-disabled peers; and (2) To determine factors which may increase vulnerability of disabled adolescents to HIV infection and/or inappropriate access to HIV-related services. METHOD: A qualitative study using focus group discussions and sem-structured interviews was conducted with purposefully selected participants in Rwanda and Uganda. The participants included disabled adolescents, non-disabled adolescents, parents, teachers, members of disabled people's organisations and representatives of HIV/AIDS organisations. Interviews explored issues of HIV/AIDS knowledge, access to HIV/AIDS services and perceptions of personal risk. RESULTS: Barriers preventing adequate access to information about HIV and AIDS experienced by adolescents with disabilities depended on the nature and severity of the impairment. For example, parents and health workers were unable to communicate with deaf adolescents using sign language, adolescents with physical impairments were often unable to access community meetings about HIV and print material was not adapted for those with visual impairments. Further, assumptions by health workers and community members that people with disabilities were not sexually active led to the marginalisation of disabled people from HIV services. Adolescents with disability described low self-esteem and issues of self-efficacy affecting control of safer sexual relationships. A high level of targeted abuse, rape and exploitation was reported leading to vulnerability among this population. CONCLUSION: The impact of the HIV epidemic among people with disabilities is a neglected area. This study supports the need to develop strategies in HIV prevention programmes that include people with disabilities.","author":[{"dropping-particle":"","family":"Yousafzai","given":"A. K.","non-dropping-particle":"","parse-names":false,"suffix":""},{"dropping-particle":"","family":"Edwards","given":"K.","non-dropping-particle":"","parse-names":false,"suffix":""},{"dropping-particle":"","family":"D'Allesandro","given":"C.","non-dropping-particle":"","parse-names":false,"suffix":""},{"dropping-particle":"","family":"Lindström","given":"L.","non-dropping-particle":"","parse-names":false,"suffix":""}],"container-title":"Disability and rehabilitation","id":"ITEM-4","issue":"22","issued":{"date-parts":[["2005"]]},"page":"1357-1363","title":"HIV/AIDS information and services: the situation experienced by adolescents with disabilities in Rwanda and Uganda.","type":"article-journal","volume":"27"},"uris":["http://www.mendeley.com/documents/?uuid=a2547e83-bbc8-4791-9c30-f128e48ed285"]},{"id":"ITEM-5","itemData":{"DOI":"10.7448/IAS.19.5.20829","ISSN":"17582652","PMID":"27443266","abstract":"Introduction: Knowledge about experiences in accessing HIV services among persons with disabilities who are living with HIV in sub-Saharan Africa is limited. Although HIV transmission among persons with disabilities in Africa is increasingly acknowledged, there is a need to bring to life the experiences and voices from persons with disabilities living with HIV to raise awareness of programme implementers and policy makers about their barriers in accessing HIV services. This paper explores how the barriers faced by persons with disabilities living with HIV impede their ability to access HIV-related services and manage their disease. Methods: We conducted focus group discussions with 76 persons (41 females; 35 males) with physical, visual and/or hearing impairments who were living with HIV in Ghana, Uganda and Zambia (2012-2013). We explored challenges and facilitators at different levels (individual, psychosocial and structural) of access to HIV services. Transcripts were analyzed using a framework analysis approach. Results: Persons with disabilities living with HIV encountered a wide variety of challenges in accessing HIV services. Delays in testing for HIV were common, with most waiting until they were sick to be tested. Reasons for delayed testing included challenges in getting to the health facilities, lack of information about HIV and testing, and HIV-and disability-related stigma. Barriers to HIVrelated services, including care and treatment, at health facilities included lack of disability-friendly educational materials and sign interpreters, stigmatizing treatment by providers and other patients, lack of skills to provide tailored services to persons with disabilities living with HIV and physically inaccessible infrastructure, all of which make it extremely difficult for persons with disabilities to initiate and adhere to HIV treatment. Accessibility challenges were greater for women than men due to genderrelated roles. Challenges were similar across the three countries. Favourable experiences in accessing HIV services were reported in Uganda and Zambia, where disability-Tailored services were offered by non-governmental organizations and government facilities (Uganda only). Conclusions: Persons with disabilities living with HIV encounter many challenges in accessing HIV testing and continued care and treatment services. Changes are needed at every level to ensure accessibility of HIV services for persons with disabilities.","author":[{"dropping-particle":"","family":"Tun","given":"Waimar","non-dropping-particle":"","parse-names":false,"suffix":""},{"dropping-particle":"","family":"Okal","given":"Jerry","non-dropping-particle":"","parse-names":false,"suffix":""},{"dropping-particle":"","family":"Schenk","given":"Katie","non-dropping-particle":"","parse-names":false,"suffix":""},{"dropping-particle":"","family":"Esantsi","given":"Selina","non-dropping-particle":"","parse-names":false,"suffix":""},{"dropping-particle":"","family":"Mutale","given":"Felix","non-dropping-particle":"","parse-names":false,"suffix":""},{"dropping-particle":"","family":"Kyeremaa","given":"Rita Kusi","non-dropping-particle":"","parse-names":false,"suffix":""},{"dropping-particle":"","family":"Ngirabakunzi","given":"Edson","non-dropping-particle":"","parse-names":false,"suffix":""},{"dropping-particle":"","family":"Asiah","given":"Hilary","non-dropping-particle":"","parse-names":false,"suffix":""},{"dropping-particle":"","family":"McClain-Nhlapo","given":"Charlotte","non-dropping-particle":"","parse-names":false,"suffix":""},{"dropping-particle":"","family":"Moono","given":"Grimond","non-dropping-particle":"","parse-names":false,"suffix":""}],"container-title":"Journal of the International AIDS Society","id":"ITEM-5","issue":"Suppl 4","issued":{"date-parts":[["2016"]]},"page":"1-7","title":"Limited accessibility to HIV services for persons with disabilities living with HIV in Ghana, Uganda and Zambia","type":"article-journal","volume":"19"},"uris":["http://www.mendeley.com/documents/?uuid=f79e5bfe-1f9c-4947-92be-2ce39c808ab7"]},{"id":"ITEM-6","itemData":{"DOI":"10.1007/s11195-015-9419-3","ISSN":"15736717","abstract":"The current literature recognizes the fact that persons with disabilities have historically been deprived of their sexual and reproductive health (SRH) rights. Little is known, however, about the situation for women, men, and adolescents with disabilities in humanitarian settings. The Women’s Refugee Commission led a participatory research project with partners to explore the risks, needs, and barriers for refugees with disabilities to access SRH services, and the practical ways in which these challenges could be addressed. The study gathered information from refugee women, men, and adolescents aged 15–19 with physical, intellectual, sensory, and mental impairments in refugee settings in Kenya, Nepal, and Uganda. Findings showed that refugees with disabilities demonstrated varying degrees of awareness around SRH, especially regarding the reproductive anatomy, family planning, and sexually transmitted infections. Among barriers to accessing services, lack of respect by providers was reported as the most hurtful. Pregnant women with disabilities were often discriminated against by providers and scolded by caregivers for becoming pregnant and bearing children; marital status was a large factor that determined if a pregnancy was accepted. Risks of sexual violence prevailed across sites, especially for persons with intellectual impairments. The ability of women with disabilities to exercise their SRH rights was mixed. Refugees with disabilities showed a mixed understanding of their own rights in relationships and in the pursuit of opportunities. Findings speak to the need to realize the SRH rights of refugees with disabilities and build their longer-term SRH capacities.","author":[{"dropping-particle":"","family":"Tanabe","given":"Mihoko","non-dropping-particle":"","parse-names":false,"suffix":""},{"dropping-particle":"","family":"Nagujjah","given":"Yusrah","non-dropping-particle":"","parse-names":false,"suffix":""},{"dropping-particle":"","family":"Rimal","given":"Nirmal","non-dropping-particle":"","parse-names":false,"suffix":""},{"dropping-particle":"","family":"Bukania","given":"Florah","non-dropping-particle":"","parse-names":false,"suffix":""},{"dropping-particle":"","family":"Krause","given":"Sandra","non-dropping-particle":"","parse-names":false,"suffix":""}],"container-title":"Sexuality and Disability","id":"ITEM-6","issue":"4","issued":{"date-parts":[["2015"]]},"page":"411-427","publisher":"Springer US","title":"Intersecting Sexual and Reproductive Health and Disability in Humanitarian Settings: Risks, Needs, and Capacities of Refugees with Disabilities in Kenya, Nepal, and Uganda","type":"article-journal","volume":"33"},"uris":["http://www.mendeley.com/documents/?uuid=ca88f8a2-59ec-463c-a6b2-0ffafabba44a"]},{"id":"ITEM-7","itemData":{"ISSN":"1758-2652","author":[{"dropping-particle":"","family":"Nixon","given":"Stephanie A","non-dropping-particle":"","parse-names":false,"suffix":""},{"dropping-particle":"","family":"Cameron","given":"Cathy","non-dropping-particle":"","parse-names":false,"suffix":""},{"dropping-particle":"","family":"Hanass‐Hancock","given":"Jill","non-dropping-particle":"","parse-names":false,"suffix":""},{"dropping-particle":"","family":"Simwaba","given":"Phillimon","non-dropping-particle":"","parse-names":false,"suffix":""},{"dropping-particle":"","family":"Solomon","given":"Patricia E","non-dropping-particle":"","parse-names":false,"suffix":""},{"dropping-particle":"","family":"Bond","given":"Virginia A","non-dropping-particle":"","parse-names":false,"suffix":""},{"dropping-particle":"","family":"Menon","given":"Anitha","non-dropping-particle":"","parse-names":false,"suffix":""},{"dropping-particle":"","family":"Richardson","given":"Emma","non-dropping-particle":"","parse-names":false,"suffix":""},{"dropping-particle":"","family":"Stevens","given":"Marianne","non-dropping-particle":"","parse-names":false,"suffix":""},{"dropping-particle":"","family":"Zack","given":"Elisse","non-dropping-particle":"","parse-names":false,"suffix":""}],"container-title":"Journal of the International AIDS Society","id":"ITEM-7","issue":"1","issued":{"date-parts":[["2014"]]},"page":"18806","publisher":"Wiley Online Library","title":"Perceptions of HIV‐related health services in Zambia for people with disabilities who are HIV‐positive","type":"article-journal","volume":"17"},"uris":["http://www.mendeley.com/documents/?uuid=5e3681bd-f4d8-4817-8685-57984ddcea83"]}],"mendeley":{"formattedCitation":"&lt;sup&gt;19,20,32,33,35,37,43&lt;/sup&gt;","manualFormatting":"19,20,31,32,34,36,42","plainTextFormattedCitation":"19,20,32,33,35,37,43","previouslyFormattedCitation":"&lt;sup&gt;19,20,33,35,36,38,40&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19,20,31,32,34,36,42</w:t>
            </w:r>
            <w:r>
              <w:rPr>
                <w:vertAlign w:val="superscript"/>
                <w:lang w:val="en-US" w:eastAsia="en-US"/>
              </w:rPr>
            </w:r>
            <w:r>
              <w:rPr>
                <w:vertAlign w:val="superscript"/>
                <w:lang w:val="en-US" w:eastAsia="en-US"/>
              </w:rPr>
              <w:fldChar w:fldCharType="end"/>
            </w:r>
            <w:r>
              <w:rPr/>
              <w:t>; limited consultation time</w:t>
            </w:r>
            <w:r>
              <w:fldChar w:fldCharType="begin"/>
            </w:r>
            <w:r>
              <w:rPr>
                <w:vertAlign w:val="superscript"/>
                <w:lang w:val="en-US" w:eastAsia="en-US"/>
              </w:rPr>
              <w:instrText xml:space="preserve">ADDIN CSL_CITATION {"citationItems":[{"id":"ITEM-1","itemData":{"DOI":"10.4102/ajod.v2i1.55","ISSN":"2223-9170","abstract":"Background: Deafness is a complex and multifaceted phenomenon. The different ways of perceiving and understanding deafness have practical implications for research with deaf people. Whilst the deaf community is not homogenous, it is generally distinct from the hearing population. Consequently, the appropriateness of applying research methods and informed concern processes designed for the hearing population in research with deaf people has been questioned.Objectives: This article reflected on some methodological challenges and ethical concerns arising from conducting a sexual and reproductive health needs assessment with deaf people in Ghana. The aim was to provide some perspectives on some of the challenges associated with doing research with deaf people.Method: The study was a two phase, sequential, mixed methods design, consisting of three focus groups to assist in the development of a survey and then the implementation of the survey for needs assessment data collection. The number of participants in the study was 179, consisting of 26 focus group participants: 7 executives of the Ghana National Association of the Deaf (GNAD), 10 male adults, and 9 female adults. There were 152 survey respondents (students, women and men) and one key informant. All participants, except the key informant, were deaf people.Results: The application of traditional research methods to studies involving deaf participants presents numerous methodological and ethical dilemmas associated mainly with deaf people’s unique cultural and linguistic characteristics.Conclusion: Research methods should not be taken as universal guidelines for conducting research in all settings because of differences in settings.","author":[{"dropping-particle":"","family":"Mprah","given":"Wisdom K.","non-dropping-particle":"","parse-names":false,"suffix":""}],"container-title":"African Journal of Disability","id":"ITEM-1","issue":"1","issued":{"date-parts":[["2013"]]},"page":"1-7","title":"Sexual and reproductive health needs assessment with deaf people in Ghana: Methodological challenges and ethical concerns","type":"article-journal","volume":"2"},"uris":["http://www.mendeley.com/documents/?uuid=0d8251a9-b6f6-49a6-99ee-2b832ad084ef"]}],"mendeley":{"formattedCitation":"&lt;sup&gt;57&lt;/sup&gt;","manualFormatting":"48","plainTextFormattedCitation":"57","previouslyFormattedCitation":"&lt;sup&gt;56&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48</w:t>
            </w:r>
            <w:r>
              <w:rPr>
                <w:vertAlign w:val="superscript"/>
                <w:lang w:val="en-US" w:eastAsia="en-US"/>
              </w:rPr>
            </w:r>
            <w:r>
              <w:rPr>
                <w:vertAlign w:val="superscript"/>
                <w:lang w:val="en-US" w:eastAsia="en-US"/>
              </w:rPr>
              <w:fldChar w:fldCharType="end"/>
            </w:r>
            <w:r>
              <w:rPr/>
              <w:t>; lack of access to HIV counseling and testing</w:t>
            </w:r>
            <w:r>
              <w:fldChar w:fldCharType="begin"/>
            </w:r>
            <w:r>
              <w:rPr>
                <w:vertAlign w:val="superscript"/>
                <w:lang w:val="en-US" w:eastAsia="en-US"/>
              </w:rPr>
              <w:instrText xml:space="preserve">ADDIN CSL_CITATION {"citationItems":[{"id":"ITEM-1","itemData":{"ISSN":"0146-1044","author":[{"dropping-particle":"","family":"Oladunni","given":"Taiwo Modupe","non-dropping-particle":"","parse-names":false,"suffix":""}],"container-title":"Sexuality and disability","id":"ITEM-1","issue":"3","issued":{"date-parts":[["2012"]]},"page":"289-299","publisher":"Springer","title":"Sexual behavior and practices among adolescents with disabilities in Southwest Nigeria","type":"article-journal","volume":"30"},"uris":["http://www.mendeley.com/documents/?uuid=e9e463fb-f09a-4215-a663-5962ab5d25a7"]}],"mendeley":{"formattedCitation":"&lt;sup&gt;46&lt;/sup&gt;","manualFormatting":"45","plainTextFormattedCitation":"46","previouslyFormattedCitation":"&lt;sup&gt;45&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45</w:t>
            </w:r>
            <w:r>
              <w:rPr>
                <w:vertAlign w:val="superscript"/>
                <w:lang w:val="en-US" w:eastAsia="en-US"/>
              </w:rPr>
            </w:r>
            <w:r>
              <w:rPr>
                <w:vertAlign w:val="superscript"/>
                <w:lang w:val="en-US" w:eastAsia="en-US"/>
              </w:rPr>
              <w:fldChar w:fldCharType="end"/>
            </w:r>
            <w:r>
              <w:rPr/>
              <w:t xml:space="preserve">;  and </w:t>
            </w:r>
            <w:r>
              <w:rPr>
                <w:color w:val="111111"/>
              </w:rPr>
              <w:t>limited availability of special outreach services for antenatal and postnatal care targeting persons with disabilities</w:t>
            </w:r>
            <w:r>
              <w:fldChar w:fldCharType="begin"/>
            </w:r>
            <w:r>
              <w:rPr>
                <w:vertAlign w:val="superscript"/>
                <w:color w:val="111111"/>
                <w:lang w:val="en-US" w:eastAsia="en-US"/>
              </w:rPr>
              <w:instrText xml:space="preserve">ADDIN CSL_CITATION {"citationItems":[{"id":"ITEM-1","itemData":{"ISSN":"1475-9276","author":[{"dropping-particle":"","family":"Apolot","given":"Rebecca R","non-dropping-particle":"","parse-names":false,"suffix":""},{"dropping-particle":"","family":"Ekirapa","given":"Elizabeth","non-dropping-particle":"","parse-names":false,"suffix":""},{"dropping-particle":"","family":"Waldman","given":"Linda","non-dropping-particle":"","parse-names":false,"suffix":""},{"dropping-particle":"","family":"Morgan","given":"Rosemary","non-dropping-particle":"","parse-names":false,"suffix":""},{"dropping-particle":"","family":"Aanyu","given":"Christine","non-dropping-particle":"","parse-names":false,"suffix":""},{"dropping-particle":"","family":"Mutebi","given":"Aloysius","non-dropping-particle":"","parse-names":false,"suffix":""},{"dropping-particle":"","family":"Nyachwo","given":"Evelyne B","non-dropping-particle":"","parse-names":false,"suffix":""},{"dropping-particle":"","family":"Seruwagi","given":"Gloria","non-dropping-particle":"","parse-names":false,"suffix":""},{"dropping-particle":"","family":"Kiwanuka","given":"Suzanne N","non-dropping-particle":"","parse-names":false,"suffix":""}],"container-title":"International journal for equity in health","id":"ITEM-1","issue":"1","issued":{"date-parts":[["2019"]]},"page":"43","publisher":"Springer","title":"Maternal and newborn health needs for women with walking disabilities;“the twists and turns”: a case study in Kibuku District Uganda","type":"article-journal","volume":"18"},"uris":["http://www.mendeley.com/documents/?uuid=bd46b6c3-362a-4ae7-9e30-ec9484b12fec"]}],"mendeley":{"formattedCitation":"&lt;sup&gt;38&lt;/sup&gt;","manualFormatting":"37","plainTextFormattedCitation":"38","previouslyFormattedCitation":"&lt;sup&gt;41&lt;/sup&gt;"},"properties":{"noteIndex":0},"schema":"https://github.com/citation-style-language/schema/raw/master/csl-citation.json"}</w:instrText>
            </w:r>
            <w:r>
              <w:rPr>
                <w:color w:val="111111"/>
                <w:vertAlign w:val="superscript"/>
                <w:lang w:val="en-US" w:eastAsia="en-US"/>
              </w:rPr>
            </w:r>
            <w:r>
              <w:rPr>
                <w:vertAlign w:val="superscript"/>
                <w:color w:val="111111"/>
                <w:lang w:val="en-US" w:eastAsia="en-US"/>
              </w:rPr>
              <w:fldChar w:fldCharType="separate"/>
            </w:r>
            <w:r>
              <w:rPr>
                <w:color w:val="111111"/>
                <w:vertAlign w:val="superscript"/>
                <w:lang w:val="en-US" w:eastAsia="en-US"/>
              </w:rPr>
              <w:t>37</w:t>
            </w:r>
            <w:r>
              <w:rPr>
                <w:color w:val="111111"/>
                <w:vertAlign w:val="superscript"/>
                <w:lang w:val="en-US" w:eastAsia="en-US"/>
              </w:rPr>
            </w:r>
            <w:r>
              <w:rPr>
                <w:vertAlign w:val="superscript"/>
                <w:color w:val="111111"/>
                <w:lang w:val="en-US" w:eastAsia="en-US"/>
              </w:rPr>
              <w:fldChar w:fldCharType="end"/>
            </w:r>
            <w:r>
              <w:rPr>
                <w:color w:val="111111"/>
              </w:rPr>
              <w:t>.</w:t>
            </w:r>
          </w:p>
          <w:p>
            <w:pPr>
              <w:pStyle w:val="Normal"/>
              <w:spacing w:before="0" w:after="240"/>
              <w:jc w:val="both"/>
              <w:rPr/>
            </w:pPr>
            <w:r>
              <w:rPr/>
              <w:tab/>
              <w:t>Individual level barriers were the next most predominant. Sixteen studies reported seven different individual level barriers. These included gender inequalities</w:t>
            </w:r>
            <w:r>
              <w:fldChar w:fldCharType="begin"/>
            </w:r>
            <w:r>
              <w:rPr>
                <w:vertAlign w:val="superscript"/>
                <w:lang w:val="en-US" w:eastAsia="en-US"/>
              </w:rPr>
              <w:instrText xml:space="preserve">ADDIN CSL_CITATION {"citationItems":[{"id":"ITEM-1","itemData":{"DOI":"10.7448/IAS.19.5.20829","ISSN":"17582652","PMID":"27443266","abstract":"Introduction: Knowledge about experiences in accessing HIV services among persons with disabilities who are living with HIV in sub-Saharan Africa is limited. Although HIV transmission among persons with disabilities in Africa is increasingly acknowledged, there is a need to bring to life the experiences and voices from persons with disabilities living with HIV to raise awareness of programme implementers and policy makers about their barriers in accessing HIV services. This paper explores how the barriers faced by persons with disabilities living with HIV impede their ability to access HIV-related services and manage their disease. Methods: We conducted focus group discussions with 76 persons (41 females; 35 males) with physical, visual and/or hearing impairments who were living with HIV in Ghana, Uganda and Zambia (2012-2013). We explored challenges and facilitators at different levels (individual, psychosocial and structural) of access to HIV services. Transcripts were analyzed using a framework analysis approach. Results: Persons with disabilities living with HIV encountered a wide variety of challenges in accessing HIV services. Delays in testing for HIV were common, with most waiting until they were sick to be tested. Reasons for delayed testing included challenges in getting to the health facilities, lack of information about HIV and testing, and HIV-and disability-related stigma. Barriers to HIVrelated services, including care and treatment, at health facilities included lack of disability-friendly educational materials and sign interpreters, stigmatizing treatment by providers and other patients, lack of skills to provide tailored services to persons with disabilities living with HIV and physically inaccessible infrastructure, all of which make it extremely difficult for persons with disabilities to initiate and adhere to HIV treatment. Accessibility challenges were greater for women than men due to genderrelated roles. Challenges were similar across the three countries. Favourable experiences in accessing HIV services were reported in Uganda and Zambia, where disability-Tailored services were offered by non-governmental organizations and government facilities (Uganda only). Conclusions: Persons with disabilities living with HIV encounter many challenges in accessing HIV testing and continued care and treatment services. Changes are needed at every level to ensure accessibility of HIV services for persons with disabilities.","author":[{"dropping-particle":"","family":"Tun","given":"Waimar","non-dropping-particle":"","parse-names":false,"suffix":""},{"dropping-particle":"","family":"Okal","given":"Jerry","non-dropping-particle":"","parse-names":false,"suffix":""},{"dropping-particle":"","family":"Schenk","given":"Katie","non-dropping-particle":"","parse-names":false,"suffix":""},{"dropping-particle":"","family":"Esantsi","given":"Selina","non-dropping-particle":"","parse-names":false,"suffix":""},{"dropping-particle":"","family":"Mutale","given":"Felix","non-dropping-particle":"","parse-names":false,"suffix":""},{"dropping-particle":"","family":"Kyeremaa","given":"Rita Kusi","non-dropping-particle":"","parse-names":false,"suffix":""},{"dropping-particle":"","family":"Ngirabakunzi","given":"Edson","non-dropping-particle":"","parse-names":false,"suffix":""},{"dropping-particle":"","family":"Asiah","given":"Hilary","non-dropping-particle":"","parse-names":false,"suffix":""},{"dropping-particle":"","family":"McClain-Nhlapo","given":"Charlotte","non-dropping-particle":"","parse-names":false,"suffix":""},{"dropping-particle":"","family":"Moono","given":"Grimond","non-dropping-particle":"","parse-names":false,"suffix":""}],"container-title":"Journal of the International AIDS Society","id":"ITEM-1","issue":"Suppl 4","issued":{"date-parts":[["2016"]]},"page":"1-7","title":"Limited accessibility to HIV services for persons with disabilities living with HIV in Ghana, Uganda and Zambia","type":"article-journal","volume":"19"},"uris":["http://www.mendeley.com/documents/?uuid=f79e5bfe-1f9c-4947-92be-2ce39c808ab7"]},{"id":"ITEM-2","itemData":{"DOI":"10.1007/s11195-015-9419-3","ISSN":"15736717","abstract":"The current literature recognizes the fact that persons with disabilities have historically been deprived of their sexual and reproductive health (SRH) rights. Little is known, however, about the situation for women, men, and adolescents with disabilities in humanitarian settings. The Women’s Refugee Commission led a participatory research project with partners to explore the risks, needs, and barriers for refugees with disabilities to access SRH services, and the practical ways in which these challenges could be addressed. The study gathered information from refugee women, men, and adolescents aged 15–19 with physical, intellectual, sensory, and mental impairments in refugee settings in Kenya, Nepal, and Uganda. Findings showed that refugees with disabilities demonstrated varying degrees of awareness around SRH, especially regarding the reproductive anatomy, family planning, and sexually transmitted infections. Among barriers to accessing services, lack of respect by providers was reported as the most hurtful. Pregnant women with disabilities were often discriminated against by providers and scolded by caregivers for becoming pregnant and bearing children; marital status was a large factor that determined if a pregnancy was accepted. Risks of sexual violence prevailed across sites, especially for persons with intellectual impairments. The ability of women with disabilities to exercise their SRH rights was mixed. Refugees with disabilities showed a mixed understanding of their own rights in relationships and in the pursuit of opportunities. Findings speak to the need to realize the SRH rights of refugees with disabilities and build their longer-term SRH capacities.","author":[{"dropping-particle":"","family":"Tanabe","given":"Mihoko","non-dropping-particle":"","parse-names":false,"suffix":""},{"dropping-particle":"","family":"Nagujjah","given":"Yusrah","non-dropping-particle":"","parse-names":false,"suffix":""},{"dropping-particle":"","family":"Rimal","given":"Nirmal","non-dropping-particle":"","parse-names":false,"suffix":""},{"dropping-particle":"","family":"Bukania","given":"Florah","non-dropping-particle":"","parse-names":false,"suffix":""},{"dropping-particle":"","family":"Krause","given":"Sandra","non-dropping-particle":"","parse-names":false,"suffix":""}],"container-title":"Sexuality and Disability","id":"ITEM-2","issue":"4","issued":{"date-parts":[["2015"]]},"page":"411-427","publisher":"Springer US","title":"Intersecting Sexual and Reproductive Health and Disability in Humanitarian Settings: Risks, Needs, and Capacities of Refugees with Disabilities in Kenya, Nepal, and Uganda","type":"article-journal","volume":"33"},"uris":["http://www.mendeley.com/documents/?uuid=ca88f8a2-59ec-463c-a6b2-0ffafabba44a"]},{"id":"ITEM-3","itemData":{"DOI":"10.1007/s11195-014-9343-y","ISSN":"15736717","abstract":"The aim of this study was to investigate the experiences of people with disabilities (PWD) with regard to issues of sexuality and HIV/AIDS. More specifically, we investigate how PWD perceive social and sexual relationships, how they experience sexual and reproductive health (SRH) care including HIV/AIDS. This study relied on key informant (5) interviews and focused group interviews (FGDs). The three FGDs consisted of midlevel to senior officials (5), females with disabilities (5) and a mixed group of males and females with disabilities (12). The study supports the view that PWD experience differential treatment within extended families. The public has negative attitudes towards PWD who engage in sex in general and female PWD who fall pregnant particularly. It largely supports the literature that PWD are at great risk of physical and sexual abuse and are often denied reproductive rights. It points to the difficulties PWD find with HIV/AIDS education as a lot of the materials is not written in Braille or otherwise fail to take into account the different disabilities. People with disability also face problems accessing reproductive health services because of the negative attitudes of healthcare providers. There is a need for the government and society to focus on the SRH of PWD if the fight against HIV/AIDS is to succeed. There is also need to focus on PWD in the context of sexuality if the inalienable human rights and freedoms of all its citizens including PWD is to be realized. © 2014 Springer Science+Business Media.","author":[{"dropping-particle":"","family":"Rooy","given":"Gert","non-dropping-particle":"Van","parse-names":false,"suffix":""},{"dropping-particle":"","family":"Mufune","given":"Pempelani","non-dropping-particle":"","parse-names":false,"suffix":""}],"container-title":"Sexuality and Disability","id":"ITEM-3","issue":"3","issued":{"date-parts":[["2014"]]},"page":"311-321","title":"Experiences and perceptions of HIV/AIDS and sex among people with disabilities in Windhoek, Namibia","type":"article-journal","volume":"32"},"uris":["http://www.mendeley.com/documents/?uuid=9063c872-48cf-484e-96c9-b347556476fb"]},{"id":"ITEM-4","itemData":{"ISSN":"0968-7599","author":[{"dropping-particle":"","family":"Tefera","given":"Belaynesh","non-dropping-particle":"","parse-names":false,"suffix":""},{"dropping-particle":"","family":"Engen","given":"Marloes","non-dropping-particle":"Van","parse-names":false,"suffix":""},{"dropping-particle":"","family":"Klink","given":"Jac","non-dropping-particle":"Van der","parse-names":false,"suffix":""},{"dropping-particle":"","family":"Schippers","given":"Alice","non-dropping-particle":"","parse-names":false,"suffix":""}],"container-title":"Disability &amp; society","id":"ITEM-4","issue":"10","issued":{"date-parts":[["2017"]]},"page":"1510-1533","publisher":"Taylor &amp; Francis","title":"The grace of motherhood: disabled women contending with societal denial of intimacy, pregnancy, and motherhood in Ethiopia","type":"article-journal","volume":"32"},"uris":["http://www.mendeley.com/documents/?uuid=dca49d41-5cb1-43e8-a846-74a465aae9f4"]},{"id":"ITEM-5","itemData":{"author":[{"dropping-particle":"","family":"DeBeaudrap","given":"Pierre","non-dropping-particle":"","parse-names":false,"suffix":""},{"dropping-particle":"","family":"Mouté","given":"Charles","non-dropping-particle":"","parse-names":false,"suffix":""},{"dropping-particle":"","family":"Pasquier","given":"Estelle","non-dropping-particle":"","parse-names":false,"suffix":""},{"dropping-particle":"","family":"Mac-Seing","given":"Muriel","non-dropping-particle":"","parse-names":false,"suffix":""},{"dropping-particle":"","family":"Mukangwije","given":"Pulchérie U","non-dropping-particle":"","parse-names":false,"suffix":""},{"dropping-particle":"","family":"Beninguisse","given":"Gervais","non-dropping-particle":"","parse-names":false,"suffix":""}],"container-title":"International journal of environmental research and public health","id":"ITEM-5","issue":"3","issued":{"date-parts":[["2019"]]},"page":"417","publisher":"Multidisciplinary Digital Publishing Institute","title":"Disability and access to Sexual and Reproductive Health services in Cameroon: A mediation analysis of the role of socioeconomic factors","type":"article-journal","volume":"16"},"uris":["http://www.mendeley.com/documents/?uuid=802bc30b-58a8-4407-90b7-701d7373d211"]}],"mendeley":{"formattedCitation":"&lt;sup&gt;32–34,36,47&lt;/sup&gt;","manualFormatting":"31–33,35,46","plainTextFormattedCitation":"32–34,36,47","previouslyFormattedCitation":"&lt;sup&gt;35–37,39,46&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31–33,35,46</w:t>
            </w:r>
            <w:r>
              <w:rPr>
                <w:vertAlign w:val="superscript"/>
                <w:lang w:val="en-US" w:eastAsia="en-US"/>
              </w:rPr>
            </w:r>
            <w:r>
              <w:rPr>
                <w:vertAlign w:val="superscript"/>
                <w:lang w:val="en-US" w:eastAsia="en-US"/>
              </w:rPr>
              <w:fldChar w:fldCharType="end"/>
            </w:r>
            <w:r>
              <w:rPr/>
              <w:t>; negative socio-cultural/religious beliefs and practices</w:t>
            </w:r>
            <w:r>
              <w:fldChar w:fldCharType="begin"/>
            </w:r>
            <w:r>
              <w:rPr>
                <w:vertAlign w:val="superscript"/>
                <w:lang w:val="en-US" w:eastAsia="en-US"/>
              </w:rPr>
              <w:instrText xml:space="preserve">ADDIN CSL_CITATION {"citationItems":[{"id":"ITEM-1","itemData":{"ISSN":"0968-7599","author":[{"dropping-particle":"","family":"Tefera","given":"Belaynesh","non-dropping-particle":"","parse-names":false,"suffix":""},{"dropping-particle":"","family":"Engen","given":"Marloes","non-dropping-particle":"Van","parse-names":false,"suffix":""},{"dropping-particle":"","family":"Klink","given":"Jac","non-dropping-particle":"Van der","parse-names":false,"suffix":""},{"dropping-particle":"","family":"Schippers","given":"Alice","non-dropping-particle":"","parse-names":false,"suffix":""}],"container-title":"Disability &amp; society","id":"ITEM-1","issue":"10","issued":{"date-parts":[["2017"]]},"page":"1510-1533","publisher":"Taylor &amp; Francis","title":"The grace of motherhood: disabled women contending with societal denial of intimacy, pregnancy, and motherhood in Ethiopia","type":"article-journal","volume":"32"},"uris":["http://www.mendeley.com/documents/?uuid=dca49d41-5cb1-43e8-a846-74a465aae9f4"]},{"id":"ITEM-2","itemData":{"author":[{"dropping-particle":"","family":"Parsons","given":"Janet A","non-dropping-particle":"","parse-names":false,"suffix":""},{"dropping-particle":"","family":"Bond","given":"Virginia A","non-dropping-particle":"","parse-names":false,"suffix":""},{"dropping-particle":"","family":"Nixon","given":"Stephanie A","non-dropping-particle":"","parse-names":false,"suffix":""}],"container-title":"PLoS One","id":"ITEM-2","issue":"6","issued":{"date-parts":[["2015"]]},"publisher":"Public Library of Science","title":"‘Are we not human?’Stories of stigma, disability and HIV from Lusaka, Zambia and their implications for access to health services","type":"article-journal","volume":"10"},"uris":["http://www.mendeley.com/documents/?uuid=a28f5c5b-8b01-43af-9836-3b28d4fab4b6"]},{"id":"ITEM-3","itemData":{"ISSN":"0963-8288","author":[{"dropping-particle":"","family":"Schenk","given":"Katie D","non-dropping-particle":"","parse-names":false,"suffix":""},{"dropping-particle":"","family":"Tun","given":"Waimar","non-dropping-particle":"","parse-names":false,"suffix":""},{"dropping-particle":"","family":"Sheehy","given":"Meredith","non-dropping-particle":"","parse-names":false,"suffix":""},{"dropping-particle":"","family":"Okal","given":"Jerry","non-dropping-particle":"","parse-names":false,"suffix":""},{"dropping-particle":"","family":"Kuffour","given":"Emmanuel","non-dropping-particle":"","parse-names":false,"suffix":""},{"dropping-particle":"","family":"Moono","given":"Grimond","non-dropping-particle":"","parse-names":false,"suffix":""},{"dropping-particle":"","family":"Mutale","given":"Felix","non-dropping-particle":"","parse-names":false,"suffix":""},{"dropping-particle":"","family":"Kyeremaa","given":"Rita","non-dropping-particle":"","parse-names":false,"suffix":""},{"dropping-particle":"","family":"Ngirabakunzi","given":"Edson","non-dropping-particle":"","parse-names":false,"suffix":""},{"dropping-particle":"","family":"Amanyeiwe","given":"Ugochukwu","non-dropping-particle":"","parse-names":false,"suffix":""}],"container-title":"Disability and Rehabilitation","id":"ITEM-3","issue":"3","issued":{"date-parts":[["2020"]]},"page":"335-348","publisher":"Taylor &amp; Francis","title":"“Even the fowl has feelings”: access to HIV information and services among persons with disabilities in Ghana, Uganda, and Zambia","type":"article-journal","volume":"42"},"uris":["http://www.mendeley.com/documents/?uuid=69eccc81-6f9f-4360-bbcb-8206fcc0c7ea"]}],"mendeley":{"formattedCitation":"&lt;sup&gt;36,39,40&lt;/sup&gt;","manualFormatting":"35,38,39","plainTextFormattedCitation":"36,39,40","previouslyFormattedCitation":"&lt;sup&gt;39,42,43&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35,38,39</w:t>
            </w:r>
            <w:r>
              <w:rPr>
                <w:vertAlign w:val="superscript"/>
                <w:lang w:val="en-US" w:eastAsia="en-US"/>
              </w:rPr>
            </w:r>
            <w:r>
              <w:rPr>
                <w:vertAlign w:val="superscript"/>
                <w:lang w:val="en-US" w:eastAsia="en-US"/>
              </w:rPr>
              <w:fldChar w:fldCharType="end"/>
            </w:r>
            <w:r>
              <w:rPr/>
              <w:t>; refugee status</w:t>
            </w:r>
            <w:r>
              <w:fldChar w:fldCharType="begin"/>
            </w:r>
            <w:r>
              <w:rPr>
                <w:vertAlign w:val="superscript"/>
                <w:lang w:val="en-US" w:eastAsia="en-US"/>
              </w:rPr>
              <w:instrText xml:space="preserve">ADDIN CSL_CITATION {"citationItems":[{"id":"ITEM-1","itemData":{"DOI":"10.1007/s11195-015-9419-3","ISSN":"15736717","abstract":"The current literature recognizes the fact that persons with disabilities have historically been deprived of their sexual and reproductive health (SRH) rights. Little is known, however, about the situation for women, men, and adolescents with disabilities in humanitarian settings. The Women’s Refugee Commission led a participatory research project with partners to explore the risks, needs, and barriers for refugees with disabilities to access SRH services, and the practical ways in which these challenges could be addressed. The study gathered information from refugee women, men, and adolescents aged 15–19 with physical, intellectual, sensory, and mental impairments in refugee settings in Kenya, Nepal, and Uganda. Findings showed that refugees with disabilities demonstrated varying degrees of awareness around SRH, especially regarding the reproductive anatomy, family planning, and sexually transmitted infections. Among barriers to accessing services, lack of respect by providers was reported as the most hurtful. Pregnant women with disabilities were often discriminated against by providers and scolded by caregivers for becoming pregnant and bearing children; marital status was a large factor that determined if a pregnancy was accepted. Risks of sexual violence prevailed across sites, especially for persons with intellectual impairments. The ability of women with disabilities to exercise their SRH rights was mixed. Refugees with disabilities showed a mixed understanding of their own rights in relationships and in the pursuit of opportunities. Findings speak to the need to realize the SRH rights of refugees with disabilities and build their longer-term SRH capacities.","author":[{"dropping-particle":"","family":"Tanabe","given":"Mihoko","non-dropping-particle":"","parse-names":false,"suffix":""},{"dropping-particle":"","family":"Nagujjah","given":"Yusrah","non-dropping-particle":"","parse-names":false,"suffix":""},{"dropping-particle":"","family":"Rimal","given":"Nirmal","non-dropping-particle":"","parse-names":false,"suffix":""},{"dropping-particle":"","family":"Bukania","given":"Florah","non-dropping-particle":"","parse-names":false,"suffix":""},{"dropping-particle":"","family":"Krause","given":"Sandra","non-dropping-particle":"","parse-names":false,"suffix":""}],"container-title":"Sexuality and Disability","id":"ITEM-1","issue":"4","issued":{"date-parts":[["2015"]]},"page":"411-427","publisher":"Springer US","title":"Intersecting Sexual and Reproductive Health and Disability in Humanitarian Settings: Risks, Needs, and Capacities of Refugees with Disabilities in Kenya, Nepal, and Uganda","type":"article-journal","volume":"33"},"uris":["http://www.mendeley.com/documents/?uuid=ca88f8a2-59ec-463c-a6b2-0ffafabba44a"]}],"mendeley":{"formattedCitation":"&lt;sup&gt;32&lt;/sup&gt;","manualFormatting":"31","plainTextFormattedCitation":"32","previouslyFormattedCitation":"&lt;sup&gt;35&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31</w:t>
            </w:r>
            <w:r>
              <w:rPr>
                <w:vertAlign w:val="superscript"/>
                <w:lang w:val="en-US" w:eastAsia="en-US"/>
              </w:rPr>
            </w:r>
            <w:r>
              <w:rPr>
                <w:vertAlign w:val="superscript"/>
                <w:lang w:val="en-US" w:eastAsia="en-US"/>
              </w:rPr>
              <w:fldChar w:fldCharType="end"/>
            </w:r>
            <w:r>
              <w:rPr/>
              <w:t>; low literacy rates among PWDs</w:t>
            </w:r>
            <w:r>
              <w:fldChar w:fldCharType="begin"/>
            </w:r>
            <w:r>
              <w:rPr>
                <w:vertAlign w:val="superscript"/>
                <w:lang w:val="en-US" w:eastAsia="en-US"/>
              </w:rPr>
              <w:instrText xml:space="preserve">ADDIN CSL_CITATION {"citationItems":[{"id":"ITEM-1","itemData":{"DOI":"10.4102/ajod.v2i1.55","ISSN":"2223-9170","abstract":"Background: Deafness is a complex and multifaceted phenomenon. The different ways of perceiving and understanding deafness have practical implications for research with deaf people. Whilst the deaf community is not homogenous, it is generally distinct from the hearing population. Consequently, the appropriateness of applying research methods and informed concern processes designed for the hearing population in research with deaf people has been questioned.Objectives: This article reflected on some methodological challenges and ethical concerns arising from conducting a sexual and reproductive health needs assessment with deaf people in Ghana. The aim was to provide some perspectives on some of the challenges associated with doing research with deaf people.Method: The study was a two phase, sequential, mixed methods design, consisting of three focus groups to assist in the development of a survey and then the implementation of the survey for needs assessment data collection. The number of participants in the study was 179, consisting of 26 focus group participants: 7 executives of the Ghana National Association of the Deaf (GNAD), 10 male adults, and 9 female adults. There were 152 survey respondents (students, women and men) and one key informant. All participants, except the key informant, were deaf people.Results: The application of traditional research methods to studies involving deaf participants presents numerous methodological and ethical dilemmas associated mainly with deaf people’s unique cultural and linguistic characteristics.Conclusion: Research methods should not be taken as universal guidelines for conducting research in all settings because of differences in settings.","author":[{"dropping-particle":"","family":"Mprah","given":"Wisdom K.","non-dropping-particle":"","parse-names":false,"suffix":""}],"container-title":"African Journal of Disability","id":"ITEM-1","issue":"1","issued":{"date-parts":[["2013"]]},"page":"1-7","title":"Sexual and reproductive health needs assessment with deaf people in Ghana: Methodological challenges and ethical concerns","type":"article-journal","volume":"2"},"uris":["http://www.mendeley.com/documents/?uuid=0d8251a9-b6f6-49a6-99ee-2b832ad084ef"]}],"mendeley":{"formattedCitation":"&lt;sup&gt;57&lt;/sup&gt;","manualFormatting":"48","plainTextFormattedCitation":"57","previouslyFormattedCitation":"&lt;sup&gt;56&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48</w:t>
            </w:r>
            <w:r>
              <w:rPr>
                <w:vertAlign w:val="superscript"/>
                <w:lang w:val="en-US" w:eastAsia="en-US"/>
              </w:rPr>
            </w:r>
            <w:r>
              <w:rPr>
                <w:vertAlign w:val="superscript"/>
                <w:lang w:val="en-US" w:eastAsia="en-US"/>
              </w:rPr>
              <w:fldChar w:fldCharType="end"/>
            </w:r>
            <w:r>
              <w:rPr/>
              <w:t>; lack of knowledge/awareness on SRH issues</w:t>
            </w:r>
            <w:r>
              <w:fldChar w:fldCharType="begin"/>
            </w:r>
            <w:r>
              <w:rPr>
                <w:vertAlign w:val="superscript"/>
                <w:lang w:val="en-US" w:eastAsia="en-US"/>
              </w:rPr>
              <w:instrText xml:space="preserve">ADDIN CSL_CITATION {"citationItems":[{"id":"ITEM-1","itemData":{"DOI":"10.1080/09688080.2017.1332450","ISSN":"14609576","abstract":"Having a good knowledge of family planning methods is vital for reducing maternal morbidity and mortality resulting from unintended pregnancies and unsafe abortions. In this paper, we highlight deaf people’s ability to discern various misconceptions about pregnancy, with the aim of assessing their level of knowledge on pregnancy prevention methods. The article is derived from a sexual and reproductive health (SRH) needs assessment involving participants residing in two cities and a senior high school in Ghana. The needs assessment involved three focus groups with 26 participants, a survey with 152 respondents, and an interview with one health professional. Apart from the health professional, all the remaining participants were deaf people. Findings from the study indicated that more than half the participants lacked familiarity with pregnancy prevention methods. The findings of this study confirm other studies that there is a general lack of knowledge on SRH issues among deaf people in Ghana. Thus, although this study focused on prevention of unwanted pregnancy, which is just one component of SRH issues, the study provides insights into the broader SRH needs of the deaf community and calls for making these issues visible for policy-making.","author":[{"dropping-particle":"","family":"Mprah","given":"Wisdom Kwadwo","non-dropping-particle":"","parse-names":false,"suffix":""},{"dropping-particle":"","family":"Anafi","given":"Patricia","non-dropping-particle":"","parse-names":false,"suffix":""},{"dropping-particle":"","family":"Yeaboah","given":"Paul Yaw Addai","non-dropping-particle":"","parse-names":false,"suffix":""}],"container-title":"Reproductive Health Matters","id":"ITEM-1","issue":"50","issued":{"date-parts":[["2017"]]},"page":"20-30","publisher":"Taylor &amp; Francis","title":"Exploring misinformation of family planning practices and methods among deaf people in Ghana","type":"article-journal","volume":"25"},"uris":["http://www.mendeley.com/documents/?uuid=8b99599c-ab34-4484-9d5e-ac8443e7066d"]},{"id":"ITEM-2","itemData":{"DOI":"10.1016/j.ijgo.2009.10.008","ISSN":"00207292","abstract":"Objective: To investigate the reproductive health experiences among women with physical disabilities in the Northwest Region of Cameroon. Methods: Data were collected in the city of Bamenda through semi-structured interviews with women with mobility impairments, discussions with healthcare providers, hospital observations, and field notes. Interviews were transcribed verbatim, coded and analyzed for key themes. Results: The 8 participants included in the study had limited understanding of reproductive health and many had not received basic reproductive health education. Unplanned pregnancy was common and pregnancy was often feared. Respondents reported both positive and negative responses from family, community members, and healthcare workers regarding reproductive health. Most healthcare centers were physically and financially inaccessible. Conclusion: Women with disabilities need greater education on reproductive health and improved access to health care. © 2009 International Federation of Gynecology and Obstetrics.","author":[{"dropping-particle":"","family":"Bremer","given":"Kimberly","non-dropping-particle":"","parse-names":false,"suffix":""},{"dropping-particle":"","family":"Cockburn","given":"Lynn","non-dropping-particle":"","parse-names":false,"suffix":""},{"dropping-particle":"","family":"Ruth","given":"Acheinegeh","non-dropping-particle":"","parse-names":false,"suffix":""}],"container-title":"International Journal of Gynecology and Obstetrics","id":"ITEM-2","issue":"3","issued":{"date-parts":[["2010"]]},"page":"211-213","title":"Reproductive health experiences among women with physical disabilities in the Northwest Region of Cameroon","type":"article-journal","volume":"108"},"uris":["http://www.mendeley.com/documents/?uuid=2873e6ad-5277-4204-a581-51eb5193c784"]},{"id":"ITEM-3","itemData":{"ISSN":"0968-8080","author":[{"dropping-particle":"","family":"Burke","given":"Eva","non-dropping-particle":"","parse-names":false,"suffix":""},{"dropping-particle":"","family":"Kébé","given":"Fatou","non-dropping-particle":"","parse-names":false,"suffix":""},{"dropping-particle":"","family":"Flink","given":"Ilse","non-dropping-particle":"","parse-names":false,"suffix":""},{"dropping-particle":"","family":"Reeuwijk","given":"Miranda","non-dropping-particle":"van","parse-names":false,"suffix":""},{"dropping-particle":"","family":"May","given":"Alex","non-dropping-particle":"le","parse-names":false,"suffix":""}],"container-title":"Reproductive health matters","id":"ITEM-3","issue":"50","issued":{"date-parts":[["2017"]]},"page":"43-54","publisher":"Taylor &amp; Francis","title":"A qualitative study to explore the barriers and enablers for young people with disabilities to access sexual and reproductive health services in Senegal","type":"article-journal","volume":"25"},"uris":["http://www.mendeley.com/documents/?uuid=27be009e-fb3f-45aa-bae2-7f7ed8763b46"]},{"id":"ITEM-4","itemData":{"DOI":"10.1007/s11195-015-9419-3","ISSN":"15736717","abstract":"The current literature recognizes the fact that persons with disabilities have historically been deprived of their sexual and reproductive health (SRH) rights. Little is known, however, about the situation for women, men, and adolescents with disabilities in humanitarian settings. The Women’s Refugee Commission led a participatory research project with partners to explore the risks, needs, and barriers for refugees with disabilities to access SRH services, and the practical ways in which these challenges could be addressed. The study gathered information from refugee women, men, and adolescents aged 15–19 with physical, intellectual, sensory, and mental impairments in refugee settings in Kenya, Nepal, and Uganda. Findings showed that refugees with disabilities demonstrated varying degrees of awareness around SRH, especially regarding the reproductive anatomy, family planning, and sexually transmitted infections. Among barriers to accessing services, lack of respect by providers was reported as the most hurtful. Pregnant women with disabilities were often discriminated against by providers and scolded by caregivers for becoming pregnant and bearing children; marital status was a large factor that determined if a pregnancy was accepted. Risks of sexual violence prevailed across sites, especially for persons with intellectual impairments. The ability of women with disabilities to exercise their SRH rights was mixed. Refugees with disabilities showed a mixed understanding of their own rights in relationships and in the pursuit of opportunities. Findings speak to the need to realize the SRH rights of refugees with disabilities and build their longer-term SRH capacities.","author":[{"dropping-particle":"","family":"Tanabe","given":"Mihoko","non-dropping-particle":"","parse-names":false,"suffix":""},{"dropping-particle":"","family":"Nagujjah","given":"Yusrah","non-dropping-particle":"","parse-names":false,"suffix":""},{"dropping-particle":"","family":"Rimal","given":"Nirmal","non-dropping-particle":"","parse-names":false,"suffix":""},{"dropping-particle":"","family":"Bukania","given":"Florah","non-dropping-particle":"","parse-names":false,"suffix":""},{"dropping-particle":"","family":"Krause","given":"Sandra","non-dropping-particle":"","parse-names":false,"suffix":""}],"container-title":"Sexuality and Disability","id":"ITEM-4","issue":"4","issued":{"date-parts":[["2015"]]},"page":"411-427","publisher":"Springer US","title":"Intersecting Sexual and Reproductive Health and Disability in Humanitarian Settings: Risks, Needs, and Capacities of Refugees with Disabilities in Kenya, Nepal, and Uganda","type":"article-journal","volume":"33"},"uris":["http://www.mendeley.com/documents/?uuid=ca88f8a2-59ec-463c-a6b2-0ffafabba44a"]},{"id":"ITEM-5","itemData":{"DOI":"10.7448/IAS.19.5.20829","ISSN":"17582652","PMID":"27443266","abstract":"Introduction: Knowledge about experiences in accessing HIV services among persons with disabilities who are living with HIV in sub-Saharan Africa is limited. Although HIV transmission among persons with disabilities in Africa is increasingly acknowledged, there is a need to bring to life the experiences and voices from persons with disabilities living with HIV to raise awareness of programme implementers and policy makers about their barriers in accessing HIV services. This paper explores how the barriers faced by persons with disabilities living with HIV impede their ability to access HIV-related services and manage their disease. Methods: We conducted focus group discussions with 76 persons (41 females; 35 males) with physical, visual and/or hearing impairments who were living with HIV in Ghana, Uganda and Zambia (2012-2013). We explored challenges and facilitators at different levels (individual, psychosocial and structural) of access to HIV services. Transcripts were analyzed using a framework analysis approach. Results: Persons with disabilities living with HIV encountered a wide variety of challenges in accessing HIV services. Delays in testing for HIV were common, with most waiting until they were sick to be tested. Reasons for delayed testing included challenges in getting to the health facilities, lack of information about HIV and testing, and HIV-and disability-related stigma. Barriers to HIVrelated services, including care and treatment, at health facilities included lack of disability-friendly educational materials and sign interpreters, stigmatizing treatment by providers and other patients, lack of skills to provide tailored services to persons with disabilities living with HIV and physically inaccessible infrastructure, all of which make it extremely difficult for persons with disabilities to initiate and adhere to HIV treatment. Accessibility challenges were greater for women than men due to genderrelated roles. Challenges were similar across the three countries. Favourable experiences in accessing HIV services were reported in Uganda and Zambia, where disability-Tailored services were offered by non-governmental organizations and government facilities (Uganda only). Conclusions: Persons with disabilities living with HIV encounter many challenges in accessing HIV testing and continued care and treatment services. Changes are needed at every level to ensure accessibility of HIV services for persons with disabilities.","author":[{"dropping-particle":"","family":"Tun","given":"Waimar","non-dropping-particle":"","parse-names":false,"suffix":""},{"dropping-particle":"","family":"Okal","given":"Jerry","non-dropping-particle":"","parse-names":false,"suffix":""},{"dropping-particle":"","family":"Schenk","given":"Katie","non-dropping-particle":"","parse-names":false,"suffix":""},{"dropping-particle":"","family":"Esantsi","given":"Selina","non-dropping-particle":"","parse-names":false,"suffix":""},{"dropping-particle":"","family":"Mutale","given":"Felix","non-dropping-particle":"","parse-names":false,"suffix":""},{"dropping-particle":"","family":"Kyeremaa","given":"Rita Kusi","non-dropping-particle":"","parse-names":false,"suffix":""},{"dropping-particle":"","family":"Ngirabakunzi","given":"Edson","non-dropping-particle":"","parse-names":false,"suffix":""},{"dropping-particle":"","family":"Asiah","given":"Hilary","non-dropping-particle":"","parse-names":false,"suffix":""},{"dropping-particle":"","family":"McClain-Nhlapo","given":"Charlotte","non-dropping-particle":"","parse-names":false,"suffix":""},{"dropping-particle":"","family":"Moono","given":"Grimond","non-dropping-particle":"","parse-names":false,"suffix":""}],"container-title":"Journal of the International AIDS Society","id":"ITEM-5","issue":"Suppl 4","issued":{"date-parts":[["2016"]]},"page":"1-7","title":"Limited accessibility to HIV services for persons with disabilities living with HIV in Ghana, Uganda and Zambia","type":"article-journal","volume":"19"},"uris":["http://www.mendeley.com/documents/?uuid=f79e5bfe-1f9c-4947-92be-2ce39c808ab7"]},{"id":"ITEM-6","itemData":{"ISSN":"0146-1044","author":[{"dropping-particle":"","family":"Oladunni","given":"Taiwo Modupe","non-dropping-particle":"","parse-names":false,"suffix":""}],"container-title":"Sexuality and disability","id":"ITEM-6","issue":"3","issued":{"date-parts":[["2012"]]},"page":"289-299","publisher":"Springer","title":"Sexual behavior and practices among adolescents with disabilities in Southwest Nigeria","type":"article-journal","volume":"30"},"uris":["http://www.mendeley.com/documents/?uuid=e9e463fb-f09a-4215-a663-5962ab5d25a7"]},{"id":"ITEM-7","itemData":{"ISSN":"0963-8288","author":[{"dropping-particle":"","family":"Schenk","given":"Katie D","non-dropping-particle":"","parse-names":false,"suffix":""},{"dropping-particle":"","family":"Tun","given":"Waimar","non-dropping-particle":"","parse-names":false,"suffix":""},{"dropping-particle":"","family":"Sheehy","given":"Meredith","non-dropping-particle":"","parse-names":false,"suffix":""},{"dropping-particle":"","family":"Okal","given":"Jerry","non-dropping-particle":"","parse-names":false,"suffix":""},{"dropping-particle":"","family":"Kuffour","given":"Emmanuel","non-dropping-particle":"","parse-names":false,"suffix":""},{"dropping-particle":"","family":"Moono","given":"Grimond","non-dropping-particle":"","parse-names":false,"suffix":""},{"dropping-particle":"","family":"Mutale","given":"Felix","non-dropping-particle":"","parse-names":false,"suffix":""},{"dropping-particle":"","family":"Kyeremaa","given":"Rita","non-dropping-particle":"","parse-names":false,"suffix":""},{"dropping-particle":"","family":"Ngirabakunzi","given":"Edson","non-dropping-particle":"","parse-names":false,"suffix":""},{"dropping-particle":"","family":"Amanyeiwe","given":"Ugochukwu","non-dropping-particle":"","parse-names":false,"suffix":""}],"container-title":"Disability and Rehabilitation","id":"ITEM-7","issue":"3","issued":{"date-parts":[["2020"]]},"page":"335-348","publisher":"Taylor &amp; Francis","title":"“Even the fowl has feelings”: access to HIV information and services among persons with disabilities in Ghana, Uganda, and Zambia","type":"article-journal","volume":"42"},"uris":["http://www.mendeley.com/documents/?uuid=69eccc81-6f9f-4360-bbcb-8206fcc0c7ea"]}],"mendeley":{"formattedCitation":"&lt;sup&gt;19,32,33,40,41,46,50&lt;/sup&gt;","manualFormatting":"19,31,32,39,40,45,49","plainTextFormattedCitation":"19,32,33,40,41,46,50","previouslyFormattedCitation":"&lt;sup&gt;19,31,35,36,43,45,49&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19,31,32,39,40,45,49</w:t>
            </w:r>
            <w:r>
              <w:rPr>
                <w:vertAlign w:val="superscript"/>
                <w:lang w:val="en-US" w:eastAsia="en-US"/>
              </w:rPr>
            </w:r>
            <w:r>
              <w:rPr>
                <w:vertAlign w:val="superscript"/>
                <w:lang w:val="en-US" w:eastAsia="en-US"/>
              </w:rPr>
              <w:fldChar w:fldCharType="end"/>
            </w:r>
            <w:r>
              <w:rPr/>
              <w:t>;communication barriers</w:t>
            </w:r>
            <w:r>
              <w:fldChar w:fldCharType="begin"/>
            </w:r>
            <w:r>
              <w:rPr>
                <w:vertAlign w:val="superscript"/>
                <w:lang w:val="en-US" w:eastAsia="en-US"/>
              </w:rPr>
              <w:instrText xml:space="preserve">ADDIN CSL_CITATION {"citationItems":[{"id":"ITEM-1","itemData":{"DOI":"10.1080/09688080.2017.1332450","ISSN":"14609576","abstract":"Having a good knowledge of family planning methods is vital for reducing maternal morbidity and mortality resulting from unintended pregnancies and unsafe abortions. In this paper, we highlight deaf people’s ability to discern various misconceptions about pregnancy, with the aim of assessing their level of knowledge on pregnancy prevention methods. The article is derived from a sexual and reproductive health (SRH) needs assessment involving participants residing in two cities and a senior high school in Ghana. The needs assessment involved three focus groups with 26 participants, a survey with 152 respondents, and an interview with one health professional. Apart from the health professional, all the remaining participants were deaf people. Findings from the study indicated that more than half the participants lacked familiarity with pregnancy prevention methods. The findings of this study confirm other studies that there is a general lack of knowledge on SRH issues among deaf people in Ghana. Thus, although this study focused on prevention of unwanted pregnancy, which is just one component of SRH issues, the study provides insights into the broader SRH needs of the deaf community and calls for making these issues visible for policy-making.","author":[{"dropping-particle":"","family":"Mprah","given":"Wisdom Kwadwo","non-dropping-particle":"","parse-names":false,"suffix":""},{"dropping-particle":"","family":"Anafi","given":"Patricia","non-dropping-particle":"","parse-names":false,"suffix":""},{"dropping-particle":"","family":"Yeaboah","given":"Paul Yaw Addai","non-dropping-particle":"","parse-names":false,"suffix":""}],"container-title":"Reproductive Health Matters","id":"ITEM-1","issue":"50","issued":{"date-parts":[["2017"]]},"page":"20-30","publisher":"Taylor &amp; Francis","title":"Exploring misinformation of family planning practices and methods among deaf people in Ghana","type":"article-journal","volume":"25"},"uris":["http://www.mendeley.com/documents/?uuid=8b99599c-ab34-4484-9d5e-ac8443e7066d"]},{"id":"ITEM-2","itemData":{"ISSN":"1932-6203","author":[{"dropping-particle":"","family":"Ganle","given":"John Kuumuori","non-dropping-particle":"","parse-names":false,"suffix":""},{"dropping-particle":"","family":"Otupiri","given":"Easmon","non-dropping-particle":"","parse-names":false,"suffix":""},{"dropping-particle":"","family":"Obeng","given":"Bernard","non-dropping-particle":"","parse-names":false,"suffix":""},{"dropping-particle":"","family":"Edusie","given":"Anthony Kwaku","non-dropping-particle":"","parse-names":false,"suffix":""},{"dropping-particle":"","family":"Ankomah","given":"Augustine","non-dropping-particle":"","parse-names":false,"suffix":""},{"dropping-particle":"","family":"Adanu","given":"Richard","non-dropping-particle":"","parse-names":false,"suffix":""}],"container-title":"PloS one","id":"ITEM-2","issue":"6","issued":{"date-parts":[["2016"]]},"page":"e0158361","publisher":"Public Library of Science","title":"Challenges women with disability face in accessing and using maternal healthcare services in Ghana: A qualitative study","type":"article-journal","volume":"11"},"uris":["http://www.mendeley.com/documents/?uuid=b7a45766-2e45-4f9a-b8e4-c57ed46fb11c"]},{"id":"ITEM-3","itemData":{"DOI":"10.1016/j.dhjo.2017.03.016","ISSN":"18767583","abstract":"Background Women with disabilities are at disproportionate risk for adverse pregnancy outcomes, however, there is limited information on their pregnancy histories. This mixed-methods study focuses on signing Deaf women whose access to health care may be compromised by language barriers related to their disability. Objective To describe and compare the pregnancy outcomes and maternity service use of a sample of signing Deaf women of child-bearing age in Cape Town to the population of the Western Cape of South Africa. Methods We interviewed 42 Deaf women selected by non-probability snowball sampling, using a structured questionnaire in South African Sign Language in Cape Town in July 2016. Results Average parity of the sample was similar to that of the Western Cape population. Most women had one or two children (74%). Thirty-one percent of women had experienced a miscarriage and 19% had terminated a pregnancy. Almost all women (96%) attended at least one antenatal appointment during their pregnancies, and all deliveries occurred at a health facility. Women primarily relied on writing to communicate during antenatal visits and labor/delivery. The majority of women reported communication issues due to limited interpretation services, and some reported experiencing mistreatment from hospital staff. Conclusion This study provides novel information on the pregnancy histories of Deaf women. While maternal service usage was high, the quality of services were inadequate with reports of linguistic barriers and mistreatment. Findings suggest the need to improve maternity care for Deaf women through implementing interpretation services and providing sensitivity training to health care providers.","author":[{"dropping-particle":"","family":"Gichane","given":"Margaret W.","non-dropping-particle":"","parse-names":false,"suffix":""},{"dropping-particle":"","family":"Heap","given":"Marion","non-dropping-particle":"","parse-names":false,"suffix":""},{"dropping-particle":"","family":"Fontes","given":"Mayara","non-dropping-particle":"","parse-names":false,"suffix":""},{"dropping-particle":"","family":"London","given":"Leslie","non-dropping-particle":"","parse-names":false,"suffix":""}],"container-title":"Disability and Health Journal","id":"ITEM-3","issue":"3","issued":{"date-parts":[["2017"]]},"page":"434-439","publisher":"Elsevier Ltd","title":"“They must understand we are people”: Pregnancy and maternity service use among signing Deaf women in Cape Town","type":"article-journal","volume":"10"},"uris":["http://www.mendeley.com/documents/?uuid=e45bebe9-ed5c-46b6-b4c6-e88693414af6"]},{"id":"ITEM-4","itemData":{"ISSN":"0968-8080","author":[{"dropping-particle":"","family":"Burke","given":"Eva","non-dropping-particle":"","parse-names":false,"suffix":""},{"dropping-particle":"","family":"Kébé","given":"Fatou","non-dropping-particle":"","parse-names":false,"suffix":""},{"dropping-particle":"","family":"Flink","given":"Ilse","non-dropping-particle":"","parse-names":false,"suffix":""},{"dropping-particle":"","family":"Reeuwijk","given":"Miranda","non-dropping-particle":"van","parse-names":false,"suffix":""},{"dropping-particle":"","family":"May","given":"Alex","non-dropping-particle":"le","parse-names":false,"suffix":""}],"container-title":"Reproductive health matters","id":"ITEM-4","issue":"50","issued":{"date-parts":[["2017"]]},"page":"43-54","publisher":"Taylor &amp; Francis","title":"A qualitative study to explore the barriers and enablers for young people with disabilities to access sexual and reproductive health services in Senegal","type":"article-journal","volume":"25"},"uris":["http://www.mendeley.com/documents/?uuid=27be009e-fb3f-45aa-bae2-7f7ed8763b46"]},{"id":"ITEM-5","itemData":{"DOI":"10.1007/s11195-014-9343-y","ISSN":"15736717","abstract":"The aim of this study was to investigate the experiences of people with disabilities (PWD) with regard to issues of sexuality and HIV/AIDS. More specifically, we investigate how PWD perceive social and sexual relationships, how they experience sexual and reproductive health (SRH) care including HIV/AIDS. This study relied on key informant (5) interviews and focused group interviews (FGDs). The three FGDs consisted of midlevel to senior officials (5), females with disabilities (5) and a mixed group of males and females with disabilities (12). The study supports the view that PWD experience differential treatment within extended families. The public has negative attitudes towards PWD who engage in sex in general and female PWD who fall pregnant particularly. It largely supports the literature that PWD are at great risk of physical and sexual abuse and are often denied reproductive rights. It points to the difficulties PWD find with HIV/AIDS education as a lot of the materials is not written in Braille or otherwise fail to take into account the different disabilities. People with disability also face problems accessing reproductive health services because of the negative attitudes of healthcare providers. There is a need for the government and society to focus on the SRH of PWD if the fight against HIV/AIDS is to succeed. There is also need to focus on PWD in the context of sexuality if the inalienable human rights and freedoms of all its citizens including PWD is to be realized. © 2014 Springer Science+Business Media.","author":[{"dropping-particle":"","family":"Rooy","given":"Gert","non-dropping-particle":"Van","parse-names":false,"suffix":""},{"dropping-particle":"","family":"Mufune","given":"Pempelani","non-dropping-particle":"","parse-names":false,"suffix":""}],"container-title":"Sexuality and Disability","id":"ITEM-5","issue":"3","issued":{"date-parts":[["2014"]]},"page":"311-321","title":"Experiences and perceptions of HIV/AIDS and sex among people with disabilities in Windhoek, Namibia","type":"article-journal","volume":"32"},"uris":["http://www.mendeley.com/documents/?uuid=9063c872-48cf-484e-96c9-b347556476fb"]},{"id":"ITEM-6","itemData":{"DOI":"10.1080/09638280500164297","ISSN":"09638288","abstract":"PURPOSE: The study had two aims: (2) To explore whether knowledge about HIV and AIDS was similar among adolescents with disabilities compared with their non-disabled peers; and (2) To determine factors which may increase vulnerability of disabled adolescents to HIV infection and/or inappropriate access to HIV-related services. METHOD: A qualitative study using focus group discussions and sem-structured interviews was conducted with purposefully selected participants in Rwanda and Uganda. The participants included disabled adolescents, non-disabled adolescents, parents, teachers, members of disabled people's organisations and representatives of HIV/AIDS organisations. Interviews explored issues of HIV/AIDS knowledge, access to HIV/AIDS services and perceptions of personal risk. RESULTS: Barriers preventing adequate access to information about HIV and AIDS experienced by adolescents with disabilities depended on the nature and severity of the impairment. For example, parents and health workers were unable to communicate with deaf adolescents using sign language, adolescents with physical impairments were often unable to access community meetings about HIV and print material was not adapted for those with visual impairments. Further, assumptions by health workers and community members that people with disabilities were not sexually active led to the marginalisation of disabled people from HIV services. Adolescents with disability described low self-esteem and issues of self-efficacy affecting control of safer sexual relationships. A high level of targeted abuse, rape and exploitation was reported leading to vulnerability among this population. CONCLUSION: The impact of the HIV epidemic among people with disabilities is a neglected area. This study supports the need to develop strategies in HIV prevention programmes that include people with disabilities.","author":[{"dropping-particle":"","family":"Yousafzai","given":"A. K.","non-dropping-particle":"","parse-names":false,"suffix":""},{"dropping-particle":"","family":"Edwards","given":"K.","non-dropping-particle":"","parse-names":false,"suffix":""},{"dropping-particle":"","family":"D'Allesandro","given":"C.","non-dropping-particle":"","parse-names":false,"suffix":""},{"dropping-particle":"","family":"Lindström","given":"L.","non-dropping-particle":"","parse-names":false,"suffix":""}],"container-title":"Disability and rehabilitation","id":"ITEM-6","issue":"22","issued":{"date-parts":[["2005"]]},"page":"1357-1363","title":"HIV/AIDS information and services: the situation experienced by adolescents with disabilities in Rwanda and Uganda.","type":"article-journal","volume":"27"},"uris":["http://www.mendeley.com/documents/?uuid=a2547e83-bbc8-4791-9c30-f128e48ed285"]},{"id":"ITEM-7","itemData":{"ISSN":"1758-2652","author":[{"dropping-particle":"","family":"Nixon","given":"Stephanie A","non-dropping-particle":"","parse-names":false,"suffix":""},{"dropping-particle":"","family":"Cameron","given":"Cathy","non-dropping-particle":"","parse-names":false,"suffix":""},{"dropping-particle":"","family":"Hanass‐Hancock","given":"Jill","non-dropping-particle":"","parse-names":false,"suffix":""},{"dropping-particle":"","family":"Simwaba","given":"Phillimon","non-dropping-particle":"","parse-names":false,"suffix":""},{"dropping-particle":"","family":"Solomon","given":"Patricia E","non-dropping-particle":"","parse-names":false,"suffix":""},{"dropping-particle":"","family":"Bond","given":"Virginia A","non-dropping-particle":"","parse-names":false,"suffix":""},{"dropping-particle":"","family":"Menon","given":"Anitha","non-dropping-particle":"","parse-names":false,"suffix":""},{"dropping-particle":"","family":"Richardson","given":"Emma","non-dropping-particle":"","parse-names":false,"suffix":""},{"dropping-particle":"","family":"Stevens","given":"Marianne","non-dropping-particle":"","parse-names":false,"suffix":""},{"dropping-particle":"","family":"Zack","given":"Elisse","non-dropping-particle":"","parse-names":false,"suffix":""}],"container-title":"Journal of the International AIDS Society","id":"ITEM-7","issue":"1","issued":{"date-parts":[["2014"]]},"page":"18806","publisher":"Wiley Online Library","title":"Perceptions of HIV‐related health services in Zambia for people with disabilities who are HIV‐positive","type":"article-journal","volume":"17"},"uris":["http://www.mendeley.com/documents/?uuid=5e3681bd-f4d8-4817-8685-57984ddcea83"]},{"id":"ITEM-8","itemData":{"ISSN":"1472-6874","author":[{"dropping-particle":"","family":"Yimer","given":"Awol Seid","non-dropping-particle":"","parse-names":false,"suffix":""},{"dropping-particle":"","family":"Modiba","given":"Lebitsi Maud","non-dropping-particle":"","parse-names":false,"suffix":""}],"container-title":"BMC Women's Health","id":"ITEM-8","issue":"1","issued":{"date-parts":[["2019"]]},"page":"151","publisher":"Springer","title":"Modern contraceptive methods knowledge and practice among blind and deaf women in Ethiopia. A cross-sectional survey","type":"article-journal","volume":"19"},"uris":["http://www.mendeley.com/documents/?uuid=2d1ea4e6-bfa4-4785-aeb8-ff4c824ccff4"]},{"id":"ITEM-9","itemData":{"ISSN":"0963-8288","author":[{"dropping-particle":"","family":"Schenk","given":"Katie D","non-dropping-particle":"","parse-names":false,"suffix":""},{"dropping-particle":"","family":"Tun","given":"Waimar","non-dropping-particle":"","parse-names":false,"suffix":""},{"dropping-particle":"","family":"Sheehy","given":"Meredith","non-dropping-particle":"","parse-names":false,"suffix":""},{"dropping-particle":"","family":"Okal","given":"Jerry","non-dropping-particle":"","parse-names":false,"suffix":""},{"dropping-particle":"","family":"Kuffour","given":"Emmanuel","non-dropping-particle":"","parse-names":false,"suffix":""},{"dropping-particle":"","family":"Moono","given":"Grimond","non-dropping-particle":"","parse-names":false,"suffix":""},{"dropping-particle":"","family":"Mutale","given":"Felix","non-dropping-particle":"","parse-names":false,"suffix":""},{"dropping-particle":"","family":"Kyeremaa","given":"Rita","non-dropping-particle":"","parse-names":false,"suffix":""},{"dropping-particle":"","family":"Ngirabakunzi","given":"Edson","non-dropping-particle":"","parse-names":false,"suffix":""},{"dropping-particle":"","family":"Amanyeiwe","given":"Ugochukwu","non-dropping-particle":"","parse-names":false,"suffix":""}],"container-title":"Disability and Rehabilitation","id":"ITEM-9","issue":"3","issued":{"date-parts":[["2020"]]},"page":"335-348","publisher":"Taylor &amp; Francis","title":"“Even the fowl has feelings”: access to HIV information and services among persons with disabilities in Ghana, Uganda, and Zambia","type":"article-journal","volume":"42"},"uris":["http://www.mendeley.com/documents/?uuid=69eccc81-6f9f-4360-bbcb-8206fcc0c7ea"]}],"mendeley":{"formattedCitation":"&lt;sup&gt;11,19,34,35,37,40,45,50,51&lt;/sup&gt;","manualFormatting":"11,19,33,34,36,39,44,49,50","plainTextFormattedCitation":"11,19,34,35,37,40,45,50,51","previouslyFormattedCitation":"&lt;sup&gt;11,19,37,38,40,43,44,49,50&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11,19,33,34,36,39,44,49,50</w:t>
            </w:r>
            <w:r>
              <w:rPr>
                <w:vertAlign w:val="superscript"/>
                <w:lang w:val="en-US" w:eastAsia="en-US"/>
              </w:rPr>
            </w:r>
            <w:r>
              <w:rPr>
                <w:vertAlign w:val="superscript"/>
                <w:lang w:val="en-US" w:eastAsia="en-US"/>
              </w:rPr>
              <w:fldChar w:fldCharType="end"/>
            </w:r>
            <w:r>
              <w:rPr/>
              <w:t>; and lack of self-efficacy</w:t>
            </w:r>
            <w:r>
              <w:fldChar w:fldCharType="begin"/>
            </w:r>
            <w:r>
              <w:rPr>
                <w:vertAlign w:val="superscript"/>
                <w:lang w:val="en-US" w:eastAsia="en-US"/>
              </w:rPr>
              <w:instrText xml:space="preserve">ADDIN CSL_CITATION {"citationItems":[{"id":"ITEM-1","itemData":{"ISSN":"1117-1421","author":[{"dropping-particle":"","family":"Taiwo","given":"Modupe Oladunni","non-dropping-particle":"","parse-names":false,"suffix":""}],"container-title":"IFE PsychologIA: An International Journal","id":"ITEM-1","issue":"2","issued":{"date-parts":[["2012"]]},"page":"142-149","publisher":"Sabinet","title":"Access to sexuality information among adolescents with disability","type":"article-journal","volume":"20"},"uris":["http://www.mendeley.com/documents/?uuid=0afbb1d6-9cee-4073-81b6-9ce46a3049ce"]},{"id":"ITEM-2","itemData":{"ISSN":"0963-8288","author":[{"dropping-particle":"","family":"Smith","given":"E","non-dropping-particle":"","parse-names":false,"suffix":""},{"dropping-particle":"","family":"Murray","given":"S F","non-dropping-particle":"","parse-names":false,"suffix":""},{"dropping-particle":"","family":"Yousafzai","given":"A K","non-dropping-particle":"","parse-names":false,"suffix":""},{"dropping-particle":"","family":"Kasonka","given":"L","non-dropping-particle":"","parse-names":false,"suffix":""}],"container-title":"Disability and rehabilitation","id":"ITEM-2","issue":"2","issued":{"date-parts":[["2004"]]},"page":"121-127","publisher":"Taylor &amp; Francis","title":"Barriers to accessing safe motherhood and reproductive health services: the situation of women with disabilities in Lusaka, Zambia","type":"article-journal","volume":"26"},"uris":["http://www.mendeley.com/documents/?uuid=5bcb601c-cb54-4b6a-b1fd-6c0d5def7e5e"]},{"id":"ITEM-3","itemData":{"author":[{"dropping-particle":"","family":"Parsons","given":"Janet A","non-dropping-particle":"","parse-names":false,"suffix":""},{"dropping-particle":"","family":"Bond","given":"Virginia A","non-dropping-particle":"","parse-names":false,"suffix":""},{"dropping-particle":"","family":"Nixon","given":"Stephanie A","non-dropping-particle":"","parse-names":false,"suffix":""}],"container-title":"PLoS One","id":"ITEM-3","issue":"6","issued":{"date-parts":[["2015"]]},"publisher":"Public Library of Science","title":"‘Are we not human?’Stories of stigma, disability and HIV from Lusaka, Zambia and their implications for access to health services","type":"article-journal","volume":"10"},"uris":["http://www.mendeley.com/documents/?uuid=a28f5c5b-8b01-43af-9836-3b28d4fab4b6"]}],"mendeley":{"formattedCitation":"&lt;sup&gt;16,39,49&lt;/sup&gt;","manualFormatting":"16,38,48","plainTextFormattedCitation":"16,39,49","previouslyFormattedCitation":"&lt;sup&gt;16,42,48&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16,38,48</w:t>
            </w:r>
            <w:r>
              <w:rPr>
                <w:vertAlign w:val="superscript"/>
                <w:lang w:val="en-US" w:eastAsia="en-US"/>
              </w:rPr>
            </w:r>
            <w:r>
              <w:rPr>
                <w:vertAlign w:val="superscript"/>
                <w:lang w:val="en-US" w:eastAsia="en-US"/>
              </w:rPr>
              <w:fldChar w:fldCharType="end"/>
            </w:r>
            <w:r>
              <w:rPr/>
              <w:t>.</w:t>
            </w:r>
            <w:r>
              <w:rPr>
                <w:vertAlign w:val="superscript"/>
              </w:rPr>
              <w:t xml:space="preserve">  </w:t>
            </w:r>
          </w:p>
          <w:p>
            <w:pPr>
              <w:pStyle w:val="Normal"/>
              <w:spacing w:before="0" w:after="240"/>
              <w:jc w:val="both"/>
              <w:rPr/>
            </w:pPr>
            <w:r>
              <w:rPr>
                <w:i/>
              </w:rPr>
              <w:tab/>
            </w:r>
            <w:r>
              <w:rPr/>
              <w:t>Four different sets of community level barriers were identified in fourteen studies. These included negative public attitudes towards PWDs and their sexuality issues</w:t>
            </w:r>
            <w:r>
              <w:fldChar w:fldCharType="begin"/>
            </w:r>
            <w:r>
              <w:rPr>
                <w:vertAlign w:val="superscript"/>
                <w:lang w:val="en-US" w:eastAsia="en-US"/>
              </w:rPr>
              <w:instrText xml:space="preserve">ADDIN CSL_CITATION {"citationItems":[{"id":"ITEM-1","itemData":{"ISSN":"0968-8080","author":[{"dropping-particle":"","family":"Burke","given":"Eva","non-dropping-particle":"","parse-names":false,"suffix":""},{"dropping-particle":"","family":"Kébé","given":"Fatou","non-dropping-particle":"","parse-names":false,"suffix":""},{"dropping-particle":"","family":"Flink","given":"Ilse","non-dropping-particle":"","parse-names":false,"suffix":""},{"dropping-particle":"","family":"Reeuwijk","given":"Miranda","non-dropping-particle":"van","parse-names":false,"suffix":""},{"dropping-particle":"","family":"May","given":"Alex","non-dropping-particle":"le","parse-names":false,"suffix":""}],"container-title":"Reproductive health matters","id":"ITEM-1","issue":"50","issued":{"date-parts":[["2017"]]},"page":"43-54","publisher":"Taylor &amp; Francis","title":"A qualitative study to explore the barriers and enablers for young people with disabilities to access sexual and reproductive health services in Senegal","type":"article-journal","volume":"25"},"uris":["http://www.mendeley.com/documents/?uuid=27be009e-fb3f-45aa-bae2-7f7ed8763b46"]},{"id":"ITEM-2","itemData":{"DOI":"10.1080/10130950.2015.1043713","ISSN":"1013-0950","abstract":"Sexual and reproductive health is recognised as an essential component of good health and personal development. However, a number of studies suggest that persons with disabilities (PWD) are often marginalised by sexual and reproductive health programmes. In this study in-depth interviews were conducted with sexually active women and men of reproductive ages with different types of disabilities in order to examine access to sexual and reproductive health services in Durban, South Africa. The majority of respondents revealed that sexual and reproductive health services are a big part of their lives. However, there seemed to be a huge gap between their need for services and their rights to access these services. Gender compounded the negative experiences for women with disabilities. Women mentioned that health providers appear surprised that they will need family planning services, and they are not given choices about suitable birth control methods. The findings reveal a need to address access to sexual and reproductive health services for PWD.","author":[{"dropping-particle":"","family":"Mavuso","given":"Sibusisiwe Siphelele","non-dropping-particle":"","parse-names":false,"suffix":""},{"dropping-particle":"","family":"Maharaj","given":"Pranitha","non-dropping-particle":"","parse-names":false,"suffix":""}],"container-title":"Agenda","id":"ITEM-2","issue":"2","issued":{"date-parts":[["2015"]]},"page":"79-88","publisher":"Taylor &amp; Francis","title":"Access to sexual and reproductive health services: Experiences and perspectives of persons with disabilities in Durban, South Africa","type":"article-journal","volume":"29"},"uris":["http://www.mendeley.com/documents/?uuid=98376ad6-b17b-4b5e-826a-7e5bb84ce721"]},{"id":"ITEM-3","itemData":{"ISSN":"1742-4755","author":[{"dropping-particle":"","family":"Ahumuza","given":"Sharon Eva","non-dropping-particle":"","parse-names":false,"suffix":""},{"dropping-particle":"","family":"Matovu","given":"Joseph K B","non-dropping-particle":"","parse-names":false,"suffix":""},{"dropping-particle":"","family":"Ddamulira","given":"John Bosco","non-dropping-particle":"","parse-names":false,"suffix":""},{"dropping-particle":"","family":"Muhanguzi","given":"Florence Kyoheirwe","non-dropping-particle":"","parse-names":false,"suffix":""}],"container-title":"Reproductive health","id":"ITEM-3","issue":"1","issued":{"date-parts":[["2014"]]},"page":"59","publisher":"BioMed Central","title":"Challenges in accessing sexual and reproductive health services by people with physical disabilities in Kampala, Uganda","type":"article-journal","volume":"11"},"uris":["http://www.mendeley.com/documents/?uuid=a00daa9e-0e4c-45c8-9b0f-2475951f289c"]},{"id":"ITEM-4","itemData":{"ISSN":"1932-6203","author":[{"dropping-particle":"","family":"Ganle","given":"John Kuumuori","non-dropping-particle":"","parse-names":false,"suffix":""},{"dropping-particle":"","family":"Otupiri","given":"Easmon","non-dropping-particle":"","parse-names":false,"suffix":""},{"dropping-particle":"","family":"Obeng","given":"Bernard","non-dropping-particle":"","parse-names":false,"suffix":""},{"dropping-particle":"","family":"Edusie","given":"Anthony Kwaku","non-dropping-particle":"","parse-names":false,"suffix":""},{"dropping-particle":"","family":"Ankomah","given":"Augustine","non-dropping-particle":"","parse-names":false,"suffix":""},{"dropping-particle":"","family":"Adanu","given":"Richard","non-dropping-particle":"","parse-names":false,"suffix":""}],"container-title":"PloS one","id":"ITEM-4","issue":"6","issued":{"date-parts":[["2016"]]},"page":"e0158361","publisher":"Public Library of Science","title":"Challenges women with disability face in accessing and using maternal healthcare services in Ghana: A qualitative study","type":"article-journal","volume":"11"},"uris":["http://www.mendeley.com/documents/?uuid=b7a45766-2e45-4f9a-b8e4-c57ed46fb11c"]},{"id":"ITEM-5","itemData":{"ISSN":"0968-8080","author":[{"dropping-particle":"","family":"Peta","given":"Christine","non-dropping-particle":"","parse-names":false,"suffix":""}],"container-title":"Reproductive health matters","id":"ITEM-5","issue":"50","issued":{"date-parts":[["2017"]]},"page":"10-19","publisher":"Taylor &amp; Francis","title":"Disability is not asexuality: the childbearing experiences and aspirations of women with disability in Zimbabwe","type":"article-journal","volume":"25"},"uris":["http://www.mendeley.com/documents/?uuid=c0e20197-c75f-4235-a941-b68333fa2dc4"]},{"id":"ITEM-6","itemData":{"DOI":"10.1007/s11195-015-9419-3","ISSN":"15736717","abstract":"The current literature recognizes the fact that persons with disabilities have historically been deprived of their sexual and reproductive health (SRH) rights. Little is known, however, about the situation for women, men, and adolescents with disabilities in humanitarian settings. The Women’s Refugee Commission led a participatory research project with partners to explore the risks, needs, and barriers for refugees with disabilities to access SRH services, and the practical ways in which these challenges could be addressed. The study gathered information from refugee women, men, and adolescents aged 15–19 with physical, intellectual, sensory, and mental impairments in refugee settings in Kenya, Nepal, and Uganda. Findings showed that refugees with disabilities demonstrated varying degrees of awareness around SRH, especially regarding the reproductive anatomy, family planning, and sexually transmitted infections. Among barriers to accessing services, lack of respect by providers was reported as the most hurtful. Pregnant women with disabilities were often discriminated against by providers and scolded by caregivers for becoming pregnant and bearing children; marital status was a large factor that determined if a pregnancy was accepted. Risks of sexual violence prevailed across sites, especially for persons with intellectual impairments. The ability of women with disabilities to exercise their SRH rights was mixed. Refugees with disabilities showed a mixed understanding of their own rights in relationships and in the pursuit of opportunities. Findings speak to the need to realize the SRH rights of refugees with disabilities and build their longer-term SRH capacities.","author":[{"dropping-particle":"","family":"Tanabe","given":"Mihoko","non-dropping-particle":"","parse-names":false,"suffix":""},{"dropping-particle":"","family":"Nagujjah","given":"Yusrah","non-dropping-particle":"","parse-names":false,"suffix":""},{"dropping-particle":"","family":"Rimal","given":"Nirmal","non-dropping-particle":"","parse-names":false,"suffix":""},{"dropping-particle":"","family":"Bukania","given":"Florah","non-dropping-particle":"","parse-names":false,"suffix":""},{"dropping-particle":"","family":"Krause","given":"Sandra","non-dropping-particle":"","parse-names":false,"suffix":""}],"container-title":"Sexuality and Disability","id":"ITEM-6","issue":"4","issued":{"date-parts":[["2015"]]},"page":"411-427","publisher":"Springer US","title":"Intersecting Sexual and Reproductive Health and Disability in Humanitarian Settings: Risks, Needs, and Capacities of Refugees with Disabilities in Kenya, Nepal, and Uganda","type":"article-journal","volume":"33"},"uris":["http://www.mendeley.com/documents/?uuid=ca88f8a2-59ec-463c-a6b2-0ffafabba44a"]},{"id":"ITEM-7","itemData":{"ISSN":"0963-8288","author":[{"dropping-particle":"","family":"Smith","given":"E","non-dropping-particle":"","parse-names":false,"suffix":""},{"dropping-particle":"","family":"Murray","given":"S F","non-dropping-particle":"","parse-names":false,"suffix":""},{"dropping-particle":"","family":"Yousafzai","given":"A K","non-dropping-particle":"","parse-names":false,"suffix":""},{"dropping-particle":"","family":"Kasonka","given":"L","non-dropping-particle":"","parse-names":false,"suffix":""}],"container-title":"Disability and rehabilitation","id":"ITEM-7","issue":"2","issued":{"date-parts":[["2004"]]},"page":"121-127","publisher":"Taylor &amp; Francis","title":"Barriers to accessing safe motherhood and reproductive health services: the situation of women with disabilities in Lusaka, Zambia","type":"article-journal","volume":"26"},"uris":["http://www.mendeley.com/documents/?uuid=5bcb601c-cb54-4b6a-b1fd-6c0d5def7e5e"]},{"id":"ITEM-8","itemData":{"DOI":"10.1007/s11195-014-9343-y","ISSN":"15736717","abstract":"The aim of this study was to investigate the experiences of people with disabilities (PWD) with regard to issues of sexuality and HIV/AIDS. More specifically, we investigate how PWD perceive social and sexual relationships, how they experience sexual and reproductive health (SRH) care including HIV/AIDS. This study relied on key informant (5) interviews and focused group interviews (FGDs). The three FGDs consisted of midlevel to senior officials (5), females with disabilities (5) and a mixed group of males and females with disabilities (12). The study supports the view that PWD experience differential treatment within extended families. The public has negative attitudes towards PWD who engage in sex in general and female PWD who fall pregnant particularly. It largely supports the literature that PWD are at great risk of physical and sexual abuse and are often denied reproductive rights. It points to the difficulties PWD find with HIV/AIDS education as a lot of the materials is not written in Braille or otherwise fail to take into account the different disabilities. People with disability also face problems accessing reproductive health services because of the negative attitudes of healthcare providers. There is a need for the government and society to focus on the SRH of PWD if the fight against HIV/AIDS is to succeed. There is also need to focus on PWD in the context of sexuality if the inalienable human rights and freedoms of all its citizens including PWD is to be realized. © 2014 Springer Science+Business Media.","author":[{"dropping-particle":"","family":"Rooy","given":"Gert","non-dropping-particle":"Van","parse-names":false,"suffix":""},{"dropping-particle":"","family":"Mufune","given":"Pempelani","non-dropping-particle":"","parse-names":false,"suffix":""}],"container-title":"Sexuality and Disability","id":"ITEM-8","issue":"3","issued":{"date-parts":[["2014"]]},"page":"311-321","title":"Experiences and perceptions of HIV/AIDS and sex among people with disabilities in Windhoek, Namibia","type":"article-journal","volume":"32"},"uris":["http://www.mendeley.com/documents/?uuid=9063c872-48cf-484e-96c9-b347556476fb"]}],"mendeley":{"formattedCitation":"&lt;sup&gt;7,11,16,19,20,32,34,43&lt;/sup&gt;","manualFormatting":"7,11,16,19,20,31,33,37","plainTextFormattedCitation":"7,11,16,19,20,32,34,43","previouslyFormattedCitation":"&lt;sup&gt;7,11,16,19,20,33,35,37&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7,11,16,19,20,31,33,37</w:t>
            </w:r>
            <w:r>
              <w:rPr>
                <w:vertAlign w:val="superscript"/>
                <w:lang w:val="en-US" w:eastAsia="en-US"/>
              </w:rPr>
            </w:r>
            <w:r>
              <w:rPr>
                <w:vertAlign w:val="superscript"/>
                <w:lang w:val="en-US" w:eastAsia="en-US"/>
              </w:rPr>
              <w:fldChar w:fldCharType="end"/>
            </w:r>
            <w:r>
              <w:rPr/>
              <w:t>; stigma and discrimination against disabled patients/clients</w:t>
            </w:r>
            <w:r>
              <w:fldChar w:fldCharType="begin"/>
            </w:r>
            <w:r>
              <w:rPr>
                <w:vertAlign w:val="superscript"/>
                <w:lang w:val="en-US" w:eastAsia="en-US"/>
              </w:rPr>
              <w:instrText xml:space="preserve">ADDIN CSL_CITATION {"citationItems":[{"id":"ITEM-1","itemData":{"DOI":"10.1080/09638280500164297","ISSN":"09638288","abstract":"PURPOSE: The study had two aims: (2) To explore whether knowledge about HIV and AIDS was similar among adolescents with disabilities compared with their non-disabled peers; and (2) To determine factors which may increase vulnerability of disabled adolescents to HIV infection and/or inappropriate access to HIV-related services. METHOD: A qualitative study using focus group discussions and sem-structured interviews was conducted with purposefully selected participants in Rwanda and Uganda. The participants included disabled adolescents, non-disabled adolescents, parents, teachers, members of disabled people's organisations and representatives of HIV/AIDS organisations. Interviews explored issues of HIV/AIDS knowledge, access to HIV/AIDS services and perceptions of personal risk. RESULTS: Barriers preventing adequate access to information about HIV and AIDS experienced by adolescents with disabilities depended on the nature and severity of the impairment. For example, parents and health workers were unable to communicate with deaf adolescents using sign language, adolescents with physical impairments were often unable to access community meetings about HIV and print material was not adapted for those with visual impairments. Further, assumptions by health workers and community members that people with disabilities were not sexually active led to the marginalisation of disabled people from HIV services. Adolescents with disability described low self-esteem and issues of self-efficacy affecting control of safer sexual relationships. A high level of targeted abuse, rape and exploitation was reported leading to vulnerability among this population. CONCLUSION: The impact of the HIV epidemic among people with disabilities is a neglected area. This study supports the need to develop strategies in HIV prevention programmes that include people with disabilities.","author":[{"dropping-particle":"","family":"Yousafzai","given":"A. K.","non-dropping-particle":"","parse-names":false,"suffix":""},{"dropping-particle":"","family":"Edwards","given":"K.","non-dropping-particle":"","parse-names":false,"suffix":""},{"dropping-particle":"","family":"D'Allesandro","given":"C.","non-dropping-particle":"","parse-names":false,"suffix":""},{"dropping-particle":"","family":"Lindström","given":"L.","non-dropping-particle":"","parse-names":false,"suffix":""}],"container-title":"Disability and rehabilitation","id":"ITEM-1","issue":"22","issued":{"date-parts":[["2005"]]},"page":"1357-1363","title":"HIV/AIDS information and services: the situation experienced by adolescents with disabilities in Rwanda and Uganda.","type":"article-journal","volume":"27"},"uris":["http://www.mendeley.com/documents/?uuid=a2547e83-bbc8-4791-9c30-f128e48ed285"]},{"id":"ITEM-2","itemData":{"DOI":"10.7448/IAS.19.5.20829","ISSN":"17582652","PMID":"27443266","abstract":"Introduction: Knowledge about experiences in accessing HIV services among persons with disabilities who are living with HIV in sub-Saharan Africa is limited. Although HIV transmission among persons with disabilities in Africa is increasingly acknowledged, there is a need to bring to life the experiences and voices from persons with disabilities living with HIV to raise awareness of programme implementers and policy makers about their barriers in accessing HIV services. This paper explores how the barriers faced by persons with disabilities living with HIV impede their ability to access HIV-related services and manage their disease. Methods: We conducted focus group discussions with 76 persons (41 females; 35 males) with physical, visual and/or hearing impairments who were living with HIV in Ghana, Uganda and Zambia (2012-2013). We explored challenges and facilitators at different levels (individual, psychosocial and structural) of access to HIV services. Transcripts were analyzed using a framework analysis approach. Results: Persons with disabilities living with HIV encountered a wide variety of challenges in accessing HIV services. Delays in testing for HIV were common, with most waiting until they were sick to be tested. Reasons for delayed testing included challenges in getting to the health facilities, lack of information about HIV and testing, and HIV-and disability-related stigma. Barriers to HIVrelated services, including care and treatment, at health facilities included lack of disability-friendly educational materials and sign interpreters, stigmatizing treatment by providers and other patients, lack of skills to provide tailored services to persons with disabilities living with HIV and physically inaccessible infrastructure, all of which make it extremely difficult for persons with disabilities to initiate and adhere to HIV treatment. Accessibility challenges were greater for women than men due to genderrelated roles. Challenges were similar across the three countries. Favourable experiences in accessing HIV services were reported in Uganda and Zambia, where disability-Tailored services were offered by non-governmental organizations and government facilities (Uganda only). Conclusions: Persons with disabilities living with HIV encounter many challenges in accessing HIV testing and continued care and treatment services. Changes are needed at every level to ensure accessibility of HIV services for persons with disabilities.","author":[{"dropping-particle":"","family":"Tun","given":"Waimar","non-dropping-particle":"","parse-names":false,"suffix":""},{"dropping-particle":"","family":"Okal","given":"Jerry","non-dropping-particle":"","parse-names":false,"suffix":""},{"dropping-particle":"","family":"Schenk","given":"Katie","non-dropping-particle":"","parse-names":false,"suffix":""},{"dropping-particle":"","family":"Esantsi","given":"Selina","non-dropping-particle":"","parse-names":false,"suffix":""},{"dropping-particle":"","family":"Mutale","given":"Felix","non-dropping-particle":"","parse-names":false,"suffix":""},{"dropping-particle":"","family":"Kyeremaa","given":"Rita Kusi","non-dropping-particle":"","parse-names":false,"suffix":""},{"dropping-particle":"","family":"Ngirabakunzi","given":"Edson","non-dropping-particle":"","parse-names":false,"suffix":""},{"dropping-particle":"","family":"Asiah","given":"Hilary","non-dropping-particle":"","parse-names":false,"suffix":""},{"dropping-particle":"","family":"McClain-Nhlapo","given":"Charlotte","non-dropping-particle":"","parse-names":false,"suffix":""},{"dropping-particle":"","family":"Moono","given":"Grimond","non-dropping-particle":"","parse-names":false,"suffix":""}],"container-title":"Journal of the International AIDS Society","id":"ITEM-2","issue":"Suppl 4","issued":{"date-parts":[["2016"]]},"page":"1-7","title":"Limited accessibility to HIV services for persons with disabilities living with HIV in Ghana, Uganda and Zambia","type":"article-journal","volume":"19"},"uris":["http://www.mendeley.com/documents/?uuid=f79e5bfe-1f9c-4947-92be-2ce39c808ab7"]},{"id":"ITEM-3","itemData":{"ISSN":"0968-7599","author":[{"dropping-particle":"","family":"Tefera","given":"Belaynesh","non-dropping-particle":"","parse-names":false,"suffix":""},{"dropping-particle":"","family":"Engen","given":"Marloes","non-dropping-particle":"Van","parse-names":false,"suffix":""},{"dropping-particle":"","family":"Klink","given":"Jac","non-dropping-particle":"Van der","parse-names":false,"suffix":""},{"dropping-particle":"","family":"Schippers","given":"Alice","non-dropping-particle":"","parse-names":false,"suffix":""}],"container-title":"Disability &amp; society","id":"ITEM-3","issue":"10","issued":{"date-parts":[["2017"]]},"page":"1510-1533","publisher":"Taylor &amp; Francis","title":"The grace of motherhood: disabled women contending with societal denial of intimacy, pregnancy, and motherhood in Ethiopia","type":"article-journal","volume":"32"},"uris":["http://www.mendeley.com/documents/?uuid=dca49d41-5cb1-43e8-a846-74a465aae9f4"]},{"id":"ITEM-4","itemData":{"ISSN":"1475-9276","author":[{"dropping-particle":"","family":"Apolot","given":"Rebecca R","non-dropping-particle":"","parse-names":false,"suffix":""},{"dropping-particle":"","family":"Ekirapa","given":"Elizabeth","non-dropping-particle":"","parse-names":false,"suffix":""},{"dropping-particle":"","family":"Waldman","given":"Linda","non-dropping-particle":"","parse-names":false,"suffix":""},{"dropping-particle":"","family":"Morgan","given":"Rosemary","non-dropping-particle":"","parse-names":false,"suffix":""},{"dropping-particle":"","family":"Aanyu","given":"Christine","non-dropping-particle":"","parse-names":false,"suffix":""},{"dropping-particle":"","family":"Mutebi","given":"Aloysius","non-dropping-particle":"","parse-names":false,"suffix":""},{"dropping-particle":"","family":"Nyachwo","given":"Evelyne B","non-dropping-particle":"","parse-names":false,"suffix":""},{"dropping-particle":"","family":"Seruwagi","given":"Gloria","non-dropping-particle":"","parse-names":false,"suffix":""},{"dropping-particle":"","family":"Kiwanuka","given":"Suzanne N","non-dropping-particle":"","parse-names":false,"suffix":""}],"container-title":"International journal for equity in health","id":"ITEM-4","issue":"1","issued":{"date-parts":[["2019"]]},"page":"43","publisher":"Springer","title":"Maternal and newborn health needs for women with walking disabilities;“the twists and turns”: a case study in Kibuku District Uganda","type":"article-journal","volume":"18"},"uris":["http://www.mendeley.com/documents/?uuid=bd46b6c3-362a-4ae7-9e30-ec9484b12fec"]},{"id":"ITEM-5","itemData":{"author":[{"dropping-particle":"","family":"Parsons","given":"Janet A","non-dropping-particle":"","parse-names":false,"suffix":""},{"dropping-particle":"","family":"Bond","given":"Virginia A","non-dropping-particle":"","parse-names":false,"suffix":""},{"dropping-particle":"","family":"Nixon","given":"Stephanie A","non-dropping-particle":"","parse-names":false,"suffix":""}],"container-title":"PLoS One","id":"ITEM-5","issue":"6","issued":{"date-parts":[["2015"]]},"publisher":"Public Library of Science","title":"‘Are we not human?’Stories of stigma, disability and HIV from Lusaka, Zambia and their implications for access to health services","type":"article-journal","volume":"10"},"uris":["http://www.mendeley.com/documents/?uuid=a28f5c5b-8b01-43af-9836-3b28d4fab4b6"]}],"mendeley":{"formattedCitation":"&lt;sup&gt;33,35,36,38,39&lt;/sup&gt;","manualFormatting":"32,34,35,37,38","plainTextFormattedCitation":"33,35,36,38,39","previouslyFormattedCitation":"&lt;sup&gt;36,38,39,41,42&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32,34,35,37,38</w:t>
            </w:r>
            <w:r>
              <w:rPr>
                <w:vertAlign w:val="superscript"/>
                <w:lang w:val="en-US" w:eastAsia="en-US"/>
              </w:rPr>
            </w:r>
            <w:r>
              <w:rPr>
                <w:vertAlign w:val="superscript"/>
                <w:lang w:val="en-US" w:eastAsia="en-US"/>
              </w:rPr>
              <w:fldChar w:fldCharType="end"/>
            </w:r>
            <w:r>
              <w:rPr/>
              <w:t>; sexual violence and abuse at the community level</w:t>
            </w:r>
            <w:r>
              <w:fldChar w:fldCharType="begin"/>
            </w:r>
            <w:r>
              <w:rPr>
                <w:vertAlign w:val="superscript"/>
                <w:lang w:val="en-US" w:eastAsia="en-US"/>
              </w:rPr>
              <w:instrText xml:space="preserve">ADDIN CSL_CITATION {"citationItems":[{"id":"ITEM-1","itemData":{"DOI":"10.1080/09638280500164297","ISSN":"09638288","abstract":"PURPOSE: The study had two aims: (2) To explore whether knowledge about HIV and AIDS was similar among adolescents with disabilities compared with their non-disabled peers; and (2) To determine factors which may increase vulnerability of disabled adolescents to HIV infection and/or inappropriate access to HIV-related services. METHOD: A qualitative study using focus group discussions and sem-structured interviews was conducted with purposefully selected participants in Rwanda and Uganda. The participants included disabled adolescents, non-disabled adolescents, parents, teachers, members of disabled people's organisations and representatives of HIV/AIDS organisations. Interviews explored issues of HIV/AIDS knowledge, access to HIV/AIDS services and perceptions of personal risk. RESULTS: Barriers preventing adequate access to information about HIV and AIDS experienced by adolescents with disabilities depended on the nature and severity of the impairment. For example, parents and health workers were unable to communicate with deaf adolescents using sign language, adolescents with physical impairments were often unable to access community meetings about HIV and print material was not adapted for those with visual impairments. Further, assumptions by health workers and community members that people with disabilities were not sexually active led to the marginalisation of disabled people from HIV services. Adolescents with disability described low self-esteem and issues of self-efficacy affecting control of safer sexual relationships. A high level of targeted abuse, rape and exploitation was reported leading to vulnerability among this population. CONCLUSION: The impact of the HIV epidemic among people with disabilities is a neglected area. This study supports the need to develop strategies in HIV prevention programmes that include people with disabilities.","author":[{"dropping-particle":"","family":"Yousafzai","given":"A. K.","non-dropping-particle":"","parse-names":false,"suffix":""},{"dropping-particle":"","family":"Edwards","given":"K.","non-dropping-particle":"","parse-names":false,"suffix":""},{"dropping-particle":"","family":"D'Allesandro","given":"C.","non-dropping-particle":"","parse-names":false,"suffix":""},{"dropping-particle":"","family":"Lindström","given":"L.","non-dropping-particle":"","parse-names":false,"suffix":""}],"container-title":"Disability and rehabilitation","id":"ITEM-1","issue":"22","issued":{"date-parts":[["2005"]]},"page":"1357-1363","title":"HIV/AIDS information and services: the situation experienced by adolescents with disabilities in Rwanda and Uganda.","type":"article-journal","volume":"27"},"uris":["http://www.mendeley.com/documents/?uuid=a2547e83-bbc8-4791-9c30-f128e48ed285"]},{"id":"ITEM-2","itemData":{"DOI":"10.1007/s11195-015-9419-3","ISSN":"15736717","abstract":"The current literature recognizes the fact that persons with disabilities have historically been deprived of their sexual and reproductive health (SRH) rights. Little is known, however, about the situation for women, men, and adolescents with disabilities in humanitarian settings. The Women’s Refugee Commission led a participatory research project with partners to explore the risks, needs, and barriers for refugees with disabilities to access SRH services, and the practical ways in which these challenges could be addressed. The study gathered information from refugee women, men, and adolescents aged 15–19 with physical, intellectual, sensory, and mental impairments in refugee settings in Kenya, Nepal, and Uganda. Findings showed that refugees with disabilities demonstrated varying degrees of awareness around SRH, especially regarding the reproductive anatomy, family planning, and sexually transmitted infections. Among barriers to accessing services, lack of respect by providers was reported as the most hurtful. Pregnant women with disabilities were often discriminated against by providers and scolded by caregivers for becoming pregnant and bearing children; marital status was a large factor that determined if a pregnancy was accepted. Risks of sexual violence prevailed across sites, especially for persons with intellectual impairments. The ability of women with disabilities to exercise their SRH rights was mixed. Refugees with disabilities showed a mixed understanding of their own rights in relationships and in the pursuit of opportunities. Findings speak to the need to realize the SRH rights of refugees with disabilities and build their longer-term SRH capacities.","author":[{"dropping-particle":"","family":"Tanabe","given":"Mihoko","non-dropping-particle":"","parse-names":false,"suffix":""},{"dropping-particle":"","family":"Nagujjah","given":"Yusrah","non-dropping-particle":"","parse-names":false,"suffix":""},{"dropping-particle":"","family":"Rimal","given":"Nirmal","non-dropping-particle":"","parse-names":false,"suffix":""},{"dropping-particle":"","family":"Bukania","given":"Florah","non-dropping-particle":"","parse-names":false,"suffix":""},{"dropping-particle":"","family":"Krause","given":"Sandra","non-dropping-particle":"","parse-names":false,"suffix":""}],"container-title":"Sexuality and Disability","id":"ITEM-2","issue":"4","issued":{"date-parts":[["2015"]]},"page":"411-427","publisher":"Springer US","title":"Intersecting Sexual and Reproductive Health and Disability in Humanitarian Settings: Risks, Needs, and Capacities of Refugees with Disabilities in Kenya, Nepal, and Uganda","type":"article-journal","volume":"33"},"uris":["http://www.mendeley.com/documents/?uuid=ca88f8a2-59ec-463c-a6b2-0ffafabba44a"]},{"id":"ITEM-3","itemData":{"DOI":"10.1007/s11195-014-9343-y","ISSN":"15736717","abstract":"The aim of this study was to investigate the experiences of people with disabilities (PWD) with regard to issues of sexuality and HIV/AIDS. More specifically, we investigate how PWD perceive social and sexual relationships, how they experience sexual and reproductive health (SRH) care including HIV/AIDS. This study relied on key informant (5) interviews and focused group interviews (FGDs). The three FGDs consisted of midlevel to senior officials (5), females with disabilities (5) and a mixed group of males and females with disabilities (12). The study supports the view that PWD experience differential treatment within extended families. The public has negative attitudes towards PWD who engage in sex in general and female PWD who fall pregnant particularly. It largely supports the literature that PWD are at great risk of physical and sexual abuse and are often denied reproductive rights. It points to the difficulties PWD find with HIV/AIDS education as a lot of the materials is not written in Braille or otherwise fail to take into account the different disabilities. People with disability also face problems accessing reproductive health services because of the negative attitudes of healthcare providers. There is a need for the government and society to focus on the SRH of PWD if the fight against HIV/AIDS is to succeed. There is also need to focus on PWD in the context of sexuality if the inalienable human rights and freedoms of all its citizens including PWD is to be realized. © 2014 Springer Science+Business Media.","author":[{"dropping-particle":"","family":"Rooy","given":"Gert","non-dropping-particle":"Van","parse-names":false,"suffix":""},{"dropping-particle":"","family":"Mufune","given":"Pempelani","non-dropping-particle":"","parse-names":false,"suffix":""}],"container-title":"Sexuality and Disability","id":"ITEM-3","issue":"3","issued":{"date-parts":[["2014"]]},"page":"311-321","title":"Experiences and perceptions of HIV/AIDS and sex among people with disabilities in Windhoek, Namibia","type":"article-journal","volume":"32"},"uris":["http://www.mendeley.com/documents/?uuid=9063c872-48cf-484e-96c9-b347556476fb"]},{"id":"ITEM-4","itemData":{"ISSN":"0968-8080","author":[{"dropping-particle":"","family":"Burke","given":"Eva","non-dropping-particle":"","parse-names":false,"suffix":""},{"dropping-particle":"","family":"Kébé","given":"Fatou","non-dropping-particle":"","parse-names":false,"suffix":""},{"dropping-particle":"","family":"Flink","given":"Ilse","non-dropping-particle":"","parse-names":false,"suffix":""},{"dropping-particle":"","family":"Reeuwijk","given":"Miranda","non-dropping-particle":"van","parse-names":false,"suffix":""},{"dropping-particle":"","family":"May","given":"Alex","non-dropping-particle":"le","parse-names":false,"suffix":""}],"container-title":"Reproductive health matters","id":"ITEM-4","issue":"50","issued":{"date-parts":[["2017"]]},"page":"43-54","publisher":"Taylor &amp; Francis","title":"A qualitative study to explore the barriers and enablers for young people with disabilities to access sexual and reproductive health services in Senegal","type":"article-journal","volume":"25"},"uris":["http://www.mendeley.com/documents/?uuid=27be009e-fb3f-45aa-bae2-7f7ed8763b46"]},{"id":"ITEM-5","itemData":{"ISSN":"0146-1044","author":[{"dropping-particle":"","family":"Oladunni","given":"Taiwo Modupe","non-dropping-particle":"","parse-names":false,"suffix":""}],"container-title":"Sexuality and disability","id":"ITEM-5","issue":"3","issued":{"date-parts":[["2012"]]},"page":"289-299","publisher":"Springer","title":"Sexual behavior and practices among adolescents with disabilities in Southwest Nigeria","type":"article-journal","volume":"30"},"uris":["http://www.mendeley.com/documents/?uuid=e9e463fb-f09a-4215-a663-5962ab5d25a7"]},{"id":"ITEM-6","itemData":{"ISSN":"0963-8288","author":[{"dropping-particle":"","family":"Schenk","given":"Katie D","non-dropping-particle":"","parse-names":false,"suffix":""},{"dropping-particle":"","family":"Tun","given":"Waimar","non-dropping-particle":"","parse-names":false,"suffix":""},{"dropping-particle":"","family":"Sheehy","given":"Meredith","non-dropping-particle":"","parse-names":false,"suffix":""},{"dropping-particle":"","family":"Okal","given":"Jerry","non-dropping-particle":"","parse-names":false,"suffix":""},{"dropping-particle":"","family":"Kuffour","given":"Emmanuel","non-dropping-particle":"","parse-names":false,"suffix":""},{"dropping-particle":"","family":"Moono","given":"Grimond","non-dropping-particle":"","parse-names":false,"suffix":""},{"dropping-particle":"","family":"Mutale","given":"Felix","non-dropping-particle":"","parse-names":false,"suffix":""},{"dropping-particle":"","family":"Kyeremaa","given":"Rita","non-dropping-particle":"","parse-names":false,"suffix":""},{"dropping-particle":"","family":"Ngirabakunzi","given":"Edson","non-dropping-particle":"","parse-names":false,"suffix":""},{"dropping-particle":"","family":"Amanyeiwe","given":"Ugochukwu","non-dropping-particle":"","parse-names":false,"suffix":""}],"container-title":"Disability and Rehabilitation","id":"ITEM-6","issue":"3","issued":{"date-parts":[["2020"]]},"page":"335-348","publisher":"Taylor &amp; Francis","title":"“Even the fowl has feelings”: access to HIV information and services among persons with disabilities in Ghana, Uganda, and Zambia","type":"article-journal","volume":"42"},"uris":["http://www.mendeley.com/documents/?uuid=69eccc81-6f9f-4360-bbcb-8206fcc0c7ea"]}],"mendeley":{"formattedCitation":"&lt;sup&gt;19,32,34,35,40,46&lt;/sup&gt;","manualFormatting":"19,31,33,34,39,45","plainTextFormattedCitation":"19,32,34,35,40,46","previouslyFormattedCitation":"&lt;sup&gt;19,35,37,38,43,45&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19,31,33,34,39,45</w:t>
            </w:r>
            <w:r>
              <w:rPr>
                <w:vertAlign w:val="superscript"/>
                <w:lang w:val="en-US" w:eastAsia="en-US"/>
              </w:rPr>
            </w:r>
            <w:r>
              <w:rPr>
                <w:vertAlign w:val="superscript"/>
                <w:lang w:val="en-US" w:eastAsia="en-US"/>
              </w:rPr>
              <w:fldChar w:fldCharType="end"/>
            </w:r>
            <w:r>
              <w:rPr/>
              <w:t>; and lack of community or family support networks to enable PWDs access SRH services and information</w:t>
            </w:r>
            <w:r>
              <w:fldChar w:fldCharType="begin"/>
            </w:r>
            <w:r>
              <w:rPr>
                <w:vertAlign w:val="superscript"/>
                <w:lang w:val="en-US" w:eastAsia="en-US"/>
              </w:rPr>
              <w:instrText xml:space="preserve">ADDIN CSL_CITATION {"citationItems":[{"id":"ITEM-1","itemData":{"ISSN":"0968-8080","author":[{"dropping-particle":"","family":"Burke","given":"Eva","non-dropping-particle":"","parse-names":false,"suffix":""},{"dropping-particle":"","family":"Kébé","given":"Fatou","non-dropping-particle":"","parse-names":false,"suffix":""},{"dropping-particle":"","family":"Flink","given":"Ilse","non-dropping-particle":"","parse-names":false,"suffix":""},{"dropping-particle":"","family":"Reeuwijk","given":"Miranda","non-dropping-particle":"van","parse-names":false,"suffix":""},{"dropping-particle":"","family":"May","given":"Alex","non-dropping-particle":"le","parse-names":false,"suffix":""}],"container-title":"Reproductive health matters","id":"ITEM-1","issue":"50","issued":{"date-parts":[["2017"]]},"page":"43-54","publisher":"Taylor &amp; Francis","title":"A qualitative study to explore the barriers and enablers for young people with disabilities to access sexual and reproductive health services in Senegal","type":"article-journal","volume":"25"},"uris":["http://www.mendeley.com/documents/?uuid=27be009e-fb3f-45aa-bae2-7f7ed8763b46"]},{"id":"ITEM-2","itemData":{"DOI":"10.1016/j.ijgo.2009.10.008","ISSN":"00207292","abstract":"Objective: To investigate the reproductive health experiences among women with physical disabilities in the Northwest Region of Cameroon. Methods: Data were collected in the city of Bamenda through semi-structured interviews with women with mobility impairments, discussions with healthcare providers, hospital observations, and field notes. Interviews were transcribed verbatim, coded and analyzed for key themes. Results: The 8 participants included in the study had limited understanding of reproductive health and many had not received basic reproductive health education. Unplanned pregnancy was common and pregnancy was often feared. Respondents reported both positive and negative responses from family, community members, and healthcare workers regarding reproductive health. Most healthcare centers were physically and financially inaccessible. Conclusion: Women with disabilities need greater education on reproductive health and improved access to health care. © 2009 International Federation of Gynecology and Obstetrics.","author":[{"dropping-particle":"","family":"Bremer","given":"Kimberly","non-dropping-particle":"","parse-names":false,"suffix":""},{"dropping-particle":"","family":"Cockburn","given":"Lynn","non-dropping-particle":"","parse-names":false,"suffix":""},{"dropping-particle":"","family":"Ruth","given":"Acheinegeh","non-dropping-particle":"","parse-names":false,"suffix":""}],"container-title":"International Journal of Gynecology and Obstetrics","id":"ITEM-2","issue":"3","issued":{"date-parts":[["2010"]]},"page":"211-213","title":"Reproductive health experiences among women with physical disabilities in the Northwest Region of Cameroon","type":"article-journal","volume":"108"},"uris":["http://www.mendeley.com/documents/?uuid=2873e6ad-5277-4204-a581-51eb5193c784"]},{"id":"ITEM-3","itemData":{"ISSN":"1932-6203","author":[{"dropping-particle":"","family":"Ganle","given":"John Kuumuori","non-dropping-particle":"","parse-names":false,"suffix":""},{"dropping-particle":"","family":"Otupiri","given":"Easmon","non-dropping-particle":"","parse-names":false,"suffix":""},{"dropping-particle":"","family":"Obeng","given":"Bernard","non-dropping-particle":"","parse-names":false,"suffix":""},{"dropping-particle":"","family":"Edusie","given":"Anthony Kwaku","non-dropping-particle":"","parse-names":false,"suffix":""},{"dropping-particle":"","family":"Ankomah","given":"Augustine","non-dropping-particle":"","parse-names":false,"suffix":""},{"dropping-particle":"","family":"Adanu","given":"Richard","non-dropping-particle":"","parse-names":false,"suffix":""}],"container-title":"PloS one","id":"ITEM-3","issue":"6","issued":{"date-parts":[["2016"]]},"page":"e0158361","publisher":"Public Library of Science","title":"Challenges women with disability face in accessing and using maternal healthcare services in Ghana: A qualitative study","type":"article-journal","volume":"11"},"uris":["http://www.mendeley.com/documents/?uuid=b7a45766-2e45-4f9a-b8e4-c57ed46fb11c"]},{"id":"ITEM-4","itemData":{"DOI":"10.1080/10130950.2015.1043713","ISSN":"1013-0950","abstract":"Sexual and reproductive health is recognised as an essential component of good health and personal development. However, a number of studies suggest that persons with disabilities (PWD) are often marginalised by sexual and reproductive health programmes. In this study in-depth interviews were conducted with sexually active women and men of reproductive ages with different types of disabilities in order to examine access to sexual and reproductive health services in Durban, South Africa. The majority of respondents revealed that sexual and reproductive health services are a big part of their lives. However, there seemed to be a huge gap between their need for services and their rights to access these services. Gender compounded the negative experiences for women with disabilities. Women mentioned that health providers appear surprised that they will need family planning services, and they are not given choices about suitable birth control methods. The findings reveal a need to address access to sexual and reproductive health services for PWD.","author":[{"dropping-particle":"","family":"Mavuso","given":"Sibusisiwe Siphelele","non-dropping-particle":"","parse-names":false,"suffix":""},{"dropping-particle":"","family":"Maharaj","given":"Pranitha","non-dropping-particle":"","parse-names":false,"suffix":""}],"container-title":"Agenda","id":"ITEM-4","issue":"2","issued":{"date-parts":[["2015"]]},"page":"79-88","publisher":"Taylor &amp; Francis","title":"Access to sexual and reproductive health services: Experiences and perspectives of persons with disabilities in Durban, South Africa","type":"article-journal","volume":"29"},"uris":["http://www.mendeley.com/documents/?uuid=98376ad6-b17b-4b5e-826a-7e5bb84ce721"]},{"id":"ITEM-5","itemData":{"ISSN":"0968-8080","author":[{"dropping-particle":"","family":"Peta","given":"Christine","non-dropping-particle":"","parse-names":false,"suffix":""}],"container-title":"Reproductive health matters","id":"ITEM-5","issue":"50","issued":{"date-parts":[["2017"]]},"page":"10-19","publisher":"Taylor &amp; Francis","title":"Disability is not asexuality: the childbearing experiences and aspirations of women with disability in Zimbabwe","type":"article-journal","volume":"25"},"uris":["http://www.mendeley.com/documents/?uuid=c0e20197-c75f-4235-a941-b68333fa2dc4"]},{"id":"ITEM-6","itemData":{"DOI":"10.1080/09638280500164297","ISSN":"09638288","abstract":"PURPOSE: The study had two aims: (2) To explore whether knowledge about HIV and AIDS was similar among adolescents with disabilities compared with their non-disabled peers; and (2) To determine factors which may increase vulnerability of disabled adolescents to HIV infection and/or inappropriate access to HIV-related services. METHOD: A qualitative study using focus group discussions and sem-structured interviews was conducted with purposefully selected participants in Rwanda and Uganda. The participants included disabled adolescents, non-disabled adolescents, parents, teachers, members of disabled people's organisations and representatives of HIV/AIDS organisations. Interviews explored issues of HIV/AIDS knowledge, access to HIV/AIDS services and perceptions of personal risk. RESULTS: Barriers preventing adequate access to information about HIV and AIDS experienced by adolescents with disabilities depended on the nature and severity of the impairment. For example, parents and health workers were unable to communicate with deaf adolescents using sign language, adolescents with physical impairments were often unable to access community meetings about HIV and print material was not adapted for those with visual impairments. Further, assumptions by health workers and community members that people with disabilities were not sexually active led to the marginalisation of disabled people from HIV services. Adolescents with disability described low self-esteem and issues of self-efficacy affecting control of safer sexual relationships. A high level of targeted abuse, rape and exploitation was reported leading to vulnerability among this population. CONCLUSION: The impact of the HIV epidemic among people with disabilities is a neglected area. This study supports the need to develop strategies in HIV prevention programmes that include people with disabilities.","author":[{"dropping-particle":"","family":"Yousafzai","given":"A. K.","non-dropping-particle":"","parse-names":false,"suffix":""},{"dropping-particle":"","family":"Edwards","given":"K.","non-dropping-particle":"","parse-names":false,"suffix":""},{"dropping-particle":"","family":"D'Allesandro","given":"C.","non-dropping-particle":"","parse-names":false,"suffix":""},{"dropping-particle":"","family":"Lindström","given":"L.","non-dropping-particle":"","parse-names":false,"suffix":""}],"container-title":"Disability and rehabilitation","id":"ITEM-6","issue":"22","issued":{"date-parts":[["2005"]]},"page":"1357-1363","title":"HIV/AIDS information and services: the situation experienced by adolescents with disabilities in Rwanda and Uganda.","type":"article-journal","volume":"27"},"uris":["http://www.mendeley.com/documents/?uuid=a2547e83-bbc8-4791-9c30-f128e48ed285"]},{"id":"ITEM-7","itemData":{"DOI":"10.7448/IAS.19.5.20829","ISSN":"17582652","PMID":"27443266","abstract":"Introduction: Knowledge about experiences in accessing HIV services among persons with disabilities who are living with HIV in sub-Saharan Africa is limited. Although HIV transmission among persons with disabilities in Africa is increasingly acknowledged, there is a need to bring to life the experiences and voices from persons with disabilities living with HIV to raise awareness of programme implementers and policy makers about their barriers in accessing HIV services. This paper explores how the barriers faced by persons with disabilities living with HIV impede their ability to access HIV-related services and manage their disease. Methods: We conducted focus group discussions with 76 persons (41 females; 35 males) with physical, visual and/or hearing impairments who were living with HIV in Ghana, Uganda and Zambia (2012-2013). We explored challenges and facilitators at different levels (individual, psychosocial and structural) of access to HIV services. Transcripts were analyzed using a framework analysis approach. Results: Persons with disabilities living with HIV encountered a wide variety of challenges in accessing HIV services. Delays in testing for HIV were common, with most waiting until they were sick to be tested. Reasons for delayed testing included challenges in getting to the health facilities, lack of information about HIV and testing, and HIV-and disability-related stigma. Barriers to HIVrelated services, including care and treatment, at health facilities included lack of disability-friendly educational materials and sign interpreters, stigmatizing treatment by providers and other patients, lack of skills to provide tailored services to persons with disabilities living with HIV and physically inaccessible infrastructure, all of which make it extremely difficult for persons with disabilities to initiate and adhere to HIV treatment. Accessibility challenges were greater for women than men due to genderrelated roles. Challenges were similar across the three countries. Favourable experiences in accessing HIV services were reported in Uganda and Zambia, where disability-Tailored services were offered by non-governmental organizations and government facilities (Uganda only). Conclusions: Persons with disabilities living with HIV encounter many challenges in accessing HIV testing and continued care and treatment services. Changes are needed at every level to ensure accessibility of HIV services for persons with disabilities.","author":[{"dropping-particle":"","family":"Tun","given":"Waimar","non-dropping-particle":"","parse-names":false,"suffix":""},{"dropping-particle":"","family":"Okal","given":"Jerry","non-dropping-particle":"","parse-names":false,"suffix":""},{"dropping-particle":"","family":"Schenk","given":"Katie","non-dropping-particle":"","parse-names":false,"suffix":""},{"dropping-particle":"","family":"Esantsi","given":"Selina","non-dropping-particle":"","parse-names":false,"suffix":""},{"dropping-particle":"","family":"Mutale","given":"Felix","non-dropping-particle":"","parse-names":false,"suffix":""},{"dropping-particle":"","family":"Kyeremaa","given":"Rita Kusi","non-dropping-particle":"","parse-names":false,"suffix":""},{"dropping-particle":"","family":"Ngirabakunzi","given":"Edson","non-dropping-particle":"","parse-names":false,"suffix":""},{"dropping-particle":"","family":"Asiah","given":"Hilary","non-dropping-particle":"","parse-names":false,"suffix":""},{"dropping-particle":"","family":"McClain-Nhlapo","given":"Charlotte","non-dropping-particle":"","parse-names":false,"suffix":""},{"dropping-particle":"","family":"Moono","given":"Grimond","non-dropping-particle":"","parse-names":false,"suffix":""}],"container-title":"Journal of the International AIDS Society","id":"ITEM-7","issue":"Suppl 4","issued":{"date-parts":[["2016"]]},"page":"1-7","title":"Limited accessibility to HIV services for persons with disabilities living with HIV in Ghana, Uganda and Zambia","type":"article-journal","volume":"19"},"uris":["http://www.mendeley.com/documents/?uuid=f79e5bfe-1f9c-4947-92be-2ce39c808ab7"]},{"id":"ITEM-8","itemData":{"ISSN":"1117-1421","author":[{"dropping-particle":"","family":"Taiwo","given":"Modupe Oladunni","non-dropping-particle":"","parse-names":false,"suffix":""}],"container-title":"IFE PsychologIA: An International Journal","id":"ITEM-8","issue":"2","issued":{"date-parts":[["2012"]]},"page":"142-149","publisher":"Sabinet","title":"Access to sexuality information among adolescents with disability","type":"article-journal","volume":"20"},"uris":["http://www.mendeley.com/documents/?uuid=0afbb1d6-9cee-4073-81b6-9ce46a3049ce"]},{"id":"ITEM-9","itemData":{"DOI":"10.1016/j.dhjo.2017.03.016","ISSN":"18767583","abstract":"Background Women with disabilities are at disproportionate risk for adverse pregnancy outcomes, however, there is limited information on their pregnancy histories. This mixed-methods study focuses on signing Deaf women whose access to health care may be compromised by language barriers related to their disability. Objective To describe and compare the pregnancy outcomes and maternity service use of a sample of signing Deaf women of child-bearing age in Cape Town to the population of the Western Cape of South Africa. Methods We interviewed 42 Deaf women selected by non-probability snowball sampling, using a structured questionnaire in South African Sign Language in Cape Town in July 2016. Results Average parity of the sample was similar to that of the Western Cape population. Most women had one or two children (74%). Thirty-one percent of women had experienced a miscarriage and 19% had terminated a pregnancy. Almost all women (96%) attended at least one antenatal appointment during their pregnancies, and all deliveries occurred at a health facility. Women primarily relied on writing to communicate during antenatal visits and labor/delivery. The majority of women reported communication issues due to limited interpretation services, and some reported experiencing mistreatment from hospital staff. Conclusion This study provides novel information on the pregnancy histories of Deaf women. While maternal service usage was high, the quality of services were inadequate with reports of linguistic barriers and mistreatment. Findings suggest the need to improve maternity care for Deaf women through implementing interpretation services and providing sensitivity training to health care providers.","author":[{"dropping-particle":"","family":"Gichane","given":"Margaret W.","non-dropping-particle":"","parse-names":false,"suffix":""},{"dropping-particle":"","family":"Heap","given":"Marion","non-dropping-particle":"","parse-names":false,"suffix":""},{"dropping-particle":"","family":"Fontes","given":"Mayara","non-dropping-particle":"","parse-names":false,"suffix":""},{"dropping-particle":"","family":"London","given":"Leslie","non-dropping-particle":"","parse-names":false,"suffix":""}],"container-title":"Disability and Health Journal","id":"ITEM-9","issue":"3","issued":{"date-parts":[["2017"]]},"page":"434-439","publisher":"Elsevier Ltd","title":"“They must understand we are people”: Pregnancy and maternity service use among signing Deaf women in Cape Town","type":"article-journal","volume":"10"},"uris":["http://www.mendeley.com/documents/?uuid=e45bebe9-ed5c-46b6-b4c6-e88693414af6"]},{"id":"ITEM-10","itemData":{"DOI":"10.1080/09688080.2017.1332450","ISSN":"14609576","abstract":"Having a good knowledge of family planning methods is vital for reducing maternal morbidity and mortality resulting from unintended pregnancies and unsafe abortions. In this paper, we highlight deaf people’s ability to discern various misconceptions about pregnancy, with the aim of assessing their level of knowledge on pregnancy prevention methods. The article is derived from a sexual and reproductive health (SRH) needs assessment involving participants residing in two cities and a senior high school in Ghana. The needs assessment involved three focus groups with 26 participants, a survey with 152 respondents, and an interview with one health professional. Apart from the health professional, all the remaining participants were deaf people. Findings from the study indicated that more than half the participants lacked familiarity with pregnancy prevention methods. The findings of this study confirm other studies that there is a general lack of knowledge on SRH issues among deaf people in Ghana. Thus, although this study focused on prevention of unwanted pregnancy, which is just one component of SRH issues, the study provides insights into the broader SRH needs of the deaf community and calls for making these issues visible for policy-making.","author":[{"dropping-particle":"","family":"Mprah","given":"Wisdom Kwadwo","non-dropping-particle":"","parse-names":false,"suffix":""},{"dropping-particle":"","family":"Anafi","given":"Patricia","non-dropping-particle":"","parse-names":false,"suffix":""},{"dropping-particle":"","family":"Yeaboah","given":"Paul Yaw Addai","non-dropping-particle":"","parse-names":false,"suffix":""}],"container-title":"Reproductive Health Matters","id":"ITEM-10","issue":"50","issued":{"date-parts":[["2017"]]},"page":"20-30","publisher":"Taylor &amp; Francis","title":"Exploring misinformation of family planning practices and methods among deaf people in Ghana","type":"article-journal","volume":"25"},"uris":["http://www.mendeley.com/documents/?uuid=8b99599c-ab34-4484-9d5e-ac8443e7066d"]},{"id":"ITEM-11","itemData":{"DOI":"10.1007/s11195-014-9343-y","ISSN":"15736717","abstract":"The aim of this study was to investigate the experiences of people with disabilities (PWD) with regard to issues of sexuality and HIV/AIDS. More specifically, we investigate how PWD perceive social and sexual relationships, how they experience sexual and reproductive health (SRH) care including HIV/AIDS. This study relied on key informant (5) interviews and focused group interviews (FGDs). The three FGDs consisted of midlevel to senior officials (5), females with disabilities (5) and a mixed group of males and females with disabilities (12). The study supports the view that PWD experience differential treatment within extended families. The public has negative attitudes towards PWD who engage in sex in general and female PWD who fall pregnant particularly. It largely supports the literature that PWD are at great risk of physical and sexual abuse and are often denied reproductive rights. It points to the difficulties PWD find with HIV/AIDS education as a lot of the materials is not written in Braille or otherwise fail to take into account the different disabilities. People with disability also face problems accessing reproductive health services because of the negative attitudes of healthcare providers. There is a need for the government and society to focus on the SRH of PWD if the fight against HIV/AIDS is to succeed. There is also need to focus on PWD in the context of sexuality if the inalienable human rights and freedoms of all its citizens including PWD is to be realized. © 2014 Springer Science+Business Media.","author":[{"dropping-particle":"","family":"Rooy","given":"Gert","non-dropping-particle":"Van","parse-names":false,"suffix":""},{"dropping-particle":"","family":"Mufune","given":"Pempelani","non-dropping-particle":"","parse-names":false,"suffix":""}],"container-title":"Sexuality and Disability","id":"ITEM-11","issue":"3","issued":{"date-parts":[["2014"]]},"page":"311-321","title":"Experiences and perceptions of HIV/AIDS and sex among people with disabilities in Windhoek, Namibia","type":"article-journal","volume":"32"},"uris":["http://www.mendeley.com/documents/?uuid=9063c872-48cf-484e-96c9-b347556476fb"]}],"mendeley":{"formattedCitation":"&lt;sup&gt;11,19,20,33–35,41,43,45,49,50&lt;/sup&gt;","manualFormatting":"11,19,20,32–35,37,39–41","plainTextFormattedCitation":"11,19,20,33–35,41,43,45,49,50","previouslyFormattedCitation":"&lt;sup&gt;11,19,49,20,31,33,36–38,44,48&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11,19,20,32–35,37,39–41</w:t>
            </w:r>
            <w:r>
              <w:rPr>
                <w:vertAlign w:val="superscript"/>
                <w:lang w:val="en-US" w:eastAsia="en-US"/>
              </w:rPr>
            </w:r>
            <w:r>
              <w:rPr>
                <w:vertAlign w:val="superscript"/>
                <w:lang w:val="en-US" w:eastAsia="en-US"/>
              </w:rPr>
              <w:fldChar w:fldCharType="end"/>
            </w:r>
            <w:r>
              <w:rPr/>
              <w:t>.</w:t>
            </w:r>
          </w:p>
          <w:p>
            <w:pPr>
              <w:pStyle w:val="Normal"/>
              <w:spacing w:before="0" w:after="240"/>
              <w:jc w:val="both"/>
              <w:rPr/>
            </w:pPr>
            <w:r>
              <w:rPr>
                <w:i/>
              </w:rPr>
              <w:tab/>
            </w:r>
            <w:r>
              <w:rPr/>
              <w:t>Lastly, two main economic barriers emerged from review of eligible studies. These included unaffordability of SRH services and information</w:t>
            </w:r>
            <w:r>
              <w:fldChar w:fldCharType="begin"/>
            </w:r>
            <w:r>
              <w:rPr>
                <w:vertAlign w:val="superscript"/>
                <w:lang w:val="en-US" w:eastAsia="en-US"/>
              </w:rPr>
              <w:instrText xml:space="preserve">ADDIN CSL_CITATION {"citationItems":[{"id":"ITEM-1","itemData":{"DOI":"10.1080/09688080.2017.1332450","ISSN":"14609576","abstract":"Having a good knowledge of family planning methods is vital for reducing maternal morbidity and mortality resulting from unintended pregnancies and unsafe abortions. In this paper, we highlight deaf people’s ability to discern various misconceptions about pregnancy, with the aim of assessing their level of knowledge on pregnancy prevention methods. The article is derived from a sexual and reproductive health (SRH) needs assessment involving participants residing in two cities and a senior high school in Ghana. The needs assessment involved three focus groups with 26 participants, a survey with 152 respondents, and an interview with one health professional. Apart from the health professional, all the remaining participants were deaf people. Findings from the study indicated that more than half the participants lacked familiarity with pregnancy prevention methods. The findings of this study confirm other studies that there is a general lack of knowledge on SRH issues among deaf people in Ghana. Thus, although this study focused on prevention of unwanted pregnancy, which is just one component of SRH issues, the study provides insights into the broader SRH needs of the deaf community and calls for making these issues visible for policy-making.","author":[{"dropping-particle":"","family":"Mprah","given":"Wisdom Kwadwo","non-dropping-particle":"","parse-names":false,"suffix":""},{"dropping-particle":"","family":"Anafi","given":"Patricia","non-dropping-particle":"","parse-names":false,"suffix":""},{"dropping-particle":"","family":"Yeaboah","given":"Paul Yaw Addai","non-dropping-particle":"","parse-names":false,"suffix":""}],"container-title":"Reproductive Health Matters","id":"ITEM-1","issue":"50","issued":{"date-parts":[["2017"]]},"page":"20-30","publisher":"Taylor &amp; Francis","title":"Exploring misinformation of family planning practices and methods among deaf people in Ghana","type":"article-journal","volume":"25"},"uris":["http://www.mendeley.com/documents/?uuid=8b99599c-ab34-4484-9d5e-ac8443e7066d"]},{"id":"ITEM-2","itemData":{"DOI":"10.1080/09638280500164297","ISSN":"09638288","abstract":"PURPOSE: The study had two aims: (2) To explore whether knowledge about HIV and AIDS was similar among adolescents with disabilities compared with their non-disabled peers; and (2) To determine factors which may increase vulnerability of disabled adolescents to HIV infection and/or inappropriate access to HIV-related services. METHOD: A qualitative study using focus group discussions and sem-structured interviews was conducted with purposefully selected participants in Rwanda and Uganda. The participants included disabled adolescents, non-disabled adolescents, parents, teachers, members of disabled people's organisations and representatives of HIV/AIDS organisations. Interviews explored issues of HIV/AIDS knowledge, access to HIV/AIDS services and perceptions of personal risk. RESULTS: Barriers preventing adequate access to information about HIV and AIDS experienced by adolescents with disabilities depended on the nature and severity of the impairment. For example, parents and health workers were unable to communicate with deaf adolescents using sign language, adolescents with physical impairments were often unable to access community meetings about HIV and print material was not adapted for those with visual impairments. Further, assumptions by health workers and community members that people with disabilities were not sexually active led to the marginalisation of disabled people from HIV services. Adolescents with disability described low self-esteem and issues of self-efficacy affecting control of safer sexual relationships. A high level of targeted abuse, rape and exploitation was reported leading to vulnerability among this population. CONCLUSION: The impact of the HIV epidemic among people with disabilities is a neglected area. This study supports the need to develop strategies in HIV prevention programmes that include people with disabilities.","author":[{"dropping-particle":"","family":"Yousafzai","given":"A. K.","non-dropping-particle":"","parse-names":false,"suffix":""},{"dropping-particle":"","family":"Edwards","given":"K.","non-dropping-particle":"","parse-names":false,"suffix":""},{"dropping-particle":"","family":"D'Allesandro","given":"C.","non-dropping-particle":"","parse-names":false,"suffix":""},{"dropping-particle":"","family":"Lindström","given":"L.","non-dropping-particle":"","parse-names":false,"suffix":""}],"container-title":"Disability and rehabilitation","id":"ITEM-2","issue":"22","issued":{"date-parts":[["2005"]]},"page":"1357-1363","title":"HIV/AIDS information and services: the situation experienced by adolescents with disabilities in Rwanda and Uganda.","type":"article-journal","volume":"27"},"uris":["http://www.mendeley.com/documents/?uuid=a2547e83-bbc8-4791-9c30-f128e48ed285"]},{"id":"ITEM-3","itemData":{"ISSN":"0963-8288","author":[{"dropping-particle":"","family":"Smith","given":"E","non-dropping-particle":"","parse-names":false,"suffix":""},{"dropping-particle":"","family":"Murray","given":"S F","non-dropping-particle":"","parse-names":false,"suffix":""},{"dropping-particle":"","family":"Yousafzai","given":"A K","non-dropping-particle":"","parse-names":false,"suffix":""},{"dropping-particle":"","family":"Kasonka","given":"L","non-dropping-particle":"","parse-names":false,"suffix":""}],"container-title":"Disability and rehabilitation","id":"ITEM-3","issue":"2","issued":{"date-parts":[["2004"]]},"page":"121-127","publisher":"Taylor &amp; Francis","title":"Barriers to accessing safe motherhood and reproductive health services: the situation of women with disabilities in Lusaka, Zambia","type":"article-journal","volume":"26"},"uris":["http://www.mendeley.com/documents/?uuid=5bcb601c-cb54-4b6a-b1fd-6c0d5def7e5e"]},{"id":"ITEM-4","itemData":{"ISSN":"1475-9276","author":[{"dropping-particle":"","family":"Apolot","given":"Rebecca R","non-dropping-particle":"","parse-names":false,"suffix":""},{"dropping-particle":"","family":"Ekirapa","given":"Elizabeth","non-dropping-particle":"","parse-names":false,"suffix":""},{"dropping-particle":"","family":"Waldman","given":"Linda","non-dropping-particle":"","parse-names":false,"suffix":""},{"dropping-particle":"","family":"Morgan","given":"Rosemary","non-dropping-particle":"","parse-names":false,"suffix":""},{"dropping-particle":"","family":"Aanyu","given":"Christine","non-dropping-particle":"","parse-names":false,"suffix":""},{"dropping-particle":"","family":"Mutebi","given":"Aloysius","non-dropping-particle":"","parse-names":false,"suffix":""},{"dropping-particle":"","family":"Nyachwo","given":"Evelyne B","non-dropping-particle":"","parse-names":false,"suffix":""},{"dropping-particle":"","family":"Seruwagi","given":"Gloria","non-dropping-particle":"","parse-names":false,"suffix":""},{"dropping-particle":"","family":"Kiwanuka","given":"Suzanne N","non-dropping-particle":"","parse-names":false,"suffix":""}],"container-title":"International journal for equity in health","id":"ITEM-4","issue":"1","issued":{"date-parts":[["2019"]]},"page":"43","publisher":"Springer","title":"Maternal and newborn health needs for women with walking disabilities;“the twists and turns”: a case study in Kibuku District Uganda","type":"article-journal","volume":"18"},"uris":["http://www.mendeley.com/documents/?uuid=bd46b6c3-362a-4ae7-9e30-ec9484b12fec"]}],"mendeley":{"formattedCitation":"&lt;sup&gt;16,35,38,50&lt;/sup&gt;","manualFormatting":"16,34,37,49","plainTextFormattedCitation":"16,35,38,50","previouslyFormattedCitation":"&lt;sup&gt;16,38,41,49&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16,34,37,49</w:t>
            </w:r>
            <w:r>
              <w:rPr>
                <w:vertAlign w:val="superscript"/>
                <w:lang w:val="en-US" w:eastAsia="en-US"/>
              </w:rPr>
            </w:r>
            <w:r>
              <w:rPr>
                <w:vertAlign w:val="superscript"/>
                <w:lang w:val="en-US" w:eastAsia="en-US"/>
              </w:rPr>
              <w:fldChar w:fldCharType="end"/>
            </w:r>
            <w:r>
              <w:rPr/>
              <w:t>; and general financial and resource poverty which hinder PWDs’ access to SRH services and information</w:t>
            </w:r>
            <w:r>
              <w:fldChar w:fldCharType="begin"/>
            </w:r>
            <w:r>
              <w:rPr>
                <w:vertAlign w:val="superscript"/>
                <w:lang w:val="en-US" w:eastAsia="en-US"/>
              </w:rPr>
              <w:instrText xml:space="preserve">ADDIN CSL_CITATION {"citationItems":[{"id":"ITEM-1","itemData":{"ISSN":"0968-8080","author":[{"dropping-particle":"","family":"Burke","given":"Eva","non-dropping-particle":"","parse-names":false,"suffix":""},{"dropping-particle":"","family":"Kébé","given":"Fatou","non-dropping-particle":"","parse-names":false,"suffix":""},{"dropping-particle":"","family":"Flink","given":"Ilse","non-dropping-particle":"","parse-names":false,"suffix":""},{"dropping-particle":"","family":"Reeuwijk","given":"Miranda","non-dropping-particle":"van","parse-names":false,"suffix":""},{"dropping-particle":"","family":"May","given":"Alex","non-dropping-particle":"le","parse-names":false,"suffix":""}],"container-title":"Reproductive health matters","id":"ITEM-1","issue":"50","issued":{"date-parts":[["2017"]]},"page":"43-54","publisher":"Taylor &amp; Francis","title":"A qualitative study to explore the barriers and enablers for young people with disabilities to access sexual and reproductive health services in Senegal","type":"article-journal","volume":"25"},"uris":["http://www.mendeley.com/documents/?uuid=27be009e-fb3f-45aa-bae2-7f7ed8763b46"]},{"id":"ITEM-2","itemData":{"DOI":"10.1016/j.ijgo.2009.10.008","ISSN":"00207292","abstract":"Objective: To investigate the reproductive health experiences among women with physical disabilities in the Northwest Region of Cameroon. Methods: Data were collected in the city of Bamenda through semi-structured interviews with women with mobility impairments, discussions with healthcare providers, hospital observations, and field notes. Interviews were transcribed verbatim, coded and analyzed for key themes. Results: The 8 participants included in the study had limited understanding of reproductive health and many had not received basic reproductive health education. Unplanned pregnancy was common and pregnancy was often feared. Respondents reported both positive and negative responses from family, community members, and healthcare workers regarding reproductive health. Most healthcare centers were physically and financially inaccessible. Conclusion: Women with disabilities need greater education on reproductive health and improved access to health care. © 2009 International Federation of Gynecology and Obstetrics.","author":[{"dropping-particle":"","family":"Bremer","given":"Kimberly","non-dropping-particle":"","parse-names":false,"suffix":""},{"dropping-particle":"","family":"Cockburn","given":"Lynn","non-dropping-particle":"","parse-names":false,"suffix":""},{"dropping-particle":"","family":"Ruth","given":"Acheinegeh","non-dropping-particle":"","parse-names":false,"suffix":""}],"container-title":"International Journal of Gynecology and Obstetrics","id":"ITEM-2","issue":"3","issued":{"date-parts":[["2010"]]},"page":"211-213","title":"Reproductive health experiences among women with physical disabilities in the Northwest Region of Cameroon","type":"article-journal","volume":"108"},"uris":["http://www.mendeley.com/documents/?uuid=2873e6ad-5277-4204-a581-51eb5193c784"]},{"id":"ITEM-3","itemData":{"ISSN":"1742-4755","author":[{"dropping-particle":"","family":"Ahumuza","given":"Sharon Eva","non-dropping-particle":"","parse-names":false,"suffix":""},{"dropping-particle":"","family":"Matovu","given":"Joseph K B","non-dropping-particle":"","parse-names":false,"suffix":""},{"dropping-particle":"","family":"Ddamulira","given":"John Bosco","non-dropping-particle":"","parse-names":false,"suffix":""},{"dropping-particle":"","family":"Muhanguzi","given":"Florence Kyoheirwe","non-dropping-particle":"","parse-names":false,"suffix":""}],"container-title":"Reproductive health","id":"ITEM-3","issue":"1","issued":{"date-parts":[["2014"]]},"page":"59","publisher":"BioMed Central","title":"Challenges in accessing sexual and reproductive health services by people with physical disabilities in Kampala, Uganda","type":"article-journal","volume":"11"},"uris":["http://www.mendeley.com/documents/?uuid=a00daa9e-0e4c-45c8-9b0f-2475951f289c"]},{"id":"ITEM-4","itemData":{"DOI":"10.4102/ajod.v6i0.252","ISSN":"2223-9170","abstract":"Background: Women with disabilities in Zimbabwe face numerous challenges in accessing sexual and reproductive health. Cultural belief still regards them as not sexually active. The government has also failed to promote policies that facilitate access to sexual and reproductive services by women with disabilities.Objectives: The reseach objectives were to explore the challenges faced by women with disabilities in accessing sexual and reproductive health in Zimbabwe.Method: The data were gathered using in-depth interviews with 23 purposively selected respondents. Thirteen women had physical disabilities, five were visually impaired, three were deaf and two were stammering. The respondents with physical disabilities were using wheelchairs, walking frames, prosthesis, crutches and caliper shoes. The participants’ ages ranged from 18 to 45 years. All interviews were transcribed and translated verbatim into English, and passages were extracted from the transcripts. Key themes and concepts were identified and coded to offer a rich framework for analysis, comparisons and presentation of the data.Results: Negative perceptions of health personnel towards people with disabilities, disability-unfriendly infrastructure at health facilities and absence of trained personnel for people with disabilities (sign language) are some of the challenges involved.Conclusion: The government, in partnership with other stakeholders, should address challenges faced by women with disabilities when accessing sexual and reproductive health services. Non-government, private hospitals and profit-making organisations should join hands with government in funding health requirements for women with disabilities.","author":[{"dropping-particle":"","family":"Rugoho","given":"Tafadzwa","non-dropping-particle":"","parse-names":false,"suffix":""},{"dropping-particle":"","family":"Maphosa","given":"France","non-dropping-particle":"","parse-names":false,"suffix":""}],"container-title":"African Journal of Disability","id":"ITEM-4","issue":"0","issued":{"date-parts":[["2017"]]},"page":"1-8","title":"Challenges faced by women with disabilities in accessing sexual and reproductive health in Zimbabwe: The case of Chitungwiza town","type":"article-journal","volume":"6"},"uris":["http://www.mendeley.com/documents/?uuid=ea21c45b-b6d5-4ef5-a726-3c809f9a72af"]},{"id":"ITEM-5","itemData":{"DOI":"10.7448/IAS.19.5.20829","ISSN":"17582652","PMID":"27443266","abstract":"Introduction: Knowledge about experiences in accessing HIV services among persons with disabilities who are living with HIV in sub-Saharan Africa is limited. Although HIV transmission among persons with disabilities in Africa is increasingly acknowledged, there is a need to bring to life the experiences and voices from persons with disabilities living with HIV to raise awareness of programme implementers and policy makers about their barriers in accessing HIV services. This paper explores how the barriers faced by persons with disabilities living with HIV impede their ability to access HIV-related services and manage their disease. Methods: We conducted focus group discussions with 76 persons (41 females; 35 males) with physical, visual and/or hearing impairments who were living with HIV in Ghana, Uganda and Zambia (2012-2013). We explored challenges and facilitators at different levels (individual, psychosocial and structural) of access to HIV services. Transcripts were analyzed using a framework analysis approach. Results: Persons with disabilities living with HIV encountered a wide variety of challenges in accessing HIV services. Delays in testing for HIV were common, with most waiting until they were sick to be tested. Reasons for delayed testing included challenges in getting to the health facilities, lack of information about HIV and testing, and HIV-and disability-related stigma. Barriers to HIVrelated services, including care and treatment, at health facilities included lack of disability-friendly educational materials and sign interpreters, stigmatizing treatment by providers and other patients, lack of skills to provide tailored services to persons with disabilities living with HIV and physically inaccessible infrastructure, all of which make it extremely difficult for persons with disabilities to initiate and adhere to HIV treatment. Accessibility challenges were greater for women than men due to genderrelated roles. Challenges were similar across the three countries. Favourable experiences in accessing HIV services were reported in Uganda and Zambia, where disability-Tailored services were offered by non-governmental organizations and government facilities (Uganda only). Conclusions: Persons with disabilities living with HIV encounter many challenges in accessing HIV testing and continued care and treatment services. Changes are needed at every level to ensure accessibility of HIV services for persons with disabilities.","author":[{"dropping-particle":"","family":"Tun","given":"Waimar","non-dropping-particle":"","parse-names":false,"suffix":""},{"dropping-particle":"","family":"Okal","given":"Jerry","non-dropping-particle":"","parse-names":false,"suffix":""},{"dropping-particle":"","family":"Schenk","given":"Katie","non-dropping-particle":"","parse-names":false,"suffix":""},{"dropping-particle":"","family":"Esantsi","given":"Selina","non-dropping-particle":"","parse-names":false,"suffix":""},{"dropping-particle":"","family":"Mutale","given":"Felix","non-dropping-particle":"","parse-names":false,"suffix":""},{"dropping-particle":"","family":"Kyeremaa","given":"Rita Kusi","non-dropping-particle":"","parse-names":false,"suffix":""},{"dropping-particle":"","family":"Ngirabakunzi","given":"Edson","non-dropping-particle":"","parse-names":false,"suffix":""},{"dropping-particle":"","family":"Asiah","given":"Hilary","non-dropping-particle":"","parse-names":false,"suffix":""},{"dropping-particle":"","family":"McClain-Nhlapo","given":"Charlotte","non-dropping-particle":"","parse-names":false,"suffix":""},{"dropping-particle":"","family":"Moono","given":"Grimond","non-dropping-particle":"","parse-names":false,"suffix":""}],"container-title":"Journal of the International AIDS Society","id":"ITEM-5","issue":"Suppl 4","issued":{"date-parts":[["2016"]]},"page":"1-7","title":"Limited accessibility to HIV services for persons with disabilities living with HIV in Ghana, Uganda and Zambia","type":"article-journal","volume":"19"},"uris":["http://www.mendeley.com/documents/?uuid=f79e5bfe-1f9c-4947-92be-2ce39c808ab7"]},{"id":"ITEM-6","itemData":{"DOI":"10.1007/s11195-015-9419-3","ISSN":"15736717","abstract":"The current literature recognizes the fact that persons with disabilities have historically been deprived of their sexual and reproductive health (SRH) rights. Little is known, however, about the situation for women, men, and adolescents with disabilities in humanitarian settings. The Women’s Refugee Commission led a participatory research project with partners to explore the risks, needs, and barriers for refugees with disabilities to access SRH services, and the practical ways in which these challenges could be addressed. The study gathered information from refugee women, men, and adolescents aged 15–19 with physical, intellectual, sensory, and mental impairments in refugee settings in Kenya, Nepal, and Uganda. Findings showed that refugees with disabilities demonstrated varying degrees of awareness around SRH, especially regarding the reproductive anatomy, family planning, and sexually transmitted infections. Among barriers to accessing services, lack of respect by providers was reported as the most hurtful. Pregnant women with disabilities were often discriminated against by providers and scolded by caregivers for becoming pregnant and bearing children; marital status was a large factor that determined if a pregnancy was accepted. Risks of sexual violence prevailed across sites, especially for persons with intellectual impairments. The ability of women with disabilities to exercise their SRH rights was mixed. Refugees with disabilities showed a mixed understanding of their own rights in relationships and in the pursuit of opportunities. Findings speak to the need to realize the SRH rights of refugees with disabilities and build their longer-term SRH capacities.","author":[{"dropping-particle":"","family":"Tanabe","given":"Mihoko","non-dropping-particle":"","parse-names":false,"suffix":""},{"dropping-particle":"","family":"Nagujjah","given":"Yusrah","non-dropping-particle":"","parse-names":false,"suffix":""},{"dropping-particle":"","family":"Rimal","given":"Nirmal","non-dropping-particle":"","parse-names":false,"suffix":""},{"dropping-particle":"","family":"Bukania","given":"Florah","non-dropping-particle":"","parse-names":false,"suffix":""},{"dropping-particle":"","family":"Krause","given":"Sandra","non-dropping-particle":"","parse-names":false,"suffix":""}],"container-title":"Sexuality and Disability","id":"ITEM-6","issue":"4","issued":{"date-parts":[["2015"]]},"page":"411-427","publisher":"Springer US","title":"Intersecting Sexual and Reproductive Health and Disability in Humanitarian Settings: Risks, Needs, and Capacities of Refugees with Disabilities in Kenya, Nepal, and Uganda","type":"article-journal","volume":"33"},"uris":["http://www.mendeley.com/documents/?uuid=ca88f8a2-59ec-463c-a6b2-0ffafabba44a"]},{"id":"ITEM-7","itemData":{"DOI":"10.1080/09688080.2017.1332450","ISSN":"14609576","abstract":"Having a good knowledge of family planning methods is vital for reducing maternal morbidity and mortality resulting from unintended pregnancies and unsafe abortions. In this paper, we highlight deaf people’s ability to discern various misconceptions about pregnancy, with the aim of assessing their level of knowledge on pregnancy prevention methods. The article is derived from a sexual and reproductive health (SRH) needs assessment involving participants residing in two cities and a senior high school in Ghana. The needs assessment involved three focus groups with 26 participants, a survey with 152 respondents, and an interview with one health professional. Apart from the health professional, all the remaining participants were deaf people. Findings from the study indicated that more than half the participants lacked familiarity with pregnancy prevention methods. The findings of this study confirm other studies that there is a general lack of knowledge on SRH issues among deaf people in Ghana. Thus, although this study focused on prevention of unwanted pregnancy, which is just one component of SRH issues, the study provides insights into the broader SRH needs of the deaf community and calls for making these issues visible for policy-making.","author":[{"dropping-particle":"","family":"Mprah","given":"Wisdom Kwadwo","non-dropping-particle":"","parse-names":false,"suffix":""},{"dropping-particle":"","family":"Anafi","given":"Patricia","non-dropping-particle":"","parse-names":false,"suffix":""},{"dropping-particle":"","family":"Yeaboah","given":"Paul Yaw Addai","non-dropping-particle":"","parse-names":false,"suffix":""}],"container-title":"Reproductive Health Matters","id":"ITEM-7","issue":"50","issued":{"date-parts":[["2017"]]},"page":"20-30","publisher":"Taylor &amp; Francis","title":"Exploring misinformation of family planning practices and methods among deaf people in Ghana","type":"article-journal","volume":"25"},"uris":["http://www.mendeley.com/documents/?uuid=8b99599c-ab34-4484-9d5e-ac8443e7066d"]}],"mendeley":{"formattedCitation":"&lt;sup&gt;7,19,32,33,41,44,50&lt;/sup&gt;","manualFormatting":"7,19,31,32,35,38,41","plainTextFormattedCitation":"7,19,32,33,41,44,50","previouslyFormattedCitation":"&lt;sup&gt;7,19,31,34–36,49&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7,19,31,32,35,38,41</w:t>
            </w:r>
            <w:r>
              <w:rPr>
                <w:vertAlign w:val="superscript"/>
                <w:lang w:val="en-US" w:eastAsia="en-US"/>
              </w:rPr>
            </w:r>
            <w:r>
              <w:rPr>
                <w:vertAlign w:val="superscript"/>
                <w:lang w:val="en-US" w:eastAsia="en-US"/>
              </w:rPr>
              <w:fldChar w:fldCharType="end"/>
            </w:r>
            <w:r>
              <w:rPr/>
              <w:t>.</w:t>
            </w:r>
          </w:p>
          <w:p>
            <w:pPr>
              <w:pStyle w:val="Normal"/>
              <w:spacing w:before="0" w:after="240"/>
              <w:ind w:firstLine="720"/>
              <w:jc w:val="both"/>
              <w:rPr/>
            </w:pPr>
            <w:r>
              <w:rPr/>
              <w:t>Overall, these barriers can be categorised into demand-side and supply-side barriers. For example, demand-side barriers relate PWDs’ lack of self-esteem, high level of illiteracy rates or lack of education, community and family level stigmatizatio which undermine access to SRH services, and lack of access to financial resources to access SRH services</w:t>
            </w:r>
            <w:r>
              <w:fldChar w:fldCharType="begin"/>
            </w:r>
            <w:r>
              <w:rPr>
                <w:vertAlign w:val="superscript"/>
                <w:lang w:val="en-US" w:eastAsia="en-US"/>
              </w:rPr>
              <w:instrText xml:space="preserve">ADDIN CSL_CITATION {"citationItems":[{"id":"ITEM-1","itemData":{"ISSN":"1932-6203","author":[{"dropping-particle":"","family":"Ganle","given":"John Kuumuori","non-dropping-particle":"","parse-names":false,"suffix":""},{"dropping-particle":"","family":"Otupiri","given":"Easmon","non-dropping-particle":"","parse-names":false,"suffix":""},{"dropping-particle":"","family":"Obeng","given":"Bernard","non-dropping-particle":"","parse-names":false,"suffix":""},{"dropping-particle":"","family":"Edusie","given":"Anthony Kwaku","non-dropping-particle":"","parse-names":false,"suffix":""},{"dropping-particle":"","family":"Ankomah","given":"Augustine","non-dropping-particle":"","parse-names":false,"suffix":""},{"dropping-particle":"","family":"Adanu","given":"Richard","non-dropping-particle":"","parse-names":false,"suffix":""}],"container-title":"PloS one","id":"ITEM-1","issue":"6","issued":{"date-parts":[["2016"]]},"page":"e0158361","publisher":"Public Library of Science","title":"Challenges women with disability face in accessing and using maternal healthcare services in Ghana: A qualitative study","type":"article-journal","volume":"11"},"uris":["http://www.mendeley.com/documents/?uuid=d262ec67-0501-4f30-bf6f-b5215497b68f"]},{"id":"ITEM-2","itemData":{"DOI":"10.7448/IAS.19.5.20829","ISSN":"17582652","PMID":"27443266","abstract":"Introduction: Knowledge about experiences in accessing HIV services among persons with disabilities who are living with HIV in sub-Saharan Africa is limited. Although HIV transmission among persons with disabilities in Africa is increasingly acknowledged, there is a need to bring to life the experiences and voices from persons with disabilities living with HIV to raise awareness of programme implementers and policy makers about their barriers in accessing HIV services. This paper explores how the barriers faced by persons with disabilities living with HIV impede their ability to access HIV-related services and manage their disease. Methods: We conducted focus group discussions with 76 persons (41 females; 35 males) with physical, visual and/or hearing impairments who were living with HIV in Ghana, Uganda and Zambia (2012-2013). We explored challenges and facilitators at different levels (individual, psychosocial and structural) of access to HIV services. Transcripts were analyzed using a framework analysis approach. Results: Persons with disabilities living with HIV encountered a wide variety of challenges in accessing HIV services. Delays in testing for HIV were common, with most waiting until they were sick to be tested. Reasons for delayed testing included challenges in getting to the health facilities, lack of information about HIV and testing, and HIV-and disability-related stigma. Barriers to HIVrelated services, including care and treatment, at health facilities included lack of disability-friendly educational materials and sign interpreters, stigmatizing treatment by providers and other patients, lack of skills to provide tailored services to persons with disabilities living with HIV and physically inaccessible infrastructure, all of which make it extremely difficult for persons with disabilities to initiate and adhere to HIV treatment. Accessibility challenges were greater for women than men due to genderrelated roles. Challenges were similar across the three countries. Favourable experiences in accessing HIV services were reported in Uganda and Zambia, where disability-Tailored services were offered by non-governmental organizations and government facilities (Uganda only). Conclusions: Persons with disabilities living with HIV encounter many challenges in accessing HIV testing and continued care and treatment services. Changes are needed at every level to ensure accessibility of HIV services for persons with disabilities.","author":[{"dropping-particle":"","family":"Tun","given":"Waimar","non-dropping-particle":"","parse-names":false,"suffix":""},{"dropping-particle":"","family":"Okal","given":"Jerry","non-dropping-particle":"","parse-names":false,"suffix":""},{"dropping-particle":"","family":"Schenk","given":"Katie","non-dropping-particle":"","parse-names":false,"suffix":""},{"dropping-particle":"","family":"Esantsi","given":"Selina","non-dropping-particle":"","parse-names":false,"suffix":""},{"dropping-particle":"","family":"Mutale","given":"Felix","non-dropping-particle":"","parse-names":false,"suffix":""},{"dropping-particle":"","family":"Kyeremaa","given":"Rita Kusi","non-dropping-particle":"","parse-names":false,"suffix":""},{"dropping-particle":"","family":"Ngirabakunzi","given":"Edson","non-dropping-particle":"","parse-names":false,"suffix":""},{"dropping-particle":"","family":"Asiah","given":"Hilary","non-dropping-particle":"","parse-names":false,"suffix":""},{"dropping-particle":"","family":"McClain-Nhlapo","given":"Charlotte","non-dropping-particle":"","parse-names":false,"suffix":""},{"dropping-particle":"","family":"Moono","given":"Grimond","non-dropping-particle":"","parse-names":false,"suffix":""}],"container-title":"Journal of the International AIDS Society","id":"ITEM-2","issue":"Suppl 4","issued":{"date-parts":[["2016"]]},"page":"1-7","title":"Limited accessibility to HIV services for persons with disabilities living with HIV in Ghana, Uganda and Zambia","type":"article-journal","volume":"19"},"uris":["http://www.mendeley.com/documents/?uuid=486871b6-e8fc-4196-9231-0ad41cc2a6a6"]},{"id":"ITEM-3","itemData":{"ISSN":"0146-1044","author":[{"dropping-particle":"","family":"Rooy","given":"Gert","non-dropping-particle":"Van","parse-names":false,"suffix":""},{"dropping-particle":"","family":"Mufune","given":"Pempelani","non-dropping-particle":"","parse-names":false,"suffix":""}],"container-title":"Sexuality and Disability","id":"ITEM-3","issue":"3","issued":{"date-parts":[["2014"]]},"page":"311-321","publisher":"Springer","title":"Experiences and perceptions of HIV/AIDS and sex among people with disabilities in Windhoek, Namibia","type":"article-journal","volume":"32"},"uris":["http://www.mendeley.com/documents/?uuid=c1f12d19-db1d-4a55-b876-8c653e410b93"]},{"id":"ITEM-4","itemData":{"ISSN":"0968-8080","author":[{"dropping-particle":"","family":"Peta","given":"Christine","non-dropping-particle":"","parse-names":false,"suffix":""}],"container-title":"Reproductive health matters","id":"ITEM-4","issue":"50","issued":{"date-parts":[["2017"]]},"page":"10-19","publisher":"Taylor &amp; Francis","title":"Disability is not asexuality: the childbearing experiences and aspirations of women with disability in Zimbabwe","type":"article-journal","volume":"25"},"uris":["http://www.mendeley.com/documents/?uuid=8fc24047-6253-4fa3-a748-9469c5573b4a"]}],"mendeley":{"formattedCitation":"&lt;sup&gt;11,20,33,54&lt;/sup&gt;","manualFormatting":"11,20,36,53","plainTextFormattedCitation":"11,20,33,54","previouslyFormattedCitation":"&lt;sup&gt;11,20,36,53&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11,20,36,53</w:t>
            </w:r>
            <w:r>
              <w:rPr>
                <w:vertAlign w:val="superscript"/>
                <w:lang w:val="en-US" w:eastAsia="en-US"/>
              </w:rPr>
            </w:r>
            <w:r>
              <w:rPr>
                <w:vertAlign w:val="superscript"/>
                <w:lang w:val="en-US" w:eastAsia="en-US"/>
              </w:rPr>
              <w:fldChar w:fldCharType="end"/>
            </w:r>
            <w:r>
              <w:rPr/>
              <w:t>. Supply-side barriers could include discrimination against PWDs. at health facilities by healthcare workers, disability unfriendly healthcare facilities, lack of disability-friendly wash rooms delivery/labour wards in healthcare facilities, and communication barriers between healthcare providers and PWDs</w:t>
            </w:r>
            <w:r>
              <w:fldChar w:fldCharType="begin"/>
            </w:r>
            <w:r>
              <w:rPr>
                <w:vertAlign w:val="superscript"/>
                <w:lang w:val="en-US" w:eastAsia="en-US"/>
              </w:rPr>
              <w:instrText xml:space="preserve">ADDIN CSL_CITATION {"citationItems":[{"id":"ITEM-1","itemData":{"ISSN":"1932-6203","author":[{"dropping-particle":"","family":"Ganle","given":"John Kuumuori","non-dropping-particle":"","parse-names":false,"suffix":""},{"dropping-particle":"","family":"Otupiri","given":"Easmon","non-dropping-particle":"","parse-names":false,"suffix":""},{"dropping-particle":"","family":"Obeng","given":"Bernard","non-dropping-particle":"","parse-names":false,"suffix":""},{"dropping-particle":"","family":"Edusie","given":"Anthony Kwaku","non-dropping-particle":"","parse-names":false,"suffix":""},{"dropping-particle":"","family":"Ankomah","given":"Augustine","non-dropping-particle":"","parse-names":false,"suffix":""},{"dropping-particle":"","family":"Adanu","given":"Richard","non-dropping-particle":"","parse-names":false,"suffix":""}],"container-title":"PloS one","id":"ITEM-1","issue":"6","issued":{"date-parts":[["2016"]]},"page":"e0158361","publisher":"Public Library of Science","title":"Challenges women with disability face in accessing and using maternal healthcare services in Ghana: A qualitative study","type":"article-journal","volume":"11"},"uris":["http://www.mendeley.com/documents/?uuid=d262ec67-0501-4f30-bf6f-b5215497b68f"]},{"id":"ITEM-2","itemData":{"ISSN":"1742-4755","author":[{"dropping-particle":"","family":"Ahumuza","given":"Sharon Eva","non-dropping-particle":"","parse-names":false,"suffix":""},{"dropping-particle":"","family":"Matovu","given":"Joseph K B","non-dropping-particle":"","parse-names":false,"suffix":""},{"dropping-particle":"","family":"Ddamulira","given":"John Bosco","non-dropping-particle":"","parse-names":false,"suffix":""},{"dropping-particle":"","family":"Muhanguzi","given":"Florence Kyoheirwe","non-dropping-particle":"","parse-names":false,"suffix":""}],"container-title":"Reproductive health","id":"ITEM-2","issue":"1","issued":{"date-parts":[["2014"]]},"page":"59","publisher":"BioMed Central","title":"Challenges in accessing sexual and reproductive health services by people with physical disabilities in Kampala, Uganda","type":"article-journal","volume":"11"},"uris":["http://www.mendeley.com/documents/?uuid=5c74dbd8-674a-415e-8baf-db8f77a17def"]},{"id":"ITEM-3","itemData":{"ISSN":"0968-8080","author":[{"dropping-particle":"","family":"Burke","given":"Eva","non-dropping-particle":"","parse-names":false,"suffix":""},{"dropping-particle":"","family":"Kébé","given":"Fatou","non-dropping-particle":"","parse-names":false,"suffix":""},{"dropping-particle":"","family":"Flink","given":"Ilse","non-dropping-particle":"","parse-names":false,"suffix":""},{"dropping-particle":"","family":"Reeuwijk","given":"Miranda","non-dropping-particle":"van","parse-names":false,"suffix":""},{"dropping-particle":"","family":"May","given":"Alex","non-dropping-particle":"le","parse-names":false,"suffix":""}],"container-title":"Reproductive health matters","id":"ITEM-3","issue":"50","issued":{"date-parts":[["2017"]]},"page":"43-54","publisher":"Taylor &amp; Francis","title":"A qualitative study to explore the barriers and enablers for young people with disabilities to access sexual and reproductive health services in Senegal","type":"article-journal","volume":"25"},"uris":["http://www.mendeley.com/documents/?uuid=d2ebfd76-d02b-4d8f-88a7-3d56c53f59eb"]},{"id":"ITEM-4","itemData":{"DOI":"10.1080/10130950.2015.1043713","ISSN":"1013-0950","abstract":"Sexual and reproductive health is recognised as an essential component of good health and personal development. However, a number of studies suggest that persons with disabilities (PWD) are often marginalised by sexual and reproductive health programmes. In this study in-depth interviews were conducted with sexually active women and men of reproductive ages with different types of disabilities in order to examine access to sexual and reproductive health services in Durban, South Africa. The majority of respondents revealed that sexual and reproductive health services are a big part of their lives. However, there seemed to be a huge gap between their need for services and their rights to access these services. Gender compounded the negative experiences for women with disabilities. Women mentioned that health providers appear surprised that they will need family planning services, and they are not given choices about suitable birth control methods. The findings reveal a need to address access to sexual and reproductive health services for PWD.","author":[{"dropping-particle":"","family":"Mavuso","given":"Sibusisiwe Siphelele","non-dropping-particle":"","parse-names":false,"suffix":""},{"dropping-particle":"","family":"Maharaj","given":"Pranitha","non-dropping-particle":"","parse-names":false,"suffix":""}],"container-title":"Agenda","id":"ITEM-4","issue":"2","issued":{"date-parts":[["2015"]]},"page":"79-88","publisher":"Taylor &amp; Francis","title":"Access to sexual and reproductive health services: Experiences and perspectives of persons with disabilities in Durban, South Africa","type":"article-journal","volume":"29"},"uris":["http://www.mendeley.com/documents/?uuid=1eaf3c43-9de2-48fe-9b71-5b8723afb79d"]},{"id":"ITEM-5","itemData":{"DOI":"10.7448/IAS.19.5.20829","ISSN":"17582652","PMID":"27443266","abstract":"Introduction: Knowledge about experiences in accessing HIV services among persons with disabilities who are living with HIV in sub-Saharan Africa is limited. Although HIV transmission among persons with disabilities in Africa is increasingly acknowledged, there is a need to bring to life the experiences and voices from persons with disabilities living with HIV to raise awareness of programme implementers and policy makers about their barriers in accessing HIV services. This paper explores how the barriers faced by persons with disabilities living with HIV impede their ability to access HIV-related services and manage their disease. Methods: We conducted focus group discussions with 76 persons (41 females; 35 males) with physical, visual and/or hearing impairments who were living with HIV in Ghana, Uganda and Zambia (2012-2013). We explored challenges and facilitators at different levels (individual, psychosocial and structural) of access to HIV services. Transcripts were analyzed using a framework analysis approach. Results: Persons with disabilities living with HIV encountered a wide variety of challenges in accessing HIV services. Delays in testing for HIV were common, with most waiting until they were sick to be tested. Reasons for delayed testing included challenges in getting to the health facilities, lack of information about HIV and testing, and HIV-and disability-related stigma. Barriers to HIVrelated services, including care and treatment, at health facilities included lack of disability-friendly educational materials and sign interpreters, stigmatizing treatment by providers and other patients, lack of skills to provide tailored services to persons with disabilities living with HIV and physically inaccessible infrastructure, all of which make it extremely difficult for persons with disabilities to initiate and adhere to HIV treatment. Accessibility challenges were greater for women than men due to genderrelated roles. Challenges were similar across the three countries. Favourable experiences in accessing HIV services were reported in Uganda and Zambia, where disability-Tailored services were offered by non-governmental organizations and government facilities (Uganda only). Conclusions: Persons with disabilities living with HIV encounter many challenges in accessing HIV testing and continued care and treatment services. Changes are needed at every level to ensure accessibility of HIV services for persons with disabilities.","author":[{"dropping-particle":"","family":"Tun","given":"Waimar","non-dropping-particle":"","parse-names":false,"suffix":""},{"dropping-particle":"","family":"Okal","given":"Jerry","non-dropping-particle":"","parse-names":false,"suffix":""},{"dropping-particle":"","family":"Schenk","given":"Katie","non-dropping-particle":"","parse-names":false,"suffix":""},{"dropping-particle":"","family":"Esantsi","given":"Selina","non-dropping-particle":"","parse-names":false,"suffix":""},{"dropping-particle":"","family":"Mutale","given":"Felix","non-dropping-particle":"","parse-names":false,"suffix":""},{"dropping-particle":"","family":"Kyeremaa","given":"Rita Kusi","non-dropping-particle":"","parse-names":false,"suffix":""},{"dropping-particle":"","family":"Ngirabakunzi","given":"Edson","non-dropping-particle":"","parse-names":false,"suffix":""},{"dropping-particle":"","family":"Asiah","given":"Hilary","non-dropping-particle":"","parse-names":false,"suffix":""},{"dropping-particle":"","family":"McClain-Nhlapo","given":"Charlotte","non-dropping-particle":"","parse-names":false,"suffix":""},{"dropping-particle":"","family":"Moono","given":"Grimond","non-dropping-particle":"","parse-names":false,"suffix":""}],"container-title":"Journal of the International AIDS Society","id":"ITEM-5","issue":"Suppl 4","issued":{"date-parts":[["2016"]]},"page":"1-7","title":"Limited accessibility to HIV services for persons with disabilities living with HIV in Ghana, Uganda and Zambia","type":"article-journal","volume":"19"},"uris":["http://www.mendeley.com/documents/?uuid=486871b6-e8fc-4196-9231-0ad41cc2a6a6"]}],"mendeley":{"formattedCitation":"&lt;sup&gt;7,11,19,33,43&lt;/sup&gt;","manualFormatting":"7,11,19,32,42","plainTextFormattedCitation":"7,11,19,33,43","previouslyFormattedCitation":"&lt;sup&gt;7,11,19,33,36&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7,11,19,32,42</w:t>
            </w:r>
            <w:r>
              <w:rPr>
                <w:vertAlign w:val="superscript"/>
                <w:lang w:val="en-US" w:eastAsia="en-US"/>
              </w:rPr>
            </w:r>
            <w:r>
              <w:rPr>
                <w:vertAlign w:val="superscript"/>
                <w:lang w:val="en-US" w:eastAsia="en-US"/>
              </w:rPr>
              <w:fldChar w:fldCharType="end"/>
            </w:r>
            <w:r>
              <w:rPr>
                <w:vertAlign w:val="superscript"/>
              </w:rPr>
              <w:t xml:space="preserve"> </w:t>
            </w:r>
            <w:r>
              <w:rPr/>
              <w:t>. It is also important to note that whilst some of the barriers are peculiar to persons with specific types of disability, many other barriers are faced by the general population. For example, studies by Mphrah</w:t>
            </w:r>
            <w:r>
              <w:fldChar w:fldCharType="begin"/>
            </w:r>
            <w:r>
              <w:rPr>
                <w:vertAlign w:val="superscript"/>
                <w:lang w:val="en-US" w:eastAsia="en-US"/>
              </w:rPr>
              <w:instrText xml:space="preserve">ADDIN CSL_CITATION {"citationItems":[{"id":"ITEM-1","itemData":{"ISSN":"2211-5242","author":[{"dropping-particle":"","family":"Mprah","given":"Wisdom Kwadwo","non-dropping-particle":"","parse-names":false,"suffix":""}],"container-title":"Disability, CBR &amp; Inclusive Development","id":"ITEM-1","issue":"3","issued":{"date-parts":[["2013"]]},"page":"21-36","title":"Perceptions about barriers to sexual and reproductive health information and services among deaf people in Ghana","type":"article-journal","volume":"24"},"uris":["http://www.mendeley.com/documents/?uuid=5211e1c1-04ca-4f79-ae7f-f7fb12c7c088"]}],"mendeley":{"formattedCitation":"&lt;sup&gt;52&lt;/sup&gt;","manualFormatting":"51","plainTextFormattedCitation":"52","previouslyFormattedCitation":"&lt;sup&gt;51&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51</w:t>
            </w:r>
            <w:r>
              <w:rPr>
                <w:vertAlign w:val="superscript"/>
                <w:lang w:val="en-US" w:eastAsia="en-US"/>
              </w:rPr>
            </w:r>
            <w:r>
              <w:rPr>
                <w:vertAlign w:val="superscript"/>
                <w:lang w:val="en-US" w:eastAsia="en-US"/>
              </w:rPr>
              <w:fldChar w:fldCharType="end"/>
            </w:r>
            <w:r>
              <w:rPr/>
              <w:t xml:space="preserve"> and Gichane</w:t>
            </w:r>
            <w:r>
              <w:fldChar w:fldCharType="begin"/>
            </w:r>
            <w:r>
              <w:rPr>
                <w:vertAlign w:val="superscript"/>
                <w:lang w:val="en-US" w:eastAsia="en-US"/>
              </w:rPr>
              <w:instrText xml:space="preserve">ADDIN CSL_CITATION {"citationItems":[{"id":"ITEM-1","itemData":{"ISSN":"1936-6574","author":[{"dropping-particle":"","family":"Gichane","given":"Margaret W","non-dropping-particle":"","parse-names":false,"suffix":""},{"dropping-particle":"","family":"Heap","given":"Marion","non-dropping-particle":"","parse-names":false,"suffix":""},{"dropping-particle":"","family":"Fontes","given":"Mayara","non-dropping-particle":"","parse-names":false,"suffix":""},{"dropping-particle":"","family":"London","given":"Leslie","non-dropping-particle":"","parse-names":false,"suffix":""}],"container-title":"Disability and health journal","id":"ITEM-1","issue":"3","issued":{"date-parts":[["2017"]]},"page":"434-439","publisher":"Elsevier","title":"“They must understand we are people”: Pregnancy and maternity service use among signing Deaf women in Cape Town","type":"article-journal","volume":"10"},"uris":["http://www.mendeley.com/documents/?uuid=b6bcc182-7f03-431d-9651-f2c4fadebf03"]}],"mendeley":{"formattedCitation":"&lt;sup&gt;53&lt;/sup&gt;","manualFormatting":"52","plainTextFormattedCitation":"53","previouslyFormattedCitation":"&lt;sup&gt;52&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52</w:t>
            </w:r>
            <w:r>
              <w:rPr>
                <w:vertAlign w:val="superscript"/>
                <w:lang w:val="en-US" w:eastAsia="en-US"/>
              </w:rPr>
            </w:r>
            <w:r>
              <w:rPr>
                <w:vertAlign w:val="superscript"/>
                <w:lang w:val="en-US" w:eastAsia="en-US"/>
              </w:rPr>
              <w:fldChar w:fldCharType="end"/>
            </w:r>
            <w:r>
              <w:rPr/>
              <w:t xml:space="preserve"> show that persons with hearing difficulties (deaf) faced particular types of barriers including poor quality sign language interpretation services and  inadequate knowledge about deaf people. These barriers specifically prevent them from accessing SRH services in healthcare facilities due to lack of effective interaction and communication systems. However, barriers such as lack of SRH information/resources at healthcare settings, low staff capacity/numbers, lack of privacy and confidential services at the point of access apply to the general public.</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 and 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Not applicable</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pPr>
            <w:r>
              <w:rPr/>
              <w:t>Ten out of the 19  eligible qualitative studies were rated as high quality</w:t>
            </w:r>
            <w:r>
              <w:fldChar w:fldCharType="begin"/>
            </w:r>
            <w:r>
              <w:rPr>
                <w:vertAlign w:val="superscript"/>
                <w:lang w:val="en-US" w:eastAsia="en-US"/>
              </w:rPr>
              <w:instrText xml:space="preserve">ADDIN CSL_CITATION {"citationItems":[{"id":"ITEM-1","itemData":{"ISSN":"1742-4755","author":[{"dropping-particle":"","family":"Ahumuza","given":"Sharon Eva","non-dropping-particle":"","parse-names":false,"suffix":""},{"dropping-particle":"","family":"Matovu","given":"Joseph K B","non-dropping-particle":"","parse-names":false,"suffix":""},{"dropping-particle":"","family":"Ddamulira","given":"John Bosco","non-dropping-particle":"","parse-names":false,"suffix":""},{"dropping-particle":"","family":"Muhanguzi","given":"Florence Kyoheirwe","non-dropping-particle":"","parse-names":false,"suffix":""}],"container-title":"Reproductive health","id":"ITEM-1","issue":"1","issued":{"date-parts":[["2014"]]},"page":"59","publisher":"BioMed Central","title":"Challenges in accessing sexual and reproductive health services by people with physical disabilities in Kampala, Uganda","type":"article-journal","volume":"11"},"uris":["http://www.mendeley.com/documents/?uuid=a00daa9e-0e4c-45c8-9b0f-2475951f289c"]},{"id":"ITEM-2","itemData":{"DOI":"10.1016/j.ijgo.2009.10.008","ISSN":"00207292","abstract":"Objective: To investigate the reproductive health experiences among women with physical disabilities in the Northwest Region of Cameroon. Methods: Data were collected in the city of Bamenda through semi-structured interviews with women with mobility impairments, discussions with healthcare providers, hospital observations, and field notes. Interviews were transcribed verbatim, coded and analyzed for key themes. Results: The 8 participants included in the study had limited understanding of reproductive health and many had not received basic reproductive health education. Unplanned pregnancy was common and pregnancy was often feared. Respondents reported both positive and negative responses from family, community members, and healthcare workers regarding reproductive health. Most healthcare centers were physically and financially inaccessible. Conclusion: Women with disabilities need greater education on reproductive health and improved access to health care. © 2009 International Federation of Gynecology and Obstetrics.","author":[{"dropping-particle":"","family":"Bremer","given":"Kimberly","non-dropping-particle":"","parse-names":false,"suffix":""},{"dropping-particle":"","family":"Cockburn","given":"Lynn","non-dropping-particle":"","parse-names":false,"suffix":""},{"dropping-particle":"","family":"Ruth","given":"Acheinegeh","non-dropping-particle":"","parse-names":false,"suffix":""}],"container-title":"International Journal of Gynecology and Obstetrics","id":"ITEM-2","issue":"3","issued":{"date-parts":[["2010"]]},"page":"211-213","title":"Reproductive health experiences among women with physical disabilities in the Northwest Region of Cameroon","type":"article-journal","volume":"108"},"uris":["http://www.mendeley.com/documents/?uuid=2873e6ad-5277-4204-a581-51eb5193c784"]},{"id":"ITEM-3","itemData":{"ISSN":"0968-8080","author":[{"dropping-particle":"","family":"Burke","given":"Eva","non-dropping-particle":"","parse-names":false,"suffix":""},{"dropping-particle":"","family":"Kébé","given":"Fatou","non-dropping-particle":"","parse-names":false,"suffix":""},{"dropping-particle":"","family":"Flink","given":"Ilse","non-dropping-particle":"","parse-names":false,"suffix":""},{"dropping-particle":"","family":"Reeuwijk","given":"Miranda","non-dropping-particle":"van","parse-names":false,"suffix":""},{"dropping-particle":"","family":"May","given":"Alex","non-dropping-particle":"le","parse-names":false,"suffix":""}],"container-title":"Reproductive health matters","id":"ITEM-3","issue":"50","issued":{"date-parts":[["2017"]]},"page":"43-54","publisher":"Taylor &amp; Francis","title":"A qualitative study to explore the barriers and enablers for young people with disabilities to access sexual and reproductive health services in Senegal","type":"article-journal","volume":"25"},"uris":["http://www.mendeley.com/documents/?uuid=27be009e-fb3f-45aa-bae2-7f7ed8763b46"]},{"id":"ITEM-4","itemData":{"ISSN":"1932-6203","author":[{"dropping-particle":"","family":"Ganle","given":"John Kuumuori","non-dropping-particle":"","parse-names":false,"suffix":""},{"dropping-particle":"","family":"Otupiri","given":"Easmon","non-dropping-particle":"","parse-names":false,"suffix":""},{"dropping-particle":"","family":"Obeng","given":"Bernard","non-dropping-particle":"","parse-names":false,"suffix":""},{"dropping-particle":"","family":"Edusie","given":"Anthony Kwaku","non-dropping-particle":"","parse-names":false,"suffix":""},{"dropping-particle":"","family":"Ankomah","given":"Augustine","non-dropping-particle":"","parse-names":false,"suffix":""},{"dropping-particle":"","family":"Adanu","given":"Richard","non-dropping-particle":"","parse-names":false,"suffix":""}],"container-title":"PloS one","id":"ITEM-4","issue":"6","issued":{"date-parts":[["2016"]]},"page":"e0158361","publisher":"Public Library of Science","title":"Challenges women with disability face in accessing and using maternal healthcare services in Ghana: A qualitative study","type":"article-journal","volume":"11"},"uris":["http://www.mendeley.com/documents/?uuid=b7a45766-2e45-4f9a-b8e4-c57ed46fb11c"]},{"id":"ITEM-5","itemData":{"DOI":"10.7448/IAS.19.5.20829","ISSN":"17582652","PMID":"27443266","abstract":"Introduction: Knowledge about experiences in accessing HIV services among persons with disabilities who are living with HIV in sub-Saharan Africa is limited. Although HIV transmission among persons with disabilities in Africa is increasingly acknowledged, there is a need to bring to life the experiences and voices from persons with disabilities living with HIV to raise awareness of programme implementers and policy makers about their barriers in accessing HIV services. This paper explores how the barriers faced by persons with disabilities living with HIV impede their ability to access HIV-related services and manage their disease. Methods: We conducted focus group discussions with 76 persons (41 females; 35 males) with physical, visual and/or hearing impairments who were living with HIV in Ghana, Uganda and Zambia (2012-2013). We explored challenges and facilitators at different levels (individual, psychosocial and structural) of access to HIV services. Transcripts were analyzed using a framework analysis approach. Results: Persons with disabilities living with HIV encountered a wide variety of challenges in accessing HIV services. Delays in testing for HIV were common, with most waiting until they were sick to be tested. Reasons for delayed testing included challenges in getting to the health facilities, lack of information about HIV and testing, and HIV-and disability-related stigma. Barriers to HIVrelated services, including care and treatment, at health facilities included lack of disability-friendly educational materials and sign interpreters, stigmatizing treatment by providers and other patients, lack of skills to provide tailored services to persons with disabilities living with HIV and physically inaccessible infrastructure, all of which make it extremely difficult for persons with disabilities to initiate and adhere to HIV treatment. Accessibility challenges were greater for women than men due to genderrelated roles. Challenges were similar across the three countries. Favourable experiences in accessing HIV services were reported in Uganda and Zambia, where disability-Tailored services were offered by non-governmental organizations and government facilities (Uganda only). Conclusions: Persons with disabilities living with HIV encounter many challenges in accessing HIV testing and continued care and treatment services. Changes are needed at every level to ensure accessibility of HIV services for persons with disabilities.","author":[{"dropping-particle":"","family":"Tun","given":"Waimar","non-dropping-particle":"","parse-names":false,"suffix":""},{"dropping-particle":"","family":"Okal","given":"Jerry","non-dropping-particle":"","parse-names":false,"suffix":""},{"dropping-particle":"","family":"Schenk","given":"Katie","non-dropping-particle":"","parse-names":false,"suffix":""},{"dropping-particle":"","family":"Esantsi","given":"Selina","non-dropping-particle":"","parse-names":false,"suffix":""},{"dropping-particle":"","family":"Mutale","given":"Felix","non-dropping-particle":"","parse-names":false,"suffix":""},{"dropping-particle":"","family":"Kyeremaa","given":"Rita Kusi","non-dropping-particle":"","parse-names":false,"suffix":""},{"dropping-particle":"","family":"Ngirabakunzi","given":"Edson","non-dropping-particle":"","parse-names":false,"suffix":""},{"dropping-particle":"","family":"Asiah","given":"Hilary","non-dropping-particle":"","parse-names":false,"suffix":""},{"dropping-particle":"","family":"McClain-Nhlapo","given":"Charlotte","non-dropping-particle":"","parse-names":false,"suffix":""},{"dropping-particle":"","family":"Moono","given":"Grimond","non-dropping-particle":"","parse-names":false,"suffix":""}],"container-title":"Journal of the International AIDS Society","id":"ITEM-5","issue":"Suppl 4","issued":{"date-parts":[["2016"]]},"page":"1-7","title":"Limited accessibility to HIV services for persons with disabilities living with HIV in Ghana, Uganda and Zambia","type":"article-journal","volume":"19"},"uris":["http://www.mendeley.com/documents/?uuid=f79e5bfe-1f9c-4947-92be-2ce39c808ab7"]},{"id":"ITEM-6","itemData":{"ISSN":"0968-7599","author":[{"dropping-particle":"","family":"Tefera","given":"Belaynesh","non-dropping-particle":"","parse-names":false,"suffix":""},{"dropping-particle":"","family":"Engen","given":"Marloes","non-dropping-particle":"Van","parse-names":false,"suffix":""},{"dropping-particle":"","family":"Klink","given":"Jac","non-dropping-particle":"Van der","parse-names":false,"suffix":""},{"dropping-particle":"","family":"Schippers","given":"Alice","non-dropping-particle":"","parse-names":false,"suffix":""}],"container-title":"Disability &amp; society","id":"ITEM-6","issue":"10","issued":{"date-parts":[["2017"]]},"page":"1510-1533","publisher":"Taylor &amp; Francis","title":"The grace of motherhood: disabled women contending with societal denial of intimacy, pregnancy, and motherhood in Ethiopia","type":"article-journal","volume":"32"},"uris":["http://www.mendeley.com/documents/?uuid=dca49d41-5cb1-43e8-a846-74a465aae9f4"]},{"id":"ITEM-7","itemData":{"ISSN":"1475-9276","author":[{"dropping-particle":"","family":"Apolot","given":"Rebecca R","non-dropping-particle":"","parse-names":false,"suffix":""},{"dropping-particle":"","family":"Ekirapa","given":"Elizabeth","non-dropping-particle":"","parse-names":false,"suffix":""},{"dropping-particle":"","family":"Waldman","given":"Linda","non-dropping-particle":"","parse-names":false,"suffix":""},{"dropping-particle":"","family":"Morgan","given":"Rosemary","non-dropping-particle":"","parse-names":false,"suffix":""},{"dropping-particle":"","family":"Aanyu","given":"Christine","non-dropping-particle":"","parse-names":false,"suffix":""},{"dropping-particle":"","family":"Mutebi","given":"Aloysius","non-dropping-particle":"","parse-names":false,"suffix":""},{"dropping-particle":"","family":"Nyachwo","given":"Evelyne B","non-dropping-particle":"","parse-names":false,"suffix":""},{"dropping-particle":"","family":"Seruwagi","given":"Gloria","non-dropping-particle":"","parse-names":false,"suffix":""},{"dropping-particle":"","family":"Kiwanuka","given":"Suzanne N","non-dropping-particle":"","parse-names":false,"suffix":""}],"container-title":"International journal for equity in health","id":"ITEM-7","issue":"1","issued":{"date-parts":[["2019"]]},"page":"43","publisher":"Springer","title":"Maternal and newborn health needs for women with walking disabilities;“the twists and turns”: a case study in Kibuku District Uganda","type":"article-journal","volume":"18"},"uris":["http://www.mendeley.com/documents/?uuid=bd46b6c3-362a-4ae7-9e30-ec9484b12fec"]},{"id":"ITEM-8","itemData":{"author":[{"dropping-particle":"","family":"Parsons","given":"Janet A","non-dropping-particle":"","parse-names":false,"suffix":""},{"dropping-particle":"","family":"Bond","given":"Virginia A","non-dropping-particle":"","parse-names":false,"suffix":""},{"dropping-particle":"","family":"Nixon","given":"Stephanie A","non-dropping-particle":"","parse-names":false,"suffix":""}],"container-title":"PLoS One","id":"ITEM-8","issue":"6","issued":{"date-parts":[["2015"]]},"publisher":"Public Library of Science","title":"‘Are we not human?’Stories of stigma, disability and HIV from Lusaka, Zambia and their implications for access to health services","type":"article-journal","volume":"10"},"uris":["http://www.mendeley.com/documents/?uuid=a28f5c5b-8b01-43af-9836-3b28d4fab4b6"]},{"id":"ITEM-9","itemData":{"ISSN":"1758-2652","author":[{"dropping-particle":"","family":"Nixon","given":"Stephanie A","non-dropping-particle":"","parse-names":false,"suffix":""},{"dropping-particle":"","family":"Cameron","given":"Cathy","non-dropping-particle":"","parse-names":false,"suffix":""},{"dropping-particle":"","family":"Hanass‐Hancock","given":"Jill","non-dropping-particle":"","parse-names":false,"suffix":""},{"dropping-particle":"","family":"Simwaba","given":"Phillimon","non-dropping-particle":"","parse-names":false,"suffix":""},{"dropping-particle":"","family":"Solomon","given":"Patricia E","non-dropping-particle":"","parse-names":false,"suffix":""},{"dropping-particle":"","family":"Bond","given":"Virginia A","non-dropping-particle":"","parse-names":false,"suffix":""},{"dropping-particle":"","family":"Menon","given":"Anitha","non-dropping-particle":"","parse-names":false,"suffix":""},{"dropping-particle":"","family":"Richardson","given":"Emma","non-dropping-particle":"","parse-names":false,"suffix":""},{"dropping-particle":"","family":"Stevens","given":"Marianne","non-dropping-particle":"","parse-names":false,"suffix":""},{"dropping-particle":"","family":"Zack","given":"Elisse","non-dropping-particle":"","parse-names":false,"suffix":""}],"container-title":"Journal of the International AIDS Society","id":"ITEM-9","issue":"1","issued":{"date-parts":[["2014"]]},"page":"18806","publisher":"Wiley Online Library","title":"Perceptions of HIV‐related health services in Zambia for people with disabilities who are HIV‐positive","type":"article-journal","volume":"17"},"uris":["http://www.mendeley.com/documents/?uuid=5e3681bd-f4d8-4817-8685-57984ddcea83"]},{"id":"ITEM-10","itemData":{"ISSN":"0963-8288","author":[{"dropping-particle":"","family":"Schenk","given":"Katie D","non-dropping-particle":"","parse-names":false,"suffix":""},{"dropping-particle":"","family":"Tun","given":"Waimar","non-dropping-particle":"","parse-names":false,"suffix":""},{"dropping-particle":"","family":"Sheehy","given":"Meredith","non-dropping-particle":"","parse-names":false,"suffix":""},{"dropping-particle":"","family":"Okal","given":"Jerry","non-dropping-particle":"","parse-names":false,"suffix":""},{"dropping-particle":"","family":"Kuffour","given":"Emmanuel","non-dropping-particle":"","parse-names":false,"suffix":""},{"dropping-particle":"","family":"Moono","given":"Grimond","non-dropping-particle":"","parse-names":false,"suffix":""},{"dropping-particle":"","family":"Mutale","given":"Felix","non-dropping-particle":"","parse-names":false,"suffix":""},{"dropping-particle":"","family":"Kyeremaa","given":"Rita","non-dropping-particle":"","parse-names":false,"suffix":""},{"dropping-particle":"","family":"Ngirabakunzi","given":"Edson","non-dropping-particle":"","parse-names":false,"suffix":""},{"dropping-particle":"","family":"Amanyeiwe","given":"Ugochukwu","non-dropping-particle":"","parse-names":false,"suffix":""}],"container-title":"Disability and Rehabilitation","id":"ITEM-10","issue":"3","issued":{"date-parts":[["2020"]]},"page":"335-348","publisher":"Taylor &amp; Francis","title":"“Even the fowl has feelings”: access to HIV information and services among persons with disabilities in Ghana, Uganda, and Zambia","type":"article-journal","volume":"42"},"uris":["http://www.mendeley.com/documents/?uuid=69eccc81-6f9f-4360-bbcb-8206fcc0c7ea"]}],"mendeley":{"formattedCitation":"&lt;sup&gt;7,11,19,33,36–41&lt;/sup&gt;","manualFormatting":"7,11,19,32,35–40","plainTextFormattedCitation":"7,11,19,33,36–41","previouslyFormattedCitation":"&lt;sup&gt;7,11,19,31,36,39–43&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7,11,19,32,35–40</w:t>
            </w:r>
            <w:r>
              <w:rPr>
                <w:vertAlign w:val="superscript"/>
                <w:lang w:val="en-US" w:eastAsia="en-US"/>
              </w:rPr>
            </w:r>
            <w:r>
              <w:rPr>
                <w:vertAlign w:val="superscript"/>
                <w:lang w:val="en-US" w:eastAsia="en-US"/>
              </w:rPr>
              <w:fldChar w:fldCharType="end"/>
            </w:r>
            <w:r>
              <w:rPr/>
              <w:t>;  two studies were medium to high quality</w:t>
            </w:r>
            <w:r>
              <w:fldChar w:fldCharType="begin"/>
            </w:r>
            <w:r>
              <w:rPr>
                <w:vertAlign w:val="superscript"/>
                <w:lang w:val="en-US" w:eastAsia="en-US"/>
              </w:rPr>
              <w:instrText xml:space="preserve">ADDIN CSL_CITATION {"citationItems":[{"id":"ITEM-1","itemData":{"DOI":"10.1080/10130950.2015.1043713","ISSN":"1013-0950","abstract":"Sexual and reproductive health is recognised as an essential component of good health and personal development. However, a number of studies suggest that persons with disabilities (PWD) are often marginalised by sexual and reproductive health programmes. In this study in-depth interviews were conducted with sexually active women and men of reproductive ages with different types of disabilities in order to examine access to sexual and reproductive health services in Durban, South Africa. The majority of respondents revealed that sexual and reproductive health services are a big part of their lives. However, there seemed to be a huge gap between their need for services and their rights to access these services. Gender compounded the negative experiences for women with disabilities. Women mentioned that health providers appear surprised that they will need family planning services, and they are not given choices about suitable birth control methods. The findings reveal a need to address access to sexual and reproductive health services for PWD.","author":[{"dropping-particle":"","family":"Mavuso","given":"Sibusisiwe Siphelele","non-dropping-particle":"","parse-names":false,"suffix":""},{"dropping-particle":"","family":"Maharaj","given":"Pranitha","non-dropping-particle":"","parse-names":false,"suffix":""}],"container-title":"Agenda","id":"ITEM-1","issue":"2","issued":{"date-parts":[["2015"]]},"page":"79-88","publisher":"Taylor &amp; Francis","title":"Access to sexual and reproductive health services: Experiences and perspectives of persons with disabilities in Durban, South Africa","type":"article-journal","volume":"29"},"uris":["http://www.mendeley.com/documents/?uuid=98376ad6-b17b-4b5e-826a-7e5bb84ce721"]},{"id":"ITEM-2","itemData":{"ISSN":"0968-8080","author":[{"dropping-particle":"","family":"Peta","given":"Christine","non-dropping-particle":"","parse-names":false,"suffix":""}],"container-title":"Reproductive health matters","id":"ITEM-2","issue":"50","issued":{"date-parts":[["2017"]]},"page":"10-19","publisher":"Taylor &amp; Francis","title":"Disability is not asexuality: the childbearing experiences and aspirations of women with disability in Zimbabwe","type":"article-journal","volume":"25"},"uris":["http://www.mendeley.com/documents/?uuid=c0e20197-c75f-4235-a941-b68333fa2dc4"]}],"mendeley":{"formattedCitation":"&lt;sup&gt;20,43&lt;/sup&gt;","manualFormatting":"20,37","plainTextFormattedCitation":"20,43","previouslyFormattedCitation":"&lt;sup&gt;20,33&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20,37</w:t>
            </w:r>
            <w:r>
              <w:rPr>
                <w:vertAlign w:val="superscript"/>
                <w:lang w:val="en-US" w:eastAsia="en-US"/>
              </w:rPr>
            </w:r>
            <w:r>
              <w:rPr>
                <w:vertAlign w:val="superscript"/>
                <w:lang w:val="en-US" w:eastAsia="en-US"/>
              </w:rPr>
              <w:fldChar w:fldCharType="end"/>
            </w:r>
            <w:r>
              <w:rPr/>
              <w:t>; while the remaining 7 studies were low to medium quality</w:t>
            </w:r>
            <w:r>
              <w:rPr>
                <w:b/>
              </w:rPr>
              <w:t xml:space="preserve"> (see Supplementary file 2)</w:t>
            </w:r>
            <w:r>
              <w:rPr/>
              <w:t>. Most of the studies did not provide adequate information on how participants were recruited. Except one study</w:t>
            </w:r>
            <w:r>
              <w:fldChar w:fldCharType="begin"/>
            </w:r>
            <w:r>
              <w:rPr>
                <w:vertAlign w:val="superscript"/>
                <w:lang w:val="en-US" w:eastAsia="en-US"/>
              </w:rPr>
              <w:instrText xml:space="preserve">ADDIN CSL_CITATION {"citationItems":[{"id":"ITEM-1","itemData":{"DOI":"10.1016/j.ijgo.2009.10.008","ISSN":"00207292","abstract":"Objective: To investigate the reproductive health experiences among women with physical disabilities in the Northwest Region of Cameroon. Methods: Data were collected in the city of Bamenda through semi-structured interviews with women with mobility impairments, discussions with healthcare providers, hospital observations, and field notes. Interviews were transcribed verbatim, coded and analyzed for key themes. Results: The 8 participants included in the study had limited understanding of reproductive health and many had not received basic reproductive health education. Unplanned pregnancy was common and pregnancy was often feared. Respondents reported both positive and negative responses from family, community members, and healthcare workers regarding reproductive health. Most healthcare centers were physically and financially inaccessible. Conclusion: Women with disabilities need greater education on reproductive health and improved access to health care. © 2009 International Federation of Gynecology and Obstetrics.","author":[{"dropping-particle":"","family":"Bremer","given":"Kimberly","non-dropping-particle":"","parse-names":false,"suffix":""},{"dropping-particle":"","family":"Cockburn","given":"Lynn","non-dropping-particle":"","parse-names":false,"suffix":""},{"dropping-particle":"","family":"Ruth","given":"Acheinegeh","non-dropping-particle":"","parse-names":false,"suffix":""}],"container-title":"International Journal of Gynecology and Obstetrics","id":"ITEM-1","issue":"3","issued":{"date-parts":[["2010"]]},"page":"211-213","title":"Reproductive health experiences among women with physical disabilities in the Northwest Region of Cameroon","type":"article-journal","volume":"108"},"uris":["http://www.mendeley.com/documents/?uuid=2873e6ad-5277-4204-a581-51eb5193c784"]}],"mendeley":{"formattedCitation":"&lt;sup&gt;41&lt;/sup&gt;","manualFormatting":"35","plainTextFormattedCitation":"41","previouslyFormattedCitation":"&lt;sup&gt;31&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35</w:t>
            </w:r>
            <w:r>
              <w:rPr>
                <w:vertAlign w:val="superscript"/>
                <w:lang w:val="en-US" w:eastAsia="en-US"/>
              </w:rPr>
            </w:r>
            <w:r>
              <w:rPr>
                <w:vertAlign w:val="superscript"/>
                <w:lang w:val="en-US" w:eastAsia="en-US"/>
              </w:rPr>
              <w:fldChar w:fldCharType="end"/>
            </w:r>
            <w:r>
              <w:rPr/>
              <w:t>, none of the studies provided information on the relationship between researcher and participants (reflexivity).  The quantitative studies</w:t>
            </w:r>
            <w:r>
              <w:fldChar w:fldCharType="begin"/>
            </w:r>
            <w:r>
              <w:rPr>
                <w:vertAlign w:val="superscript"/>
                <w:lang w:val="en-US" w:eastAsia="en-US"/>
              </w:rPr>
              <w:instrText xml:space="preserve">ADDIN CSL_CITATION {"citationItems":[{"id":"ITEM-1","itemData":{"DOI":"10.1016/j.dhjo.2017.03.016","ISSN":"18767583","abstract":"Background Women with disabilities are at disproportionate risk for adverse pregnancy outcomes, however, there is limited information on their pregnancy histories. This mixed-methods study focuses on signing Deaf women whose access to health care may be compromised by language barriers related to their disability. Objective To describe and compare the pregnancy outcomes and maternity service use of a sample of signing Deaf women of child-bearing age in Cape Town to the population of the Western Cape of South Africa. Methods We interviewed 42 Deaf women selected by non-probability snowball sampling, using a structured questionnaire in South African Sign Language in Cape Town in July 2016. Results Average parity of the sample was similar to that of the Western Cape population. Most women had one or two children (74%). Thirty-one percent of women had experienced a miscarriage and 19% had terminated a pregnancy. Almost all women (96%) attended at least one antenatal appointment during their pregnancies, and all deliveries occurred at a health facility. Women primarily relied on writing to communicate during antenatal visits and labor/delivery. The majority of women reported communication issues due to limited interpretation services, and some reported experiencing mistreatment from hospital staff. Conclusion This study provides novel information on the pregnancy histories of Deaf women. While maternal service usage was high, the quality of services were inadequate with reports of linguistic barriers and mistreatment. Findings suggest the need to improve maternity care for Deaf women through implementing interpretation services and providing sensitivity training to health care providers.","author":[{"dropping-particle":"","family":"Gichane","given":"Margaret W.","non-dropping-particle":"","parse-names":false,"suffix":""},{"dropping-particle":"","family":"Heap","given":"Marion","non-dropping-particle":"","parse-names":false,"suffix":""},{"dropping-particle":"","family":"Fontes","given":"Mayara","non-dropping-particle":"","parse-names":false,"suffix":""},{"dropping-particle":"","family":"London","given":"Leslie","non-dropping-particle":"","parse-names":false,"suffix":""}],"container-title":"Disability and Health Journal","id":"ITEM-1","issue":"3","issued":{"date-parts":[["2017"]]},"page":"434-439","publisher":"Elsevier Ltd","title":"“They must understand we are people”: Pregnancy and maternity service use among signing Deaf women in Cape Town","type":"article-journal","volume":"10"},"uris":["http://www.mendeley.com/documents/?uuid=e45bebe9-ed5c-46b6-b4c6-e88693414af6"]},{"id":"ITEM-2","itemData":{"ISSN":"1118-4841","author":[{"dropping-particle":"","family":"Beyene","given":"Getalem Aychew","non-dropping-particle":"","parse-names":false,"suffix":""},{"dropping-particle":"","family":"Munea","given":"Alemtsehay Mekonnen","non-dropping-particle":"","parse-names":false,"suffix":""},{"dropping-particle":"","family":"Fekadu","given":"Gedefaw Abeje","non-dropping-particle":"","parse-names":false,"suffix":""}],"container-title":"African journal of reproductive health","id":"ITEM-2","issue":"2","issued":{"date-parts":[["2019"]]},"page":"101-109","publisher":"• Published by: Women’s Health and Action Research Centre (WHARC)","title":"Modern contraceptive use and associated factors among women with disabilities in Gondar City, Amhara Region, north west Ethiopia: a cross sectional study","type":"article-journal","volume":"23"},"uris":["http://www.mendeley.com/documents/?uuid=aacf2300-9262-495d-bc7c-7b59e8968d59"]},{"id":"ITEM-3","itemData":{"author":[{"dropping-particle":"","family":"DeBeaudrap","given":"Pierre","non-dropping-particle":"","parse-names":false,"suffix":""},{"dropping-particle":"","family":"Mouté","given":"Charles","non-dropping-particle":"","parse-names":false,"suffix":""},{"dropping-particle":"","family":"Pasquier","given":"Estelle","non-dropping-particle":"","parse-names":false,"suffix":""},{"dropping-particle":"","family":"Mac-Seing","given":"Muriel","non-dropping-particle":"","parse-names":false,"suffix":""},{"dropping-particle":"","family":"Mukangwije","given":"Pulchérie U","non-dropping-particle":"","parse-names":false,"suffix":""},{"dropping-particle":"","family":"Beninguisse","given":"Gervais","non-dropping-particle":"","parse-names":false,"suffix":""}],"container-title":"International journal of environmental research and public health","id":"ITEM-3","issue":"3","issued":{"date-parts":[["2019"]]},"page":"417","publisher":"Multidisciplinary Digital Publishing Institute","title":"Disability and access to Sexual and Reproductive Health services in Cameroon: A mediation analysis of the role of socioeconomic factors","type":"article-journal","volume":"16"},"uris":["http://www.mendeley.com/documents/?uuid=802bc30b-58a8-4407-90b7-701d7373d211"]},{"id":"ITEM-4","itemData":{"ISSN":"0146-1044","author":[{"dropping-particle":"","family":"Oladunni","given":"Taiwo Modupe","non-dropping-particle":"","parse-names":false,"suffix":""}],"container-title":"Sexuality and disability","id":"ITEM-4","issue":"3","issued":{"date-parts":[["2012"]]},"page":"289-299","publisher":"Springer","title":"Sexual behavior and practices among adolescents with disabilities in Southwest Nigeria","type":"article-journal","volume":"30"},"uris":["http://www.mendeley.com/documents/?uuid=e9e463fb-f09a-4215-a663-5962ab5d25a7"]}],"mendeley":{"formattedCitation":"&lt;sup&gt;45–48&lt;/sup&gt;","manualFormatting":"44–47","plainTextFormattedCitation":"45–48","previouslyFormattedCitation":"&lt;sup&gt;44–47&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44–47</w:t>
            </w:r>
            <w:r>
              <w:rPr>
                <w:vertAlign w:val="superscript"/>
                <w:lang w:val="en-US" w:eastAsia="en-US"/>
              </w:rPr>
            </w:r>
            <w:r>
              <w:rPr>
                <w:vertAlign w:val="superscript"/>
                <w:lang w:val="en-US" w:eastAsia="en-US"/>
              </w:rPr>
              <w:fldChar w:fldCharType="end"/>
            </w:r>
            <w:r>
              <w:rPr/>
              <w:t xml:space="preserve"> had a medium to low quality rating </w:t>
            </w:r>
            <w:r>
              <w:rPr>
                <w:b/>
              </w:rPr>
              <w:t xml:space="preserve">(see supplementary file 3). </w:t>
            </w:r>
            <w:r>
              <w:rPr/>
              <w:t>Lastly, the mixed methods studies</w:t>
            </w:r>
            <w:r>
              <w:fldChar w:fldCharType="begin"/>
            </w:r>
            <w:r>
              <w:rPr>
                <w:vertAlign w:val="superscript"/>
                <w:lang w:val="en-US" w:eastAsia="en-US"/>
              </w:rPr>
              <w:instrText xml:space="preserve">ADDIN CSL_CITATION {"citationItems":[{"id":"ITEM-1","itemData":{"ISSN":"1117-1421","author":[{"dropping-particle":"","family":"Taiwo","given":"Modupe Oladunni","non-dropping-particle":"","parse-names":false,"suffix":""}],"container-title":"IFE PsychologIA: An International Journal","id":"ITEM-1","issue":"2","issued":{"date-parts":[["2012"]]},"page":"142-149","publisher":"Sabinet","title":"Access to sexuality information among adolescents with disability","type":"article-journal","volume":"20"},"uris":["http://www.mendeley.com/documents/?uuid=0afbb1d6-9cee-4073-81b6-9ce46a3049ce"]},{"id":"ITEM-2","itemData":{"DOI":"10.1080/09688080.2017.1332450","ISSN":"14609576","abstract":"Having a good knowledge of family planning methods is vital for reducing maternal morbidity and mortality resulting from unintended pregnancies and unsafe abortions. In this paper, we highlight deaf people’s ability to discern various misconceptions about pregnancy, with the aim of assessing their level of knowledge on pregnancy prevention methods. The article is derived from a sexual and reproductive health (SRH) needs assessment involving participants residing in two cities and a senior high school in Ghana. The needs assessment involved three focus groups with 26 participants, a survey with 152 respondents, and an interview with one health professional. Apart from the health professional, all the remaining participants were deaf people. Findings from the study indicated that more than half the participants lacked familiarity with pregnancy prevention methods. The findings of this study confirm other studies that there is a general lack of knowledge on SRH issues among deaf people in Ghana. Thus, although this study focused on prevention of unwanted pregnancy, which is just one component of SRH issues, the study provides insights into the broader SRH needs of the deaf community and calls for making these issues visible for policy-making.","author":[{"dropping-particle":"","family":"Mprah","given":"Wisdom Kwadwo","non-dropping-particle":"","parse-names":false,"suffix":""},{"dropping-particle":"","family":"Anafi","given":"Patricia","non-dropping-particle":"","parse-names":false,"suffix":""},{"dropping-particle":"","family":"Yeaboah","given":"Paul Yaw Addai","non-dropping-particle":"","parse-names":false,"suffix":""}],"container-title":"Reproductive Health Matters","id":"ITEM-2","issue":"50","issued":{"date-parts":[["2017"]]},"page":"20-30","publisher":"Taylor &amp; Francis","title":"Exploring misinformation of family planning practices and methods among deaf people in Ghana","type":"article-journal","volume":"25"},"uris":["http://www.mendeley.com/documents/?uuid=8b99599c-ab34-4484-9d5e-ac8443e7066d"]},{"id":"ITEM-3","itemData":{"ISSN":"1472-6874","author":[{"dropping-particle":"","family":"Yimer","given":"Awol Seid","non-dropping-particle":"","parse-names":false,"suffix":""},{"dropping-particle":"","family":"Modiba","given":"Lebitsi Maud","non-dropping-particle":"","parse-names":false,"suffix":""}],"container-title":"BMC Women's Health","id":"ITEM-3","issue":"1","issued":{"date-parts":[["2019"]]},"page":"151","publisher":"Springer","title":"Modern contraceptive methods knowledge and practice among blind and deaf women in Ethiopia. A cross-sectional survey","type":"article-journal","volume":"19"},"uris":["http://www.mendeley.com/documents/?uuid=2d1ea4e6-bfa4-4785-aeb8-ff4c824ccff4"]}],"mendeley":{"formattedCitation":"&lt;sup&gt;49–51&lt;/sup&gt;","manualFormatting":"48–50","plainTextFormattedCitation":"49–51","previouslyFormattedCitation":"&lt;sup&gt;48–50&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48–50</w:t>
            </w:r>
            <w:r>
              <w:rPr>
                <w:vertAlign w:val="superscript"/>
                <w:lang w:val="en-US" w:eastAsia="en-US"/>
              </w:rPr>
            </w:r>
            <w:r>
              <w:rPr>
                <w:vertAlign w:val="superscript"/>
                <w:lang w:val="en-US" w:eastAsia="en-US"/>
              </w:rPr>
              <w:fldChar w:fldCharType="end"/>
            </w:r>
            <w:r>
              <w:rPr/>
              <w:t xml:space="preserve"> were assessed as average or medium quality</w:t>
            </w:r>
            <w:r>
              <w:rPr>
                <w:b/>
              </w:rPr>
              <w:t xml:space="preserve"> (see supplementary file 4)</w:t>
            </w:r>
            <w:r>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Not applicable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before="0" w:after="240"/>
              <w:jc w:val="both"/>
              <w:rPr>
                <w:b/>
                <w:b/>
                <w:iCs/>
              </w:rPr>
            </w:pPr>
            <w:r>
              <w:rPr>
                <w:bCs/>
                <w:iCs/>
              </w:rPr>
              <w:t xml:space="preserve">This paper </w:t>
            </w:r>
            <w:r>
              <w:rPr/>
              <w:t>appraised evidence on the barriers persons with disabilities face in accessing sexual and reproductive health information and services in sub-Saharan Africa. Five levels of barriers covering a total of 33</w:t>
            </w:r>
            <w:r>
              <w:rPr>
                <w:sz w:val="22"/>
                <w:szCs w:val="22"/>
              </w:rPr>
              <w:t xml:space="preserve"> specific </w:t>
            </w:r>
            <w:r>
              <w:rPr/>
              <w:t xml:space="preserve">barriers were identified after pooling studies. The barriers identified comprised broader national level, healthcare system level, individual level, community level, and economic barriers. Many of the specific barriers identified however overlapped across studies, clinical settings and geographical contexts. </w:t>
            </w:r>
            <w:r>
              <w:rPr>
                <w:bCs/>
                <w:iCs/>
              </w:rPr>
              <w:t>Overall, these findings are largely consistent with previous related research on the barriers to sexual and reproductive health services in other contexts outside Africa</w:t>
            </w:r>
            <w:r>
              <w:fldChar w:fldCharType="begin"/>
            </w:r>
            <w:r>
              <w:rPr>
                <w:vertAlign w:val="superscript"/>
                <w:iCs/>
                <w:bCs/>
                <w:lang w:val="en-US" w:eastAsia="en-US"/>
              </w:rPr>
              <w:instrText xml:space="preserve">ADDIN CSL_CITATION {"citationItems":[{"id":"ITEM-1","itemData":{"author":[{"dropping-particle":"","family":"Kumi-Kyereme","given":"Akwasi","non-dropping-particle":"","parse-names":false,"suffix":""},{"dropping-particle":"","family":"Seidu","given":"Abdul-Aziz","non-dropping-particle":"","parse-names":false,"suffix":""},{"dropping-particle":"","family":"Darteh","given":"Eugene Kofuor Maafo","non-dropping-particle":"","parse-names":false,"suffix":""}],"container-title":"Global Social Welfare","id":"ITEM-1","issued":{"date-parts":[["0"]]},"page":"1-10","publisher":"Springer","title":"Factors Contributing to Challenges in Accessing Sexual and Reproductive Health Services Among Young People with Disabilities in Ghana","type":"article-journal"},"uris":["http://www.mendeley.com/documents/?uuid=7ac6e96d-0cd0-49ec-bae3-07525f52131e"]}],"mendeley":{"formattedCitation":"&lt;sup&gt;24&lt;/sup&gt;","plainTextFormattedCitation":"24","previouslyFormattedCitation":"&lt;sup&gt;61&lt;/sup&gt;"},"properties":{"noteIndex":0},"schema":"https://github.com/citation-style-language/schema/raw/master/csl-citation.json"}</w:instrText>
            </w:r>
            <w:r>
              <w:rPr>
                <w:bCs/>
                <w:iCs/>
                <w:vertAlign w:val="superscript"/>
                <w:lang w:val="en-US" w:eastAsia="en-US"/>
              </w:rPr>
            </w:r>
            <w:r>
              <w:rPr>
                <w:vertAlign w:val="superscript"/>
                <w:iCs/>
                <w:bCs/>
                <w:lang w:val="en-US" w:eastAsia="en-US"/>
              </w:rPr>
              <w:fldChar w:fldCharType="separate"/>
            </w:r>
            <w:r>
              <w:rPr>
                <w:bCs/>
                <w:iCs/>
                <w:vertAlign w:val="superscript"/>
                <w:lang w:val="en-US" w:eastAsia="en-US"/>
              </w:rPr>
              <w:t>24</w:t>
            </w:r>
            <w:r>
              <w:rPr>
                <w:bCs/>
                <w:iCs/>
                <w:vertAlign w:val="superscript"/>
                <w:lang w:val="en-US" w:eastAsia="en-US"/>
              </w:rPr>
            </w:r>
            <w:r>
              <w:rPr>
                <w:vertAlign w:val="superscript"/>
                <w:iCs/>
                <w:bCs/>
                <w:lang w:val="en-US" w:eastAsia="en-US"/>
              </w:rPr>
              <w:fldChar w:fldCharType="end"/>
            </w:r>
            <w:r>
              <w:rPr>
                <w:bCs/>
                <w:iCs/>
                <w:vertAlign w:val="superscript"/>
              </w:rPr>
              <w:t>,</w:t>
            </w:r>
            <w:r>
              <w:fldChar w:fldCharType="begin"/>
            </w:r>
            <w:r>
              <w:rPr>
                <w:vertAlign w:val="superscript"/>
                <w:iCs/>
                <w:bCs/>
                <w:lang w:val="en-US" w:eastAsia="en-US"/>
              </w:rPr>
              <w:instrText xml:space="preserve">ADDIN CSL_CITATION {"citationItems":[{"id":"ITEM-1","itemData":{"ISSN":"2211-5242","author":[{"dropping-particle":"","family":"Baart","given":"Judith","non-dropping-particle":"","parse-names":false,"suffix":""},{"dropping-particle":"","family":"Taaka","given":"Florence","non-dropping-particle":"","parse-names":false,"suffix":""}],"container-title":"Disability, CBR &amp; Inclusive Development","id":"ITEM-1","issue":"4","issued":{"date-parts":[["2017"]]},"page":"26-40","title":"Barriers to healthcare services for people with disabilities in developing countries: A literature review","type":"article-journal","volume":"28"},"uris":["http://www.mendeley.com/documents/?uuid=c6137ae0-b768-424f-a58c-6e5aeb66ca62"]},{"id":"ITEM-2","itemData":{"ISSN":"0146-1044","author":[{"dropping-particle":"","family":"Vansteenwegen","given":"Alfons","non-dropping-particle":"","parse-names":false,"suffix":""},{"dropping-particle":"","family":"Jans","given":"I","non-dropping-particle":"","parse-names":false,"suffix":""},{"dropping-particle":"","family":"Revell","given":"Arlynn T","non-dropping-particle":"","parse-names":false,"suffix":""}],"container-title":"Sexuality and Disability","id":"ITEM-2","issue":"4","issued":{"date-parts":[["2003"]]},"page":"283-290","publisher":"Springer","title":"Sexual experience of women with a physical disability: A comparative study","type":"article-journal","volume":"21"},"uris":["http://www.mendeley.com/documents/?uuid=a8ad3d73-e804-4e42-a842-8d1778bc6198"]},{"id":"ITEM-3","itemData":{"ISSN":"0146-1044","author":[{"dropping-particle":"","family":"Manoj","given":"Mathew P","non-dropping-particle":"","parse-names":false,"suffix":""},{"dropping-particle":"","family":"Suja","given":"M K","non-dropping-particle":"","parse-names":false,"suffix":""}],"container-title":"Sexuality and Disability","id":"ITEM-3","issue":"4","issued":{"date-parts":[["2017"]]},"page":"507-516","publisher":"Springer","title":"Sexuality and Reproductive Health in Young People with Disability: A Systematic Review of Issues and Challenges","type":"article-journal","volume":"35"},"uris":["http://www.mendeley.com/documents/?uuid=a37e9eae-c7d0-469e-a687-76ffe2494730"]},{"id":"ITEM-4","itemData":{"ISSN":"0739-9332","author":[{"dropping-particle":"","family":"Tarasoff","given":"Lesley A","non-dropping-particle":"","parse-names":false,"suffix":""}],"container-title":"Health care for women international","id":"ITEM-4","issue":"1","issued":{"date-parts":[["2015"]]},"page":"88-107","publisher":"Taylor &amp; Francis","title":"Experiences of women with physical disabilities during the perinatal period: A review of the literature and recommendations to improve care","type":"article-journal","volume":"36"},"uris":["http://www.mendeley.com/documents/?uuid=265bc000-bf6b-4394-bfca-ddddd721d486"]}],"mendeley":{"formattedCitation":"&lt;sup&gt;58–61&lt;/sup&gt;","manualFormatting":"49–52","plainTextFormattedCitation":"58–61","previouslyFormattedCitation":"&lt;sup&gt;57–60&lt;/sup&gt;"},"properties":{"noteIndex":0},"schema":"https://github.com/citation-style-language/schema/raw/master/csl-citation.json"}</w:instrText>
            </w:r>
            <w:r>
              <w:rPr>
                <w:bCs/>
                <w:iCs/>
                <w:vertAlign w:val="superscript"/>
                <w:lang w:val="en-US" w:eastAsia="en-US"/>
              </w:rPr>
            </w:r>
            <w:r>
              <w:rPr>
                <w:vertAlign w:val="superscript"/>
                <w:iCs/>
                <w:bCs/>
                <w:lang w:val="en-US" w:eastAsia="en-US"/>
              </w:rPr>
              <w:fldChar w:fldCharType="separate"/>
            </w:r>
            <w:r>
              <w:rPr>
                <w:bCs/>
                <w:iCs/>
                <w:vertAlign w:val="superscript"/>
                <w:lang w:val="en-US" w:eastAsia="en-US"/>
              </w:rPr>
              <w:t>49–52</w:t>
            </w:r>
            <w:r>
              <w:rPr>
                <w:bCs/>
                <w:iCs/>
                <w:vertAlign w:val="superscript"/>
                <w:lang w:val="en-US" w:eastAsia="en-US"/>
              </w:rPr>
            </w:r>
            <w:r>
              <w:rPr>
                <w:vertAlign w:val="superscript"/>
                <w:iCs/>
                <w:bCs/>
                <w:lang w:val="en-US" w:eastAsia="en-US"/>
              </w:rPr>
              <w:fldChar w:fldCharType="end"/>
            </w:r>
            <w:r>
              <w:rPr>
                <w:bCs/>
                <w:iCs/>
                <w:vertAlign w:val="superscript"/>
              </w:rPr>
              <w:t>,</w:t>
            </w:r>
            <w:r>
              <w:rPr>
                <w:bCs/>
                <w:iCs/>
              </w:rPr>
              <w:t xml:space="preserve"> and on access to general healthcare services</w:t>
            </w:r>
            <w:r>
              <w:fldChar w:fldCharType="begin"/>
            </w:r>
            <w:r>
              <w:rPr>
                <w:vertAlign w:val="superscript"/>
                <w:iCs/>
                <w:bCs/>
                <w:lang w:val="en-US" w:eastAsia="en-US"/>
              </w:rPr>
              <w:instrText xml:space="preserve">ADDIN CSL_CITATION {"citationItems":[{"id":"ITEM-1","itemData":{"ISSN":"2211-5242","author":[{"dropping-particle":"","family":"Baart","given":"Judith","non-dropping-particle":"","parse-names":false,"suffix":""},{"dropping-particle":"","family":"Taaka","given":"Florence","non-dropping-particle":"","parse-names":false,"suffix":""}],"container-title":"Disability, CBR &amp; Inclusive Development","id":"ITEM-1","issue":"4","issued":{"date-parts":[["2017"]]},"page":"26-40","title":"Barriers to healthcare services for people with disabilities in developing countries: A literature review","type":"article-journal","volume":"28"},"uris":["http://www.mendeley.com/documents/?uuid=c6137ae0-b768-424f-a58c-6e5aeb66ca62"]},{"id":"ITEM-2","itemData":{"author":[{"dropping-particle":"","family":"D’Eath","given":"Maureen","non-dropping-particle":"","parse-names":false,"suffix":""},{"dropping-particle":"","family":"Sixsmith","given":"Jane","non-dropping-particle":"","parse-names":false,"suffix":""},{"dropping-particle":"","family":"Cannon","given":"Roseanne","non-dropping-particle":"","parse-names":false,"suffix":""},{"dropping-particle":"","family":"Kelly","given":"Louise","non-dropping-particle":"","parse-names":false,"suffix":""}],"container-title":"Research series","id":"ITEM-2","issued":{"date-parts":[["2005"]]},"title":"The experience of people with disabilities in accessing health services in Ireland: do inequalities exist","type":"article-journal","volume":"2"},"uris":["http://www.mendeley.com/documents/?uuid=7c751b86-e11c-4cd6-aa99-32b1fd328fc2"]},{"id":"ITEM-3","itemData":{"author":[{"dropping-particle":"","family":"Bright","given":"Tess","non-dropping-particle":"","parse-names":false,"suffix":""},{"dropping-particle":"","family":"Kuper","given":"Hannah","non-dropping-particle":"","parse-names":false,"suffix":""}],"container-title":"International journal of environmental research and public health","id":"ITEM-3","issue":"9","issued":{"date-parts":[["2018"]]},"page":"1879","publisher":"Multidisciplinary Digital Publishing Institute","title":"A Systematic Review of Access to General Healthcare Services for People with Disabilities in Low and Middle Income Countries","type":"article-journal","volume":"15"},"uris":["http://www.mendeley.com/documents/?uuid=aeafd610-5320-4ad7-abce-9bdbea3e8121"]}],"mendeley":{"formattedCitation":"&lt;sup&gt;58,62,63&lt;/sup&gt;","manualFormatting":"49,53,54","plainTextFormattedCitation":"58,62,63","previouslyFormattedCitation":"&lt;sup&gt;57,62,63&lt;/sup&gt;"},"properties":{"noteIndex":0},"schema":"https://github.com/citation-style-language/schema/raw/master/csl-citation.json"}</w:instrText>
            </w:r>
            <w:r>
              <w:rPr>
                <w:bCs/>
                <w:iCs/>
                <w:vertAlign w:val="superscript"/>
                <w:lang w:val="en-US" w:eastAsia="en-US"/>
              </w:rPr>
            </w:r>
            <w:r>
              <w:rPr>
                <w:vertAlign w:val="superscript"/>
                <w:iCs/>
                <w:bCs/>
                <w:lang w:val="en-US" w:eastAsia="en-US"/>
              </w:rPr>
              <w:fldChar w:fldCharType="separate"/>
            </w:r>
            <w:r>
              <w:rPr>
                <w:bCs/>
                <w:iCs/>
                <w:vertAlign w:val="superscript"/>
                <w:lang w:val="en-US" w:eastAsia="en-US"/>
              </w:rPr>
              <w:t>49,53,54</w:t>
            </w:r>
            <w:r>
              <w:rPr>
                <w:bCs/>
                <w:iCs/>
                <w:vertAlign w:val="superscript"/>
                <w:lang w:val="en-US" w:eastAsia="en-US"/>
              </w:rPr>
            </w:r>
            <w:r>
              <w:rPr>
                <w:vertAlign w:val="superscript"/>
                <w:iCs/>
                <w:bCs/>
                <w:lang w:val="en-US" w:eastAsia="en-US"/>
              </w:rPr>
              <w:fldChar w:fldCharType="end"/>
            </w:r>
            <w:r>
              <w:rPr>
                <w:bCs/>
                <w:iCs/>
              </w:rPr>
              <w:t>.</w:t>
            </w:r>
            <w:r>
              <w:rPr>
                <w:bCs/>
                <w:iCs/>
                <w:vertAlign w:val="superscript"/>
              </w:rPr>
              <w:t xml:space="preserve"> </w:t>
            </w:r>
            <w:r>
              <w:rPr>
                <w:bCs/>
                <w:iCs/>
              </w:rPr>
              <w:t>For example, the present review identified lack of education and knowledge on sexual and reproductive health services and information, poor treatment of PWDs by healthcare workers, and disability unfriendly healthcare facilities and services.  Studies  in Nepal</w:t>
            </w:r>
            <w:r>
              <w:fldChar w:fldCharType="begin"/>
            </w:r>
            <w:r>
              <w:rPr>
                <w:vertAlign w:val="superscript"/>
                <w:iCs/>
                <w:bCs/>
                <w:lang w:val="en-US" w:eastAsia="en-US"/>
              </w:rPr>
              <w:instrText xml:space="preserve">ADDIN CSL_CITATION {"citationItems":[{"id":"ITEM-1","itemData":{"ISSN":"1742-4755","author":[{"dropping-particle":"","family":"Devkota","given":"Hridaya Raj","non-dropping-particle":"","parse-names":false,"suffix":""},{"dropping-particle":"","family":"Murray","given":"Emily","non-dropping-particle":"","parse-names":false,"suffix":""},{"dropping-particle":"","family":"Kett","given":"Maria","non-dropping-particle":"","parse-names":false,"suffix":""},{"dropping-particle":"","family":"Groce","given":"Nora","non-dropping-particle":"","parse-names":false,"suffix":""}],"container-title":"Reproductive health","id":"ITEM-1","issue":"1","issued":{"date-parts":[["2017"]]},"page":"79","publisher":"BioMed Central","title":"Healthcare provider’s attitude towards disability and experience of women with disabilities in the use of maternal healthcare service in rural Nepal","type":"article-journal","volume":"14"},"uris":["http://www.mendeley.com/documents/?uuid=e446e7a3-898d-4d9d-af69-9deb2e9dfbe4"]},{"id":"ITEM-2","itemData":{"ISSN":"0266-6138","author":[{"dropping-particle":"","family":"Morrison","given":"Joanna","non-dropping-particle":"","parse-names":false,"suffix":""},{"dropping-particle":"","family":"Basnet","given":"Machhindra","non-dropping-particle":"","parse-names":false,"suffix":""},{"dropping-particle":"","family":"Budhathoki","given":"Bharat","non-dropping-particle":"","parse-names":false,"suffix":""},{"dropping-particle":"","family":"Adhikari","given":"Dhruba","non-dropping-particle":"","parse-names":false,"suffix":""},{"dropping-particle":"","family":"Tumbahangphe","given":"Kirti","non-dropping-particle":"","parse-names":false,"suffix":""},{"dropping-particle":"","family":"Manandhar","given":"Dharma","non-dropping-particle":"","parse-names":false,"suffix":""},{"dropping-particle":"","family":"Costello","given":"Anthony","non-dropping-particle":"","parse-names":false,"suffix":""},{"dropping-particle":"","family":"Groce","given":"Nora","non-dropping-particle":"","parse-names":false,"suffix":""}],"container-title":"Midwifery","id":"ITEM-2","issue":"11","issued":{"date-parts":[["2014"]]},"page":"1132-1139","publisher":"Elsevier","title":"Disabled women׳ s maternal and newborn health care in rural Nepal: A qualitative study","type":"article-journal","volume":"30"},"uris":["http://www.mendeley.com/documents/?uuid=c50986d6-8ea5-4604-9d28-7bacde6f199e"]}],"mendeley":{"formattedCitation":"&lt;sup&gt;5,64&lt;/sup&gt;","manualFormatting":"5,56","plainTextFormattedCitation":"5,64","previouslyFormattedCitation":"&lt;sup&gt;5,64&lt;/sup&gt;"},"properties":{"noteIndex":0},"schema":"https://github.com/citation-style-language/schema/raw/master/csl-citation.json"}</w:instrText>
            </w:r>
            <w:r>
              <w:rPr>
                <w:bCs/>
                <w:iCs/>
                <w:vertAlign w:val="superscript"/>
                <w:lang w:val="en-US" w:eastAsia="en-US"/>
              </w:rPr>
            </w:r>
            <w:r>
              <w:rPr>
                <w:vertAlign w:val="superscript"/>
                <w:iCs/>
                <w:bCs/>
                <w:lang w:val="en-US" w:eastAsia="en-US"/>
              </w:rPr>
              <w:fldChar w:fldCharType="separate"/>
            </w:r>
            <w:r>
              <w:rPr>
                <w:bCs/>
                <w:iCs/>
                <w:vertAlign w:val="superscript"/>
                <w:lang w:val="en-US" w:eastAsia="en-US"/>
              </w:rPr>
              <w:t>5,56</w:t>
            </w:r>
            <w:r>
              <w:rPr>
                <w:bCs/>
                <w:iCs/>
                <w:vertAlign w:val="superscript"/>
                <w:lang w:val="en-US" w:eastAsia="en-US"/>
              </w:rPr>
            </w:r>
            <w:r>
              <w:rPr>
                <w:vertAlign w:val="superscript"/>
                <w:iCs/>
                <w:bCs/>
                <w:lang w:val="en-US" w:eastAsia="en-US"/>
              </w:rPr>
              <w:fldChar w:fldCharType="end"/>
            </w:r>
            <w:r>
              <w:rPr>
                <w:bCs/>
                <w:iCs/>
              </w:rPr>
              <w:t>, UK</w:t>
            </w:r>
            <w:r>
              <w:fldChar w:fldCharType="begin"/>
            </w:r>
            <w:r>
              <w:rPr>
                <w:vertAlign w:val="superscript"/>
                <w:iCs/>
                <w:bCs/>
                <w:lang w:val="en-US" w:eastAsia="en-US"/>
              </w:rPr>
              <w:instrText xml:space="preserve">ADDIN CSL_CITATION {"citationItems":[{"id":"ITEM-1","itemData":{"ISSN":"2044-6055","author":[{"dropping-particle":"","family":"Sakellariou","given":"Dikaios","non-dropping-particle":"","parse-names":false,"suffix":""},{"dropping-particle":"","family":"Rotarou","given":"Elena S","non-dropping-particle":"","parse-names":false,"suffix":""}],"container-title":"BMJ open","id":"ITEM-1","issue":"3","issued":{"date-parts":[["2019"]]},"page":"e024571","publisher":"British Medical Journal Publishing Group","title":"Utilisation of mammography by women with mobility impairment in the UK: secondary analysis of cross-sectional data","type":"article-journal","volume":"9"},"uris":["http://www.mendeley.com/documents/?uuid=bd29f90f-a54e-40b0-806a-46f7bed505db"]}],"mendeley":{"formattedCitation":"&lt;sup&gt;65&lt;/sup&gt;","manualFormatting":"57","plainTextFormattedCitation":"65","previouslyFormattedCitation":"&lt;sup&gt;65&lt;/sup&gt;"},"properties":{"noteIndex":0},"schema":"https://github.com/citation-style-language/schema/raw/master/csl-citation.json"}</w:instrText>
            </w:r>
            <w:r>
              <w:rPr>
                <w:bCs/>
                <w:iCs/>
                <w:vertAlign w:val="superscript"/>
                <w:lang w:val="en-US" w:eastAsia="en-US"/>
              </w:rPr>
            </w:r>
            <w:r>
              <w:rPr>
                <w:vertAlign w:val="superscript"/>
                <w:iCs/>
                <w:bCs/>
                <w:lang w:val="en-US" w:eastAsia="en-US"/>
              </w:rPr>
              <w:fldChar w:fldCharType="separate"/>
            </w:r>
            <w:r>
              <w:rPr>
                <w:bCs/>
                <w:iCs/>
                <w:vertAlign w:val="superscript"/>
                <w:lang w:val="en-US" w:eastAsia="en-US"/>
              </w:rPr>
              <w:t>57</w:t>
            </w:r>
            <w:r>
              <w:rPr>
                <w:bCs/>
                <w:iCs/>
                <w:vertAlign w:val="superscript"/>
                <w:lang w:val="en-US" w:eastAsia="en-US"/>
              </w:rPr>
            </w:r>
            <w:r>
              <w:rPr>
                <w:vertAlign w:val="superscript"/>
                <w:iCs/>
                <w:bCs/>
                <w:lang w:val="en-US" w:eastAsia="en-US"/>
              </w:rPr>
              <w:fldChar w:fldCharType="end"/>
            </w:r>
            <w:r>
              <w:rPr>
                <w:bCs/>
                <w:iCs/>
              </w:rPr>
              <w:t>, and India</w:t>
            </w:r>
            <w:r>
              <w:fldChar w:fldCharType="begin"/>
            </w:r>
            <w:r>
              <w:rPr>
                <w:vertAlign w:val="superscript"/>
                <w:iCs/>
                <w:bCs/>
                <w:lang w:val="en-US" w:eastAsia="en-US"/>
              </w:rPr>
              <w:instrText xml:space="preserve">ADDIN CSL_CITATION {"citationItems":[{"id":"ITEM-1","itemData":{"author":[{"dropping-particle":"","family":"Sharma","given":"Ruchi","non-dropping-particle":"","parse-names":false,"suffix":""},{"dropping-particle":"","family":"Singh","given":"Amarjeet","non-dropping-particle":"","parse-names":false,"suffix":""},{"dropping-particle":"","family":"Suri","given":"Vanita","non-dropping-particle":"","parse-names":false,"suffix":""},{"dropping-particle":"","family":"Kaur","given":"Sukhpal","non-dropping-particle":"","parse-names":false,"suffix":""}],"container-title":"Int J Preven Curat Comm Med","id":"ITEM-1","issued":{"date-parts":[["2015"]]},"page":"69-73","title":"Barriers faced by women with disabilities in access to sexual and reproductive healthcare: experiences from North India","type":"article-journal","volume":"1"},"uris":["http://www.mendeley.com/documents/?uuid=2c125934-3d04-4a98-8d0d-3e2fbe941cbb"]},{"id":"ITEM-2","itemData":{"ISSN":"0021-9320","author":[{"dropping-particle":"","family":"Sharma","given":"Seema","non-dropping-particle":"","parse-names":false,"suffix":""},{"dropping-particle":"","family":"Sivakami","given":"Muthusamy","non-dropping-particle":"","parse-names":false,"suffix":""}],"container-title":"Journal of biosocial science","id":"ITEM-2","issue":"2","issued":{"date-parts":[["2019"]]},"page":"225-243","publisher":"Cambridge University Press","title":"Sexual and reproductive health concerns of persons with disability in india: An issue of deep-rooted silence","type":"article-journal","volume":"51"},"uris":["http://www.mendeley.com/documents/?uuid=fce3f6b7-c3dd-4ffe-97ad-7c93a1e0bcdd"]}],"mendeley":{"formattedCitation":"&lt;sup&gt;66,67&lt;/sup&gt;","manualFormatting":"55,58","plainTextFormattedCitation":"66,67","previouslyFormattedCitation":"&lt;sup&gt;66,67&lt;/sup&gt;"},"properties":{"noteIndex":0},"schema":"https://github.com/citation-style-language/schema/raw/master/csl-citation.json"}</w:instrText>
            </w:r>
            <w:r>
              <w:rPr>
                <w:bCs/>
                <w:iCs/>
                <w:vertAlign w:val="superscript"/>
                <w:lang w:val="en-US" w:eastAsia="en-US"/>
              </w:rPr>
            </w:r>
            <w:r>
              <w:rPr>
                <w:vertAlign w:val="superscript"/>
                <w:iCs/>
                <w:bCs/>
                <w:lang w:val="en-US" w:eastAsia="en-US"/>
              </w:rPr>
              <w:fldChar w:fldCharType="separate"/>
            </w:r>
            <w:r>
              <w:rPr>
                <w:bCs/>
                <w:iCs/>
                <w:vertAlign w:val="superscript"/>
                <w:lang w:val="en-US" w:eastAsia="en-US"/>
              </w:rPr>
              <w:t>55,58</w:t>
            </w:r>
            <w:r>
              <w:rPr>
                <w:bCs/>
                <w:iCs/>
                <w:vertAlign w:val="superscript"/>
                <w:lang w:val="en-US" w:eastAsia="en-US"/>
              </w:rPr>
            </w:r>
            <w:r>
              <w:rPr>
                <w:vertAlign w:val="superscript"/>
                <w:iCs/>
                <w:bCs/>
                <w:lang w:val="en-US" w:eastAsia="en-US"/>
              </w:rPr>
              <w:fldChar w:fldCharType="end"/>
            </w:r>
            <w:r>
              <w:rPr>
                <w:bCs/>
                <w:iCs/>
              </w:rPr>
              <w:t xml:space="preserve"> have reported similar findings. In a previous review covering </w:t>
            </w:r>
            <w:r>
              <w:rPr>
                <w:color w:val="222222"/>
                <w:shd w:fill="FFFFFF" w:val="clear"/>
              </w:rPr>
              <w:t>low and middle-income countries</w:t>
            </w:r>
            <w:r>
              <w:rPr>
                <w:bCs/>
                <w:iCs/>
              </w:rPr>
              <w:t>, barriers to general healthcare services that persons with disability faced included lack of information, limited mobility, stigmatization, and negative and poor staff attitude</w:t>
            </w:r>
            <w:r>
              <w:fldChar w:fldCharType="begin"/>
            </w:r>
            <w:r>
              <w:rPr>
                <w:vertAlign w:val="superscript"/>
                <w:iCs/>
                <w:bCs/>
                <w:lang w:val="en-US" w:eastAsia="en-US"/>
              </w:rPr>
              <w:instrText xml:space="preserve">ADDIN CSL_CITATION {"citationItems":[{"id":"ITEM-1","itemData":{"ISSN":"2211-5242","author":[{"dropping-particle":"","family":"Baart","given":"Judith","non-dropping-particle":"","parse-names":false,"suffix":""},{"dropping-particle":"","family":"Taaka","given":"Florence","non-dropping-particle":"","parse-names":false,"suffix":""}],"container-title":"Disability, CBR &amp; Inclusive Development","id":"ITEM-1","issue":"4","issued":{"date-parts":[["2017"]]},"page":"26-40","title":"Barriers to healthcare services for people with disabilities in developing countries: A literature review","type":"article-journal","volume":"28"},"uris":["http://www.mendeley.com/documents/?uuid=c6137ae0-b768-424f-a58c-6e5aeb66ca62"]}],"mendeley":{"formattedCitation":"&lt;sup&gt;58&lt;/sup&gt;","manualFormatting":"49","plainTextFormattedCitation":"58","previouslyFormattedCitation":"&lt;sup&gt;57&lt;/sup&gt;"},"properties":{"noteIndex":0},"schema":"https://github.com/citation-style-language/schema/raw/master/csl-citation.json"}</w:instrText>
            </w:r>
            <w:r>
              <w:rPr>
                <w:bCs/>
                <w:iCs/>
                <w:vertAlign w:val="superscript"/>
                <w:lang w:val="en-US" w:eastAsia="en-US"/>
              </w:rPr>
            </w:r>
            <w:r>
              <w:rPr>
                <w:vertAlign w:val="superscript"/>
                <w:iCs/>
                <w:bCs/>
                <w:lang w:val="en-US" w:eastAsia="en-US"/>
              </w:rPr>
              <w:fldChar w:fldCharType="separate"/>
            </w:r>
            <w:r>
              <w:rPr>
                <w:bCs/>
                <w:iCs/>
                <w:vertAlign w:val="superscript"/>
                <w:lang w:val="en-US" w:eastAsia="en-US"/>
              </w:rPr>
              <w:t>49</w:t>
            </w:r>
            <w:r>
              <w:rPr>
                <w:bCs/>
                <w:iCs/>
                <w:vertAlign w:val="superscript"/>
                <w:lang w:val="en-US" w:eastAsia="en-US"/>
              </w:rPr>
            </w:r>
            <w:r>
              <w:rPr>
                <w:vertAlign w:val="superscript"/>
                <w:iCs/>
                <w:bCs/>
                <w:lang w:val="en-US" w:eastAsia="en-US"/>
              </w:rPr>
              <w:fldChar w:fldCharType="end"/>
            </w:r>
            <w:r>
              <w:rPr>
                <w:bCs/>
                <w:iCs/>
              </w:rPr>
              <w:t xml:space="preserve">. This congruency underscores the fact that some of the barriers PWDs face in accessing sexual and reproductive health information and services may be global in nature and thus a well-concerted global response is needed. </w:t>
            </w:r>
          </w:p>
          <w:p>
            <w:pPr>
              <w:pStyle w:val="Default"/>
              <w:spacing w:before="40" w:after="40"/>
              <w:rPr>
                <w:rFonts w:ascii="Times New Roman" w:hAnsi="Times New Roman" w:cs="Times New Roman"/>
                <w:b/>
                <w:b/>
                <w:bCs/>
                <w:iCs/>
                <w:vertAlign w:val="superscript"/>
              </w:rPr>
            </w:pPr>
            <w:r>
              <w:rPr>
                <w:rFonts w:cs="Times New Roman" w:ascii="Times New Roman" w:hAnsi="Times New Roman"/>
                <w:b/>
                <w:bCs/>
                <w:iCs/>
                <w:vertAlign w:val="superscript"/>
              </w:rPr>
            </w:r>
          </w:p>
          <w:p>
            <w:pPr>
              <w:pStyle w:val="Normal"/>
              <w:spacing w:before="0" w:after="240"/>
              <w:ind w:firstLine="720"/>
              <w:jc w:val="both"/>
              <w:rPr>
                <w:bCs/>
                <w:iCs/>
              </w:rPr>
            </w:pPr>
            <w:r>
              <w:rPr>
                <w:bCs/>
                <w:iCs/>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 number of limitations should be noted in this review. First, a number of barriers were identified as hindering access to sexual and reproductive health services among PWDs. However, this review did not indicate the extent to which such barriers interact or influence one another, and the ways in which such interactions determine access. Second, although a comprehensive search strategy was designed and conducted in five key biomedical and health sciences databases using broadly defined search terms, keywords and queries to identify and synthesize findings relevant to PWDs’ access to sexual and reproductive health services, only 26 articles were considered eligible for review. It is likely that some relevant articles were still missed due to language restriction. </w:t>
            </w:r>
            <w:r>
              <w:rPr>
                <w:rFonts w:cs="Times New Roman" w:ascii="Times New Roman" w:hAnsi="Times New Roman"/>
                <w:color w:val="111111"/>
              </w:rPr>
              <w:t xml:space="preserve">The search approach was restricted to only English language publications and it is plausible this resulted in the exclusion of eligible studies published in languages other than English. The search was also confined to only peer-reviewed journal articles, thus relevant editorials, theses, conference presentations which may have extended the depth of evidence on the topic were excluded. </w:t>
            </w:r>
            <w:r>
              <w:rPr>
                <w:rFonts w:cs="Times New Roman" w:ascii="Times New Roman" w:hAnsi="Times New Roman"/>
              </w:rPr>
              <w:t xml:space="preserve">Third, this review adopted a multi-study design approach in enlisting eligible articles. Consequently, a meta-analysis was not permissible to assess the pooled effects of the barriers to accessing sexual reproductive health services. </w:t>
            </w:r>
            <w:r>
              <w:rPr>
                <w:rFonts w:cs="Times New Roman" w:ascii="Times New Roman" w:hAnsi="Times New Roman"/>
                <w:color w:val="111111"/>
              </w:rPr>
              <w:t xml:space="preserve">Another limitation of the study was the inability to establish confidence on the weight of the barriers to accessing SRH services by PWDs based on the overall frequencies. The GRADE tool may be considered in future reviews to establish the strength of the evidence presented in this review.  </w:t>
            </w:r>
            <w:r>
              <w:rPr>
                <w:rFonts w:cs="Times New Roman" w:ascii="Times New Roman" w:hAnsi="Times New Roman"/>
              </w:rPr>
              <w:t>Nevertheless, some strengths of the present review are notable. To the best of our knowledge, the present review presents the first attempt to comprehensively and systematically identify and synthesize both qualitative and quantitative studies on the barriers PWDs face in accessing sexual and reproductive health information and services in sub-Saharan Africa. A further strength of this review is that the search followed the PRISMA protocol, an internationally recognized best practice methodology in undertaking systematic review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before="0" w:after="240"/>
              <w:jc w:val="both"/>
              <w:rPr>
                <w:bCs/>
                <w:iCs/>
              </w:rPr>
            </w:pPr>
            <w:r>
              <w:rPr>
                <w:bCs/>
                <w:iCs/>
              </w:rPr>
              <w:t xml:space="preserve">The findings of this review have implications for policy, practice and future research. From this review, it is clear that PWDs face myriad of both demand and supply side barriers to accessing sexual and reproductive health services and rights in sub-Saharan Africa. </w:t>
            </w:r>
            <w:r>
              <w:rPr>
                <w:bCs/>
              </w:rPr>
              <w:t xml:space="preserve">If </w:t>
            </w:r>
            <w:r>
              <w:rPr/>
              <w:t xml:space="preserve">the Sustainable Development Goals’ 3 objective of universal and/ or equitable access to skilled and comprehensive sexual, reproductive and maternal health services is to be attained in sub-Saharan Africa, </w:t>
            </w:r>
            <w:r>
              <w:rPr>
                <w:bCs/>
              </w:rPr>
              <w:t xml:space="preserve">urgent context-specific policy actions and disability-appropriate interventions are needed to address the barriers identified in this review. </w:t>
            </w:r>
            <w:r>
              <w:rPr>
                <w:bCs/>
                <w:iCs/>
              </w:rPr>
              <w:t>Barriers such as maltreatment of PWDs by healthcare professionals undermine the rights of PWDs to access sexual and reproductive health and rights. This requires policy and management attention to train healthcare providers on interpersonal communication skills and relationships. This could enable healthcare providers deliver healthcare services with high level of sensitivity and fairness. Similarly, limited availability of access ramps posed a great deterrent to access to services among PWDs.</w:t>
            </w:r>
            <w:r>
              <w:fldChar w:fldCharType="begin"/>
            </w:r>
            <w:r>
              <w:rPr>
                <w:vertAlign w:val="superscript"/>
                <w:iCs/>
                <w:bCs/>
                <w:lang w:val="en-US" w:eastAsia="en-US"/>
              </w:rPr>
              <w:instrText xml:space="preserve">ADDIN CSL_CITATION {"citationItems":[{"id":"ITEM-1","itemData":{"ISSN":"1932-6203","author":[{"dropping-particle":"","family":"Ganle","given":"John Kuumuori","non-dropping-particle":"","parse-names":false,"suffix":""},{"dropping-particle":"","family":"Otupiri","given":"Easmon","non-dropping-particle":"","parse-names":false,"suffix":""},{"dropping-particle":"","family":"Obeng","given":"Bernard","non-dropping-particle":"","parse-names":false,"suffix":""},{"dropping-particle":"","family":"Edusie","given":"Anthony Kwaku","non-dropping-particle":"","parse-names":false,"suffix":""},{"dropping-particle":"","family":"Ankomah","given":"Augustine","non-dropping-particle":"","parse-names":false,"suffix":""},{"dropping-particle":"","family":"Adanu","given":"Richard","non-dropping-particle":"","parse-names":false,"suffix":""}],"container-title":"PloS one","id":"ITEM-1","issue":"6","issued":{"date-parts":[["2016"]]},"page":"e0158361","publisher":"Public Library of Science","title":"Challenges women with disability face in accessing and using maternal healthcare services in Ghana: A qualitative study","type":"article-journal","volume":"11"},"uris":["http://www.mendeley.com/documents/?uuid=d262ec67-0501-4f30-bf6f-b5215497b68f"]},{"id":"ITEM-2","itemData":{"DOI":"10.7448/IAS.19.5.20829","ISSN":"17582652","PMID":"27443266","abstract":"Introduction: Knowledge about experiences in accessing HIV services among persons with disabilities who are living with HIV in sub-Saharan Africa is limited. Although HIV transmission among persons with disabilities in Africa is increasingly acknowledged, there is a need to bring to life the experiences and voices from persons with disabilities living with HIV to raise awareness of programme implementers and policy makers about their barriers in accessing HIV services. This paper explores how the barriers faced by persons with disabilities living with HIV impede their ability to access HIV-related services and manage their disease. Methods: We conducted focus group discussions with 76 persons (41 females; 35 males) with physical, visual and/or hearing impairments who were living with HIV in Ghana, Uganda and Zambia (2012-2013). We explored challenges and facilitators at different levels (individual, psychosocial and structural) of access to HIV services. Transcripts were analyzed using a framework analysis approach. Results: Persons with disabilities living with HIV encountered a wide variety of challenges in accessing HIV services. Delays in testing for HIV were common, with most waiting until they were sick to be tested. Reasons for delayed testing included challenges in getting to the health facilities, lack of information about HIV and testing, and HIV-and disability-related stigma. Barriers to HIVrelated services, including care and treatment, at health facilities included lack of disability-friendly educational materials and sign interpreters, stigmatizing treatment by providers and other patients, lack of skills to provide tailored services to persons with disabilities living with HIV and physically inaccessible infrastructure, all of which make it extremely difficult for persons with disabilities to initiate and adhere to HIV treatment. Accessibility challenges were greater for women than men due to genderrelated roles. Challenges were similar across the three countries. Favourable experiences in accessing HIV services were reported in Uganda and Zambia, where disability-Tailored services were offered by non-governmental organizations and government facilities (Uganda only). Conclusions: Persons with disabilities living with HIV encounter many challenges in accessing HIV testing and continued care and treatment services. Changes are needed at every level to ensure accessibility of HIV services for persons with disabilities.","author":[{"dropping-particle":"","family":"Tun","given":"Waimar","non-dropping-particle":"","parse-names":false,"suffix":""},{"dropping-particle":"","family":"Okal","given":"Jerry","non-dropping-particle":"","parse-names":false,"suffix":""},{"dropping-particle":"","family":"Schenk","given":"Katie","non-dropping-particle":"","parse-names":false,"suffix":""},{"dropping-particle":"","family":"Esantsi","given":"Selina","non-dropping-particle":"","parse-names":false,"suffix":""},{"dropping-particle":"","family":"Mutale","given":"Felix","non-dropping-particle":"","parse-names":false,"suffix":""},{"dropping-particle":"","family":"Kyeremaa","given":"Rita Kusi","non-dropping-particle":"","parse-names":false,"suffix":""},{"dropping-particle":"","family":"Ngirabakunzi","given":"Edson","non-dropping-particle":"","parse-names":false,"suffix":""},{"dropping-particle":"","family":"Asiah","given":"Hilary","non-dropping-particle":"","parse-names":false,"suffix":""},{"dropping-particle":"","family":"McClain-Nhlapo","given":"Charlotte","non-dropping-particle":"","parse-names":false,"suffix":""},{"dropping-particle":"","family":"Moono","given":"Grimond","non-dropping-particle":"","parse-names":false,"suffix":""}],"container-title":"Journal of the International AIDS Society","id":"ITEM-2","issue":"Suppl 4","issued":{"date-parts":[["2016"]]},"page":"1-7","title":"Limited accessibility to HIV services for persons with disabilities living with HIV in Ghana, Uganda and Zambia","type":"article-journal","volume":"19"},"uris":["http://www.mendeley.com/documents/?uuid=486871b6-e8fc-4196-9231-0ad41cc2a6a6"]},{"id":"ITEM-3","itemData":{"DOI":"10.4102/ajod.v6i0.252","ISSN":"2223-9170","abstract":"Background: Women with disabilities in Zimbabwe face numerous challenges in accessing sexual and reproductive health. Cultural belief still regards them as not sexually active. The government has also failed to promote policies that facilitate access to sexual and reproductive services by women with disabilities.Objectives: The reseach objectives were to explore the challenges faced by women with disabilities in accessing sexual and reproductive health in Zimbabwe.Method: The data were gathered using in-depth interviews with 23 purposively selected respondents. Thirteen women had physical disabilities, five were visually impaired, three were deaf and two were stammering. The respondents with physical disabilities were using wheelchairs, walking frames, prosthesis, crutches and caliper shoes. The participants’ ages ranged from 18 to 45 years. All interviews were transcribed and translated verbatim into English, and passages were extracted from the transcripts. Key themes and concepts were identified and coded to offer a rich framework for analysis, comparisons and presentation of the data.Results: Negative perceptions of health personnel towards people with disabilities, disability-unfriendly infrastructure at health facilities and absence of trained personnel for people with disabilities (sign language) are some of the challenges involved.Conclusion: The government, in partnership with other stakeholders, should address challenges faced by women with disabilities when accessing sexual and reproductive health services. Non-government, private hospitals and profit-making organisations should join hands with government in funding health requirements for women with disabilities.","author":[{"dropping-particle":"","family":"Rugoho","given":"Tafadzwa","non-dropping-particle":"","parse-names":false,"suffix":""},{"dropping-particle":"","family":"Maphosa","given":"France","non-dropping-particle":"","parse-names":false,"suffix":""}],"container-title":"African Journal of Disability","id":"ITEM-3","issue":"0","issued":{"date-parts":[["2017"]]},"page":"1-8","title":"Challenges faced by women with disabilities in accessing sexual and reproductive health in Zimbabwe: The case of Chitungwiza town","type":"article-journal","volume":"6"},"uris":["http://www.mendeley.com/documents/?uuid=fe473821-0c04-4582-8582-1f3b11e76f01"]}],"mendeley":{"formattedCitation":"&lt;sup&gt;11,33,44&lt;/sup&gt;","manualFormatting":"11,32,38","plainTextFormattedCitation":"11,33,44","previouslyFormattedCitation":"&lt;sup&gt;11,34,36&lt;/sup&gt;"},"properties":{"noteIndex":0},"schema":"https://github.com/citation-style-language/schema/raw/master/csl-citation.json"}</w:instrText>
            </w:r>
            <w:r>
              <w:rPr>
                <w:bCs/>
                <w:iCs/>
                <w:vertAlign w:val="superscript"/>
                <w:lang w:val="en-US" w:eastAsia="en-US"/>
              </w:rPr>
            </w:r>
            <w:r>
              <w:rPr>
                <w:vertAlign w:val="superscript"/>
                <w:iCs/>
                <w:bCs/>
                <w:lang w:val="en-US" w:eastAsia="en-US"/>
              </w:rPr>
              <w:fldChar w:fldCharType="separate"/>
            </w:r>
            <w:r>
              <w:rPr>
                <w:bCs/>
                <w:iCs/>
                <w:vertAlign w:val="superscript"/>
                <w:lang w:val="en-US" w:eastAsia="en-US"/>
              </w:rPr>
              <w:t>11,32,38</w:t>
            </w:r>
            <w:r>
              <w:rPr>
                <w:bCs/>
                <w:iCs/>
                <w:vertAlign w:val="superscript"/>
                <w:lang w:val="en-US" w:eastAsia="en-US"/>
              </w:rPr>
            </w:r>
            <w:r>
              <w:rPr>
                <w:vertAlign w:val="superscript"/>
                <w:iCs/>
                <w:bCs/>
                <w:lang w:val="en-US" w:eastAsia="en-US"/>
              </w:rPr>
              <w:fldChar w:fldCharType="end"/>
            </w:r>
            <w:r>
              <w:rPr>
                <w:bCs/>
                <w:iCs/>
              </w:rPr>
              <w:t xml:space="preserve">. This requires management of health facilities to ensure adequate provision of access ramps to facilitate better access for persons with physical disabilities.  Also, some healthcare workers lacked the requisite professional skills to deal with PWDs. Therefore, we advocate further and regular training of healthcare workers on how to provide sexual and reproductive healthcare information and services to PWDs in a respectful and non-judgmental manner. Specific courses on providing care to disabled persons should be incorporated into the curricular of health training institutions. Training manuals on this topic should also be made available, with such trainings segregated according to the types of disability, their culture and unique healthcare needs. This will ensure such trainings are context-specific and seek to identify and address the needs of specific disability groups. </w:t>
            </w:r>
          </w:p>
          <w:p>
            <w:pPr>
              <w:pStyle w:val="Normal"/>
              <w:jc w:val="both"/>
              <w:rPr>
                <w:bCs/>
                <w:iCs/>
              </w:rPr>
            </w:pPr>
            <w:r>
              <w:rPr>
                <w:bCs/>
                <w:iCs/>
              </w:rPr>
              <w:tab/>
              <w:t>Another issue relates to the lack of support from communities and families, which is fueled by misperceptions about PWDs and their sexuality. These misperceptions and beliefs are borne out of poor understanding of disability as well as lack of awareness about the sexuality and sex life of PWDs. It is therefore important that public educational interventions are designed and implemented to demystify such prevailing beliefs and practices, improve public understanding of the sexual and reproductive health needs of PWDs and ways the public could support PWDs to fully enjoy their fundamental human rights in relation to safe and satisfying sexual life. In a similar vein, PWDs should be educated more on issues relating to their sexual rights and access to sexual and reproductive health services. This is important to overcome lack of awareness on sexual and reproductive health issues and lack of self-efficacy among PWDs. Indeed, insights from this review could be used to develop an evidence-based implementation strategy on how to address access barriers at the various levels: national level, institutional or health system context, economic context, individual PWDs, community and family level contexts. This could, for example, include developing training guidelines and tools for instruction at the various health training institutions for healthcare providers.</w:t>
            </w:r>
          </w:p>
          <w:p>
            <w:pPr>
              <w:pStyle w:val="Normal"/>
              <w:spacing w:before="0" w:after="240"/>
              <w:ind w:firstLine="720"/>
              <w:jc w:val="both"/>
              <w:rPr>
                <w:bCs/>
                <w:iCs/>
              </w:rPr>
            </w:pPr>
            <w:r>
              <w:rPr>
                <w:bCs/>
                <w:iCs/>
              </w:rPr>
              <w:t xml:space="preserve">Finally, although different types of disabilities exist, the review showed that there is relatively more scholarly attention on particular types of disabilities compared to others. The studies reviewed reported more on hearing/speech impairments, visual impairment and physical disability and less on other types of disability such as mental or intellectual disability. Further studies are thus required to bring to light the barriers faced by people with these types of disabilities. The international literature on PWDs suggests that females face more barriers in general compared to their male counterparts. This was however not clearly articulated in this review. We suggest that future research delves further into the gender-based barriers PWDs face in accessing sexual and reproductive health services. This will ensure that existing health programmes and interventions are sensitive to, and addresses, the unique needs of both females and males. </w:t>
            </w:r>
          </w:p>
          <w:p>
            <w:pPr>
              <w:pStyle w:val="Normal"/>
              <w:spacing w:before="0" w:after="120"/>
              <w:jc w:val="both"/>
              <w:rPr/>
            </w:pPr>
            <w:r>
              <w:rPr>
                <w:bCs/>
                <w:iCs/>
              </w:rPr>
              <w:t>In conclusion, p</w:t>
            </w:r>
            <w:r>
              <w:rPr>
                <w:bCs/>
              </w:rPr>
              <w:t xml:space="preserve">ersons with disabilities face a myriad of </w:t>
            </w:r>
            <w:r>
              <w:rPr>
                <w:bCs/>
                <w:iCs/>
              </w:rPr>
              <w:t xml:space="preserve">demand and supply side barriers to </w:t>
            </w:r>
            <w:r>
              <w:rPr>
                <w:bCs/>
              </w:rPr>
              <w:t xml:space="preserve">accessing sexual and reproductive healthcare in Sub-Saharan Africa. Multilevel interventions are urgently needed </w:t>
            </w:r>
            <w:r>
              <w:rPr>
                <w:bCs/>
                <w:iCs/>
              </w:rPr>
              <w:t>to address these barriers</w:t>
            </w:r>
            <w:r>
              <w:rPr>
                <w:bCs/>
              </w:rPr>
              <w:t xml:space="preserve"> </w:t>
            </w:r>
          </w:p>
          <w:p>
            <w:pPr>
              <w:pStyle w:val="Default"/>
              <w:spacing w:before="40" w:after="40"/>
              <w:rPr>
                <w:rFonts w:ascii="Times New Roman" w:hAnsi="Times New Roman" w:cs="Times New Roman"/>
                <w:bCs/>
              </w:rPr>
            </w:pPr>
            <w:r>
              <w:rPr>
                <w:rFonts w:cs="Times New Roman" w:ascii="Times New Roman" w:hAnsi="Times New Roman"/>
                <w:bCs/>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0-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7</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i/>
                <w:i/>
              </w:rPr>
            </w:pPr>
            <w:r>
              <w:rPr>
                <w:rStyle w:val="Emphasis"/>
                <w:i w:val="false"/>
                <w:color w:val="222222"/>
              </w:rPr>
              <w:t>The author(s) received no specific funding for this work.</w:t>
            </w:r>
          </w:p>
          <w:p>
            <w:pPr>
              <w:pStyle w:val="Default"/>
              <w:spacing w:before="40" w:after="40"/>
              <w:rPr>
                <w:rFonts w:ascii="Times New Roman" w:hAnsi="Times New Roman" w:cs="Times New Roman"/>
                <w:i/>
                <w:i/>
              </w:rPr>
            </w:pPr>
            <w:r>
              <w:rPr>
                <w:rFonts w:cs="Times New Roman" w:ascii="Times New Roman" w:hAnsi="Times New Roman"/>
                <w:i/>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3</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jc w:val="both"/>
        <w:rPr/>
      </w:pPr>
      <w:r>
        <w:rPr>
          <w:rFonts w:cs="Times New Roman" w:ascii="Times New Roman" w:hAnsi="Times New Roman"/>
          <w:i/>
          <w:iCs/>
          <w:color w:val="000000"/>
        </w:rPr>
        <w:t xml:space="preserve">From: </w:t>
      </w:r>
      <w:r>
        <w:rPr>
          <w:rFonts w:cs="Times New Roman" w:ascii="Times New Roman" w:hAnsi="Times New Roman"/>
          <w:color w:val="000000"/>
        </w:rPr>
        <w:t xml:space="preserve"> Moher D, Liberati A, Tetzlaff J, Altman DG, The PRISMA Group (2009). Preferred Reporting Items for Systematic Reviews and Meta-Analyses: The PRISMA Statement. </w:t>
      </w:r>
      <w:r>
        <w:rPr>
          <w:rFonts w:cs="Times New Roman" w:ascii="Times New Roman" w:hAnsi="Times New Roman"/>
          <w:color w:val="000000"/>
          <w:lang w:val="da-DK"/>
        </w:rPr>
        <w:t xml:space="preserve">PLoS Med 6(7): e1000097. doi:10.1371/journal.pmed1000097 </w:t>
      </w:r>
    </w:p>
    <w:p>
      <w:pPr>
        <w:pStyle w:val="CM1"/>
        <w:spacing w:before="0" w:after="130"/>
        <w:jc w:val="center"/>
        <w:rPr/>
      </w:pPr>
      <w:r>
        <w:rPr>
          <w:rFonts w:cs="Times New Roman" w:ascii="Times New Roman" w:hAnsi="Times New Roman"/>
          <w:color w:val="333399"/>
        </w:rPr>
        <w:t>For more information, visit:</w:t>
      </w:r>
      <w:r>
        <w:rPr>
          <w:rFonts w:cs="Times New Roman" w:ascii="Times New Roman" w:hAnsi="Times New Roman"/>
          <w:color w:val="000000"/>
          <w:lang w:val="da-DK"/>
        </w:rPr>
        <w:t xml:space="preserve"> </w:t>
      </w:r>
      <w:r>
        <w:rPr>
          <w:rFonts w:cs="Times New Roman" w:ascii="Times New Roman" w:hAnsi="Times New Roman"/>
          <w:b/>
          <w:bCs/>
          <w:color w:val="0063FF"/>
          <w:u w:val="single"/>
          <w:lang w:val="da-DK"/>
        </w:rPr>
        <w:t>www.prisma-statement.org</w:t>
      </w:r>
      <w:r>
        <w:rPr>
          <w:rFonts w:cs="Times New Roman" w:ascii="Times New Roman" w:hAnsi="Times New Roman"/>
          <w:color w:val="000000"/>
          <w:lang w:val="da-DK"/>
        </w:rPr>
        <w:t xml:space="preserve">. </w:t>
      </w:r>
    </w:p>
    <w:p>
      <w:pPr>
        <w:pStyle w:val="Default"/>
        <w:jc w:val="center"/>
        <w:rPr>
          <w:rFonts w:ascii="Times New Roman" w:hAnsi="Times New Roman" w:cs="Times New Roman"/>
        </w:rPr>
      </w:pPr>
      <w:r>
        <w:rPr>
          <w:rFonts w:cs="Times New Roman" w:ascii="Times New Roman" w:hAnsi="Times New Roman"/>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Liberation Sans">
    <w:altName w:val="Arial"/>
    <w:charset w:val="01"/>
    <w:family w:val="swiss"/>
    <w:pitch w:val="variable"/>
  </w:font>
  <w:font w:name="Calibri">
    <w:charset w:val="00"/>
    <w:family w:val="swiss"/>
    <w:pitch w:val="variable"/>
  </w:font>
  <w:font w:name="Helvetica">
    <w:altName w:val="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12">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22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2">
    <w:name w:val="Heading 2"/>
    <w:basedOn w:val="Normal"/>
    <w:next w:val="Normal"/>
    <w:qFormat/>
    <w:pPr>
      <w:keepNext w:val="true"/>
      <w:keepLines/>
      <w:numPr>
        <w:ilvl w:val="1"/>
        <w:numId w:val="1"/>
      </w:numPr>
      <w:spacing w:lineRule="auto" w:line="256" w:before="40" w:after="0"/>
      <w:outlineLvl w:val="1"/>
    </w:pPr>
    <w:rPr>
      <w:rFonts w:ascii="Calibri Light" w:hAnsi="Calibri Light" w:eastAsia="Times New Roman" w:cs="Times New Roman"/>
      <w:color w:val="2F5496"/>
      <w:sz w:val="26"/>
      <w:szCs w:val="26"/>
      <w:lang w:val="en-AU"/>
    </w:rPr>
  </w:style>
  <w:style w:type="character" w:styleId="WW8Num1z0">
    <w:name w:val="WW8Num1z0"/>
    <w:qFormat/>
    <w:rPr/>
  </w:style>
  <w:style w:type="character" w:styleId="DefaultParagraphFont">
    <w:name w:val="Default Paragraph Font"/>
    <w:qFormat/>
    <w:rPr/>
  </w:style>
  <w:style w:type="character" w:styleId="Heading2Char">
    <w:name w:val="Heading 2 Char"/>
    <w:qFormat/>
    <w:rPr>
      <w:rFonts w:ascii="Calibri Light" w:hAnsi="Calibri Light" w:cs="Calibri Light"/>
      <w:color w:val="2F5496"/>
      <w:sz w:val="26"/>
      <w:szCs w:val="26"/>
      <w:lang w:val="en-AU"/>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100" w:after="100"/>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1T12:18:00Z</dcterms:created>
  <dc:creator>mocampo</dc:creator>
  <dc:description/>
  <cp:keywords/>
  <dc:language>en-US</dc:language>
  <cp:lastModifiedBy>John Ganle</cp:lastModifiedBy>
  <dcterms:modified xsi:type="dcterms:W3CDTF">2020-08-11T12:18:00Z</dcterms:modified>
  <cp:revision>2</cp:revision>
  <dc:subject/>
  <dc:title>Microsoft Word - PRISMA 2009 Checklist.doc</dc:title>
</cp:coreProperties>
</file>